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61077" w14:textId="2A2DCFA1" w:rsidR="0045186A" w:rsidRPr="0045186A" w:rsidRDefault="0045186A">
      <w:pPr>
        <w:rPr>
          <w:b/>
          <w:bCs/>
        </w:rPr>
      </w:pPr>
      <w:r w:rsidRPr="0045186A">
        <w:rPr>
          <w:b/>
          <w:bCs/>
        </w:rPr>
        <w:t>Multimedia Appendix 2. Study characteristics.</w:t>
      </w:r>
    </w:p>
    <w:tbl>
      <w:tblPr>
        <w:tblW w:w="5032" w:type="pct"/>
        <w:tblCellMar>
          <w:left w:w="10" w:type="dxa"/>
          <w:right w:w="10" w:type="dxa"/>
        </w:tblCellMar>
        <w:tblLook w:val="04A0" w:firstRow="1" w:lastRow="0" w:firstColumn="1" w:lastColumn="0" w:noHBand="0" w:noVBand="1"/>
      </w:tblPr>
      <w:tblGrid>
        <w:gridCol w:w="1581"/>
        <w:gridCol w:w="885"/>
        <w:gridCol w:w="1977"/>
        <w:gridCol w:w="1443"/>
        <w:gridCol w:w="1356"/>
        <w:gridCol w:w="1945"/>
        <w:gridCol w:w="2592"/>
        <w:gridCol w:w="2589"/>
      </w:tblGrid>
      <w:tr w:rsidR="004F1226" w:rsidRPr="00A43AB3" w14:paraId="47EB9186"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77E1ECFB" w14:textId="77777777" w:rsidR="00530A9A" w:rsidRPr="00A43AB3" w:rsidRDefault="00BC60C8" w:rsidP="008D18B5">
            <w:pPr>
              <w:pStyle w:val="TableContents"/>
              <w:widowControl w:val="0"/>
              <w:jc w:val="center"/>
              <w:rPr>
                <w:rFonts w:ascii="Cambria" w:hAnsi="Cambria"/>
                <w:b/>
                <w:color w:val="000000" w:themeColor="text1"/>
                <w:sz w:val="16"/>
                <w:szCs w:val="16"/>
                <w:lang w:val="en-US"/>
              </w:rPr>
            </w:pPr>
            <w:r w:rsidRPr="00A43AB3">
              <w:rPr>
                <w:rFonts w:ascii="Cambria" w:hAnsi="Cambria"/>
                <w:b/>
                <w:color w:val="000000" w:themeColor="text1"/>
                <w:sz w:val="16"/>
                <w:szCs w:val="16"/>
                <w:lang w:val="en-US"/>
              </w:rPr>
              <w:t>Study</w:t>
            </w:r>
          </w:p>
        </w:tc>
        <w:tc>
          <w:tcPr>
            <w:tcW w:w="308" w:type="pct"/>
            <w:tcBorders>
              <w:top w:val="single" w:sz="4" w:space="0" w:color="000001"/>
              <w:left w:val="single" w:sz="4" w:space="0" w:color="000001"/>
              <w:bottom w:val="single" w:sz="4" w:space="0" w:color="000001"/>
            </w:tcBorders>
            <w:shd w:val="clear" w:color="auto" w:fill="FFFFFF"/>
          </w:tcPr>
          <w:p w14:paraId="314D5D35" w14:textId="77777777" w:rsidR="00530A9A" w:rsidRPr="00A43AB3" w:rsidRDefault="00BC60C8" w:rsidP="008D18B5">
            <w:pPr>
              <w:pStyle w:val="TableContents"/>
              <w:widowControl w:val="0"/>
              <w:jc w:val="center"/>
              <w:rPr>
                <w:rFonts w:ascii="Cambria" w:hAnsi="Cambria"/>
                <w:b/>
                <w:color w:val="000000" w:themeColor="text1"/>
                <w:sz w:val="16"/>
                <w:szCs w:val="16"/>
                <w:lang w:val="en-US"/>
              </w:rPr>
            </w:pPr>
            <w:r w:rsidRPr="00A43AB3">
              <w:rPr>
                <w:rFonts w:ascii="Cambria" w:hAnsi="Cambria"/>
                <w:b/>
                <w:color w:val="000000" w:themeColor="text1"/>
                <w:sz w:val="16"/>
                <w:szCs w:val="16"/>
                <w:lang w:val="en-US"/>
              </w:rPr>
              <w:t>Area</w:t>
            </w:r>
          </w:p>
        </w:tc>
        <w:tc>
          <w:tcPr>
            <w:tcW w:w="688" w:type="pct"/>
            <w:tcBorders>
              <w:top w:val="single" w:sz="4" w:space="0" w:color="000001"/>
              <w:left w:val="single" w:sz="4" w:space="0" w:color="000001"/>
              <w:bottom w:val="single" w:sz="4" w:space="0" w:color="000001"/>
              <w:right w:val="single" w:sz="4" w:space="0" w:color="000001"/>
            </w:tcBorders>
            <w:shd w:val="clear" w:color="auto" w:fill="FFFFFF"/>
            <w:vAlign w:val="center"/>
          </w:tcPr>
          <w:p w14:paraId="7FFD9630" w14:textId="77777777" w:rsidR="00530A9A" w:rsidRPr="00A43AB3" w:rsidRDefault="00BC60C8" w:rsidP="008D18B5">
            <w:pPr>
              <w:pStyle w:val="TableContents"/>
              <w:widowControl w:val="0"/>
              <w:jc w:val="center"/>
              <w:rPr>
                <w:rFonts w:ascii="Cambria" w:hAnsi="Cambria"/>
                <w:b/>
                <w:color w:val="000000" w:themeColor="text1"/>
                <w:sz w:val="16"/>
                <w:szCs w:val="16"/>
                <w:lang w:val="en-US"/>
              </w:rPr>
            </w:pPr>
            <w:r w:rsidRPr="00A43AB3">
              <w:rPr>
                <w:rFonts w:ascii="Cambria" w:hAnsi="Cambria"/>
                <w:b/>
                <w:color w:val="000000" w:themeColor="text1"/>
                <w:sz w:val="16"/>
                <w:szCs w:val="16"/>
                <w:lang w:val="en-US"/>
              </w:rPr>
              <w:t>Aim</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3E77AAC5" w14:textId="77777777" w:rsidR="00530A9A" w:rsidRPr="00A43AB3" w:rsidRDefault="00BC60C8" w:rsidP="008D18B5">
            <w:pPr>
              <w:pStyle w:val="TableContents"/>
              <w:widowControl w:val="0"/>
              <w:jc w:val="center"/>
              <w:rPr>
                <w:rFonts w:ascii="Cambria" w:hAnsi="Cambria"/>
                <w:b/>
                <w:color w:val="000000" w:themeColor="text1"/>
                <w:sz w:val="16"/>
                <w:szCs w:val="16"/>
                <w:lang w:val="en-US"/>
              </w:rPr>
            </w:pPr>
            <w:r w:rsidRPr="00A43AB3">
              <w:rPr>
                <w:rFonts w:ascii="Cambria" w:hAnsi="Cambria"/>
                <w:b/>
                <w:color w:val="000000" w:themeColor="text1"/>
                <w:sz w:val="16"/>
                <w:szCs w:val="16"/>
                <w:lang w:val="en-US"/>
              </w:rPr>
              <w:t>Time and place</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0FDF20CF" w14:textId="77777777" w:rsidR="00530A9A" w:rsidRPr="00A43AB3" w:rsidRDefault="00BC60C8" w:rsidP="008D18B5">
            <w:pPr>
              <w:pStyle w:val="TableContents"/>
              <w:widowControl w:val="0"/>
              <w:jc w:val="center"/>
              <w:rPr>
                <w:rFonts w:ascii="Cambria" w:hAnsi="Cambria"/>
                <w:b/>
                <w:color w:val="000000" w:themeColor="text1"/>
                <w:sz w:val="16"/>
                <w:szCs w:val="16"/>
                <w:lang w:val="en-US"/>
              </w:rPr>
            </w:pPr>
            <w:r w:rsidRPr="00A43AB3">
              <w:rPr>
                <w:rFonts w:ascii="Cambria" w:hAnsi="Cambria"/>
                <w:b/>
                <w:color w:val="000000" w:themeColor="text1"/>
                <w:sz w:val="16"/>
                <w:szCs w:val="16"/>
                <w:lang w:val="en-US"/>
              </w:rPr>
              <w:t>Sample</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7DFA657C" w14:textId="77777777" w:rsidR="00530A9A" w:rsidRPr="00A43AB3" w:rsidRDefault="00BC60C8" w:rsidP="008D18B5">
            <w:pPr>
              <w:pStyle w:val="TableContents"/>
              <w:widowControl w:val="0"/>
              <w:jc w:val="center"/>
              <w:rPr>
                <w:rFonts w:ascii="Cambria" w:hAnsi="Cambria"/>
                <w:b/>
                <w:color w:val="000000" w:themeColor="text1"/>
                <w:sz w:val="16"/>
                <w:szCs w:val="16"/>
                <w:lang w:val="en-US"/>
              </w:rPr>
            </w:pPr>
            <w:r w:rsidRPr="00A43AB3">
              <w:rPr>
                <w:rFonts w:ascii="Cambria" w:hAnsi="Cambria"/>
                <w:b/>
                <w:color w:val="000000" w:themeColor="text1"/>
                <w:sz w:val="16"/>
                <w:szCs w:val="16"/>
                <w:lang w:val="en-US"/>
              </w:rPr>
              <w:t>Study Design</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0A144069" w14:textId="77777777" w:rsidR="00530A9A" w:rsidRPr="00A43AB3" w:rsidRDefault="00BC60C8" w:rsidP="008D18B5">
            <w:pPr>
              <w:pStyle w:val="TableContents"/>
              <w:widowControl w:val="0"/>
              <w:jc w:val="center"/>
              <w:rPr>
                <w:rFonts w:ascii="Cambria" w:hAnsi="Cambria"/>
                <w:b/>
                <w:color w:val="000000" w:themeColor="text1"/>
                <w:sz w:val="16"/>
                <w:szCs w:val="16"/>
                <w:lang w:val="en-US"/>
              </w:rPr>
            </w:pPr>
            <w:r w:rsidRPr="00A43AB3">
              <w:rPr>
                <w:rFonts w:ascii="Cambria" w:hAnsi="Cambria"/>
                <w:b/>
                <w:color w:val="000000" w:themeColor="text1"/>
                <w:sz w:val="16"/>
                <w:szCs w:val="16"/>
                <w:lang w:val="en-US"/>
              </w:rPr>
              <w:t>Outcome measures</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vAlign w:val="center"/>
          </w:tcPr>
          <w:p w14:paraId="45F7A116" w14:textId="77777777" w:rsidR="00530A9A" w:rsidRPr="00A43AB3" w:rsidRDefault="00BC60C8" w:rsidP="008D18B5">
            <w:pPr>
              <w:pStyle w:val="TableContents"/>
              <w:widowControl w:val="0"/>
              <w:jc w:val="center"/>
              <w:rPr>
                <w:rFonts w:ascii="Cambria" w:hAnsi="Cambria"/>
                <w:b/>
                <w:color w:val="000000" w:themeColor="text1"/>
                <w:sz w:val="16"/>
                <w:szCs w:val="16"/>
                <w:lang w:val="en-US"/>
              </w:rPr>
            </w:pPr>
            <w:r w:rsidRPr="00A43AB3">
              <w:rPr>
                <w:rFonts w:ascii="Cambria" w:hAnsi="Cambria"/>
                <w:b/>
                <w:color w:val="000000" w:themeColor="text1"/>
                <w:sz w:val="16"/>
                <w:szCs w:val="16"/>
                <w:lang w:val="en-US"/>
              </w:rPr>
              <w:t>Main outcomes</w:t>
            </w:r>
          </w:p>
        </w:tc>
      </w:tr>
      <w:tr w:rsidR="004F1226" w:rsidRPr="00A43AB3" w14:paraId="01AB3060"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B528AEA" w14:textId="06EFA591"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B</w:t>
            </w:r>
            <w:r w:rsidR="00F63EE7" w:rsidRPr="00A43AB3">
              <w:rPr>
                <w:rFonts w:ascii="Cambria" w:hAnsi="Cambria"/>
                <w:bCs/>
                <w:color w:val="000000" w:themeColor="text1"/>
                <w:sz w:val="16"/>
                <w:szCs w:val="16"/>
                <w:lang w:val="en-US"/>
              </w:rPr>
              <w:t>everly et al. (2022) [</w:t>
            </w:r>
            <w:r w:rsidR="007E194B" w:rsidRPr="00A43AB3">
              <w:rPr>
                <w:rFonts w:ascii="Cambria" w:hAnsi="Cambria"/>
                <w:bCs/>
                <w:color w:val="000000" w:themeColor="text1"/>
                <w:sz w:val="16"/>
                <w:szCs w:val="16"/>
                <w:lang w:val="en-US"/>
              </w:rPr>
              <w:t>80</w:t>
            </w:r>
            <w:r w:rsidR="00F63EE7"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2BE22620" w14:textId="77777777" w:rsidR="004F1226" w:rsidRPr="00A43AB3" w:rsidRDefault="00BC60C8" w:rsidP="00F63EE7">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68A7FF5C" w14:textId="44A6DAD6" w:rsidR="00F63EE7" w:rsidRPr="00A43AB3" w:rsidRDefault="004F1226" w:rsidP="00F63EE7">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mental health)</w:t>
            </w:r>
            <w:r w:rsidR="00BC60C8" w:rsidRPr="00A43AB3">
              <w:rPr>
                <w:rFonts w:ascii="Cambria" w:hAnsi="Cambria"/>
                <w:bCs/>
                <w:color w:val="000000" w:themeColor="text1"/>
                <w:sz w:val="16"/>
                <w:szCs w:val="16"/>
                <w:lang w:val="en-US"/>
              </w:rPr>
              <w:t xml:space="preserve"> </w:t>
            </w:r>
          </w:p>
          <w:p w14:paraId="0FFC49C9"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5CA763E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create a </w:t>
            </w:r>
            <w:r w:rsidR="00EF446F" w:rsidRPr="00A43AB3">
              <w:rPr>
                <w:rFonts w:ascii="Cambria" w:hAnsi="Cambria"/>
                <w:bCs/>
                <w:color w:val="000000" w:themeColor="text1"/>
                <w:sz w:val="16"/>
                <w:szCs w:val="16"/>
                <w:lang w:val="en-US"/>
              </w:rPr>
              <w:t>Tranquil Cine-VR</w:t>
            </w:r>
            <w:r w:rsidRPr="00A43AB3">
              <w:rPr>
                <w:rFonts w:ascii="Cambria" w:hAnsi="Cambria"/>
                <w:bCs/>
                <w:color w:val="000000" w:themeColor="text1"/>
                <w:sz w:val="16"/>
                <w:szCs w:val="16"/>
                <w:lang w:val="en-US"/>
              </w:rPr>
              <w:t xml:space="preserve"> simulation to reduce subjective stress among frontline workers employed at COVID-19 treatment units</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1CB19F5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uring the spring of 2021, in the midwestern US</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53AAC7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102 frontline workers </w:t>
            </w:r>
          </w:p>
          <w:p w14:paraId="16F62ABE"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71.6% female, N=73; age range 25-34 years old)</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CD27DA2" w14:textId="1B7E9392" w:rsidR="00B7070D" w:rsidRPr="00A43AB3" w:rsidRDefault="00BC60C8" w:rsidP="00B7070D">
            <w:pPr>
              <w:pStyle w:val="Standard"/>
              <w:shd w:val="clear" w:color="auto" w:fill="FFFFFF"/>
              <w:rPr>
                <w:rFonts w:ascii="Times New Roman" w:hAnsi="Times New Roman"/>
                <w:color w:val="000000" w:themeColor="text1"/>
                <w:sz w:val="16"/>
                <w:szCs w:val="16"/>
                <w:lang w:val="en-US"/>
              </w:rPr>
            </w:pPr>
            <w:r w:rsidRPr="00A43AB3">
              <w:rPr>
                <w:rFonts w:ascii="Cambria" w:hAnsi="Cambria"/>
                <w:color w:val="000000" w:themeColor="text1"/>
                <w:sz w:val="16"/>
                <w:szCs w:val="16"/>
                <w:lang w:val="en-US"/>
              </w:rPr>
              <w:t xml:space="preserve">Quantitative </w:t>
            </w:r>
            <w:r w:rsidR="000D7806" w:rsidRPr="00A43AB3">
              <w:rPr>
                <w:rFonts w:ascii="Cambria" w:hAnsi="Cambria"/>
                <w:color w:val="000000" w:themeColor="text1"/>
                <w:sz w:val="16"/>
                <w:szCs w:val="16"/>
                <w:lang w:val="en-US"/>
              </w:rPr>
              <w:br/>
            </w:r>
            <w:r w:rsidRPr="00A43AB3">
              <w:rPr>
                <w:rFonts w:ascii="Cambria" w:hAnsi="Cambria"/>
                <w:color w:val="000000" w:themeColor="text1"/>
                <w:sz w:val="16"/>
                <w:szCs w:val="16"/>
                <w:lang w:val="en-US"/>
              </w:rPr>
              <w:t>non-randomized</w:t>
            </w:r>
          </w:p>
          <w:p w14:paraId="322A9C0D" w14:textId="77777777" w:rsidR="00B7070D" w:rsidRPr="00A43AB3" w:rsidRDefault="00B7070D" w:rsidP="00B7070D">
            <w:pPr>
              <w:pStyle w:val="Standard"/>
              <w:shd w:val="clear" w:color="auto" w:fill="FFFFFF"/>
              <w:rPr>
                <w:rFonts w:ascii="Times New Roman" w:hAnsi="Times New Roman"/>
                <w:color w:val="000000" w:themeColor="text1"/>
                <w:sz w:val="16"/>
                <w:szCs w:val="16"/>
                <w:lang w:val="en-US"/>
              </w:rPr>
            </w:pPr>
          </w:p>
          <w:p w14:paraId="27B15D4A" w14:textId="77777777" w:rsidR="00B7070D" w:rsidRPr="00A43AB3" w:rsidRDefault="00B7070D" w:rsidP="00B7070D">
            <w:pPr>
              <w:pStyle w:val="Standard"/>
              <w:shd w:val="clear" w:color="auto" w:fill="FFFFFF"/>
              <w:rPr>
                <w:rFonts w:ascii="Cambria" w:hAnsi="Cambria"/>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A54AD0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7D7FF5BB"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31030C9B"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Visual analogue scale (VAS) to rate stress</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5D0771F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indings support the use of the Tranquil Cine-VR simulation as a brief, accessible intervention to reduce subjective stress among frontline healthcare workers in COVID-19 treatment units</w:t>
            </w:r>
          </w:p>
        </w:tc>
      </w:tr>
      <w:tr w:rsidR="004F1226" w:rsidRPr="00A43AB3" w14:paraId="699DDE2B"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F6B9617" w14:textId="77777777"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Birrebach</w:t>
            </w:r>
          </w:p>
          <w:p w14:paraId="7D69A135" w14:textId="3D712458"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et al. (2021) [</w:t>
            </w:r>
            <w:r w:rsidR="00F63EE7" w:rsidRPr="00A43AB3">
              <w:rPr>
                <w:rFonts w:ascii="Cambria" w:hAnsi="Cambria"/>
                <w:bCs/>
                <w:color w:val="000000" w:themeColor="text1"/>
                <w:sz w:val="16"/>
                <w:szCs w:val="16"/>
                <w:lang w:val="en-US"/>
              </w:rPr>
              <w:t>6</w:t>
            </w:r>
            <w:r w:rsidR="00A27771" w:rsidRPr="00A43AB3">
              <w:rPr>
                <w:rFonts w:ascii="Cambria" w:hAnsi="Cambria"/>
                <w:bCs/>
                <w:color w:val="000000" w:themeColor="text1"/>
                <w:sz w:val="16"/>
                <w:szCs w:val="16"/>
                <w:lang w:val="en-US"/>
              </w:rPr>
              <w:t>8</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585A6F94"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20776E6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explore the short- and long-term effectiveness of a fully immersive VR simulation versus a traditional learning method regarding a COVID-19–related skillset </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20D29BD7"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September to November</w:t>
            </w:r>
          </w:p>
          <w:p w14:paraId="4AB152B5"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2020 in Switzerland</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FBECE2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29 medical students (63% female, N=18; mean age= 22.7)</w:t>
            </w:r>
          </w:p>
          <w:p w14:paraId="25F7BDA8"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C33A9CD" w14:textId="77777777" w:rsidR="00B7070D" w:rsidRPr="00A43AB3" w:rsidRDefault="00BC60C8" w:rsidP="00B7070D">
            <w:pPr>
              <w:pStyle w:val="Standard"/>
              <w:shd w:val="clear" w:color="auto" w:fill="FFFFFF"/>
              <w:rPr>
                <w:rFonts w:ascii="Cambria" w:hAnsi="Cambria"/>
                <w:color w:val="000000" w:themeColor="text1"/>
                <w:sz w:val="16"/>
                <w:szCs w:val="16"/>
                <w:lang w:val="en-US"/>
              </w:rPr>
            </w:pPr>
            <w:r w:rsidRPr="00A43AB3">
              <w:rPr>
                <w:rFonts w:ascii="Cambria" w:hAnsi="Cambria"/>
                <w:color w:val="000000" w:themeColor="text1"/>
                <w:sz w:val="16"/>
                <w:szCs w:val="16"/>
                <w:lang w:val="en-US"/>
              </w:rPr>
              <w:t xml:space="preserve">Quantitative randomized controlled trial </w:t>
            </w:r>
          </w:p>
          <w:p w14:paraId="5505FA28"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wo conditions:</w:t>
            </w:r>
          </w:p>
          <w:p w14:paraId="615AC4D1"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VR simulation (Experimental Group)</w:t>
            </w:r>
          </w:p>
          <w:p w14:paraId="723D8287"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hAnsi="Cambria"/>
                <w:color w:val="000000" w:themeColor="text1"/>
                <w:sz w:val="16"/>
                <w:szCs w:val="16"/>
                <w:lang w:val="en-US"/>
              </w:rPr>
              <w:t>Video-based instruction</w:t>
            </w:r>
          </w:p>
          <w:p w14:paraId="3CC577DE"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hAnsi="Cambria"/>
                <w:color w:val="000000" w:themeColor="text1"/>
                <w:sz w:val="16"/>
                <w:szCs w:val="16"/>
                <w:lang w:val="en-US"/>
              </w:rPr>
              <w:t>(Control Group)</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E945F2E"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1D145841"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308A88DC"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fr-FR"/>
              </w:rPr>
            </w:pPr>
            <w:r w:rsidRPr="00A43AB3">
              <w:rPr>
                <w:rFonts w:ascii="Cambria" w:eastAsia="SimSun" w:hAnsi="Cambria" w:cs="Tahoma"/>
                <w:color w:val="000000" w:themeColor="text1"/>
                <w:sz w:val="16"/>
                <w:szCs w:val="16"/>
                <w:lang w:val="fr-FR"/>
              </w:rPr>
              <w:t>User Satisfaction Evaluation Questionnaire (USEQ)</w:t>
            </w:r>
          </w:p>
          <w:p w14:paraId="4DB13231"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Simulator Sickness Questionnaire (SSQ) </w:t>
            </w:r>
          </w:p>
          <w:p w14:paraId="21DF6C93"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fr-FR"/>
              </w:rPr>
            </w:pPr>
            <w:r w:rsidRPr="00A43AB3">
              <w:rPr>
                <w:rFonts w:ascii="Cambria" w:eastAsia="SimSun" w:hAnsi="Cambria" w:cs="Tahoma"/>
                <w:color w:val="000000" w:themeColor="text1"/>
                <w:sz w:val="16"/>
                <w:szCs w:val="16"/>
                <w:lang w:val="fr-FR"/>
              </w:rPr>
              <w:t>Slater-Usoh-Steed questionnaire (SUS)</w:t>
            </w:r>
          </w:p>
          <w:p w14:paraId="13551706"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After-Scenario Questionnaire (ASQ)</w:t>
            </w:r>
          </w:p>
          <w:p w14:paraId="42610FEE" w14:textId="77777777" w:rsidR="00B7070D" w:rsidRPr="00A43AB3" w:rsidRDefault="00B7070D" w:rsidP="00B7070D">
            <w:pPr>
              <w:pStyle w:val="TableContents"/>
              <w:rPr>
                <w:rFonts w:ascii="Cambria" w:eastAsia="SimSun" w:hAnsi="Cambria" w:cs="Tahoma"/>
                <w:color w:val="000000" w:themeColor="text1"/>
                <w:sz w:val="16"/>
                <w:szCs w:val="16"/>
                <w:lang w:val="en-US"/>
              </w:rPr>
            </w:pPr>
          </w:p>
          <w:p w14:paraId="20ACF3A1"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Performance task: </w:t>
            </w:r>
          </w:p>
          <w:p w14:paraId="260B3CFC" w14:textId="77777777" w:rsidR="00B7070D" w:rsidRPr="00A43AB3" w:rsidRDefault="00BC60C8" w:rsidP="000F1A3D">
            <w:pPr>
              <w:pStyle w:val="TableContents"/>
              <w:numPr>
                <w:ilvl w:val="0"/>
                <w:numId w:val="8"/>
              </w:numPr>
              <w:ind w:left="240"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Hand task</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182F4CB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VR simulation </w:t>
            </w:r>
            <w:r w:rsidR="000F1A3D" w:rsidRPr="00A43AB3">
              <w:rPr>
                <w:rFonts w:ascii="Cambria" w:hAnsi="Cambria"/>
                <w:bCs/>
                <w:color w:val="000000" w:themeColor="text1"/>
                <w:sz w:val="16"/>
                <w:szCs w:val="16"/>
                <w:lang w:val="en-US"/>
              </w:rPr>
              <w:t xml:space="preserve">resulted </w:t>
            </w:r>
            <w:r w:rsidRPr="00A43AB3">
              <w:rPr>
                <w:rFonts w:ascii="Cambria" w:hAnsi="Cambria"/>
                <w:bCs/>
                <w:color w:val="000000" w:themeColor="text1"/>
                <w:sz w:val="16"/>
                <w:szCs w:val="16"/>
                <w:lang w:val="en-US"/>
              </w:rPr>
              <w:t>at least as effective as traditional learning methods in training medical students while providing benefits regarding user satisfaction</w:t>
            </w:r>
          </w:p>
        </w:tc>
      </w:tr>
      <w:tr w:rsidR="004F1226" w:rsidRPr="00A43AB3" w14:paraId="1DAB79D8"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860F67A" w14:textId="77777777"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Bridge et al. (2021) [1</w:t>
            </w:r>
            <w:r w:rsidR="00F63EE7" w:rsidRPr="00A43AB3">
              <w:rPr>
                <w:rFonts w:ascii="Cambria" w:hAnsi="Cambria"/>
                <w:bCs/>
                <w:color w:val="000000" w:themeColor="text1"/>
                <w:sz w:val="16"/>
                <w:szCs w:val="16"/>
                <w:lang w:val="en-US"/>
              </w:rPr>
              <w:t>03</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6ADCA4D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2DADF73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quantify usage of simulation-based education (SBE) resources and activities internationally and to evaluate how this changed during COVID-19 restrictions</w:t>
            </w:r>
          </w:p>
          <w:p w14:paraId="05F1207E" w14:textId="77777777" w:rsidR="00B7070D" w:rsidRPr="00A43AB3" w:rsidRDefault="00B7070D" w:rsidP="00B7070D">
            <w:pPr>
              <w:pStyle w:val="TableContents"/>
              <w:rPr>
                <w:rFonts w:ascii="Cambria" w:hAnsi="Cambria"/>
                <w:bCs/>
                <w:color w:val="000000" w:themeColor="text1"/>
                <w:sz w:val="16"/>
                <w:szCs w:val="16"/>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0E7847C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In September 2020 in UK </w:t>
            </w:r>
          </w:p>
          <w:p w14:paraId="3765A9FB" w14:textId="77777777" w:rsidR="00B7070D" w:rsidRPr="00A43AB3" w:rsidRDefault="00B7070D" w:rsidP="00B7070D">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236C71E"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72 participants from Medical Radiation Science (MRS) programs internationally (age and gender unspecified) </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A81A7F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ixed methods </w:t>
            </w:r>
          </w:p>
          <w:p w14:paraId="7B145416" w14:textId="77777777" w:rsidR="00B7070D" w:rsidRPr="00A43AB3" w:rsidRDefault="00B7070D" w:rsidP="00B7070D">
            <w:pPr>
              <w:pStyle w:val="TableContents"/>
              <w:rPr>
                <w:rFonts w:ascii="Cambria" w:hAnsi="Cambria"/>
                <w:bCs/>
                <w:color w:val="000000" w:themeColor="text1"/>
                <w:sz w:val="16"/>
                <w:szCs w:val="16"/>
                <w:lang w:val="en-US"/>
              </w:rPr>
            </w:pPr>
          </w:p>
          <w:p w14:paraId="55EACF25" w14:textId="77777777" w:rsidR="00B7070D" w:rsidRPr="00A43AB3" w:rsidRDefault="00B7070D" w:rsidP="00B7070D">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C19A1B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6E5E0388"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27BA63A1"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ustom multiple option, matrix and short-answer open questions on simulation activities, future plans and how COVID-19 restrictions had impacted on use of SBE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48CEEA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Where available, high-fidelity VR and specialized profession-specific resources were used heavily</w:t>
            </w:r>
          </w:p>
        </w:tc>
      </w:tr>
      <w:tr w:rsidR="004F1226" w:rsidRPr="00A43AB3" w14:paraId="4C1FFA0E"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66E27C3" w14:textId="77777777"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B</w:t>
            </w:r>
            <w:r w:rsidR="00870F3E" w:rsidRPr="00A43AB3">
              <w:rPr>
                <w:rFonts w:ascii="Cambria" w:hAnsi="Cambria"/>
                <w:bCs/>
                <w:color w:val="000000" w:themeColor="text1"/>
                <w:sz w:val="16"/>
                <w:szCs w:val="16"/>
                <w:lang w:val="en-US"/>
              </w:rPr>
              <w:t>uyego et al. (2021) [100]</w:t>
            </w:r>
          </w:p>
        </w:tc>
        <w:tc>
          <w:tcPr>
            <w:tcW w:w="308" w:type="pct"/>
            <w:tcBorders>
              <w:top w:val="single" w:sz="4" w:space="0" w:color="000001"/>
              <w:left w:val="single" w:sz="4" w:space="0" w:color="000001"/>
              <w:bottom w:val="single" w:sz="4" w:space="0" w:color="000001"/>
            </w:tcBorders>
            <w:shd w:val="clear" w:color="auto" w:fill="FFFFFF"/>
          </w:tcPr>
          <w:p w14:paraId="5AF84AF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025FD6FF" w14:textId="77777777" w:rsidR="00B7070D" w:rsidRPr="00A43AB3" w:rsidRDefault="00BC60C8" w:rsidP="00B7070D">
            <w:pPr>
              <w:pStyle w:val="TableContents"/>
              <w:rPr>
                <w:rFonts w:ascii="Cambria" w:hAnsi="Cambria"/>
                <w:bCs/>
                <w:color w:val="000000" w:themeColor="text1"/>
                <w:sz w:val="16"/>
                <w:szCs w:val="16"/>
                <w:lang w:val="en-US"/>
              </w:rPr>
            </w:pPr>
            <w:bookmarkStart w:id="0" w:name="_Hlk100740915"/>
            <w:r w:rsidRPr="00A43AB3">
              <w:rPr>
                <w:rFonts w:ascii="Cambria" w:hAnsi="Cambria"/>
                <w:bCs/>
                <w:color w:val="000000" w:themeColor="text1"/>
                <w:sz w:val="16"/>
                <w:szCs w:val="16"/>
                <w:lang w:val="en-US"/>
              </w:rPr>
              <w:t>To explore the use of VR simulations for frontline worker</w:t>
            </w:r>
            <w:r w:rsidR="00694865" w:rsidRPr="00A43AB3">
              <w:rPr>
                <w:rFonts w:ascii="Cambria" w:hAnsi="Cambria"/>
                <w:bCs/>
                <w:color w:val="000000" w:themeColor="text1"/>
                <w:sz w:val="16"/>
                <w:szCs w:val="16"/>
                <w:lang w:val="en-US"/>
              </w:rPr>
              <w:t>s</w:t>
            </w:r>
            <w:r w:rsidRPr="00A43AB3">
              <w:rPr>
                <w:rFonts w:ascii="Cambria" w:hAnsi="Cambria"/>
                <w:bCs/>
                <w:color w:val="000000" w:themeColor="text1"/>
                <w:sz w:val="16"/>
                <w:szCs w:val="16"/>
                <w:lang w:val="en-US"/>
              </w:rPr>
              <w:t>' training since it trains participants without exposing them to infections that would arise from in-person training</w:t>
            </w:r>
          </w:p>
          <w:bookmarkEnd w:id="0"/>
          <w:p w14:paraId="31C7A724" w14:textId="77777777" w:rsidR="00B7070D" w:rsidRPr="00A43AB3" w:rsidRDefault="00B7070D" w:rsidP="00B7070D">
            <w:pPr>
              <w:pStyle w:val="TableContents"/>
              <w:rPr>
                <w:rFonts w:ascii="Cambria" w:hAnsi="Cambria"/>
                <w:bCs/>
                <w:color w:val="000000" w:themeColor="text1"/>
                <w:sz w:val="16"/>
                <w:szCs w:val="16"/>
                <w:lang w:val="en-US"/>
              </w:rPr>
            </w:pPr>
          </w:p>
          <w:p w14:paraId="5363D3E4" w14:textId="77777777" w:rsidR="00B7070D" w:rsidRPr="00A43AB3" w:rsidRDefault="00B7070D" w:rsidP="00B7070D">
            <w:pPr>
              <w:pStyle w:val="TableContents"/>
              <w:rPr>
                <w:rFonts w:ascii="Cambria" w:hAnsi="Cambria"/>
                <w:bCs/>
                <w:color w:val="000000" w:themeColor="text1"/>
                <w:sz w:val="16"/>
                <w:szCs w:val="16"/>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37C4AB1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uring the first year of the COVID-19 pandemic in Uganda</w:t>
            </w:r>
          </w:p>
          <w:p w14:paraId="0EE391D5" w14:textId="77777777" w:rsidR="00B7070D" w:rsidRPr="00A43AB3" w:rsidRDefault="00B7070D" w:rsidP="00B7070D">
            <w:pPr>
              <w:pStyle w:val="TableContents"/>
              <w:rPr>
                <w:rFonts w:ascii="Cambria" w:hAnsi="Cambria"/>
                <w:bCs/>
                <w:color w:val="000000" w:themeColor="text1"/>
                <w:sz w:val="16"/>
                <w:szCs w:val="16"/>
                <w:lang w:val="en-US"/>
              </w:rPr>
            </w:pPr>
          </w:p>
          <w:p w14:paraId="4B5E4603" w14:textId="77777777" w:rsidR="00B7070D" w:rsidRPr="00A43AB3" w:rsidRDefault="00B7070D" w:rsidP="00B7070D">
            <w:pPr>
              <w:pStyle w:val="TableContents"/>
              <w:rPr>
                <w:rFonts w:ascii="Cambria" w:hAnsi="Cambria"/>
                <w:bCs/>
                <w:color w:val="000000" w:themeColor="text1"/>
                <w:sz w:val="16"/>
                <w:szCs w:val="16"/>
                <w:highlight w:val="yellow"/>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AB0AC5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55 participants recruited among frontline health workers (56.4% female, N=31; age unspecified)</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6CF875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ixed methods </w:t>
            </w:r>
          </w:p>
          <w:p w14:paraId="42885F23" w14:textId="77777777" w:rsidR="00B7070D" w:rsidRPr="00A43AB3" w:rsidRDefault="00B7070D" w:rsidP="00B7070D">
            <w:pPr>
              <w:pStyle w:val="TableContents"/>
              <w:rPr>
                <w:rFonts w:ascii="Cambria" w:hAnsi="Cambria"/>
                <w:bCs/>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4B69A95"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6C5509F0"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156B24CA"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ustom quantitative and open-ended questions on the course (e.g., strength, weakness) </w:t>
            </w:r>
          </w:p>
          <w:p w14:paraId="4A6F22BD" w14:textId="77777777" w:rsidR="00B7070D" w:rsidRPr="00A43AB3" w:rsidRDefault="00B7070D" w:rsidP="00B7070D">
            <w:pPr>
              <w:pStyle w:val="TableContents"/>
              <w:ind w:left="33"/>
              <w:rPr>
                <w:rFonts w:ascii="Cambria" w:eastAsia="SimSun" w:hAnsi="Cambria" w:cs="Tahoma"/>
                <w:color w:val="000000" w:themeColor="text1"/>
                <w:sz w:val="16"/>
                <w:szCs w:val="16"/>
                <w:lang w:val="en-US"/>
              </w:rPr>
            </w:pPr>
          </w:p>
          <w:p w14:paraId="24947FD5" w14:textId="77777777" w:rsidR="00B7070D" w:rsidRPr="00A43AB3" w:rsidRDefault="00BC60C8" w:rsidP="00B7070D">
            <w:pPr>
              <w:pStyle w:val="TableContents"/>
              <w:ind w:right="59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Knowledge assessment: </w:t>
            </w:r>
          </w:p>
          <w:p w14:paraId="6FF8D9AE"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Comparison of similar outcomes in previous cohorts</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8C3D71B" w14:textId="77777777" w:rsidR="00B7070D" w:rsidRPr="00A43AB3" w:rsidRDefault="00BC60C8" w:rsidP="00A85A51">
            <w:pPr>
              <w:pStyle w:val="TableContents"/>
              <w:rPr>
                <w:rFonts w:ascii="Cambria" w:hAnsi="Cambria"/>
                <w:bCs/>
                <w:color w:val="000000" w:themeColor="text1"/>
                <w:sz w:val="16"/>
                <w:szCs w:val="16"/>
                <w:lang w:val="en-US"/>
              </w:rPr>
            </w:pPr>
            <w:bookmarkStart w:id="1" w:name="_Hlk100740931"/>
            <w:r w:rsidRPr="00A43AB3">
              <w:rPr>
                <w:rFonts w:ascii="Cambria" w:hAnsi="Cambria"/>
                <w:bCs/>
                <w:color w:val="000000" w:themeColor="text1"/>
                <w:sz w:val="16"/>
                <w:szCs w:val="16"/>
                <w:lang w:val="en-US"/>
              </w:rPr>
              <w:t>The formalized comparison with classroom-trained cohorts showed relatively better outcomes</w:t>
            </w:r>
            <w:r w:rsidR="00A85A51" w:rsidRPr="00A43AB3">
              <w:rPr>
                <w:rFonts w:ascii="Cambria" w:hAnsi="Cambria"/>
                <w:bCs/>
                <w:color w:val="000000" w:themeColor="text1"/>
                <w:sz w:val="16"/>
                <w:szCs w:val="16"/>
                <w:lang w:val="en-US"/>
              </w:rPr>
              <w:t xml:space="preserve"> of VR</w:t>
            </w:r>
            <w:r w:rsidRPr="00A43AB3">
              <w:rPr>
                <w:rFonts w:ascii="Cambria" w:hAnsi="Cambria"/>
                <w:bCs/>
                <w:color w:val="000000" w:themeColor="text1"/>
                <w:sz w:val="16"/>
                <w:szCs w:val="16"/>
                <w:lang w:val="en-US"/>
              </w:rPr>
              <w:t xml:space="preserve"> by way of skills acquired, speed of learning and rates of information retention</w:t>
            </w:r>
            <w:bookmarkEnd w:id="1"/>
          </w:p>
        </w:tc>
      </w:tr>
      <w:tr w:rsidR="004F1226" w:rsidRPr="00A43AB3" w14:paraId="1C29BD80"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1C8BD5C" w14:textId="708789A8" w:rsidR="00B7070D" w:rsidRPr="00A43AB3" w:rsidRDefault="00BC60C8" w:rsidP="00B7070D">
            <w:pPr>
              <w:pStyle w:val="TableContents"/>
              <w:widowControl w:val="0"/>
              <w:rPr>
                <w:rFonts w:ascii="Cambria" w:hAnsi="Cambria"/>
                <w:bCs/>
                <w:color w:val="000000" w:themeColor="text1"/>
                <w:sz w:val="16"/>
                <w:szCs w:val="16"/>
                <w:highlight w:val="green"/>
                <w:lang w:val="en-US"/>
              </w:rPr>
            </w:pPr>
            <w:r w:rsidRPr="00A43AB3">
              <w:rPr>
                <w:rFonts w:ascii="Cambria" w:hAnsi="Cambria"/>
                <w:bCs/>
                <w:color w:val="000000" w:themeColor="text1"/>
                <w:sz w:val="16"/>
                <w:szCs w:val="16"/>
                <w:lang w:val="en-US"/>
              </w:rPr>
              <w:t>Campo-Preito et al. (2021) [</w:t>
            </w:r>
            <w:r w:rsidR="00A27771" w:rsidRPr="00A43AB3">
              <w:rPr>
                <w:rFonts w:ascii="Cambria" w:hAnsi="Cambria"/>
                <w:bCs/>
                <w:color w:val="000000" w:themeColor="text1"/>
                <w:sz w:val="16"/>
                <w:szCs w:val="16"/>
                <w:lang w:val="en-US"/>
              </w:rPr>
              <w:t>90</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0D1536D6" w14:textId="735C4BF4"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36DAC9ED" w14:textId="454F4ACD" w:rsidR="004F1226" w:rsidRPr="00A43AB3" w:rsidRDefault="004F1226"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physical activity)</w:t>
            </w:r>
          </w:p>
          <w:p w14:paraId="01E55D01" w14:textId="77777777" w:rsidR="00870F3E" w:rsidRPr="00A43AB3" w:rsidRDefault="00870F3E" w:rsidP="00870F3E">
            <w:pPr>
              <w:pStyle w:val="TableContents"/>
              <w:rPr>
                <w:rFonts w:ascii="Cambria" w:hAnsi="Cambria"/>
                <w:bCs/>
                <w:color w:val="000000" w:themeColor="text1"/>
                <w:sz w:val="16"/>
                <w:szCs w:val="16"/>
                <w:lang w:val="en-US"/>
              </w:rPr>
            </w:pPr>
          </w:p>
          <w:p w14:paraId="572DAEBE"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0E95933D"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analyze the use of immersive VR exergames as a tool to facilitate physical exercise in older people</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1B3E3114" w14:textId="77777777" w:rsidR="00B7070D" w:rsidRPr="00A43AB3" w:rsidRDefault="00BC60C8" w:rsidP="00B7070D">
            <w:pPr>
              <w:pStyle w:val="TableContents"/>
              <w:rPr>
                <w:rFonts w:ascii="Cambria" w:hAnsi="Cambria"/>
                <w:bCs/>
                <w:color w:val="000000" w:themeColor="text1"/>
                <w:sz w:val="16"/>
                <w:szCs w:val="16"/>
                <w:highlight w:val="yellow"/>
                <w:lang w:val="en-US"/>
              </w:rPr>
            </w:pPr>
            <w:r w:rsidRPr="00A43AB3">
              <w:rPr>
                <w:rFonts w:ascii="Cambria" w:hAnsi="Cambria"/>
                <w:bCs/>
                <w:color w:val="000000" w:themeColor="text1"/>
                <w:sz w:val="16"/>
                <w:szCs w:val="16"/>
                <w:lang w:val="en-US"/>
              </w:rPr>
              <w:t>In July 2021 in Spain</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BED7C4C"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4 healthy older adults (all male, age range </w:t>
            </w:r>
          </w:p>
          <w:p w14:paraId="20C633A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65–77)</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EB81815" w14:textId="77777777"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 xml:space="preserve">Quantitative descriptive (Case report) </w:t>
            </w:r>
          </w:p>
          <w:p w14:paraId="2780C0FC" w14:textId="77777777" w:rsidR="00B7070D" w:rsidRPr="00A43AB3" w:rsidRDefault="00B7070D" w:rsidP="00B7070D">
            <w:pPr>
              <w:pStyle w:val="TableContents"/>
              <w:rPr>
                <w:rFonts w:ascii="Cambria" w:hAnsi="Cambria"/>
                <w:bCs/>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17857F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50D479F3"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02572E7B"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imulator Sickness Questionnaire (SSQ)</w:t>
            </w:r>
          </w:p>
          <w:p w14:paraId="659ED7EF"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ystem Usability Scale (SUS)</w:t>
            </w:r>
          </w:p>
          <w:p w14:paraId="19CECEF6"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fr-FR"/>
              </w:rPr>
            </w:pPr>
            <w:r w:rsidRPr="00A43AB3">
              <w:rPr>
                <w:rFonts w:ascii="Cambria" w:eastAsia="SimSun" w:hAnsi="Cambria" w:cs="Tahoma"/>
                <w:color w:val="000000" w:themeColor="text1"/>
                <w:sz w:val="16"/>
                <w:szCs w:val="16"/>
                <w:lang w:val="fr-FR"/>
              </w:rPr>
              <w:t>Game Experience Questionnaire (GEQ)</w:t>
            </w:r>
          </w:p>
          <w:p w14:paraId="2DE66366"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Ad hoc satisfaction</w:t>
            </w:r>
            <w:r w:rsidR="005175CC" w:rsidRPr="00A43AB3">
              <w:rPr>
                <w:rFonts w:ascii="Cambria" w:eastAsia="SimSun" w:hAnsi="Cambria" w:cs="Tahoma"/>
                <w:color w:val="000000" w:themeColor="text1"/>
                <w:sz w:val="16"/>
                <w:szCs w:val="16"/>
                <w:lang w:val="en-US"/>
              </w:rPr>
              <w:t xml:space="preserve"> and perceived effort </w:t>
            </w:r>
            <w:r w:rsidRPr="00A43AB3">
              <w:rPr>
                <w:rFonts w:ascii="Cambria" w:eastAsia="SimSun" w:hAnsi="Cambria" w:cs="Tahoma"/>
                <w:color w:val="000000" w:themeColor="text1"/>
                <w:sz w:val="16"/>
                <w:szCs w:val="16"/>
                <w:lang w:val="en-US"/>
              </w:rPr>
              <w:t xml:space="preserve">questionnaire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7A80041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All participants completed the sessions without adverse effects and reported high levels of satisfaction with the VR experience</w:t>
            </w:r>
          </w:p>
        </w:tc>
      </w:tr>
      <w:tr w:rsidR="004F1226" w:rsidRPr="00A43AB3" w14:paraId="1921E2B0"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8579492" w14:textId="5DF74059" w:rsidR="00B7070D" w:rsidRPr="00A43AB3" w:rsidRDefault="00BC60C8" w:rsidP="00B7070D">
            <w:pPr>
              <w:pStyle w:val="TableContents"/>
              <w:widowControl w:val="0"/>
              <w:rPr>
                <w:rFonts w:ascii="Cambria" w:hAnsi="Cambria"/>
                <w:bCs/>
                <w:color w:val="000000" w:themeColor="text1"/>
                <w:sz w:val="16"/>
                <w:szCs w:val="16"/>
                <w:highlight w:val="green"/>
                <w:lang w:val="en-US"/>
              </w:rPr>
            </w:pPr>
            <w:r w:rsidRPr="00A43AB3">
              <w:rPr>
                <w:rFonts w:ascii="Cambria" w:hAnsi="Cambria"/>
                <w:bCs/>
                <w:color w:val="000000" w:themeColor="text1"/>
                <w:sz w:val="16"/>
                <w:szCs w:val="16"/>
                <w:lang w:val="en-US"/>
              </w:rPr>
              <w:lastRenderedPageBreak/>
              <w:t>Cecil et al. (2021) [</w:t>
            </w:r>
            <w:r w:rsidR="00870F3E" w:rsidRPr="00A43AB3">
              <w:rPr>
                <w:rFonts w:ascii="Cambria" w:hAnsi="Cambria"/>
                <w:bCs/>
                <w:color w:val="000000" w:themeColor="text1"/>
                <w:sz w:val="16"/>
                <w:szCs w:val="16"/>
                <w:lang w:val="en-US"/>
              </w:rPr>
              <w:t>7</w:t>
            </w:r>
            <w:r w:rsidR="00A27771" w:rsidRPr="00A43AB3">
              <w:rPr>
                <w:rFonts w:ascii="Cambria" w:hAnsi="Cambria"/>
                <w:bCs/>
                <w:color w:val="000000" w:themeColor="text1"/>
                <w:sz w:val="16"/>
                <w:szCs w:val="16"/>
                <w:lang w:val="en-US"/>
              </w:rPr>
              <w:t>3</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22EB59F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39E62F2B"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explore the adoption </w:t>
            </w:r>
            <w:r w:rsidR="00694865" w:rsidRPr="00A43AB3">
              <w:rPr>
                <w:rFonts w:ascii="Cambria" w:hAnsi="Cambria"/>
                <w:bCs/>
                <w:color w:val="000000" w:themeColor="text1"/>
                <w:sz w:val="16"/>
                <w:szCs w:val="16"/>
                <w:lang w:val="en-US"/>
              </w:rPr>
              <w:t xml:space="preserve">of VR-based </w:t>
            </w:r>
            <w:r w:rsidRPr="00A43AB3">
              <w:rPr>
                <w:rFonts w:ascii="Cambria" w:hAnsi="Cambria"/>
                <w:bCs/>
                <w:color w:val="000000" w:themeColor="text1"/>
                <w:sz w:val="16"/>
                <w:szCs w:val="16"/>
                <w:lang w:val="en-US"/>
              </w:rPr>
              <w:t>training for nurses during the COVID-19 period and to investigate the impact of audio/visual distractions and interruptions on participant comprehension</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4EAC5C7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uring the first year of the COVID-19 pandemic in the US</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5630A0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30 nurses and </w:t>
            </w:r>
          </w:p>
          <w:p w14:paraId="0384AA7A"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nurse trainee experts (age and gender unspecified)</w:t>
            </w:r>
          </w:p>
          <w:p w14:paraId="138CCE6F"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BD83013" w14:textId="61F00F25" w:rsidR="00B7070D" w:rsidRPr="00A43AB3" w:rsidRDefault="00BC60C8" w:rsidP="00B7070D">
            <w:pPr>
              <w:pStyle w:val="Standard"/>
              <w:shd w:val="clear" w:color="auto" w:fill="FFFFFF"/>
              <w:rPr>
                <w:rFonts w:ascii="Cambria" w:hAnsi="Cambria"/>
                <w:color w:val="000000" w:themeColor="text1"/>
                <w:sz w:val="16"/>
                <w:szCs w:val="16"/>
                <w:lang w:val="en-US"/>
              </w:rPr>
            </w:pPr>
            <w:r w:rsidRPr="00A43AB3">
              <w:rPr>
                <w:rFonts w:ascii="Cambria" w:hAnsi="Cambria"/>
                <w:color w:val="000000" w:themeColor="text1"/>
                <w:sz w:val="16"/>
                <w:szCs w:val="16"/>
                <w:lang w:val="en-US"/>
              </w:rPr>
              <w:t xml:space="preserve">Quantitative </w:t>
            </w:r>
            <w:r w:rsidR="000D7806" w:rsidRPr="00A43AB3">
              <w:rPr>
                <w:rFonts w:ascii="Cambria" w:hAnsi="Cambria"/>
                <w:color w:val="000000" w:themeColor="text1"/>
                <w:sz w:val="16"/>
                <w:szCs w:val="16"/>
                <w:lang w:val="en-US"/>
              </w:rPr>
              <w:br/>
            </w:r>
            <w:r w:rsidRPr="00A43AB3">
              <w:rPr>
                <w:rFonts w:ascii="Cambria" w:hAnsi="Cambria"/>
                <w:color w:val="000000" w:themeColor="text1"/>
                <w:sz w:val="16"/>
                <w:szCs w:val="16"/>
                <w:lang w:val="en-US"/>
              </w:rPr>
              <w:t xml:space="preserve">non-randomized </w:t>
            </w:r>
          </w:p>
          <w:p w14:paraId="4FB901C6"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wo conditions:</w:t>
            </w:r>
          </w:p>
          <w:p w14:paraId="0785DD9A"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istraction Group</w:t>
            </w:r>
          </w:p>
          <w:p w14:paraId="35931A2A"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olor w:val="000000" w:themeColor="text1"/>
                <w:sz w:val="16"/>
                <w:szCs w:val="16"/>
                <w:lang w:val="en-US"/>
              </w:rPr>
              <w:t>No distraction Group</w:t>
            </w:r>
          </w:p>
          <w:p w14:paraId="675F8017" w14:textId="77777777" w:rsidR="00B7070D" w:rsidRPr="00A43AB3" w:rsidRDefault="00B7070D" w:rsidP="00B7070D">
            <w:pPr>
              <w:pStyle w:val="TableContents"/>
              <w:rPr>
                <w:rFonts w:ascii="Cambria" w:hAnsi="Cambria"/>
                <w:bCs/>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5C1F375"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0CA5A813"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Assessment of affordance </w:t>
            </w:r>
          </w:p>
          <w:p w14:paraId="4A2D88D7" w14:textId="77777777" w:rsidR="00B7070D" w:rsidRPr="00A43AB3" w:rsidRDefault="00B7070D" w:rsidP="00B7070D">
            <w:pPr>
              <w:pStyle w:val="TableContents"/>
              <w:ind w:left="174"/>
              <w:rPr>
                <w:rFonts w:ascii="Cambria" w:eastAsia="SimSun" w:hAnsi="Cambria" w:cs="Tahoma"/>
                <w:color w:val="000000" w:themeColor="text1"/>
                <w:sz w:val="16"/>
                <w:szCs w:val="16"/>
                <w:lang w:val="en-US"/>
              </w:rPr>
            </w:pPr>
          </w:p>
          <w:p w14:paraId="4FE772D3"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Knowledge assessment: </w:t>
            </w:r>
          </w:p>
          <w:p w14:paraId="7D2CF6DE"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Questions related to pre-swabbing, swabbing, and post-swabbing tasks</w:t>
            </w:r>
          </w:p>
          <w:p w14:paraId="4107AA45" w14:textId="77777777" w:rsidR="00B7070D" w:rsidRPr="00A43AB3" w:rsidRDefault="00B7070D" w:rsidP="00B7070D">
            <w:pPr>
              <w:pStyle w:val="TableContents"/>
              <w:ind w:left="174"/>
              <w:rPr>
                <w:rFonts w:ascii="Cambria" w:eastAsia="SimSun" w:hAnsi="Cambria" w:cs="Tahoma"/>
                <w:color w:val="000000" w:themeColor="text1"/>
                <w:sz w:val="16"/>
                <w:szCs w:val="16"/>
                <w:lang w:val="en-US"/>
              </w:rPr>
            </w:pPr>
          </w:p>
          <w:p w14:paraId="5E1BEA36"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Physiological data:</w:t>
            </w:r>
          </w:p>
          <w:p w14:paraId="6FF50EF4"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Heart rate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274B91B7"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VR-based environments provide an effective and safe alternative to training nurses virtually (rather than face-to-face physical training). </w:t>
            </w:r>
            <w:bookmarkStart w:id="2" w:name="_Hlk105483482"/>
            <w:r w:rsidRPr="00A43AB3">
              <w:rPr>
                <w:rFonts w:ascii="Cambria" w:hAnsi="Cambria"/>
                <w:bCs/>
                <w:color w:val="000000" w:themeColor="text1"/>
                <w:sz w:val="16"/>
                <w:szCs w:val="16"/>
                <w:lang w:val="en-US"/>
              </w:rPr>
              <w:t>Audio/visual distractions and interruptions negatively affected the ability of participants to comprehend a target scenario</w:t>
            </w:r>
            <w:bookmarkEnd w:id="2"/>
          </w:p>
        </w:tc>
      </w:tr>
      <w:tr w:rsidR="004F1226" w:rsidRPr="00A43AB3" w14:paraId="1986AF54"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4023F2C" w14:textId="4BB44379"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De Ponti et al. (2020) [</w:t>
            </w:r>
            <w:r w:rsidR="00A27771" w:rsidRPr="00A43AB3">
              <w:rPr>
                <w:rFonts w:ascii="Cambria" w:hAnsi="Cambria"/>
                <w:bCs/>
                <w:color w:val="000000" w:themeColor="text1"/>
                <w:sz w:val="16"/>
                <w:szCs w:val="16"/>
                <w:lang w:val="en-US"/>
              </w:rPr>
              <w:t>48</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253E4E8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62577F30" w14:textId="77777777" w:rsidR="00B7070D" w:rsidRPr="00A43AB3" w:rsidRDefault="00BC60C8" w:rsidP="00B7070D">
            <w:pPr>
              <w:pStyle w:val="TableContents"/>
              <w:rPr>
                <w:rFonts w:ascii="Cambria" w:hAnsi="Cambria"/>
                <w:bCs/>
                <w:color w:val="000000" w:themeColor="text1"/>
                <w:sz w:val="16"/>
                <w:szCs w:val="16"/>
                <w:lang w:val="en-US"/>
              </w:rPr>
            </w:pPr>
            <w:bookmarkStart w:id="3" w:name="_Hlk86822494"/>
            <w:r w:rsidRPr="00A43AB3">
              <w:rPr>
                <w:rFonts w:ascii="Cambria" w:hAnsi="Cambria"/>
                <w:bCs/>
                <w:color w:val="000000" w:themeColor="text1"/>
                <w:sz w:val="16"/>
                <w:szCs w:val="16"/>
                <w:lang w:val="en-US"/>
              </w:rPr>
              <w:t xml:space="preserve">To assess medical students' perception of </w:t>
            </w:r>
            <w:r w:rsidR="00694865" w:rsidRPr="00A43AB3">
              <w:rPr>
                <w:rFonts w:ascii="Cambria" w:hAnsi="Cambria"/>
                <w:bCs/>
                <w:color w:val="000000" w:themeColor="text1"/>
                <w:sz w:val="16"/>
                <w:szCs w:val="16"/>
                <w:lang w:val="en-US"/>
              </w:rPr>
              <w:t>a remote VR</w:t>
            </w:r>
            <w:r w:rsidRPr="00A43AB3">
              <w:rPr>
                <w:rFonts w:ascii="Cambria" w:hAnsi="Cambria"/>
                <w:bCs/>
                <w:color w:val="000000" w:themeColor="text1"/>
                <w:sz w:val="16"/>
                <w:szCs w:val="16"/>
                <w:lang w:val="en-US"/>
              </w:rPr>
              <w:t xml:space="preserve"> training, including simulated clinical scenarios during the COVID-19 pandemic</w:t>
            </w:r>
            <w:bookmarkEnd w:id="3"/>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51B72EBA"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May to July 2020 in Italy</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B886AA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115 students attending the sixth year of the course of Medicine and Surgery (age and gender unspecified)</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7377C48" w14:textId="7F7DDADD"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Survey)</w:t>
            </w:r>
          </w:p>
          <w:p w14:paraId="46A793BF" w14:textId="77777777" w:rsidR="00B7070D" w:rsidRPr="00A43AB3" w:rsidRDefault="00B7070D" w:rsidP="00B7070D">
            <w:pPr>
              <w:pStyle w:val="Standard"/>
              <w:shd w:val="clear" w:color="auto" w:fill="FFFFFF"/>
              <w:rPr>
                <w:rFonts w:ascii="Cambria" w:hAnsi="Cambria"/>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5DBEC11"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00FC0E50"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60BDC723"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Custom quantitative questions on the perceived quality of medical training received</w:t>
            </w:r>
          </w:p>
          <w:p w14:paraId="6B8D6CC5" w14:textId="77777777" w:rsidR="00B7070D" w:rsidRPr="00A43AB3" w:rsidRDefault="00B7070D" w:rsidP="00B7070D">
            <w:pPr>
              <w:pStyle w:val="TableContents"/>
              <w:rPr>
                <w:rFonts w:ascii="Cambria" w:hAnsi="Cambria"/>
                <w:bCs/>
                <w:color w:val="000000" w:themeColor="text1"/>
                <w:sz w:val="16"/>
                <w:szCs w:val="16"/>
                <w:lang w:val="en-US"/>
              </w:rPr>
            </w:pPr>
          </w:p>
          <w:p w14:paraId="2B92ABD1" w14:textId="77777777" w:rsidR="00B7070D" w:rsidRPr="00A43AB3" w:rsidRDefault="00B7070D" w:rsidP="00B7070D">
            <w:pPr>
              <w:pStyle w:val="TableContents"/>
              <w:rPr>
                <w:rFonts w:ascii="Cambria" w:eastAsia="SimSun" w:hAnsi="Cambria" w:cs="Tahoma"/>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4D63A48" w14:textId="77777777" w:rsidR="00B7070D" w:rsidRPr="00A43AB3" w:rsidRDefault="00BC60C8" w:rsidP="00B7070D">
            <w:pPr>
              <w:pStyle w:val="TableContents"/>
              <w:rPr>
                <w:rFonts w:ascii="Cambria" w:hAnsi="Cambria"/>
                <w:bCs/>
                <w:color w:val="000000" w:themeColor="text1"/>
                <w:sz w:val="16"/>
                <w:szCs w:val="16"/>
                <w:lang w:val="en-US"/>
              </w:rPr>
            </w:pPr>
            <w:bookmarkStart w:id="4" w:name="_Hlk86822511"/>
            <w:r w:rsidRPr="00A43AB3">
              <w:rPr>
                <w:rFonts w:ascii="Cambria" w:hAnsi="Cambria"/>
                <w:bCs/>
                <w:color w:val="000000" w:themeColor="text1"/>
                <w:sz w:val="16"/>
                <w:szCs w:val="16"/>
                <w:lang w:val="en-US"/>
              </w:rPr>
              <w:t>Medical students positively responded to the perceived quality of this training modality. A non-negligible proportion of students experienced difficulties in online access to this VR platform</w:t>
            </w:r>
            <w:bookmarkEnd w:id="4"/>
          </w:p>
        </w:tc>
      </w:tr>
      <w:tr w:rsidR="004F1226" w:rsidRPr="00A43AB3" w14:paraId="4430ADD1"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F00F4D1" w14:textId="77777777"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Flo et al. (2021) [1</w:t>
            </w:r>
            <w:r w:rsidR="00870F3E" w:rsidRPr="00A43AB3">
              <w:rPr>
                <w:rFonts w:ascii="Cambria" w:hAnsi="Cambria"/>
                <w:bCs/>
                <w:color w:val="000000" w:themeColor="text1"/>
                <w:sz w:val="16"/>
                <w:szCs w:val="16"/>
                <w:lang w:val="en-US"/>
              </w:rPr>
              <w:t>04</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42BCE4D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63A31F8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explore how</w:t>
            </w:r>
            <w:r w:rsidR="00694865" w:rsidRPr="00A43AB3">
              <w:rPr>
                <w:rFonts w:ascii="Cambria" w:hAnsi="Cambria"/>
                <w:bCs/>
                <w:color w:val="000000" w:themeColor="text1"/>
                <w:sz w:val="16"/>
                <w:szCs w:val="16"/>
                <w:lang w:val="en-US"/>
              </w:rPr>
              <w:t xml:space="preserve"> </w:t>
            </w:r>
            <w:r w:rsidRPr="00A43AB3">
              <w:rPr>
                <w:rFonts w:ascii="Cambria" w:hAnsi="Cambria"/>
                <w:bCs/>
                <w:color w:val="000000" w:themeColor="text1"/>
                <w:sz w:val="16"/>
                <w:szCs w:val="16"/>
                <w:lang w:val="en-US"/>
              </w:rPr>
              <w:t xml:space="preserve">undergraduate nursing students experienced learning through </w:t>
            </w:r>
            <w:r w:rsidR="00694865" w:rsidRPr="00A43AB3">
              <w:rPr>
                <w:rFonts w:ascii="Cambria" w:hAnsi="Cambria"/>
                <w:bCs/>
                <w:color w:val="000000" w:themeColor="text1"/>
                <w:sz w:val="16"/>
                <w:szCs w:val="16"/>
                <w:lang w:val="en-US"/>
              </w:rPr>
              <w:t xml:space="preserve">VR </w:t>
            </w:r>
            <w:r w:rsidRPr="00A43AB3">
              <w:rPr>
                <w:rFonts w:ascii="Cambria" w:hAnsi="Cambria"/>
                <w:bCs/>
                <w:color w:val="000000" w:themeColor="text1"/>
                <w:sz w:val="16"/>
                <w:szCs w:val="16"/>
                <w:lang w:val="en-US"/>
              </w:rPr>
              <w:t>during the COVID-19 pandemic</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03FD9D0B"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In March 2020 in Norway</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37E736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69 nursing students in their second year (93.9% female, N=31; mean age= 24.3)</w:t>
            </w:r>
          </w:p>
          <w:p w14:paraId="151E3067"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233AE2B" w14:textId="77777777" w:rsidR="00B7070D" w:rsidRPr="00A43AB3" w:rsidRDefault="00BC60C8" w:rsidP="00B7070D">
            <w:pPr>
              <w:pStyle w:val="Standard"/>
              <w:shd w:val="clear" w:color="auto" w:fill="FFFFFF"/>
              <w:rPr>
                <w:rFonts w:ascii="Cambria" w:hAnsi="Cambria"/>
                <w:color w:val="000000" w:themeColor="text1"/>
                <w:sz w:val="16"/>
                <w:szCs w:val="16"/>
                <w:lang w:val="en-US"/>
              </w:rPr>
            </w:pPr>
            <w:r w:rsidRPr="00A43AB3">
              <w:rPr>
                <w:rFonts w:ascii="Cambria" w:hAnsi="Cambria"/>
                <w:color w:val="000000" w:themeColor="text1"/>
                <w:sz w:val="16"/>
                <w:szCs w:val="16"/>
                <w:lang w:val="en-US"/>
              </w:rPr>
              <w:t xml:space="preserve">Mixed methods </w:t>
            </w:r>
          </w:p>
          <w:p w14:paraId="53AD7DCA" w14:textId="77777777" w:rsidR="00B7070D" w:rsidRPr="00A43AB3" w:rsidRDefault="00B7070D" w:rsidP="00B7070D">
            <w:pPr>
              <w:pStyle w:val="TableContents"/>
              <w:rPr>
                <w:rFonts w:ascii="Cambria" w:hAnsi="Cambria"/>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1BF83E0"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6B330BE1"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205B98F9"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ustom quantitative questions on the students' learning process, the pedagogical process, and students' expectations of the Body Interact™ simulator </w:t>
            </w:r>
          </w:p>
          <w:p w14:paraId="75084106" w14:textId="77777777" w:rsidR="00B7070D" w:rsidRPr="00A43AB3" w:rsidRDefault="00B7070D" w:rsidP="00B7070D">
            <w:pPr>
              <w:pStyle w:val="TableContents"/>
              <w:ind w:left="174"/>
              <w:rPr>
                <w:rFonts w:ascii="Cambria" w:hAnsi="Cambria"/>
                <w:bCs/>
                <w:color w:val="000000" w:themeColor="text1"/>
                <w:sz w:val="16"/>
                <w:szCs w:val="16"/>
                <w:lang w:val="en-US"/>
              </w:rPr>
            </w:pPr>
          </w:p>
          <w:p w14:paraId="58B388B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ocus group and semi-structured interview:</w:t>
            </w:r>
          </w:p>
          <w:p w14:paraId="7A902F3D"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 xml:space="preserve">Focused </w:t>
            </w:r>
            <w:r w:rsidRPr="00A43AB3">
              <w:rPr>
                <w:rFonts w:ascii="Cambria" w:hAnsi="Cambria"/>
                <w:bCs/>
                <w:color w:val="000000" w:themeColor="text1"/>
                <w:sz w:val="16"/>
                <w:szCs w:val="16"/>
                <w:lang w:val="en-US"/>
              </w:rPr>
              <w:t>on students' experiences</w:t>
            </w:r>
          </w:p>
          <w:p w14:paraId="08712CCD" w14:textId="77777777" w:rsidR="00B7070D" w:rsidRPr="00A43AB3" w:rsidRDefault="00B7070D" w:rsidP="00B7070D">
            <w:pPr>
              <w:pStyle w:val="TableContents"/>
              <w:ind w:left="174"/>
              <w:rPr>
                <w:rFonts w:ascii="Cambria" w:hAnsi="Cambria"/>
                <w:bCs/>
                <w:color w:val="000000" w:themeColor="text1"/>
                <w:sz w:val="16"/>
                <w:szCs w:val="16"/>
                <w:lang w:val="en-US"/>
              </w:rPr>
            </w:pPr>
          </w:p>
          <w:p w14:paraId="78D06ED7"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Users’ sessions data:</w:t>
            </w:r>
          </w:p>
          <w:p w14:paraId="6F391B0C"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System information on use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7CCF9FC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he virtual simulation helped them to bridge gaps in both the teaching and learning processes</w:t>
            </w:r>
          </w:p>
        </w:tc>
      </w:tr>
      <w:tr w:rsidR="004F1226" w:rsidRPr="00A43AB3" w14:paraId="368B7CD8"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A890AC3" w14:textId="20F0050F"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Garcia et al. (2021) [</w:t>
            </w:r>
            <w:r w:rsidR="00A27771" w:rsidRPr="00A43AB3">
              <w:rPr>
                <w:rFonts w:ascii="Cambria" w:hAnsi="Cambria"/>
                <w:bCs/>
                <w:color w:val="000000" w:themeColor="text1"/>
                <w:sz w:val="16"/>
                <w:szCs w:val="16"/>
                <w:lang w:val="en-US"/>
              </w:rPr>
              <w:t>70</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166E9A88" w14:textId="2E528492"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2EB4B373" w14:textId="3A8EA2CE" w:rsidR="004F1226" w:rsidRPr="00A43AB3" w:rsidRDefault="004F1226"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istraction)</w:t>
            </w:r>
          </w:p>
          <w:p w14:paraId="2C2B1605" w14:textId="77777777" w:rsidR="00B7070D" w:rsidRPr="00A43AB3" w:rsidRDefault="00B7070D" w:rsidP="00E25C4C">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0BF883A7"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investigate the usefulness of a self-administered behavioral skills-based VR program in individuals with self-reported chronic low back pain during the COVID-19 pandemic</w:t>
            </w:r>
          </w:p>
          <w:p w14:paraId="57DF5C3B" w14:textId="77777777" w:rsidR="00B7070D" w:rsidRPr="00A43AB3" w:rsidRDefault="00B7070D" w:rsidP="00B7070D">
            <w:pPr>
              <w:pStyle w:val="TableContents"/>
              <w:widowControl w:val="0"/>
              <w:rPr>
                <w:rFonts w:ascii="Cambria" w:hAnsi="Cambria"/>
                <w:bCs/>
                <w:color w:val="000000" w:themeColor="text1"/>
                <w:sz w:val="16"/>
                <w:szCs w:val="16"/>
                <w:lang w:val="en-US"/>
              </w:rPr>
            </w:pPr>
          </w:p>
          <w:p w14:paraId="2EE236F9" w14:textId="77777777" w:rsidR="00B7070D" w:rsidRPr="00A43AB3" w:rsidRDefault="00B7070D" w:rsidP="00B7070D">
            <w:pPr>
              <w:pStyle w:val="TableContents"/>
              <w:rPr>
                <w:rFonts w:ascii="Cambria" w:hAnsi="Cambria"/>
                <w:bCs/>
                <w:color w:val="000000" w:themeColor="text1"/>
                <w:sz w:val="16"/>
                <w:szCs w:val="16"/>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3763CBBE"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In November 2020 in the US</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A8C175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79 adults suffering from chronic low back pain (76.5% female, N=137; mean age= 51.5, SD =13.1)</w:t>
            </w:r>
            <w:r w:rsidRPr="00A43AB3">
              <w:rPr>
                <w:bCs/>
                <w:color w:val="000000" w:themeColor="text1"/>
                <w:sz w:val="18"/>
                <w:szCs w:val="18"/>
                <w:lang w:val="en-US"/>
              </w:rPr>
              <w:t xml:space="preserve"> </w:t>
            </w:r>
          </w:p>
          <w:p w14:paraId="3B67F384"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DF5EE6A" w14:textId="77777777" w:rsidR="00B7070D" w:rsidRPr="00A43AB3" w:rsidRDefault="00BC60C8" w:rsidP="00B7070D">
            <w:pPr>
              <w:pStyle w:val="TableContents"/>
              <w:rPr>
                <w:rFonts w:ascii="Cambria" w:hAnsi="Cambria"/>
                <w:color w:val="000000" w:themeColor="text1"/>
                <w:sz w:val="16"/>
                <w:szCs w:val="16"/>
                <w:lang w:val="en-US"/>
              </w:rPr>
            </w:pPr>
            <w:r w:rsidRPr="00A43AB3">
              <w:rPr>
                <w:rFonts w:ascii="Cambria" w:hAnsi="Cambria"/>
                <w:bCs/>
                <w:color w:val="000000" w:themeColor="text1"/>
                <w:sz w:val="16"/>
                <w:szCs w:val="16"/>
                <w:lang w:val="en-US"/>
              </w:rPr>
              <w:t xml:space="preserve">Quantitative randomized controlled trial </w:t>
            </w:r>
          </w:p>
          <w:p w14:paraId="7EC81BB7" w14:textId="77777777" w:rsidR="00B7070D" w:rsidRPr="00A43AB3" w:rsidRDefault="00B7070D" w:rsidP="00B7070D">
            <w:pPr>
              <w:pStyle w:val="TableContents"/>
              <w:rPr>
                <w:rFonts w:ascii="Cambria" w:hAnsi="Cambria"/>
                <w:color w:val="000000" w:themeColor="text1"/>
                <w:sz w:val="16"/>
                <w:szCs w:val="16"/>
                <w:lang w:val="en-US"/>
              </w:rPr>
            </w:pPr>
          </w:p>
          <w:p w14:paraId="5DDC390F"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wo conditions:</w:t>
            </w:r>
          </w:p>
          <w:p w14:paraId="6485DEC5"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3D content using the VR headset (Experimental Group)</w:t>
            </w:r>
          </w:p>
          <w:p w14:paraId="7EC02219"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olor w:val="000000" w:themeColor="text1"/>
                <w:sz w:val="16"/>
                <w:szCs w:val="16"/>
                <w:lang w:val="en-US"/>
              </w:rPr>
              <w:t xml:space="preserve">2D images </w:t>
            </w:r>
            <w:r w:rsidRPr="00A43AB3">
              <w:rPr>
                <w:rFonts w:ascii="Cambria" w:eastAsia="SimSun" w:hAnsi="Cambria" w:cs="Tahoma"/>
                <w:color w:val="000000" w:themeColor="text1"/>
                <w:sz w:val="16"/>
                <w:szCs w:val="16"/>
                <w:lang w:val="en-US"/>
              </w:rPr>
              <w:t xml:space="preserve">using the VR headset </w:t>
            </w:r>
            <w:r w:rsidRPr="00A43AB3">
              <w:rPr>
                <w:rFonts w:ascii="Cambria" w:eastAsia="SimSun" w:hAnsi="Cambria"/>
                <w:color w:val="000000" w:themeColor="text1"/>
                <w:sz w:val="16"/>
                <w:szCs w:val="16"/>
                <w:lang w:val="en-US"/>
              </w:rPr>
              <w:t>(Control Group)</w:t>
            </w:r>
          </w:p>
          <w:p w14:paraId="2BE926EC" w14:textId="77777777" w:rsidR="00B7070D" w:rsidRPr="00A43AB3" w:rsidRDefault="00B7070D" w:rsidP="00B7070D">
            <w:pPr>
              <w:pStyle w:val="TableContents"/>
              <w:rPr>
                <w:rFonts w:ascii="Cambria" w:hAnsi="Cambria"/>
                <w:bCs/>
                <w:color w:val="000000" w:themeColor="text1"/>
                <w:sz w:val="16"/>
                <w:szCs w:val="16"/>
                <w:lang w:val="en-US"/>
              </w:rPr>
            </w:pPr>
          </w:p>
          <w:p w14:paraId="2A86FFBB" w14:textId="77777777" w:rsidR="00B7070D" w:rsidRPr="00A43AB3" w:rsidRDefault="00B7070D" w:rsidP="00B7070D">
            <w:pPr>
              <w:pStyle w:val="Standard"/>
              <w:shd w:val="clear" w:color="auto" w:fill="FFFFFF"/>
              <w:rPr>
                <w:rFonts w:ascii="Cambria" w:hAnsi="Cambria"/>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80D742A"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572E30D2"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 and pain duration</w:t>
            </w:r>
          </w:p>
          <w:p w14:paraId="2213BFA8"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fense and Veterans Pain Rating Scale (DVPRS)</w:t>
            </w:r>
          </w:p>
          <w:p w14:paraId="6AAC61ED"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VPRS interference scale (DVPRS-II) </w:t>
            </w:r>
          </w:p>
          <w:p w14:paraId="7235AF64"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Patient’s Global Impression of Change (PGIC)</w:t>
            </w:r>
          </w:p>
          <w:p w14:paraId="1096778E"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Physical Function and Sleep Disturbance (PROMIS)</w:t>
            </w:r>
          </w:p>
          <w:p w14:paraId="77754F89"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Pain Catastrophizing Scale (PCS)</w:t>
            </w:r>
          </w:p>
          <w:p w14:paraId="6A792983"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fr-FR"/>
              </w:rPr>
            </w:pPr>
            <w:r w:rsidRPr="00A43AB3">
              <w:rPr>
                <w:rFonts w:ascii="Cambria" w:eastAsia="SimSun" w:hAnsi="Cambria" w:cs="Tahoma"/>
                <w:color w:val="000000" w:themeColor="text1"/>
                <w:sz w:val="16"/>
                <w:szCs w:val="16"/>
                <w:lang w:val="fr-FR"/>
              </w:rPr>
              <w:t xml:space="preserve">Pain Self-Efficacy Questionnaire (PSEQ-2) </w:t>
            </w:r>
          </w:p>
          <w:p w14:paraId="453A7269"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fr-FR"/>
              </w:rPr>
            </w:pPr>
            <w:r w:rsidRPr="00A43AB3">
              <w:rPr>
                <w:rFonts w:ascii="Cambria" w:eastAsia="SimSun" w:hAnsi="Cambria" w:cs="Tahoma"/>
                <w:color w:val="000000" w:themeColor="text1"/>
                <w:sz w:val="16"/>
                <w:szCs w:val="16"/>
                <w:lang w:val="fr-FR"/>
              </w:rPr>
              <w:lastRenderedPageBreak/>
              <w:t xml:space="preserve">Chronic Pain Acceptance Questionnaire </w:t>
            </w:r>
          </w:p>
          <w:p w14:paraId="6E440E98"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fr-FR"/>
              </w:rPr>
            </w:pPr>
            <w:r w:rsidRPr="00A43AB3">
              <w:rPr>
                <w:rFonts w:ascii="Cambria" w:eastAsia="SimSun" w:hAnsi="Cambria" w:cs="Tahoma"/>
                <w:color w:val="000000" w:themeColor="text1"/>
                <w:sz w:val="16"/>
                <w:szCs w:val="16"/>
                <w:lang w:val="fr-FR"/>
              </w:rPr>
              <w:t>(CPAQ-8)</w:t>
            </w:r>
          </w:p>
          <w:p w14:paraId="43F0BF00"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atisfaction With Treatment</w:t>
            </w:r>
          </w:p>
          <w:p w14:paraId="05DC3E7E"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ystem Usability Scale</w:t>
            </w:r>
          </w:p>
          <w:p w14:paraId="6D5612EE" w14:textId="77777777" w:rsidR="00E25C4C"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Motion Sickness and Nausea (Cybersickness)</w:t>
            </w:r>
          </w:p>
          <w:p w14:paraId="1A212648"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Over-the-Counter Analgesic Medication Use and Opioid Use Data</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04C64857"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lastRenderedPageBreak/>
              <w:t xml:space="preserve">The 3D pain self-management VR program had high user satisfaction and superior and clinically meaningful symptom reduction for average pain intensity and pain-related interference with activity, mood, and stress compared to active control (i.e., 2D content within a VR headset) </w:t>
            </w:r>
          </w:p>
          <w:p w14:paraId="45D1DD37" w14:textId="77777777" w:rsidR="00B7070D" w:rsidRPr="00A43AB3" w:rsidRDefault="00B7070D" w:rsidP="00B7070D">
            <w:pPr>
              <w:pStyle w:val="TableContents"/>
              <w:rPr>
                <w:rFonts w:ascii="Cambria" w:hAnsi="Cambria"/>
                <w:bCs/>
                <w:color w:val="000000" w:themeColor="text1"/>
                <w:sz w:val="16"/>
                <w:szCs w:val="16"/>
                <w:lang w:val="en-US"/>
              </w:rPr>
            </w:pPr>
          </w:p>
          <w:p w14:paraId="1F2055E2" w14:textId="77777777" w:rsidR="00B7070D" w:rsidRPr="00A43AB3" w:rsidRDefault="00B7070D" w:rsidP="00B7070D">
            <w:pPr>
              <w:pStyle w:val="TableContents"/>
              <w:rPr>
                <w:rFonts w:ascii="Cambria" w:hAnsi="Cambria"/>
                <w:bCs/>
                <w:color w:val="000000" w:themeColor="text1"/>
                <w:sz w:val="16"/>
                <w:szCs w:val="16"/>
                <w:lang w:val="en-US"/>
              </w:rPr>
            </w:pPr>
          </w:p>
        </w:tc>
      </w:tr>
      <w:tr w:rsidR="004F1226" w:rsidRPr="00A43AB3" w14:paraId="4380A646"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04137B9" w14:textId="582FD6EC"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Guichet et al. (2021) [</w:t>
            </w:r>
            <w:r w:rsidR="00A27771" w:rsidRPr="00A43AB3">
              <w:rPr>
                <w:rFonts w:ascii="Cambria" w:hAnsi="Cambria"/>
                <w:bCs/>
                <w:color w:val="000000" w:themeColor="text1"/>
                <w:sz w:val="16"/>
                <w:szCs w:val="16"/>
                <w:lang w:val="en-US"/>
              </w:rPr>
              <w:t>83</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0103721A"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7C3D0444"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assess applicants’ attitudes towards a social </w:t>
            </w:r>
          </w:p>
          <w:p w14:paraId="4BD9A714"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VR platform for the pre-interview social during the 2020-2021 radiology residency</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77EB91BD"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In February 2021 in the US</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342F9F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120 radiology residency applicants (age and gender unspecified)</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B7DED08" w14:textId="7E8F2C49"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Survey)</w:t>
            </w:r>
          </w:p>
          <w:p w14:paraId="18FB22E7" w14:textId="77777777" w:rsidR="00B7070D" w:rsidRPr="00A43AB3" w:rsidRDefault="00B7070D" w:rsidP="00B7070D">
            <w:pPr>
              <w:pStyle w:val="Standard"/>
              <w:shd w:val="clear" w:color="auto" w:fill="FFFFFF"/>
              <w:rPr>
                <w:rFonts w:ascii="Cambria" w:hAnsi="Cambria"/>
                <w:color w:val="000000" w:themeColor="text1"/>
                <w:sz w:val="16"/>
                <w:szCs w:val="16"/>
                <w:highlight w:val="yellow"/>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576A6F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63F07AFE"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1BAB48B4"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Statements to gauge applicants’ attitudes towards the </w:t>
            </w:r>
            <w:r w:rsidR="00694865" w:rsidRPr="00A43AB3">
              <w:rPr>
                <w:rFonts w:ascii="Cambria" w:hAnsi="Cambria"/>
                <w:bCs/>
                <w:color w:val="000000" w:themeColor="text1"/>
                <w:sz w:val="16"/>
                <w:szCs w:val="16"/>
                <w:lang w:val="en-US"/>
              </w:rPr>
              <w:t xml:space="preserve">social VR platform </w:t>
            </w:r>
            <w:r w:rsidRPr="00A43AB3">
              <w:rPr>
                <w:rFonts w:ascii="Cambria" w:hAnsi="Cambria"/>
                <w:bCs/>
                <w:color w:val="000000" w:themeColor="text1"/>
                <w:sz w:val="16"/>
                <w:szCs w:val="16"/>
                <w:lang w:val="en-US"/>
              </w:rPr>
              <w:t>and its usefulness in helping them learn about the residency program</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1510E07C" w14:textId="105B7546"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Applicants reported that the use </w:t>
            </w:r>
            <w:r w:rsidR="005702B7" w:rsidRPr="00A43AB3">
              <w:rPr>
                <w:rFonts w:ascii="Cambria" w:hAnsi="Cambria"/>
                <w:bCs/>
                <w:color w:val="000000" w:themeColor="text1"/>
                <w:sz w:val="16"/>
                <w:szCs w:val="16"/>
                <w:lang w:val="en-US"/>
              </w:rPr>
              <w:t>of the</w:t>
            </w:r>
            <w:r w:rsidRPr="00A43AB3">
              <w:rPr>
                <w:rFonts w:ascii="Cambria" w:hAnsi="Cambria"/>
                <w:bCs/>
                <w:color w:val="000000" w:themeColor="text1"/>
                <w:sz w:val="16"/>
                <w:szCs w:val="16"/>
                <w:lang w:val="en-US"/>
              </w:rPr>
              <w:t xml:space="preserve"> social VR platform reflected positively on the residency and positively impacted their decision to consider the program strongly</w:t>
            </w:r>
          </w:p>
        </w:tc>
      </w:tr>
      <w:tr w:rsidR="004F1226" w:rsidRPr="00A43AB3" w14:paraId="75CEC868"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977B23B" w14:textId="77777777" w:rsidR="00B7070D" w:rsidRPr="00A43AB3" w:rsidRDefault="00BC60C8" w:rsidP="00B7070D">
            <w:pPr>
              <w:pStyle w:val="TableContents"/>
              <w:widowControl w:val="0"/>
              <w:rPr>
                <w:rFonts w:ascii="Cambria" w:hAnsi="Cambria"/>
                <w:bCs/>
                <w:color w:val="000000" w:themeColor="text1"/>
                <w:sz w:val="16"/>
                <w:szCs w:val="16"/>
                <w:highlight w:val="yellow"/>
                <w:lang w:val="en-US"/>
              </w:rPr>
            </w:pPr>
            <w:r w:rsidRPr="00A43AB3">
              <w:rPr>
                <w:rFonts w:ascii="Cambria" w:hAnsi="Cambria"/>
                <w:bCs/>
                <w:color w:val="000000" w:themeColor="text1"/>
                <w:sz w:val="16"/>
                <w:szCs w:val="16"/>
              </w:rPr>
              <w:t xml:space="preserve">Herbst et al. (2021) </w:t>
            </w:r>
            <w:r w:rsidRPr="00A43AB3">
              <w:rPr>
                <w:rFonts w:ascii="Cambria" w:hAnsi="Cambria"/>
                <w:bCs/>
                <w:color w:val="000000" w:themeColor="text1"/>
                <w:sz w:val="16"/>
                <w:szCs w:val="16"/>
                <w:lang w:val="en-US"/>
              </w:rPr>
              <w:t>[1</w:t>
            </w:r>
            <w:r w:rsidR="007A7542" w:rsidRPr="00A43AB3">
              <w:rPr>
                <w:rFonts w:ascii="Cambria" w:hAnsi="Cambria"/>
                <w:bCs/>
                <w:color w:val="000000" w:themeColor="text1"/>
                <w:sz w:val="16"/>
                <w:szCs w:val="16"/>
                <w:lang w:val="en-US"/>
              </w:rPr>
              <w:t>01</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3FFD635D"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76D9D02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explore the usability of a VR-based behavioral health anticipatory guidance curriculum for pediatric</w:t>
            </w:r>
          </w:p>
          <w:p w14:paraId="1D129107" w14:textId="77777777" w:rsidR="00B7070D" w:rsidRPr="00A43AB3" w:rsidRDefault="00BC60C8" w:rsidP="00B7070D">
            <w:pPr>
              <w:pStyle w:val="TableContents"/>
              <w:rPr>
                <w:rFonts w:ascii="Cambria" w:hAnsi="Cambria"/>
                <w:bCs/>
                <w:color w:val="000000" w:themeColor="text1"/>
                <w:sz w:val="16"/>
                <w:szCs w:val="16"/>
                <w:highlight w:val="yellow"/>
                <w:lang w:val="en-US"/>
              </w:rPr>
            </w:pPr>
            <w:r w:rsidRPr="00A43AB3">
              <w:rPr>
                <w:rFonts w:ascii="Cambria" w:hAnsi="Cambria"/>
                <w:bCs/>
                <w:color w:val="000000" w:themeColor="text1"/>
                <w:sz w:val="16"/>
                <w:szCs w:val="16"/>
                <w:lang w:val="en-US"/>
              </w:rPr>
              <w:t>Residents during the COVID-19 pandemic</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6C5289F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uring the first year of the COVID-19 pandemic in the US</w:t>
            </w:r>
          </w:p>
          <w:p w14:paraId="3582B892" w14:textId="77777777" w:rsidR="00B7070D" w:rsidRPr="00A43AB3" w:rsidRDefault="00B7070D" w:rsidP="00B7070D">
            <w:pPr>
              <w:pStyle w:val="TableContents"/>
              <w:rPr>
                <w:rFonts w:ascii="Cambria" w:hAnsi="Cambria"/>
                <w:bCs/>
                <w:color w:val="000000" w:themeColor="text1"/>
                <w:sz w:val="16"/>
                <w:szCs w:val="16"/>
                <w:highlight w:val="yellow"/>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2EF809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14 postgraduate third-year pediatric residents (79% female, N=11; mean age= 29.4, SD= 2.6)</w:t>
            </w:r>
          </w:p>
          <w:p w14:paraId="692532F7"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3210F5C" w14:textId="77777777" w:rsidR="00B7070D" w:rsidRPr="00A43AB3" w:rsidRDefault="00BC60C8" w:rsidP="00B7070D">
            <w:pPr>
              <w:pStyle w:val="Standard"/>
              <w:shd w:val="clear" w:color="auto" w:fill="FFFFFF"/>
              <w:rPr>
                <w:rFonts w:ascii="Cambria" w:hAnsi="Cambria"/>
                <w:color w:val="000000" w:themeColor="text1"/>
                <w:sz w:val="16"/>
                <w:szCs w:val="16"/>
                <w:lang w:val="en-US"/>
              </w:rPr>
            </w:pPr>
            <w:r w:rsidRPr="00A43AB3">
              <w:rPr>
                <w:rFonts w:ascii="Cambria" w:hAnsi="Cambria"/>
                <w:color w:val="000000" w:themeColor="text1"/>
                <w:sz w:val="16"/>
                <w:szCs w:val="16"/>
                <w:lang w:val="en-US"/>
              </w:rPr>
              <w:t xml:space="preserve">Mixed methods </w:t>
            </w:r>
          </w:p>
          <w:p w14:paraId="36573043" w14:textId="77777777" w:rsidR="00B7070D" w:rsidRPr="00A43AB3" w:rsidRDefault="00B7070D" w:rsidP="00B7070D">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9E34D2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3013068A"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64EEB944"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MEC Spatial Presence Questionnaire </w:t>
            </w:r>
          </w:p>
          <w:p w14:paraId="35465D71" w14:textId="77777777" w:rsidR="00B7070D" w:rsidRPr="00A43AB3" w:rsidRDefault="00B7070D" w:rsidP="00B7070D">
            <w:pPr>
              <w:pStyle w:val="TableContents"/>
              <w:rPr>
                <w:rFonts w:ascii="Cambria" w:eastAsia="SimSun" w:hAnsi="Cambria" w:cs="Tahoma"/>
                <w:color w:val="000000" w:themeColor="text1"/>
                <w:sz w:val="16"/>
                <w:szCs w:val="16"/>
                <w:lang w:val="en-US"/>
              </w:rPr>
            </w:pPr>
          </w:p>
          <w:p w14:paraId="677B7591" w14:textId="77777777" w:rsidR="00B7070D" w:rsidRPr="00A43AB3" w:rsidRDefault="00BC60C8" w:rsidP="00B7070D">
            <w:pPr>
              <w:pStyle w:val="TableContents"/>
              <w:ind w:left="33"/>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mi-structured interview:</w:t>
            </w:r>
          </w:p>
          <w:p w14:paraId="065A1A64" w14:textId="77777777" w:rsidR="00B7070D" w:rsidRPr="00A43AB3" w:rsidRDefault="00BC60C8" w:rsidP="0015381F">
            <w:pPr>
              <w:pStyle w:val="TableContents"/>
              <w:numPr>
                <w:ilvl w:val="0"/>
                <w:numId w:val="8"/>
              </w:numPr>
              <w:ind w:left="98" w:hanging="98"/>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Residents’ perspectives on the curriculum’s content and format</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9B31238" w14:textId="77777777" w:rsidR="00B7070D" w:rsidRPr="00A43AB3" w:rsidRDefault="00BC60C8" w:rsidP="00B7070D">
            <w:pPr>
              <w:pStyle w:val="TableContents"/>
              <w:rPr>
                <w:rFonts w:ascii="Cambria" w:hAnsi="Cambria"/>
                <w:bCs/>
                <w:color w:val="000000" w:themeColor="text1"/>
                <w:sz w:val="16"/>
                <w:szCs w:val="16"/>
                <w:lang w:val="en-US"/>
              </w:rPr>
            </w:pPr>
            <w:bookmarkStart w:id="5" w:name="_Hlk86822445"/>
            <w:r w:rsidRPr="00A43AB3">
              <w:rPr>
                <w:rFonts w:ascii="Cambria" w:hAnsi="Cambria"/>
                <w:bCs/>
                <w:color w:val="000000" w:themeColor="text1"/>
                <w:sz w:val="16"/>
                <w:szCs w:val="16"/>
                <w:lang w:val="en-US"/>
              </w:rPr>
              <w:t>Residents experienced VR as immersive, feasible, realistic to the clinic setting, and a safe space to practice and learn new skills</w:t>
            </w:r>
            <w:bookmarkEnd w:id="5"/>
          </w:p>
        </w:tc>
      </w:tr>
      <w:tr w:rsidR="004F1226" w:rsidRPr="00A43AB3" w14:paraId="0B902E64"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8EB245C" w14:textId="77777777"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J</w:t>
            </w:r>
            <w:r w:rsidR="003B7C54" w:rsidRPr="00A43AB3">
              <w:rPr>
                <w:rFonts w:ascii="Cambria" w:hAnsi="Cambria"/>
                <w:bCs/>
                <w:color w:val="000000" w:themeColor="text1"/>
                <w:sz w:val="16"/>
                <w:szCs w:val="16"/>
                <w:lang w:val="en-US"/>
              </w:rPr>
              <w:t>eong et al</w:t>
            </w:r>
            <w:r w:rsidRPr="00A43AB3">
              <w:rPr>
                <w:rFonts w:ascii="Cambria" w:hAnsi="Cambria"/>
                <w:bCs/>
                <w:color w:val="000000" w:themeColor="text1"/>
                <w:sz w:val="16"/>
                <w:szCs w:val="16"/>
                <w:lang w:val="en-US"/>
              </w:rPr>
              <w:t xml:space="preserve"> (202</w:t>
            </w:r>
            <w:r w:rsidR="003B7C54" w:rsidRPr="00A43AB3">
              <w:rPr>
                <w:rFonts w:ascii="Cambria" w:hAnsi="Cambria"/>
                <w:bCs/>
                <w:color w:val="000000" w:themeColor="text1"/>
                <w:sz w:val="16"/>
                <w:szCs w:val="16"/>
                <w:lang w:val="en-US"/>
              </w:rPr>
              <w:t>2</w:t>
            </w:r>
            <w:r w:rsidRPr="00A43AB3">
              <w:rPr>
                <w:rFonts w:ascii="Cambria" w:hAnsi="Cambria"/>
                <w:bCs/>
                <w:color w:val="000000" w:themeColor="text1"/>
                <w:sz w:val="16"/>
                <w:szCs w:val="16"/>
                <w:lang w:val="en-US"/>
              </w:rPr>
              <w:t>)</w:t>
            </w:r>
          </w:p>
          <w:p w14:paraId="0FDEAA87" w14:textId="32C19D28" w:rsidR="003B7C54"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7</w:t>
            </w:r>
            <w:r w:rsidR="00616830" w:rsidRPr="00A43AB3">
              <w:rPr>
                <w:rFonts w:ascii="Cambria" w:hAnsi="Cambria"/>
                <w:bCs/>
                <w:color w:val="000000" w:themeColor="text1"/>
                <w:sz w:val="16"/>
                <w:szCs w:val="16"/>
                <w:lang w:val="en-US"/>
              </w:rPr>
              <w:t>7</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6C40ACF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08399612" w14:textId="77777777" w:rsidR="00B7070D" w:rsidRPr="00A43AB3" w:rsidRDefault="00BC60C8" w:rsidP="00B7070D">
            <w:pPr>
              <w:pStyle w:val="TableContents"/>
              <w:rPr>
                <w:rFonts w:ascii="Cambria" w:hAnsi="Cambria"/>
                <w:bCs/>
                <w:color w:val="000000" w:themeColor="text1"/>
                <w:sz w:val="16"/>
                <w:szCs w:val="16"/>
                <w:lang w:val="en-US"/>
              </w:rPr>
            </w:pPr>
            <w:bookmarkStart w:id="6" w:name="_Hlk100740595"/>
            <w:r w:rsidRPr="00A43AB3">
              <w:rPr>
                <w:rFonts w:ascii="Cambria" w:hAnsi="Cambria"/>
                <w:bCs/>
                <w:color w:val="000000" w:themeColor="text1"/>
                <w:sz w:val="16"/>
                <w:szCs w:val="16"/>
                <w:lang w:val="en-US"/>
              </w:rPr>
              <w:t xml:space="preserve">To develop and assess the effectiveness of </w:t>
            </w:r>
            <w:r w:rsidR="009F0A38" w:rsidRPr="00A43AB3">
              <w:rPr>
                <w:rFonts w:ascii="Cambria" w:hAnsi="Cambria"/>
                <w:bCs/>
                <w:color w:val="000000" w:themeColor="text1"/>
                <w:sz w:val="16"/>
                <w:szCs w:val="16"/>
                <w:lang w:val="en-US"/>
              </w:rPr>
              <w:t xml:space="preserve">a </w:t>
            </w:r>
            <w:r w:rsidRPr="00A43AB3">
              <w:rPr>
                <w:rFonts w:ascii="Cambria" w:hAnsi="Cambria"/>
                <w:bCs/>
                <w:color w:val="000000" w:themeColor="text1"/>
                <w:sz w:val="16"/>
                <w:szCs w:val="16"/>
                <w:lang w:val="en-US"/>
              </w:rPr>
              <w:t>V</w:t>
            </w:r>
            <w:r w:rsidR="009F0A38" w:rsidRPr="00A43AB3">
              <w:rPr>
                <w:rFonts w:ascii="Cambria" w:hAnsi="Cambria"/>
                <w:bCs/>
                <w:color w:val="000000" w:themeColor="text1"/>
                <w:sz w:val="16"/>
                <w:szCs w:val="16"/>
                <w:lang w:val="en-US"/>
              </w:rPr>
              <w:t>R-based</w:t>
            </w:r>
            <w:r w:rsidRPr="00A43AB3">
              <w:rPr>
                <w:rFonts w:ascii="Cambria" w:hAnsi="Cambria"/>
                <w:bCs/>
                <w:color w:val="000000" w:themeColor="text1"/>
                <w:sz w:val="16"/>
                <w:szCs w:val="16"/>
                <w:lang w:val="en-US"/>
              </w:rPr>
              <w:t xml:space="preserve"> simulation program for patients with respiratory </w:t>
            </w:r>
          </w:p>
          <w:p w14:paraId="243EE584"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infectious diseases based on a COVID-19 scenario for nursing </w:t>
            </w:r>
            <w:r w:rsidR="009F0A38" w:rsidRPr="00A43AB3">
              <w:rPr>
                <w:rFonts w:ascii="Cambria" w:hAnsi="Cambria"/>
                <w:bCs/>
                <w:color w:val="000000" w:themeColor="text1"/>
                <w:sz w:val="16"/>
                <w:szCs w:val="16"/>
                <w:lang w:val="en-US"/>
              </w:rPr>
              <w:t>students</w:t>
            </w:r>
            <w:bookmarkEnd w:id="6"/>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1BF7BC8A"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December 2020 to January 2021 in South Korea</w:t>
            </w:r>
          </w:p>
          <w:p w14:paraId="0A08CDD5" w14:textId="77777777" w:rsidR="00B7070D" w:rsidRPr="00A43AB3" w:rsidRDefault="00B7070D" w:rsidP="00B7070D">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ECD13BD"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65 participants recruited among fourth-year nursing students (83.1% female, N=54; age unspecified) </w:t>
            </w:r>
          </w:p>
          <w:p w14:paraId="6C7AE557" w14:textId="77777777" w:rsidR="00B7070D" w:rsidRPr="00A43AB3" w:rsidRDefault="00B7070D" w:rsidP="00B7070D">
            <w:pPr>
              <w:pStyle w:val="TableContents"/>
              <w:rPr>
                <w:rFonts w:ascii="Cambria" w:hAnsi="Cambria"/>
                <w:bCs/>
                <w:color w:val="000000" w:themeColor="text1"/>
                <w:sz w:val="16"/>
                <w:szCs w:val="16"/>
                <w:lang w:val="en-US"/>
              </w:rPr>
            </w:pPr>
          </w:p>
          <w:p w14:paraId="41BD36D6"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EB55FF0" w14:textId="67FB5488" w:rsidR="00B7070D" w:rsidRPr="00A43AB3" w:rsidRDefault="00BC60C8" w:rsidP="00B7070D">
            <w:pPr>
              <w:pStyle w:val="Standard"/>
              <w:shd w:val="clear" w:color="auto" w:fill="FFFFFF"/>
              <w:rPr>
                <w:rFonts w:ascii="Cambria" w:hAnsi="Cambria"/>
                <w:color w:val="000000" w:themeColor="text1"/>
                <w:sz w:val="16"/>
                <w:szCs w:val="16"/>
              </w:rPr>
            </w:pPr>
            <w:r w:rsidRPr="00A43AB3">
              <w:rPr>
                <w:rFonts w:ascii="Cambria" w:hAnsi="Cambria"/>
                <w:color w:val="000000" w:themeColor="text1"/>
                <w:sz w:val="16"/>
                <w:szCs w:val="16"/>
              </w:rPr>
              <w:t xml:space="preserve">Quantitative </w:t>
            </w:r>
            <w:r w:rsidR="000D7806" w:rsidRPr="00A43AB3">
              <w:rPr>
                <w:rFonts w:ascii="Cambria" w:hAnsi="Cambria"/>
                <w:color w:val="000000" w:themeColor="text1"/>
                <w:sz w:val="16"/>
                <w:szCs w:val="16"/>
              </w:rPr>
              <w:br/>
            </w:r>
            <w:r w:rsidRPr="00A43AB3">
              <w:rPr>
                <w:rFonts w:ascii="Cambria" w:hAnsi="Cambria"/>
                <w:color w:val="000000" w:themeColor="text1"/>
                <w:sz w:val="16"/>
                <w:szCs w:val="16"/>
              </w:rPr>
              <w:t xml:space="preserve">non-randomized </w:t>
            </w:r>
          </w:p>
          <w:p w14:paraId="4F2E52AD"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wo conditions:</w:t>
            </w:r>
          </w:p>
          <w:p w14:paraId="3F26A48B" w14:textId="77777777" w:rsidR="00B7070D" w:rsidRPr="00A43AB3" w:rsidRDefault="00BC60C8" w:rsidP="00B7070D">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VR simulation</w:t>
            </w:r>
          </w:p>
          <w:p w14:paraId="48833F56" w14:textId="77777777" w:rsidR="00B7070D" w:rsidRPr="00A43AB3" w:rsidRDefault="00BC60C8" w:rsidP="00080DD3">
            <w:pPr>
              <w:pStyle w:val="TableContents"/>
              <w:ind w:left="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Experimental group)</w:t>
            </w:r>
          </w:p>
          <w:p w14:paraId="6E21B416" w14:textId="77777777" w:rsidR="00B7070D" w:rsidRPr="00A43AB3" w:rsidRDefault="00BC60C8" w:rsidP="00B7070D">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Video (Control group)</w:t>
            </w:r>
          </w:p>
          <w:p w14:paraId="1E0694C6" w14:textId="77777777" w:rsidR="00B7070D" w:rsidRPr="00A43AB3" w:rsidRDefault="00B7070D" w:rsidP="00B7070D">
            <w:pPr>
              <w:pStyle w:val="Standard"/>
              <w:shd w:val="clear" w:color="auto" w:fill="FFFFFF"/>
              <w:rPr>
                <w:rFonts w:ascii="Cambria" w:hAnsi="Cambria"/>
                <w:bCs/>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D862F3E"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1FCF4A06"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6E577C41"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Quantitative questions on self-efficacy for nursing care of respiratory infectious diseases </w:t>
            </w:r>
          </w:p>
          <w:p w14:paraId="2D46ACAC"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Quantitative questions on clinical reasoning capability </w:t>
            </w:r>
          </w:p>
          <w:p w14:paraId="0B5AFB0F"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Quantitative question on learning satisfaction </w:t>
            </w:r>
          </w:p>
          <w:p w14:paraId="3C5E273F" w14:textId="77777777" w:rsidR="00B7070D" w:rsidRPr="00A43AB3" w:rsidRDefault="00B7070D" w:rsidP="00B7070D">
            <w:pPr>
              <w:pStyle w:val="TableContents"/>
              <w:rPr>
                <w:rFonts w:ascii="Cambria" w:eastAsia="SimSun" w:hAnsi="Cambria" w:cs="Tahoma"/>
                <w:color w:val="000000" w:themeColor="text1"/>
                <w:sz w:val="16"/>
                <w:szCs w:val="16"/>
                <w:highlight w:val="yellow"/>
                <w:lang w:val="en-US"/>
              </w:rPr>
            </w:pPr>
          </w:p>
          <w:p w14:paraId="03146997"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Knowledge related to respiratory infectious diseases</w:t>
            </w:r>
          </w:p>
          <w:p w14:paraId="41238731" w14:textId="77777777" w:rsidR="00B7070D" w:rsidRPr="00A43AB3" w:rsidRDefault="00BC60C8" w:rsidP="00B7070D">
            <w:pPr>
              <w:pStyle w:val="TableContents"/>
              <w:numPr>
                <w:ilvl w:val="0"/>
                <w:numId w:val="7"/>
              </w:numPr>
              <w:ind w:left="124" w:hanging="12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10 quantitative </w:t>
            </w:r>
            <w:r w:rsidR="00425D83" w:rsidRPr="00A43AB3">
              <w:rPr>
                <w:rFonts w:ascii="Cambria" w:eastAsia="SimSun" w:hAnsi="Cambria" w:cs="Tahoma"/>
                <w:color w:val="000000" w:themeColor="text1"/>
                <w:sz w:val="16"/>
                <w:szCs w:val="16"/>
                <w:lang w:val="en-US"/>
              </w:rPr>
              <w:t xml:space="preserve">ad hoc </w:t>
            </w:r>
            <w:r w:rsidRPr="00A43AB3">
              <w:rPr>
                <w:rFonts w:ascii="Cambria" w:eastAsia="SimSun" w:hAnsi="Cambria" w:cs="Tahoma"/>
                <w:color w:val="000000" w:themeColor="text1"/>
                <w:sz w:val="16"/>
                <w:szCs w:val="16"/>
                <w:lang w:val="en-US"/>
              </w:rPr>
              <w:t xml:space="preserve">questions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0B064BA2" w14:textId="77777777" w:rsidR="00B7070D" w:rsidRPr="00A43AB3" w:rsidRDefault="00BC60C8" w:rsidP="00B7070D">
            <w:pPr>
              <w:pStyle w:val="TableContents"/>
              <w:rPr>
                <w:rFonts w:ascii="Cambria" w:hAnsi="Cambria"/>
                <w:bCs/>
                <w:color w:val="000000" w:themeColor="text1"/>
                <w:sz w:val="16"/>
                <w:szCs w:val="16"/>
                <w:lang w:val="en-US"/>
              </w:rPr>
            </w:pPr>
            <w:bookmarkStart w:id="7" w:name="_Hlk100740615"/>
            <w:r w:rsidRPr="00A43AB3">
              <w:rPr>
                <w:rFonts w:ascii="Cambria" w:hAnsi="Cambria"/>
                <w:bCs/>
                <w:color w:val="000000" w:themeColor="text1"/>
                <w:sz w:val="16"/>
                <w:szCs w:val="16"/>
                <w:lang w:val="en-US"/>
              </w:rPr>
              <w:t xml:space="preserve">The </w:t>
            </w:r>
            <w:r w:rsidR="00425D83" w:rsidRPr="00A43AB3">
              <w:rPr>
                <w:rFonts w:ascii="Cambria" w:hAnsi="Cambria"/>
                <w:bCs/>
                <w:color w:val="000000" w:themeColor="text1"/>
                <w:sz w:val="16"/>
                <w:szCs w:val="16"/>
                <w:lang w:val="en-US"/>
              </w:rPr>
              <w:t xml:space="preserve">VR </w:t>
            </w:r>
            <w:r w:rsidRPr="00A43AB3">
              <w:rPr>
                <w:rFonts w:ascii="Cambria" w:hAnsi="Cambria"/>
                <w:bCs/>
                <w:color w:val="000000" w:themeColor="text1"/>
                <w:sz w:val="16"/>
                <w:szCs w:val="16"/>
                <w:lang w:val="en-US"/>
              </w:rPr>
              <w:t>group showed a significantly higher learning satisfaction</w:t>
            </w:r>
            <w:bookmarkEnd w:id="7"/>
          </w:p>
        </w:tc>
      </w:tr>
      <w:tr w:rsidR="004F1226" w:rsidRPr="00A43AB3" w14:paraId="3DAE7B14"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1243FC8" w14:textId="1F407395"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Kang et al. (2020) [</w:t>
            </w:r>
            <w:r w:rsidR="00E67C2A" w:rsidRPr="00A43AB3">
              <w:rPr>
                <w:rFonts w:ascii="Cambria" w:hAnsi="Cambria"/>
                <w:bCs/>
                <w:color w:val="000000" w:themeColor="text1"/>
                <w:sz w:val="16"/>
                <w:szCs w:val="16"/>
                <w:lang w:val="en-US"/>
              </w:rPr>
              <w:t>7</w:t>
            </w:r>
            <w:r w:rsidR="00616830" w:rsidRPr="00A43AB3">
              <w:rPr>
                <w:rFonts w:ascii="Cambria" w:hAnsi="Cambria"/>
                <w:bCs/>
                <w:color w:val="000000" w:themeColor="text1"/>
                <w:sz w:val="16"/>
                <w:szCs w:val="16"/>
                <w:lang w:val="en-US"/>
              </w:rPr>
              <w:t>8</w:t>
            </w:r>
            <w:r w:rsidRPr="00A43AB3">
              <w:rPr>
                <w:rFonts w:ascii="Cambria" w:hAnsi="Cambria"/>
                <w:bCs/>
                <w:color w:val="000000" w:themeColor="text1"/>
                <w:sz w:val="16"/>
                <w:szCs w:val="16"/>
                <w:lang w:val="en-US"/>
              </w:rPr>
              <w:t>]</w:t>
            </w:r>
          </w:p>
          <w:p w14:paraId="26AFB426" w14:textId="77777777" w:rsidR="00B7070D" w:rsidRPr="00A43AB3" w:rsidRDefault="00B7070D" w:rsidP="00B7070D">
            <w:pPr>
              <w:pStyle w:val="TableContents"/>
              <w:widowControl w:val="0"/>
              <w:jc w:val="center"/>
              <w:rPr>
                <w:rFonts w:ascii="Cambria" w:hAnsi="Cambria"/>
                <w:bCs/>
                <w:color w:val="000000" w:themeColor="text1"/>
                <w:sz w:val="16"/>
                <w:szCs w:val="16"/>
                <w:lang w:val="en-US"/>
              </w:rPr>
            </w:pPr>
          </w:p>
          <w:p w14:paraId="3D9EDD23" w14:textId="77777777" w:rsidR="00B7070D" w:rsidRPr="00A43AB3" w:rsidRDefault="00B7070D" w:rsidP="00B7070D">
            <w:pPr>
              <w:pStyle w:val="TableContents"/>
              <w:widowControl w:val="0"/>
              <w:jc w:val="center"/>
              <w:rPr>
                <w:rFonts w:ascii="Cambria" w:hAnsi="Cambria"/>
                <w:bCs/>
                <w:color w:val="000000" w:themeColor="text1"/>
                <w:sz w:val="16"/>
                <w:szCs w:val="16"/>
                <w:lang w:val="en-US"/>
              </w:rPr>
            </w:pPr>
          </w:p>
          <w:p w14:paraId="12965E8F" w14:textId="77777777" w:rsidR="00B7070D" w:rsidRPr="00A43AB3" w:rsidRDefault="00B7070D" w:rsidP="00B7070D">
            <w:pPr>
              <w:pStyle w:val="TableContents"/>
              <w:widowControl w:val="0"/>
              <w:jc w:val="center"/>
              <w:rPr>
                <w:rFonts w:ascii="Cambria" w:hAnsi="Cambria"/>
                <w:bCs/>
                <w:color w:val="000000" w:themeColor="text1"/>
                <w:sz w:val="16"/>
                <w:szCs w:val="16"/>
                <w:lang w:val="en-US"/>
              </w:rPr>
            </w:pPr>
          </w:p>
          <w:p w14:paraId="2DB65B6F" w14:textId="77777777" w:rsidR="00B7070D" w:rsidRPr="00A43AB3" w:rsidRDefault="00B7070D" w:rsidP="00B7070D">
            <w:pPr>
              <w:pStyle w:val="TableContents"/>
              <w:widowControl w:val="0"/>
              <w:jc w:val="center"/>
              <w:rPr>
                <w:rFonts w:ascii="Cambria" w:hAnsi="Cambria"/>
                <w:bCs/>
                <w:color w:val="000000" w:themeColor="text1"/>
                <w:sz w:val="16"/>
                <w:szCs w:val="16"/>
                <w:lang w:val="en-US"/>
              </w:rPr>
            </w:pPr>
          </w:p>
          <w:p w14:paraId="47DE6FBD" w14:textId="77777777" w:rsidR="00B7070D" w:rsidRPr="00A43AB3" w:rsidRDefault="00B7070D" w:rsidP="00B7070D">
            <w:pPr>
              <w:pStyle w:val="TableContents"/>
              <w:widowControl w:val="0"/>
              <w:jc w:val="center"/>
              <w:rPr>
                <w:rFonts w:ascii="Cambria" w:hAnsi="Cambria"/>
                <w:bCs/>
                <w:color w:val="000000" w:themeColor="text1"/>
                <w:sz w:val="16"/>
                <w:szCs w:val="16"/>
                <w:lang w:val="en-US"/>
              </w:rPr>
            </w:pPr>
          </w:p>
          <w:p w14:paraId="3B718B43" w14:textId="77777777" w:rsidR="00B7070D" w:rsidRPr="00A43AB3" w:rsidRDefault="00B7070D" w:rsidP="00B7070D">
            <w:pPr>
              <w:pStyle w:val="TableContents"/>
              <w:widowControl w:val="0"/>
              <w:jc w:val="center"/>
              <w:rPr>
                <w:rFonts w:ascii="Cambria" w:hAnsi="Cambria"/>
                <w:bCs/>
                <w:color w:val="000000" w:themeColor="text1"/>
                <w:sz w:val="16"/>
                <w:szCs w:val="16"/>
                <w:lang w:val="en-US"/>
              </w:rPr>
            </w:pPr>
          </w:p>
          <w:p w14:paraId="0DF86EDF" w14:textId="77777777" w:rsidR="00B7070D" w:rsidRPr="00A43AB3" w:rsidRDefault="00B7070D" w:rsidP="00B7070D">
            <w:pPr>
              <w:pStyle w:val="TableContents"/>
              <w:widowControl w:val="0"/>
              <w:rPr>
                <w:rFonts w:ascii="Cambria" w:hAnsi="Cambria"/>
                <w:bCs/>
                <w:color w:val="000000" w:themeColor="text1"/>
                <w:sz w:val="16"/>
                <w:szCs w:val="16"/>
                <w:lang w:val="en-US"/>
              </w:rPr>
            </w:pPr>
          </w:p>
          <w:p w14:paraId="0EC21936" w14:textId="77777777" w:rsidR="00B7070D" w:rsidRPr="00A43AB3" w:rsidRDefault="00B7070D" w:rsidP="00B7070D">
            <w:pPr>
              <w:pStyle w:val="TableContents"/>
              <w:widowControl w:val="0"/>
              <w:rPr>
                <w:rFonts w:ascii="Cambria" w:hAnsi="Cambria"/>
                <w:bCs/>
                <w:color w:val="000000" w:themeColor="text1"/>
                <w:sz w:val="16"/>
                <w:szCs w:val="16"/>
              </w:rPr>
            </w:pPr>
          </w:p>
        </w:tc>
        <w:tc>
          <w:tcPr>
            <w:tcW w:w="308" w:type="pct"/>
            <w:tcBorders>
              <w:top w:val="single" w:sz="4" w:space="0" w:color="000001"/>
              <w:left w:val="single" w:sz="4" w:space="0" w:color="000001"/>
              <w:bottom w:val="single" w:sz="4" w:space="0" w:color="000001"/>
            </w:tcBorders>
            <w:shd w:val="clear" w:color="auto" w:fill="FFFFFF"/>
          </w:tcPr>
          <w:p w14:paraId="474DE8EF" w14:textId="77777777" w:rsidR="00B7070D" w:rsidRPr="00A43AB3" w:rsidRDefault="00BC60C8" w:rsidP="00B7070D">
            <w:pPr>
              <w:pStyle w:val="TableContents"/>
              <w:rPr>
                <w:rFonts w:ascii="Cambria" w:hAnsi="Cambria"/>
                <w:bCs/>
                <w:color w:val="000000" w:themeColor="text1"/>
                <w:sz w:val="16"/>
                <w:szCs w:val="16"/>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12EDFB22" w14:textId="77777777" w:rsidR="00B7070D" w:rsidRPr="00A43AB3" w:rsidRDefault="00BC60C8" w:rsidP="00B7070D">
            <w:pPr>
              <w:pStyle w:val="TableContents"/>
              <w:rPr>
                <w:rFonts w:ascii="Cambria" w:hAnsi="Cambria"/>
                <w:bCs/>
                <w:color w:val="000000" w:themeColor="text1"/>
                <w:sz w:val="16"/>
                <w:szCs w:val="16"/>
                <w:lang w:val="en-US"/>
              </w:rPr>
            </w:pPr>
            <w:bookmarkStart w:id="8" w:name="_Hlk86822283"/>
            <w:r w:rsidRPr="00A43AB3">
              <w:rPr>
                <w:rFonts w:ascii="Cambria" w:hAnsi="Cambria"/>
                <w:bCs/>
                <w:color w:val="000000" w:themeColor="text1"/>
                <w:sz w:val="16"/>
                <w:szCs w:val="16"/>
                <w:lang w:val="en-US"/>
              </w:rPr>
              <w:t>To examine the learning effects of VR simulation (vSim) by comparing three different educational modalities of nursing care for children with asthma</w:t>
            </w:r>
            <w:bookmarkEnd w:id="8"/>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4EC806D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From March to July 2020 in South Korea </w:t>
            </w:r>
          </w:p>
          <w:p w14:paraId="6ABA53FE" w14:textId="77777777" w:rsidR="00B7070D" w:rsidRPr="00A43AB3" w:rsidRDefault="00B7070D" w:rsidP="00B7070D">
            <w:pPr>
              <w:pStyle w:val="TableContents"/>
              <w:rPr>
                <w:rFonts w:ascii="Cambria" w:hAnsi="Cambria"/>
                <w:bCs/>
                <w:color w:val="000000" w:themeColor="text1"/>
                <w:sz w:val="16"/>
                <w:szCs w:val="16"/>
                <w:lang w:val="en-US"/>
              </w:rPr>
            </w:pPr>
          </w:p>
          <w:p w14:paraId="09352FD6" w14:textId="77777777" w:rsidR="00B7070D" w:rsidRPr="00A43AB3" w:rsidRDefault="00B7070D" w:rsidP="00B7070D">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878E22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192 participants recruited from junior nursing students located in different schools in South Korea (80.2% female, N= 154; mean age= 22.3, SD=1.8)</w:t>
            </w:r>
          </w:p>
          <w:p w14:paraId="3089FCD1"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642DFAA" w14:textId="47F503FD" w:rsidR="00B7070D" w:rsidRPr="00A43AB3" w:rsidRDefault="00BC60C8" w:rsidP="00B7070D">
            <w:pPr>
              <w:pStyle w:val="Standard"/>
              <w:shd w:val="clear" w:color="auto" w:fill="FFFFFF"/>
              <w:rPr>
                <w:rFonts w:ascii="Cambria" w:hAnsi="Cambria"/>
                <w:color w:val="000000" w:themeColor="text1"/>
                <w:sz w:val="16"/>
                <w:szCs w:val="16"/>
              </w:rPr>
            </w:pPr>
            <w:r w:rsidRPr="00A43AB3">
              <w:rPr>
                <w:rFonts w:ascii="Cambria" w:hAnsi="Cambria"/>
                <w:color w:val="000000" w:themeColor="text1"/>
                <w:sz w:val="16"/>
                <w:szCs w:val="16"/>
              </w:rPr>
              <w:t xml:space="preserve">Quantitative </w:t>
            </w:r>
            <w:r w:rsidR="000D7806" w:rsidRPr="00A43AB3">
              <w:rPr>
                <w:rFonts w:ascii="Cambria" w:hAnsi="Cambria"/>
                <w:color w:val="000000" w:themeColor="text1"/>
                <w:sz w:val="16"/>
                <w:szCs w:val="16"/>
              </w:rPr>
              <w:br/>
            </w:r>
            <w:r w:rsidRPr="00A43AB3">
              <w:rPr>
                <w:rFonts w:ascii="Cambria" w:hAnsi="Cambria"/>
                <w:color w:val="000000" w:themeColor="text1"/>
                <w:sz w:val="16"/>
                <w:szCs w:val="16"/>
              </w:rPr>
              <w:t xml:space="preserve">non-randomized </w:t>
            </w:r>
          </w:p>
          <w:p w14:paraId="4E8B407E"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hree conditions: </w:t>
            </w:r>
          </w:p>
          <w:p w14:paraId="4F360368" w14:textId="77777777" w:rsidR="00B7070D" w:rsidRPr="00A43AB3" w:rsidRDefault="00BC60C8" w:rsidP="00B7070D">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VR simulation (vSim) (Group 1)</w:t>
            </w:r>
          </w:p>
          <w:p w14:paraId="662D7A41" w14:textId="77777777" w:rsidR="00B7070D" w:rsidRPr="00A43AB3" w:rsidRDefault="00BC60C8" w:rsidP="00B7070D">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High-fidelity simulation (HFS) (Group 2)</w:t>
            </w:r>
          </w:p>
          <w:p w14:paraId="79B808C5" w14:textId="77777777" w:rsidR="00B7070D" w:rsidRPr="00A43AB3" w:rsidRDefault="00BC60C8" w:rsidP="00B7070D">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Combination of learning methods </w:t>
            </w:r>
            <w:r w:rsidRPr="00A43AB3">
              <w:rPr>
                <w:rFonts w:ascii="Cambria" w:hAnsi="Cambria"/>
                <w:bCs/>
                <w:color w:val="000000" w:themeColor="text1"/>
                <w:sz w:val="16"/>
                <w:szCs w:val="16"/>
                <w:lang w:val="en-US"/>
              </w:rPr>
              <w:lastRenderedPageBreak/>
              <w:t>(vSim with HFS) (Group 3)</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43562C2"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lastRenderedPageBreak/>
              <w:t>Self-reported questionnaires:</w:t>
            </w:r>
          </w:p>
          <w:p w14:paraId="2F1A6340"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225E5FA0"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ustom quantitative items on Knowledge scale of nursing care for children with asthma </w:t>
            </w:r>
          </w:p>
          <w:p w14:paraId="19873AA5"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Custom quantitative items on Confidence in Practice (CP)</w:t>
            </w:r>
          </w:p>
          <w:p w14:paraId="73E18449" w14:textId="77777777" w:rsidR="00B7070D" w:rsidRPr="00A43AB3" w:rsidRDefault="00B7070D" w:rsidP="00B7070D">
            <w:pPr>
              <w:pStyle w:val="TableContents"/>
              <w:rPr>
                <w:rFonts w:ascii="Cambria" w:eastAsia="SimSun" w:hAnsi="Cambria" w:cs="Tahoma"/>
                <w:color w:val="000000" w:themeColor="text1"/>
                <w:sz w:val="16"/>
                <w:szCs w:val="16"/>
                <w:lang w:val="en-US"/>
              </w:rPr>
            </w:pPr>
          </w:p>
          <w:p w14:paraId="2D9CD523" w14:textId="77777777" w:rsidR="00B7070D" w:rsidRPr="00A43AB3" w:rsidRDefault="00BC60C8" w:rsidP="00B7070D">
            <w:pPr>
              <w:pStyle w:val="TableContents"/>
              <w:ind w:left="-46"/>
              <w:rPr>
                <w:rFonts w:ascii="Cambria" w:hAnsi="Cambria"/>
                <w:bCs/>
                <w:color w:val="000000" w:themeColor="text1"/>
                <w:sz w:val="16"/>
                <w:szCs w:val="16"/>
                <w:lang w:val="en-US"/>
              </w:rPr>
            </w:pPr>
            <w:r w:rsidRPr="00A43AB3">
              <w:rPr>
                <w:rFonts w:ascii="Cambria" w:hAnsi="Cambria"/>
                <w:bCs/>
                <w:color w:val="000000" w:themeColor="text1"/>
                <w:sz w:val="16"/>
                <w:szCs w:val="16"/>
                <w:lang w:val="en-US"/>
              </w:rPr>
              <w:t>Performance test:</w:t>
            </w:r>
          </w:p>
          <w:p w14:paraId="74A979DA"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linical performance tool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24B48DBE" w14:textId="77777777" w:rsidR="00B7070D" w:rsidRPr="00A43AB3" w:rsidRDefault="00BC60C8" w:rsidP="00B7070D">
            <w:pPr>
              <w:pStyle w:val="TableContents"/>
              <w:rPr>
                <w:rFonts w:ascii="Cambria" w:hAnsi="Cambria"/>
                <w:bCs/>
                <w:color w:val="000000" w:themeColor="text1"/>
                <w:sz w:val="16"/>
                <w:szCs w:val="16"/>
                <w:lang w:val="en-US"/>
              </w:rPr>
            </w:pPr>
            <w:bookmarkStart w:id="9" w:name="_Hlk86822294"/>
            <w:r w:rsidRPr="00A43AB3">
              <w:rPr>
                <w:rFonts w:ascii="Cambria" w:hAnsi="Cambria"/>
                <w:bCs/>
                <w:color w:val="000000" w:themeColor="text1"/>
                <w:sz w:val="16"/>
                <w:szCs w:val="16"/>
                <w:lang w:val="en-US"/>
              </w:rPr>
              <w:t>Simulation practice using vSim combined with HFS could be an effective educational method for nursing students</w:t>
            </w:r>
            <w:bookmarkEnd w:id="9"/>
          </w:p>
        </w:tc>
      </w:tr>
      <w:tr w:rsidR="004F1226" w:rsidRPr="00A43AB3" w14:paraId="52B00EE9"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9B48BEC" w14:textId="682E0009" w:rsidR="00B7070D" w:rsidRPr="00A43AB3" w:rsidRDefault="00BC60C8" w:rsidP="00B7070D">
            <w:pPr>
              <w:pStyle w:val="TableContents"/>
              <w:widowControl w:val="0"/>
              <w:rPr>
                <w:rFonts w:ascii="Cambria" w:hAnsi="Cambria"/>
                <w:bCs/>
                <w:color w:val="000000" w:themeColor="text1"/>
                <w:sz w:val="16"/>
                <w:szCs w:val="16"/>
              </w:rPr>
            </w:pPr>
            <w:r w:rsidRPr="00A43AB3">
              <w:rPr>
                <w:rFonts w:ascii="Cambria" w:hAnsi="Cambria"/>
                <w:bCs/>
                <w:color w:val="000000" w:themeColor="text1"/>
                <w:sz w:val="16"/>
                <w:szCs w:val="16"/>
                <w:lang w:val="en-US"/>
              </w:rPr>
              <w:t>Kolbe et al. (2021) [</w:t>
            </w:r>
            <w:r w:rsidR="00616830" w:rsidRPr="00A43AB3">
              <w:rPr>
                <w:rFonts w:ascii="Cambria" w:hAnsi="Cambria"/>
                <w:bCs/>
                <w:color w:val="000000" w:themeColor="text1"/>
                <w:sz w:val="16"/>
                <w:szCs w:val="16"/>
                <w:lang w:val="en-US"/>
              </w:rPr>
              <w:t>49</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4E68DEE2" w14:textId="0D089E5E"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1EB03459" w14:textId="064E72E5" w:rsidR="004F1226" w:rsidRPr="00A43AB3" w:rsidRDefault="004F1226" w:rsidP="00B7070D">
            <w:pPr>
              <w:pStyle w:val="TableContents"/>
              <w:rPr>
                <w:rFonts w:ascii="Cambria" w:hAnsi="Cambria"/>
                <w:bCs/>
                <w:color w:val="000000" w:themeColor="text1"/>
                <w:sz w:val="16"/>
                <w:szCs w:val="16"/>
              </w:rPr>
            </w:pPr>
            <w:r w:rsidRPr="00A43AB3">
              <w:rPr>
                <w:rFonts w:ascii="Cambria" w:hAnsi="Cambria"/>
                <w:bCs/>
                <w:color w:val="000000" w:themeColor="text1"/>
                <w:sz w:val="16"/>
                <w:szCs w:val="16"/>
              </w:rPr>
              <w:t>(isolation)</w:t>
            </w:r>
          </w:p>
          <w:p w14:paraId="283B7180" w14:textId="77777777" w:rsidR="00B7070D" w:rsidRPr="00A43AB3" w:rsidRDefault="00B7070D" w:rsidP="00B7070D">
            <w:pPr>
              <w:pStyle w:val="TableContents"/>
              <w:rPr>
                <w:rFonts w:ascii="Cambria" w:hAnsi="Cambria"/>
                <w:bCs/>
                <w:color w:val="000000" w:themeColor="text1"/>
                <w:sz w:val="16"/>
                <w:szCs w:val="16"/>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0B7DF67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understand patient satisfaction and the perceived benefit of VR on a COVID-19 recovery unit (CRU), as well as the logistical and operational feasibility of providing VR content </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7A65318E"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uring the COVID-19 surge in New York City in 2020</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72B1E3B"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24 patients from a COVID-19 rehabilitation unit </w:t>
            </w:r>
            <w:r w:rsidRPr="00A43AB3">
              <w:rPr>
                <w:bCs/>
                <w:color w:val="000000" w:themeColor="text1"/>
                <w:sz w:val="18"/>
                <w:szCs w:val="18"/>
                <w:lang w:val="en-US"/>
              </w:rPr>
              <w:t xml:space="preserve">(age and gender unspecified) </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061FF93" w14:textId="282806A3"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Survey)</w:t>
            </w:r>
          </w:p>
          <w:p w14:paraId="1A9656FD" w14:textId="77777777" w:rsidR="00B7070D" w:rsidRPr="00A43AB3" w:rsidRDefault="00B7070D" w:rsidP="00B7070D">
            <w:pPr>
              <w:pStyle w:val="Standard"/>
              <w:shd w:val="clear" w:color="auto" w:fill="FFFFFF"/>
              <w:rPr>
                <w:rFonts w:ascii="Cambria" w:hAnsi="Cambria"/>
                <w:color w:val="000000" w:themeColor="text1"/>
                <w:sz w:val="16"/>
                <w:szCs w:val="16"/>
                <w:highlight w:val="yellow"/>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493DE50"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07C45199"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117B0658"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ustom quantitative questions to understand satisfaction and perceived benefit of VR to patients and staff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7AF147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he VR program was highly satisfactory, with perceived benefits in coping with isolation and loneliness</w:t>
            </w:r>
          </w:p>
        </w:tc>
      </w:tr>
      <w:tr w:rsidR="004F1226" w:rsidRPr="00A43AB3" w14:paraId="2DED23A2" w14:textId="77777777" w:rsidTr="0045186A">
        <w:tc>
          <w:tcPr>
            <w:tcW w:w="550" w:type="pct"/>
            <w:tcBorders>
              <w:top w:val="single" w:sz="4" w:space="0" w:color="000001"/>
              <w:left w:val="single" w:sz="4" w:space="0" w:color="000001"/>
              <w:bottom w:val="single" w:sz="4" w:space="0" w:color="000001"/>
            </w:tcBorders>
            <w:shd w:val="clear" w:color="auto" w:fill="auto"/>
            <w:tcMar>
              <w:top w:w="0" w:type="dxa"/>
              <w:left w:w="108" w:type="dxa"/>
              <w:bottom w:w="0" w:type="dxa"/>
              <w:right w:w="108" w:type="dxa"/>
            </w:tcMar>
          </w:tcPr>
          <w:p w14:paraId="4738F502" w14:textId="4CEC4599"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Leung et al. (2021) [</w:t>
            </w:r>
            <w:r w:rsidR="00E67C2A" w:rsidRPr="00A43AB3">
              <w:rPr>
                <w:rFonts w:ascii="Cambria" w:hAnsi="Cambria"/>
                <w:bCs/>
                <w:color w:val="000000" w:themeColor="text1"/>
                <w:sz w:val="16"/>
                <w:szCs w:val="16"/>
                <w:lang w:val="en-US"/>
              </w:rPr>
              <w:t>8</w:t>
            </w:r>
            <w:r w:rsidR="005A0586" w:rsidRPr="00A43AB3">
              <w:rPr>
                <w:rFonts w:ascii="Cambria" w:hAnsi="Cambria"/>
                <w:bCs/>
                <w:color w:val="000000" w:themeColor="text1"/>
                <w:sz w:val="16"/>
                <w:szCs w:val="16"/>
                <w:lang w:val="en-US"/>
              </w:rPr>
              <w:t>4</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auto"/>
          </w:tcPr>
          <w:p w14:paraId="6F1C2AE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auto"/>
          </w:tcPr>
          <w:p w14:paraId="26A81188" w14:textId="77777777" w:rsidR="00B7070D" w:rsidRPr="00A43AB3" w:rsidRDefault="00BC60C8" w:rsidP="00B7070D">
            <w:pPr>
              <w:pStyle w:val="TableContents"/>
              <w:rPr>
                <w:rFonts w:ascii="Cambria" w:hAnsi="Cambria"/>
                <w:bCs/>
                <w:color w:val="000000" w:themeColor="text1"/>
                <w:sz w:val="16"/>
                <w:szCs w:val="16"/>
                <w:lang w:val="en-US"/>
              </w:rPr>
            </w:pPr>
            <w:bookmarkStart w:id="10" w:name="_Hlk86822217"/>
            <w:r w:rsidRPr="00A43AB3">
              <w:rPr>
                <w:rFonts w:ascii="Cambria" w:hAnsi="Cambria"/>
                <w:bCs/>
                <w:color w:val="000000" w:themeColor="text1"/>
                <w:sz w:val="16"/>
                <w:szCs w:val="16"/>
                <w:lang w:val="en-US"/>
              </w:rPr>
              <w:t xml:space="preserve">To investigate the usefulness of a VR cadaveric course in </w:t>
            </w:r>
            <w:r w:rsidR="00CF66B9" w:rsidRPr="00A43AB3">
              <w:rPr>
                <w:rFonts w:ascii="Cambria" w:hAnsi="Cambria"/>
                <w:bCs/>
                <w:color w:val="000000" w:themeColor="text1"/>
                <w:sz w:val="16"/>
                <w:szCs w:val="16"/>
                <w:lang w:val="en-US"/>
              </w:rPr>
              <w:t>u</w:t>
            </w:r>
            <w:r w:rsidRPr="00A43AB3">
              <w:rPr>
                <w:rFonts w:ascii="Cambria" w:hAnsi="Cambria"/>
                <w:bCs/>
                <w:color w:val="000000" w:themeColor="text1"/>
                <w:sz w:val="16"/>
                <w:szCs w:val="16"/>
                <w:lang w:val="en-US"/>
              </w:rPr>
              <w:t>rology during the COVID-19 pandemic</w:t>
            </w:r>
            <w:bookmarkEnd w:id="10"/>
          </w:p>
        </w:tc>
        <w:tc>
          <w:tcPr>
            <w:tcW w:w="502" w:type="pct"/>
            <w:tcBorders>
              <w:top w:val="single" w:sz="4" w:space="0" w:color="000001"/>
              <w:left w:val="single" w:sz="4" w:space="0" w:color="000001"/>
              <w:bottom w:val="single" w:sz="4" w:space="0" w:color="000001"/>
              <w:right w:val="single" w:sz="4" w:space="0" w:color="000001"/>
            </w:tcBorders>
            <w:shd w:val="clear" w:color="auto" w:fill="auto"/>
          </w:tcPr>
          <w:p w14:paraId="18B547E1" w14:textId="77777777" w:rsidR="00B7070D" w:rsidRPr="00A43AB3" w:rsidRDefault="00BC60C8" w:rsidP="00B7070D">
            <w:pPr>
              <w:pStyle w:val="TableContents"/>
              <w:rPr>
                <w:rFonts w:ascii="Cambria" w:hAnsi="Cambria"/>
                <w:bCs/>
                <w:color w:val="000000" w:themeColor="text1"/>
                <w:sz w:val="16"/>
                <w:szCs w:val="16"/>
                <w:highlight w:val="yellow"/>
                <w:lang w:val="en-US"/>
              </w:rPr>
            </w:pPr>
            <w:r w:rsidRPr="00A43AB3">
              <w:rPr>
                <w:rFonts w:ascii="Cambria" w:hAnsi="Cambria"/>
                <w:bCs/>
                <w:color w:val="000000" w:themeColor="text1"/>
                <w:sz w:val="16"/>
                <w:szCs w:val="16"/>
                <w:lang w:val="en-US"/>
              </w:rPr>
              <w:t>During the first year of the COVID-19 pandemic in the UK</w:t>
            </w:r>
          </w:p>
          <w:p w14:paraId="7D93426D" w14:textId="77777777" w:rsidR="00B7070D" w:rsidRPr="00A43AB3" w:rsidRDefault="00B7070D" w:rsidP="00B7070D">
            <w:pPr>
              <w:pStyle w:val="TableContents"/>
              <w:rPr>
                <w:rFonts w:ascii="Cambria" w:hAnsi="Cambria"/>
                <w:bCs/>
                <w:color w:val="000000" w:themeColor="text1"/>
                <w:sz w:val="16"/>
                <w:szCs w:val="16"/>
                <w:lang w:val="en-US"/>
              </w:rPr>
            </w:pPr>
          </w:p>
          <w:p w14:paraId="15683893" w14:textId="77777777" w:rsidR="00B7070D" w:rsidRPr="00A43AB3" w:rsidRDefault="00B7070D" w:rsidP="00B7070D">
            <w:pPr>
              <w:pStyle w:val="TableContents"/>
              <w:rPr>
                <w:rFonts w:ascii="Cambria" w:hAnsi="Cambria"/>
                <w:bCs/>
                <w:color w:val="000000" w:themeColor="text1"/>
                <w:sz w:val="16"/>
                <w:szCs w:val="16"/>
                <w:highlight w:val="yellow"/>
                <w:lang w:val="en-US"/>
              </w:rPr>
            </w:pPr>
          </w:p>
        </w:tc>
        <w:tc>
          <w:tcPr>
            <w:tcW w:w="472" w:type="pct"/>
            <w:tcBorders>
              <w:top w:val="single" w:sz="4" w:space="0" w:color="000001"/>
              <w:left w:val="single" w:sz="4" w:space="0" w:color="000001"/>
              <w:bottom w:val="single" w:sz="4" w:space="0" w:color="000001"/>
            </w:tcBorders>
            <w:shd w:val="clear" w:color="auto" w:fill="auto"/>
            <w:tcMar>
              <w:top w:w="0" w:type="dxa"/>
              <w:left w:w="108" w:type="dxa"/>
              <w:bottom w:w="0" w:type="dxa"/>
              <w:right w:w="108" w:type="dxa"/>
            </w:tcMar>
          </w:tcPr>
          <w:p w14:paraId="5A4F254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15 medical students (age and gender unspecified)</w:t>
            </w:r>
          </w:p>
          <w:p w14:paraId="29573399" w14:textId="77777777" w:rsidR="00B7070D" w:rsidRPr="00A43AB3" w:rsidRDefault="00B7070D" w:rsidP="00B7070D">
            <w:pPr>
              <w:pStyle w:val="TableContents"/>
              <w:rPr>
                <w:rFonts w:ascii="Cambria" w:hAnsi="Cambria"/>
                <w:bCs/>
                <w:color w:val="000000" w:themeColor="text1"/>
                <w:sz w:val="16"/>
                <w:szCs w:val="16"/>
                <w:lang w:val="en-US"/>
              </w:rPr>
            </w:pPr>
          </w:p>
          <w:p w14:paraId="11633DA4"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auto"/>
            <w:tcMar>
              <w:top w:w="0" w:type="dxa"/>
              <w:left w:w="108" w:type="dxa"/>
              <w:bottom w:w="0" w:type="dxa"/>
              <w:right w:w="108" w:type="dxa"/>
            </w:tcMar>
          </w:tcPr>
          <w:p w14:paraId="6EAA3429" w14:textId="08C5C7E6"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Survey)</w:t>
            </w:r>
          </w:p>
          <w:p w14:paraId="129FF64B" w14:textId="77777777" w:rsidR="00B7070D" w:rsidRPr="00A43AB3" w:rsidRDefault="00B7070D" w:rsidP="00B7070D">
            <w:pPr>
              <w:pStyle w:val="Standard"/>
              <w:shd w:val="clear" w:color="auto" w:fill="FFFFFF"/>
              <w:rPr>
                <w:rFonts w:ascii="Cambria" w:hAnsi="Cambria"/>
                <w:color w:val="000000" w:themeColor="text1"/>
                <w:sz w:val="16"/>
                <w:szCs w:val="16"/>
                <w:highlight w:val="yellow"/>
                <w:lang w:val="en-US"/>
              </w:rPr>
            </w:pPr>
          </w:p>
        </w:tc>
        <w:tc>
          <w:tcPr>
            <w:tcW w:w="902" w:type="pct"/>
            <w:tcBorders>
              <w:top w:val="single" w:sz="4" w:space="0" w:color="000001"/>
              <w:left w:val="single" w:sz="4" w:space="0" w:color="000001"/>
              <w:bottom w:val="single" w:sz="4" w:space="0" w:color="000001"/>
            </w:tcBorders>
            <w:shd w:val="clear" w:color="auto" w:fill="auto"/>
            <w:tcMar>
              <w:top w:w="0" w:type="dxa"/>
              <w:left w:w="108" w:type="dxa"/>
              <w:bottom w:w="0" w:type="dxa"/>
              <w:right w:w="108" w:type="dxa"/>
            </w:tcMar>
          </w:tcPr>
          <w:p w14:paraId="1DB8563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43D053F2"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2A314E32"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ustom quantitative questions on the learning experience </w:t>
            </w:r>
          </w:p>
        </w:tc>
        <w:tc>
          <w:tcPr>
            <w:tcW w:w="903" w:type="pct"/>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14:paraId="4091A17E" w14:textId="77777777" w:rsidR="00B7070D" w:rsidRPr="00A43AB3" w:rsidRDefault="00BC60C8" w:rsidP="00B7070D">
            <w:pPr>
              <w:pStyle w:val="TableContents"/>
              <w:rPr>
                <w:rFonts w:ascii="Cambria" w:hAnsi="Cambria"/>
                <w:bCs/>
                <w:color w:val="000000" w:themeColor="text1"/>
                <w:sz w:val="16"/>
                <w:szCs w:val="16"/>
                <w:lang w:val="en-US"/>
              </w:rPr>
            </w:pPr>
            <w:bookmarkStart w:id="11" w:name="_Hlk86822252"/>
            <w:r w:rsidRPr="00A43AB3">
              <w:rPr>
                <w:rFonts w:ascii="Cambria" w:hAnsi="Cambria"/>
                <w:bCs/>
                <w:color w:val="000000" w:themeColor="text1"/>
                <w:sz w:val="16"/>
                <w:szCs w:val="16"/>
                <w:lang w:val="en-US"/>
              </w:rPr>
              <w:t>The VR course was very or extremely useful, added to their learning experience. Students benefited specifically from observing procedures that they would otherwise not experience</w:t>
            </w:r>
            <w:bookmarkEnd w:id="11"/>
          </w:p>
        </w:tc>
      </w:tr>
      <w:tr w:rsidR="004F1226" w:rsidRPr="00A43AB3" w14:paraId="1417B342"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DB34CA2" w14:textId="6990C768" w:rsidR="00B7070D" w:rsidRPr="00A43AB3" w:rsidRDefault="00BC60C8" w:rsidP="00B7070D">
            <w:pPr>
              <w:pStyle w:val="TableContents"/>
              <w:widowControl w:val="0"/>
              <w:rPr>
                <w:rFonts w:ascii="Cambria" w:hAnsi="Cambria"/>
                <w:bCs/>
                <w:color w:val="000000" w:themeColor="text1"/>
                <w:sz w:val="16"/>
                <w:szCs w:val="16"/>
              </w:rPr>
            </w:pPr>
            <w:r w:rsidRPr="00A43AB3">
              <w:rPr>
                <w:rFonts w:ascii="Cambria" w:hAnsi="Cambria"/>
                <w:bCs/>
                <w:color w:val="000000" w:themeColor="text1"/>
                <w:sz w:val="16"/>
                <w:szCs w:val="16"/>
              </w:rPr>
              <w:t xml:space="preserve">Liu &amp; Butzlaff (2021) </w:t>
            </w:r>
            <w:r w:rsidRPr="00A43AB3">
              <w:rPr>
                <w:rFonts w:ascii="Cambria" w:hAnsi="Cambria"/>
                <w:bCs/>
                <w:color w:val="000000" w:themeColor="text1"/>
                <w:sz w:val="16"/>
                <w:szCs w:val="16"/>
                <w:lang w:val="en-US"/>
              </w:rPr>
              <w:t>[</w:t>
            </w:r>
            <w:r w:rsidR="005A0586" w:rsidRPr="00A43AB3">
              <w:rPr>
                <w:rFonts w:ascii="Cambria" w:hAnsi="Cambria"/>
                <w:bCs/>
                <w:color w:val="000000" w:themeColor="text1"/>
                <w:sz w:val="16"/>
                <w:szCs w:val="16"/>
                <w:lang w:val="en-US"/>
              </w:rPr>
              <w:t>72</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728FB173" w14:textId="77777777" w:rsidR="00B7070D" w:rsidRPr="00A43AB3" w:rsidRDefault="00BC60C8" w:rsidP="00B7070D">
            <w:pPr>
              <w:pStyle w:val="TableContents"/>
              <w:rPr>
                <w:rFonts w:ascii="Cambria" w:hAnsi="Cambria"/>
                <w:bCs/>
                <w:color w:val="000000" w:themeColor="text1"/>
                <w:sz w:val="16"/>
                <w:szCs w:val="16"/>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0D977760" w14:textId="77777777" w:rsidR="00B7070D" w:rsidRPr="00A43AB3" w:rsidRDefault="00BC60C8" w:rsidP="00B7070D">
            <w:pPr>
              <w:pStyle w:val="TableContents"/>
              <w:rPr>
                <w:rFonts w:ascii="Cambria" w:hAnsi="Cambria"/>
                <w:bCs/>
                <w:color w:val="000000" w:themeColor="text1"/>
                <w:sz w:val="16"/>
                <w:szCs w:val="16"/>
                <w:lang w:val="en-US"/>
              </w:rPr>
            </w:pPr>
            <w:bookmarkStart w:id="12" w:name="_Hlk86822171"/>
            <w:r w:rsidRPr="00A43AB3">
              <w:rPr>
                <w:rFonts w:ascii="Cambria" w:hAnsi="Cambria"/>
                <w:bCs/>
                <w:color w:val="000000" w:themeColor="text1"/>
                <w:sz w:val="16"/>
                <w:szCs w:val="16"/>
                <w:lang w:val="en-US"/>
              </w:rPr>
              <w:t>To examine the effects of incorporating a VR activity into the traditional classroom and in an online environment to enhance nursing education</w:t>
            </w:r>
            <w:bookmarkEnd w:id="12"/>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06CB554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Before the COVID-19 pandemic (Time 1) and during the COVID-19 pandemic (Time 2) in the US</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19234A4"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50 junior-level nursing students during their first medical-surgical (74% female, N=37; mean age=23, SD=3)</w:t>
            </w:r>
          </w:p>
          <w:p w14:paraId="20FA60DB" w14:textId="77777777" w:rsidR="00B7070D" w:rsidRPr="00A43AB3" w:rsidRDefault="00B7070D" w:rsidP="00B7070D">
            <w:pPr>
              <w:pStyle w:val="TableContents"/>
              <w:rPr>
                <w:rFonts w:ascii="Cambria" w:hAnsi="Cambria"/>
                <w:bCs/>
                <w:color w:val="000000" w:themeColor="text1"/>
                <w:sz w:val="16"/>
                <w:szCs w:val="16"/>
                <w:lang w:val="en-US"/>
              </w:rPr>
            </w:pPr>
          </w:p>
          <w:p w14:paraId="40626CE7"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145F476" w14:textId="1EAF0050" w:rsidR="00B7070D" w:rsidRPr="00A43AB3" w:rsidRDefault="00BC60C8" w:rsidP="00B7070D">
            <w:pPr>
              <w:pStyle w:val="Standard"/>
              <w:shd w:val="clear" w:color="auto" w:fill="FFFFFF"/>
              <w:rPr>
                <w:rFonts w:ascii="Cambria" w:hAnsi="Cambria"/>
                <w:color w:val="000000" w:themeColor="text1"/>
                <w:sz w:val="16"/>
                <w:szCs w:val="16"/>
              </w:rPr>
            </w:pPr>
            <w:r w:rsidRPr="00A43AB3">
              <w:rPr>
                <w:rFonts w:ascii="Cambria" w:hAnsi="Cambria"/>
                <w:color w:val="000000" w:themeColor="text1"/>
                <w:sz w:val="16"/>
                <w:szCs w:val="16"/>
              </w:rPr>
              <w:t xml:space="preserve">Quantitative </w:t>
            </w:r>
            <w:r w:rsidR="000D7806" w:rsidRPr="00A43AB3">
              <w:rPr>
                <w:rFonts w:ascii="Cambria" w:hAnsi="Cambria"/>
                <w:color w:val="000000" w:themeColor="text1"/>
                <w:sz w:val="16"/>
                <w:szCs w:val="16"/>
              </w:rPr>
              <w:br/>
            </w:r>
            <w:r w:rsidRPr="00A43AB3">
              <w:rPr>
                <w:rFonts w:ascii="Cambria" w:hAnsi="Cambria"/>
                <w:color w:val="000000" w:themeColor="text1"/>
                <w:sz w:val="16"/>
                <w:szCs w:val="16"/>
              </w:rPr>
              <w:t xml:space="preserve">non-randomized </w:t>
            </w:r>
          </w:p>
          <w:p w14:paraId="03C02212"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wo conditions:</w:t>
            </w:r>
          </w:p>
          <w:p w14:paraId="7CE7BFC9"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hAnsi="Cambria"/>
                <w:color w:val="000000" w:themeColor="text1"/>
                <w:sz w:val="16"/>
                <w:szCs w:val="16"/>
                <w:lang w:val="en-US"/>
              </w:rPr>
              <w:t>VR activity while online</w:t>
            </w:r>
            <w:r w:rsidRPr="00A43AB3">
              <w:rPr>
                <w:rFonts w:ascii="Cambria" w:eastAsia="SimSun" w:hAnsi="Cambria"/>
                <w:color w:val="000000" w:themeColor="text1"/>
                <w:sz w:val="16"/>
                <w:szCs w:val="16"/>
                <w:lang w:val="en-US"/>
              </w:rPr>
              <w:t xml:space="preserve"> (Group 1)</w:t>
            </w:r>
          </w:p>
          <w:p w14:paraId="61B58B83"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hAnsi="Cambria"/>
                <w:color w:val="000000" w:themeColor="text1"/>
                <w:sz w:val="16"/>
                <w:szCs w:val="16"/>
                <w:lang w:val="en-US"/>
              </w:rPr>
              <w:t xml:space="preserve">VR activity while in the classroom </w:t>
            </w:r>
            <w:r w:rsidRPr="00A43AB3">
              <w:rPr>
                <w:rFonts w:ascii="Cambria" w:eastAsia="SimSun" w:hAnsi="Cambria" w:cs="Tahoma"/>
                <w:color w:val="000000" w:themeColor="text1"/>
                <w:sz w:val="16"/>
                <w:szCs w:val="16"/>
                <w:lang w:val="en-US"/>
              </w:rPr>
              <w:t>(Group 2)</w:t>
            </w:r>
          </w:p>
          <w:p w14:paraId="0CB6066C" w14:textId="77777777" w:rsidR="00B7070D" w:rsidRPr="00A43AB3" w:rsidRDefault="00BC60C8" w:rsidP="00B7070D">
            <w:pPr>
              <w:pStyle w:val="Standard"/>
              <w:shd w:val="clear" w:color="auto" w:fill="FFFFFF"/>
              <w:rPr>
                <w:rFonts w:ascii="Cambria" w:hAnsi="Cambria"/>
                <w:color w:val="000000" w:themeColor="text1"/>
                <w:sz w:val="16"/>
                <w:szCs w:val="16"/>
                <w:lang w:val="en-US"/>
              </w:rPr>
            </w:pPr>
            <w:r w:rsidRPr="00A43AB3">
              <w:rPr>
                <w:rFonts w:ascii="Cambria" w:hAnsi="Cambria"/>
                <w:color w:val="000000" w:themeColor="text1"/>
                <w:sz w:val="16"/>
                <w:szCs w:val="16"/>
                <w:lang w:val="en-US"/>
              </w:rPr>
              <w:t xml:space="preserve"> </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E210AF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14AD91C0"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61BD3031"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hAnsi="Cambria"/>
                <w:bCs/>
                <w:color w:val="000000" w:themeColor="text1"/>
                <w:sz w:val="16"/>
                <w:szCs w:val="16"/>
                <w:lang w:val="en-US"/>
              </w:rPr>
              <w:t>Custom quantitative questions on satisfaction with the learning activity and the web-based tour</w:t>
            </w:r>
            <w:r w:rsidRPr="00A43AB3">
              <w:rPr>
                <w:rFonts w:ascii="Cambria" w:eastAsia="SimSun" w:hAnsi="Cambria" w:cs="Tahoma"/>
                <w:color w:val="000000" w:themeColor="text1"/>
                <w:sz w:val="16"/>
                <w:szCs w:val="16"/>
                <w:lang w:val="en-US"/>
              </w:rPr>
              <w:t xml:space="preserve"> </w:t>
            </w:r>
            <w:r w:rsidRPr="00A43AB3">
              <w:rPr>
                <w:rFonts w:ascii="Cambria" w:hAnsi="Cambria"/>
                <w:bCs/>
                <w:color w:val="000000" w:themeColor="text1"/>
                <w:sz w:val="16"/>
                <w:szCs w:val="16"/>
                <w:lang w:val="en-US"/>
              </w:rPr>
              <w:t>creator platform</w:t>
            </w:r>
          </w:p>
          <w:p w14:paraId="31EE9F8B" w14:textId="77777777" w:rsidR="00B7070D" w:rsidRPr="00A43AB3" w:rsidRDefault="00B7070D" w:rsidP="00B7070D">
            <w:pPr>
              <w:pStyle w:val="TableContents"/>
              <w:rPr>
                <w:rFonts w:ascii="Cambria" w:hAnsi="Cambria"/>
                <w:bCs/>
                <w:color w:val="000000" w:themeColor="text1"/>
                <w:sz w:val="16"/>
                <w:szCs w:val="16"/>
                <w:lang w:val="en-US"/>
              </w:rPr>
            </w:pPr>
          </w:p>
          <w:p w14:paraId="2A6B65DF"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Knowledge assessment: </w:t>
            </w:r>
          </w:p>
          <w:p w14:paraId="752FF5B3" w14:textId="77777777" w:rsidR="00B7070D" w:rsidRPr="00A43AB3" w:rsidRDefault="00BC60C8" w:rsidP="00C53D00">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tudents were asked to identify infectious sites based on their own</w:t>
            </w:r>
            <w:r w:rsidR="00C53D00" w:rsidRPr="00A43AB3">
              <w:rPr>
                <w:rFonts w:ascii="Cambria" w:eastAsia="SimSun" w:hAnsi="Cambria" w:cs="Tahoma"/>
                <w:color w:val="000000" w:themeColor="text1"/>
                <w:sz w:val="16"/>
                <w:szCs w:val="16"/>
                <w:lang w:val="en-US"/>
              </w:rPr>
              <w:t xml:space="preserve"> </w:t>
            </w:r>
            <w:r w:rsidRPr="00A43AB3">
              <w:rPr>
                <w:rFonts w:ascii="Cambria" w:eastAsia="SimSun" w:hAnsi="Cambria" w:cs="Tahoma"/>
                <w:color w:val="000000" w:themeColor="text1"/>
                <w:sz w:val="16"/>
                <w:szCs w:val="16"/>
                <w:lang w:val="en-US"/>
              </w:rPr>
              <w:t>knowledge</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BF1BE20" w14:textId="77777777" w:rsidR="00B7070D" w:rsidRPr="00A43AB3" w:rsidRDefault="00BC60C8" w:rsidP="00B7070D">
            <w:pPr>
              <w:pStyle w:val="TableContents"/>
              <w:rPr>
                <w:rFonts w:ascii="Cambria" w:hAnsi="Cambria"/>
                <w:bCs/>
                <w:color w:val="000000" w:themeColor="text1"/>
                <w:sz w:val="16"/>
                <w:szCs w:val="16"/>
                <w:lang w:val="en-US"/>
              </w:rPr>
            </w:pPr>
            <w:bookmarkStart w:id="13" w:name="_Hlk86822182"/>
            <w:r w:rsidRPr="00A43AB3">
              <w:rPr>
                <w:rFonts w:ascii="Cambria" w:hAnsi="Cambria"/>
                <w:bCs/>
                <w:color w:val="000000" w:themeColor="text1"/>
                <w:sz w:val="16"/>
                <w:szCs w:val="16"/>
                <w:lang w:val="en-US"/>
              </w:rPr>
              <w:t xml:space="preserve">Results showed students’ positive perceptions and performances in both traditional classroom and </w:t>
            </w:r>
            <w:r w:rsidR="00C53D00" w:rsidRPr="00A43AB3">
              <w:rPr>
                <w:rFonts w:ascii="Cambria" w:hAnsi="Cambria"/>
                <w:bCs/>
                <w:color w:val="000000" w:themeColor="text1"/>
                <w:sz w:val="16"/>
                <w:szCs w:val="16"/>
                <w:lang w:val="en-US"/>
              </w:rPr>
              <w:t>remote</w:t>
            </w:r>
            <w:r w:rsidRPr="00A43AB3">
              <w:rPr>
                <w:rFonts w:ascii="Cambria" w:hAnsi="Cambria"/>
                <w:bCs/>
                <w:color w:val="000000" w:themeColor="text1"/>
                <w:sz w:val="16"/>
                <w:szCs w:val="16"/>
                <w:lang w:val="en-US"/>
              </w:rPr>
              <w:t xml:space="preserve"> settings</w:t>
            </w:r>
            <w:bookmarkEnd w:id="13"/>
          </w:p>
        </w:tc>
      </w:tr>
      <w:tr w:rsidR="004F1226" w:rsidRPr="00A43AB3" w14:paraId="367E01C3"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C44B873" w14:textId="1207B3AA" w:rsidR="00B7070D" w:rsidRPr="00A43AB3" w:rsidRDefault="00BC60C8" w:rsidP="00B7070D">
            <w:pPr>
              <w:pStyle w:val="TableContents"/>
              <w:widowControl w:val="0"/>
              <w:rPr>
                <w:rFonts w:ascii="Cambria" w:hAnsi="Cambria"/>
                <w:bCs/>
                <w:color w:val="000000" w:themeColor="text1"/>
                <w:sz w:val="16"/>
                <w:szCs w:val="16"/>
                <w:highlight w:val="cyan"/>
              </w:rPr>
            </w:pPr>
            <w:r w:rsidRPr="00A43AB3">
              <w:rPr>
                <w:rFonts w:ascii="Cambria" w:hAnsi="Cambria"/>
                <w:bCs/>
                <w:color w:val="000000" w:themeColor="text1"/>
                <w:sz w:val="16"/>
                <w:szCs w:val="16"/>
              </w:rPr>
              <w:t>M</w:t>
            </w:r>
            <w:r w:rsidR="00E67C2A" w:rsidRPr="00A43AB3">
              <w:rPr>
                <w:rFonts w:ascii="Cambria" w:hAnsi="Cambria"/>
                <w:bCs/>
                <w:color w:val="000000" w:themeColor="text1"/>
                <w:sz w:val="16"/>
                <w:szCs w:val="16"/>
              </w:rPr>
              <w:t>ottelson</w:t>
            </w:r>
            <w:r w:rsidRPr="00A43AB3">
              <w:rPr>
                <w:rFonts w:ascii="Cambria" w:hAnsi="Cambria"/>
                <w:bCs/>
                <w:color w:val="000000" w:themeColor="text1"/>
                <w:sz w:val="16"/>
                <w:szCs w:val="16"/>
              </w:rPr>
              <w:t xml:space="preserve"> et al. (2021)</w:t>
            </w:r>
            <w:r w:rsidR="00B56DCF" w:rsidRPr="00A43AB3">
              <w:rPr>
                <w:rFonts w:ascii="Cambria" w:hAnsi="Cambria"/>
                <w:bCs/>
                <w:color w:val="000000" w:themeColor="text1"/>
                <w:sz w:val="16"/>
                <w:szCs w:val="16"/>
              </w:rPr>
              <w:t xml:space="preserve"> [6</w:t>
            </w:r>
            <w:r w:rsidR="005A0586" w:rsidRPr="00A43AB3">
              <w:rPr>
                <w:rFonts w:ascii="Cambria" w:hAnsi="Cambria"/>
                <w:bCs/>
                <w:color w:val="000000" w:themeColor="text1"/>
                <w:sz w:val="16"/>
                <w:szCs w:val="16"/>
              </w:rPr>
              <w:t>9</w:t>
            </w:r>
            <w:r w:rsidR="00B56DCF" w:rsidRPr="00A43AB3">
              <w:rPr>
                <w:rFonts w:ascii="Cambria" w:hAnsi="Cambria"/>
                <w:bCs/>
                <w:color w:val="000000" w:themeColor="text1"/>
                <w:sz w:val="16"/>
                <w:szCs w:val="16"/>
              </w:rPr>
              <w:t>]</w:t>
            </w:r>
          </w:p>
        </w:tc>
        <w:tc>
          <w:tcPr>
            <w:tcW w:w="308" w:type="pct"/>
            <w:tcBorders>
              <w:top w:val="single" w:sz="4" w:space="0" w:color="000001"/>
              <w:left w:val="single" w:sz="4" w:space="0" w:color="000001"/>
              <w:bottom w:val="single" w:sz="4" w:space="0" w:color="000001"/>
            </w:tcBorders>
            <w:shd w:val="clear" w:color="auto" w:fill="FFFFFF"/>
          </w:tcPr>
          <w:p w14:paraId="23650CF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p w14:paraId="76AE2215"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115E8A1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evaluate a </w:t>
            </w:r>
            <w:r w:rsidR="00CF66B9" w:rsidRPr="00A43AB3">
              <w:rPr>
                <w:rFonts w:ascii="Cambria" w:hAnsi="Cambria"/>
                <w:bCs/>
                <w:color w:val="000000" w:themeColor="text1"/>
                <w:sz w:val="16"/>
                <w:szCs w:val="16"/>
                <w:lang w:val="en-US"/>
              </w:rPr>
              <w:t xml:space="preserve">VR-based </w:t>
            </w:r>
            <w:r w:rsidRPr="00A43AB3">
              <w:rPr>
                <w:rFonts w:ascii="Cambria" w:hAnsi="Cambria"/>
                <w:bCs/>
                <w:color w:val="000000" w:themeColor="text1"/>
                <w:sz w:val="16"/>
                <w:szCs w:val="16"/>
                <w:lang w:val="en-US"/>
              </w:rPr>
              <w:t>intervention for communicating the benefits of COVID-19 vaccination</w:t>
            </w:r>
          </w:p>
          <w:p w14:paraId="72E4AE55" w14:textId="77777777" w:rsidR="00B7070D" w:rsidRPr="00A43AB3" w:rsidRDefault="00B7070D" w:rsidP="00B7070D">
            <w:pPr>
              <w:pStyle w:val="TableContents"/>
              <w:rPr>
                <w:rFonts w:ascii="Cambria" w:hAnsi="Cambria"/>
                <w:bCs/>
                <w:color w:val="000000" w:themeColor="text1"/>
                <w:sz w:val="16"/>
                <w:szCs w:val="16"/>
                <w:highlight w:val="cyan"/>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4A00D72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April to May 2021 in Denmark</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D4A0EB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282 adults not vaccinated against COVID-19 (7% female, N= 20; mean age= 28.9, SD=9.7</w:t>
            </w:r>
            <w:r w:rsidRPr="00A43AB3">
              <w:rPr>
                <w:bCs/>
                <w:color w:val="000000" w:themeColor="text1"/>
                <w:sz w:val="18"/>
                <w:szCs w:val="18"/>
                <w:lang w:val="en-US"/>
              </w:rPr>
              <w:t>)</w:t>
            </w:r>
          </w:p>
          <w:p w14:paraId="3D225FE3" w14:textId="77777777" w:rsidR="00B7070D" w:rsidRPr="00A43AB3" w:rsidRDefault="00B7070D" w:rsidP="00B7070D">
            <w:pPr>
              <w:pStyle w:val="TableContents"/>
              <w:rPr>
                <w:rFonts w:ascii="Cambria" w:hAnsi="Cambria"/>
                <w:bCs/>
                <w:color w:val="000000" w:themeColor="text1"/>
                <w:sz w:val="16"/>
                <w:szCs w:val="16"/>
                <w:lang w:val="en-US"/>
              </w:rPr>
            </w:pPr>
          </w:p>
          <w:p w14:paraId="6AC55B28" w14:textId="77777777" w:rsidR="00B7070D" w:rsidRPr="00A43AB3" w:rsidRDefault="00B7070D" w:rsidP="00B7070D">
            <w:pPr>
              <w:pStyle w:val="TableContents"/>
              <w:rPr>
                <w:rFonts w:ascii="Cambria" w:hAnsi="Cambria"/>
                <w:bCs/>
                <w:color w:val="000000" w:themeColor="text1"/>
                <w:sz w:val="16"/>
                <w:szCs w:val="16"/>
                <w:highlight w:val="cyan"/>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047099D" w14:textId="77777777" w:rsidR="00B7070D" w:rsidRPr="00A43AB3" w:rsidRDefault="00BC60C8" w:rsidP="00B7070D">
            <w:pPr>
              <w:pStyle w:val="Standard"/>
              <w:shd w:val="clear" w:color="auto" w:fill="FFFFFF"/>
              <w:rPr>
                <w:rFonts w:ascii="Cambria" w:hAnsi="Cambria"/>
                <w:bCs/>
                <w:color w:val="000000" w:themeColor="text1"/>
                <w:sz w:val="16"/>
                <w:szCs w:val="16"/>
                <w:lang w:val="en-US"/>
              </w:rPr>
            </w:pPr>
            <w:r w:rsidRPr="00A43AB3">
              <w:rPr>
                <w:rFonts w:ascii="Cambria" w:hAnsi="Cambria"/>
                <w:bCs/>
                <w:color w:val="000000" w:themeColor="text1"/>
                <w:sz w:val="16"/>
                <w:szCs w:val="16"/>
                <w:lang w:val="en-US"/>
              </w:rPr>
              <w:t>Quantitative randomized controlled trial</w:t>
            </w:r>
          </w:p>
          <w:p w14:paraId="30489E15"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Four conditions:</w:t>
            </w:r>
          </w:p>
          <w:p w14:paraId="6CE5617F"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 xml:space="preserve">Two age conditions (young or old self-body) </w:t>
            </w:r>
          </w:p>
          <w:p w14:paraId="36DA251F"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Two communication conditions (with provision of personal benefit of vaccination only, or collective and personal benefit)</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9CEE3F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410C3C11"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0D694101"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Vaccination intention (score range 1–100) measured three times: immediately before and after the study, as well as one</w:t>
            </w:r>
            <w:r w:rsidR="00AB3B9A" w:rsidRPr="00A43AB3">
              <w:rPr>
                <w:rFonts w:ascii="Cambria" w:hAnsi="Cambria"/>
                <w:bCs/>
                <w:color w:val="000000" w:themeColor="text1"/>
                <w:sz w:val="16"/>
                <w:szCs w:val="16"/>
                <w:lang w:val="en-US"/>
              </w:rPr>
              <w:t xml:space="preserve"> </w:t>
            </w:r>
            <w:r w:rsidRPr="00A43AB3">
              <w:rPr>
                <w:rFonts w:ascii="Cambria" w:hAnsi="Cambria"/>
                <w:bCs/>
                <w:color w:val="000000" w:themeColor="text1"/>
                <w:sz w:val="16"/>
                <w:szCs w:val="16"/>
                <w:lang w:val="en-US"/>
              </w:rPr>
              <w:t>week later</w:t>
            </w:r>
          </w:p>
          <w:p w14:paraId="19EF7B43" w14:textId="77777777" w:rsidR="00B7070D" w:rsidRPr="00A43AB3" w:rsidRDefault="00B7070D" w:rsidP="00B7070D">
            <w:pPr>
              <w:pStyle w:val="TableContents"/>
              <w:rPr>
                <w:rFonts w:ascii="Cambria" w:eastAsia="SimSun" w:hAnsi="Cambria" w:cs="Tahoma"/>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13588026" w14:textId="77777777" w:rsidR="00614687" w:rsidRPr="00A43AB3" w:rsidRDefault="00BC60C8" w:rsidP="00614687">
            <w:pPr>
              <w:pStyle w:val="TableContents"/>
              <w:rPr>
                <w:rFonts w:ascii="Cambria" w:hAnsi="Cambria"/>
                <w:bCs/>
                <w:color w:val="000000" w:themeColor="text1"/>
                <w:sz w:val="16"/>
                <w:szCs w:val="16"/>
                <w:lang w:val="en-US"/>
              </w:rPr>
            </w:pPr>
            <w:bookmarkStart w:id="14" w:name="_Hlk100740550"/>
            <w:r w:rsidRPr="00A43AB3">
              <w:rPr>
                <w:rFonts w:ascii="Cambria" w:hAnsi="Cambria"/>
                <w:bCs/>
                <w:color w:val="000000" w:themeColor="text1"/>
                <w:sz w:val="16"/>
                <w:szCs w:val="16"/>
                <w:lang w:val="en-US"/>
              </w:rPr>
              <w:t>The VR intervention was effective in increasing COVID-19 vaccination intentions, with significant retention one week after the intervention</w:t>
            </w:r>
            <w:bookmarkEnd w:id="14"/>
          </w:p>
          <w:p w14:paraId="4538FE3B" w14:textId="77777777" w:rsidR="00B7070D" w:rsidRPr="00A43AB3" w:rsidRDefault="00B7070D" w:rsidP="00B7070D">
            <w:pPr>
              <w:pStyle w:val="TableContents"/>
              <w:rPr>
                <w:rFonts w:ascii="Cambria" w:hAnsi="Cambria"/>
                <w:bCs/>
                <w:color w:val="000000" w:themeColor="text1"/>
                <w:sz w:val="16"/>
                <w:szCs w:val="16"/>
                <w:highlight w:val="cyan"/>
                <w:lang w:val="en-US"/>
              </w:rPr>
            </w:pPr>
          </w:p>
        </w:tc>
      </w:tr>
      <w:tr w:rsidR="004F1226" w:rsidRPr="00A43AB3" w14:paraId="24BFE0CE"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B167800" w14:textId="77777777" w:rsidR="00B7070D" w:rsidRPr="00A43AB3" w:rsidRDefault="00BC60C8" w:rsidP="00B7070D">
            <w:pPr>
              <w:pStyle w:val="TableContents"/>
              <w:widowControl w:val="0"/>
              <w:rPr>
                <w:rFonts w:ascii="Cambria" w:hAnsi="Cambria"/>
                <w:bCs/>
                <w:color w:val="000000" w:themeColor="text1"/>
                <w:sz w:val="16"/>
                <w:szCs w:val="16"/>
              </w:rPr>
            </w:pPr>
            <w:r w:rsidRPr="00A43AB3">
              <w:rPr>
                <w:rFonts w:ascii="Cambria" w:hAnsi="Cambria"/>
                <w:bCs/>
                <w:color w:val="000000" w:themeColor="text1"/>
                <w:sz w:val="16"/>
                <w:szCs w:val="16"/>
              </w:rPr>
              <w:t>Nijland et al. (2021)</w:t>
            </w:r>
          </w:p>
          <w:p w14:paraId="48064987" w14:textId="30F9BCA9" w:rsidR="00B56DCF" w:rsidRPr="00A43AB3" w:rsidRDefault="00BC60C8" w:rsidP="00B7070D">
            <w:pPr>
              <w:pStyle w:val="TableContents"/>
              <w:widowControl w:val="0"/>
              <w:rPr>
                <w:rFonts w:ascii="Cambria" w:hAnsi="Cambria"/>
                <w:bCs/>
                <w:color w:val="000000" w:themeColor="text1"/>
                <w:sz w:val="16"/>
                <w:szCs w:val="16"/>
                <w:highlight w:val="green"/>
              </w:rPr>
            </w:pPr>
            <w:r w:rsidRPr="00A43AB3">
              <w:rPr>
                <w:rFonts w:ascii="Cambria" w:hAnsi="Cambria"/>
                <w:bCs/>
                <w:color w:val="000000" w:themeColor="text1"/>
                <w:sz w:val="16"/>
                <w:szCs w:val="16"/>
              </w:rPr>
              <w:t>[</w:t>
            </w:r>
            <w:r w:rsidR="005A0586" w:rsidRPr="00A43AB3">
              <w:rPr>
                <w:rFonts w:ascii="Cambria" w:hAnsi="Cambria"/>
                <w:bCs/>
                <w:color w:val="000000" w:themeColor="text1"/>
                <w:sz w:val="16"/>
                <w:szCs w:val="16"/>
              </w:rPr>
              <w:t>81</w:t>
            </w:r>
            <w:r w:rsidRPr="00A43AB3">
              <w:rPr>
                <w:rFonts w:ascii="Cambria" w:hAnsi="Cambria"/>
                <w:bCs/>
                <w:color w:val="000000" w:themeColor="text1"/>
                <w:sz w:val="16"/>
                <w:szCs w:val="16"/>
              </w:rPr>
              <w:t>]</w:t>
            </w:r>
          </w:p>
        </w:tc>
        <w:tc>
          <w:tcPr>
            <w:tcW w:w="308" w:type="pct"/>
            <w:tcBorders>
              <w:top w:val="single" w:sz="4" w:space="0" w:color="000001"/>
              <w:left w:val="single" w:sz="4" w:space="0" w:color="000001"/>
              <w:bottom w:val="single" w:sz="4" w:space="0" w:color="000001"/>
            </w:tcBorders>
            <w:shd w:val="clear" w:color="auto" w:fill="FFFFFF"/>
          </w:tcPr>
          <w:p w14:paraId="343F9C5B" w14:textId="503D21F1"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010830B6"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544BF523" w14:textId="77777777" w:rsidR="004F1226" w:rsidRPr="00A43AB3" w:rsidRDefault="004F1226" w:rsidP="00B7070D">
            <w:pPr>
              <w:pStyle w:val="TableContents"/>
              <w:rPr>
                <w:rFonts w:ascii="Cambria" w:hAnsi="Cambria"/>
                <w:bCs/>
                <w:color w:val="000000" w:themeColor="text1"/>
                <w:sz w:val="16"/>
                <w:szCs w:val="16"/>
                <w:lang w:val="en-US"/>
              </w:rPr>
            </w:pPr>
          </w:p>
          <w:p w14:paraId="075E2082" w14:textId="77777777" w:rsidR="00B7070D" w:rsidRPr="00A43AB3" w:rsidRDefault="00B7070D" w:rsidP="00B7070D">
            <w:pPr>
              <w:pStyle w:val="TableContents"/>
              <w:rPr>
                <w:rFonts w:ascii="Cambria" w:hAnsi="Cambria"/>
                <w:bCs/>
                <w:color w:val="000000" w:themeColor="text1"/>
                <w:sz w:val="16"/>
                <w:szCs w:val="16"/>
                <w:highlight w:val="cyan"/>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4111DFB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investigate the feasibility </w:t>
            </w:r>
          </w:p>
          <w:p w14:paraId="65C023B4"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and immediate effect on perceived stress of VR relaxation (VRelax) use by ICU nurses working with COVID-19 patients during work shifts</w:t>
            </w:r>
          </w:p>
          <w:p w14:paraId="1726A163" w14:textId="77777777" w:rsidR="00B7070D" w:rsidRPr="00A43AB3" w:rsidRDefault="00B7070D" w:rsidP="00B7070D">
            <w:pPr>
              <w:pStyle w:val="TableContents"/>
              <w:rPr>
                <w:rFonts w:ascii="Cambria" w:hAnsi="Cambria"/>
                <w:bCs/>
                <w:color w:val="000000" w:themeColor="text1"/>
                <w:sz w:val="16"/>
                <w:szCs w:val="16"/>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400A0325"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In May 2020 in the Netherlands</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B27746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138 ICU nurses working in intensive care units for COVID-19 patients (84% female, N= 116; mean age= 42, SD=11.7</w:t>
            </w:r>
            <w:r w:rsidRPr="00A43AB3">
              <w:rPr>
                <w:bCs/>
                <w:color w:val="000000" w:themeColor="text1"/>
                <w:sz w:val="18"/>
                <w:szCs w:val="18"/>
                <w:lang w:val="en-US"/>
              </w:rPr>
              <w:t>)</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56CDAE2" w14:textId="6B7A6372" w:rsidR="001A35A4" w:rsidRPr="00A43AB3" w:rsidRDefault="00BC60C8" w:rsidP="001A35A4">
            <w:pPr>
              <w:pStyle w:val="Standard"/>
              <w:shd w:val="clear" w:color="auto" w:fill="FFFFFF"/>
              <w:rPr>
                <w:rFonts w:ascii="Cambria" w:hAnsi="Cambria"/>
                <w:color w:val="000000" w:themeColor="text1"/>
                <w:sz w:val="16"/>
                <w:szCs w:val="16"/>
              </w:rPr>
            </w:pPr>
            <w:r w:rsidRPr="00A43AB3">
              <w:rPr>
                <w:rFonts w:ascii="Cambria" w:hAnsi="Cambria"/>
                <w:color w:val="000000" w:themeColor="text1"/>
                <w:sz w:val="16"/>
                <w:szCs w:val="16"/>
              </w:rPr>
              <w:t xml:space="preserve">Quantitative </w:t>
            </w:r>
            <w:r w:rsidR="000D7806" w:rsidRPr="00A43AB3">
              <w:rPr>
                <w:rFonts w:ascii="Cambria" w:hAnsi="Cambria"/>
                <w:color w:val="000000" w:themeColor="text1"/>
                <w:sz w:val="16"/>
                <w:szCs w:val="16"/>
              </w:rPr>
              <w:br/>
            </w:r>
            <w:r w:rsidRPr="00A43AB3">
              <w:rPr>
                <w:rFonts w:ascii="Cambria" w:hAnsi="Cambria"/>
                <w:color w:val="000000" w:themeColor="text1"/>
                <w:sz w:val="16"/>
                <w:szCs w:val="16"/>
              </w:rPr>
              <w:t xml:space="preserve">non-randomized </w:t>
            </w:r>
          </w:p>
          <w:p w14:paraId="6C1603B7"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wo conditions:</w:t>
            </w:r>
          </w:p>
          <w:p w14:paraId="239967D0" w14:textId="77777777" w:rsidR="001A35A4" w:rsidRPr="00A43AB3" w:rsidRDefault="00BC60C8" w:rsidP="001A35A4">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VR (Experimental group)</w:t>
            </w:r>
          </w:p>
          <w:p w14:paraId="4F30526E" w14:textId="77777777" w:rsidR="00B7070D" w:rsidRPr="00A43AB3" w:rsidRDefault="00BC60C8" w:rsidP="001A35A4">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Video (Control group)</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BD724D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57AC647B"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0B979482"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hAnsi="Cambria"/>
                <w:bCs/>
                <w:color w:val="000000" w:themeColor="text1"/>
                <w:sz w:val="16"/>
                <w:szCs w:val="16"/>
                <w:lang w:val="en-US"/>
              </w:rPr>
              <w:t>Perceived Stress Scale (PSS)</w:t>
            </w:r>
          </w:p>
          <w:p w14:paraId="51290030"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hAnsi="Cambria"/>
                <w:bCs/>
                <w:color w:val="000000" w:themeColor="text1"/>
                <w:sz w:val="16"/>
                <w:szCs w:val="16"/>
                <w:lang w:val="en-US"/>
              </w:rPr>
              <w:t>Connor-Davidson Resilience Scale (CD-RISC-10)</w:t>
            </w:r>
          </w:p>
          <w:p w14:paraId="2CF91DC9"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Custom questions on VRelax user experiences </w:t>
            </w:r>
          </w:p>
          <w:p w14:paraId="6BF87485" w14:textId="77777777" w:rsidR="00B7070D" w:rsidRPr="00A43AB3" w:rsidRDefault="00B7070D" w:rsidP="00B7070D">
            <w:pPr>
              <w:pStyle w:val="TableContents"/>
              <w:rPr>
                <w:rFonts w:ascii="Cambria" w:hAnsi="Cambria"/>
                <w:bCs/>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59AFD9D"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VRelax </w:t>
            </w:r>
            <w:r w:rsidR="00614687" w:rsidRPr="00A43AB3">
              <w:rPr>
                <w:rFonts w:ascii="Cambria" w:hAnsi="Cambria"/>
                <w:bCs/>
                <w:color w:val="000000" w:themeColor="text1"/>
                <w:sz w:val="16"/>
                <w:szCs w:val="16"/>
                <w:lang w:val="en-US"/>
              </w:rPr>
              <w:t xml:space="preserve">was </w:t>
            </w:r>
            <w:r w:rsidRPr="00A43AB3">
              <w:rPr>
                <w:rFonts w:ascii="Cambria" w:hAnsi="Cambria"/>
                <w:bCs/>
                <w:color w:val="000000" w:themeColor="text1"/>
                <w:sz w:val="16"/>
                <w:szCs w:val="16"/>
                <w:lang w:val="en-US"/>
              </w:rPr>
              <w:t xml:space="preserve">an effective </w:t>
            </w:r>
          </w:p>
          <w:p w14:paraId="16004E1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intervention to reduce perceived stress during the COVID-19 pandemic, inducing a positive affective state and lowering perceived stress</w:t>
            </w:r>
          </w:p>
        </w:tc>
      </w:tr>
      <w:tr w:rsidR="004F1226" w:rsidRPr="00A43AB3" w14:paraId="2CDCEEF4"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02017A0" w14:textId="77777777" w:rsidR="00B7070D" w:rsidRPr="00A43AB3" w:rsidRDefault="00BC60C8" w:rsidP="00B7070D">
            <w:pPr>
              <w:pStyle w:val="TableContents"/>
              <w:widowControl w:val="0"/>
              <w:rPr>
                <w:rFonts w:ascii="Cambria" w:hAnsi="Cambria"/>
                <w:bCs/>
                <w:color w:val="000000" w:themeColor="text1"/>
                <w:sz w:val="16"/>
                <w:szCs w:val="16"/>
                <w:highlight w:val="green"/>
              </w:rPr>
            </w:pPr>
            <w:r w:rsidRPr="00A43AB3">
              <w:rPr>
                <w:rFonts w:ascii="Cambria" w:hAnsi="Cambria"/>
                <w:bCs/>
                <w:color w:val="000000" w:themeColor="text1"/>
                <w:sz w:val="16"/>
                <w:szCs w:val="16"/>
              </w:rPr>
              <w:lastRenderedPageBreak/>
              <w:t>Oulefki et al. (2022)</w:t>
            </w:r>
          </w:p>
          <w:p w14:paraId="1A373855" w14:textId="69C9274B" w:rsidR="00B7070D" w:rsidRPr="00A43AB3" w:rsidRDefault="00BC60C8" w:rsidP="00B7070D">
            <w:pPr>
              <w:pStyle w:val="TableContents"/>
              <w:widowControl w:val="0"/>
              <w:rPr>
                <w:rFonts w:ascii="Cambria" w:hAnsi="Cambria"/>
                <w:bCs/>
                <w:color w:val="000000" w:themeColor="text1"/>
                <w:sz w:val="16"/>
                <w:szCs w:val="16"/>
                <w:highlight w:val="green"/>
              </w:rPr>
            </w:pPr>
            <w:r w:rsidRPr="00A43AB3">
              <w:rPr>
                <w:rFonts w:ascii="Cambria" w:hAnsi="Cambria"/>
                <w:bCs/>
                <w:color w:val="000000" w:themeColor="text1"/>
                <w:sz w:val="16"/>
                <w:szCs w:val="16"/>
              </w:rPr>
              <w:t>[9</w:t>
            </w:r>
            <w:r w:rsidR="005A0586" w:rsidRPr="00A43AB3">
              <w:rPr>
                <w:rFonts w:ascii="Cambria" w:hAnsi="Cambria"/>
                <w:bCs/>
                <w:color w:val="000000" w:themeColor="text1"/>
                <w:sz w:val="16"/>
                <w:szCs w:val="16"/>
              </w:rPr>
              <w:t>3</w:t>
            </w:r>
            <w:r w:rsidRPr="00A43AB3">
              <w:rPr>
                <w:rFonts w:ascii="Cambria" w:hAnsi="Cambria"/>
                <w:bCs/>
                <w:color w:val="000000" w:themeColor="text1"/>
                <w:sz w:val="16"/>
                <w:szCs w:val="16"/>
              </w:rPr>
              <w:t>]</w:t>
            </w:r>
          </w:p>
        </w:tc>
        <w:tc>
          <w:tcPr>
            <w:tcW w:w="308" w:type="pct"/>
            <w:tcBorders>
              <w:top w:val="single" w:sz="4" w:space="0" w:color="000001"/>
              <w:left w:val="single" w:sz="4" w:space="0" w:color="000001"/>
              <w:bottom w:val="single" w:sz="4" w:space="0" w:color="000001"/>
            </w:tcBorders>
            <w:shd w:val="clear" w:color="auto" w:fill="FFFFFF"/>
          </w:tcPr>
          <w:p w14:paraId="5378DB3C"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p w14:paraId="5E7F7C24" w14:textId="77777777" w:rsidR="00B7070D" w:rsidRPr="00A43AB3" w:rsidRDefault="00B7070D" w:rsidP="00B7070D">
            <w:pPr>
              <w:pStyle w:val="TableContents"/>
              <w:rPr>
                <w:rFonts w:ascii="Cambria" w:hAnsi="Cambria"/>
                <w:bCs/>
                <w:color w:val="000000" w:themeColor="text1"/>
                <w:sz w:val="16"/>
                <w:szCs w:val="16"/>
                <w:highlight w:val="cyan"/>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5BCA47C5" w14:textId="77777777" w:rsidR="00B7070D" w:rsidRPr="00A43AB3" w:rsidRDefault="00BC60C8" w:rsidP="00B7070D">
            <w:pPr>
              <w:pStyle w:val="TableContents"/>
              <w:rPr>
                <w:rFonts w:ascii="Cambria" w:hAnsi="Cambria"/>
                <w:bCs/>
                <w:color w:val="000000" w:themeColor="text1"/>
                <w:sz w:val="16"/>
                <w:szCs w:val="16"/>
                <w:lang w:val="en-US"/>
              </w:rPr>
            </w:pPr>
            <w:bookmarkStart w:id="15" w:name="_Hlk100740827"/>
            <w:r w:rsidRPr="00A43AB3">
              <w:rPr>
                <w:rFonts w:ascii="Cambria" w:hAnsi="Cambria"/>
                <w:bCs/>
                <w:color w:val="000000" w:themeColor="text1"/>
                <w:sz w:val="16"/>
                <w:szCs w:val="16"/>
                <w:lang w:val="en-US"/>
              </w:rPr>
              <w:t>To implement an online virtual teaching protocol using VR to teach the neuroanatomy of the brain and spinal cord and to teach and practice neurorehabilitation exercises</w:t>
            </w:r>
            <w:bookmarkEnd w:id="15"/>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7A30307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uring the first year of the COVID-19 pandemic in Algeria</w:t>
            </w:r>
          </w:p>
          <w:p w14:paraId="25C07EFB" w14:textId="77777777" w:rsidR="00B7070D" w:rsidRPr="00A43AB3" w:rsidRDefault="00B7070D" w:rsidP="00B7070D">
            <w:pPr>
              <w:pStyle w:val="TableContents"/>
              <w:rPr>
                <w:rFonts w:ascii="Cambria" w:hAnsi="Cambria"/>
                <w:bCs/>
                <w:color w:val="000000" w:themeColor="text1"/>
                <w:sz w:val="16"/>
                <w:szCs w:val="16"/>
                <w:lang w:val="en-US"/>
              </w:rPr>
            </w:pPr>
          </w:p>
          <w:p w14:paraId="64D421BF" w14:textId="77777777" w:rsidR="00B7070D" w:rsidRPr="00A43AB3" w:rsidRDefault="00B7070D" w:rsidP="00B7070D">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91F8FED"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6 participants recruited among medical staff (radiologists, </w:t>
            </w:r>
          </w:p>
          <w:p w14:paraId="0AE1546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octors, students, and collaborators) (gender and age unspecified)</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D355049" w14:textId="0270F3D9"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w:t>
            </w:r>
            <w:r w:rsidR="00C25A0F" w:rsidRPr="00A43AB3">
              <w:rPr>
                <w:rFonts w:ascii="Cambria" w:hAnsi="Cambria"/>
                <w:color w:val="000000" w:themeColor="text1"/>
                <w:sz w:val="16"/>
                <w:szCs w:val="16"/>
                <w:lang w:val="fr-FR"/>
              </w:rPr>
              <w:t xml:space="preserve">Case </w:t>
            </w:r>
            <w:r w:rsidR="00004B69" w:rsidRPr="00A43AB3">
              <w:rPr>
                <w:rFonts w:ascii="Cambria" w:hAnsi="Cambria"/>
                <w:color w:val="000000" w:themeColor="text1"/>
                <w:sz w:val="16"/>
                <w:szCs w:val="16"/>
                <w:lang w:val="fr-FR"/>
              </w:rPr>
              <w:t>report</w:t>
            </w:r>
            <w:r w:rsidRPr="00A43AB3">
              <w:rPr>
                <w:rFonts w:ascii="Cambria" w:hAnsi="Cambria"/>
                <w:color w:val="000000" w:themeColor="text1"/>
                <w:sz w:val="16"/>
                <w:szCs w:val="16"/>
                <w:lang w:val="fr-FR"/>
              </w:rPr>
              <w:t xml:space="preserve">) </w:t>
            </w:r>
          </w:p>
          <w:p w14:paraId="2155B99E" w14:textId="77777777" w:rsidR="00B7070D" w:rsidRPr="00A43AB3" w:rsidRDefault="00B7070D" w:rsidP="00B7070D">
            <w:pPr>
              <w:pStyle w:val="Standard"/>
              <w:shd w:val="clear" w:color="auto" w:fill="FFFFFF"/>
              <w:rPr>
                <w:rFonts w:ascii="Cambria" w:hAnsi="Cambria"/>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0BEB11C"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5E9D6509"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5739F50B"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 xml:space="preserve">Custom questions on </w:t>
            </w:r>
            <w:r w:rsidRPr="00A43AB3">
              <w:rPr>
                <w:rFonts w:ascii="Cambria" w:hAnsi="Cambria"/>
                <w:bCs/>
                <w:color w:val="000000" w:themeColor="text1"/>
                <w:sz w:val="16"/>
                <w:szCs w:val="16"/>
                <w:lang w:val="en-US"/>
              </w:rPr>
              <w:t>the usefulness and best features of the VR diagnostic COVID-19 platform</w:t>
            </w:r>
          </w:p>
          <w:p w14:paraId="657A7A9D" w14:textId="77777777" w:rsidR="00B7070D" w:rsidRPr="00A43AB3" w:rsidRDefault="00B7070D" w:rsidP="00B7070D">
            <w:pPr>
              <w:pStyle w:val="TableContents"/>
              <w:rPr>
                <w:rFonts w:ascii="Cambria" w:hAnsi="Cambria"/>
                <w:bCs/>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26BECE26" w14:textId="6135CB09" w:rsidR="005B3443" w:rsidRPr="00A43AB3" w:rsidRDefault="00BC60C8" w:rsidP="005B3443">
            <w:pPr>
              <w:pStyle w:val="TableContents"/>
              <w:rPr>
                <w:rFonts w:ascii="Cambria" w:hAnsi="Cambria"/>
                <w:bCs/>
                <w:color w:val="000000" w:themeColor="text1"/>
                <w:sz w:val="16"/>
                <w:szCs w:val="16"/>
                <w:lang w:val="en-US"/>
              </w:rPr>
            </w:pPr>
            <w:bookmarkStart w:id="16" w:name="_Hlk100740849"/>
            <w:r w:rsidRPr="00A43AB3">
              <w:rPr>
                <w:rFonts w:ascii="Cambria" w:hAnsi="Cambria"/>
                <w:bCs/>
                <w:color w:val="000000" w:themeColor="text1"/>
                <w:sz w:val="16"/>
                <w:szCs w:val="16"/>
                <w:lang w:val="en-US"/>
              </w:rPr>
              <w:t>The VR tool provide</w:t>
            </w:r>
            <w:r w:rsidR="00F40369" w:rsidRPr="00A43AB3">
              <w:rPr>
                <w:rFonts w:ascii="Cambria" w:hAnsi="Cambria"/>
                <w:bCs/>
                <w:color w:val="000000" w:themeColor="text1"/>
                <w:sz w:val="16"/>
                <w:szCs w:val="16"/>
                <w:lang w:val="en-US"/>
              </w:rPr>
              <w:t>d a</w:t>
            </w:r>
            <w:r w:rsidRPr="00A43AB3">
              <w:rPr>
                <w:rFonts w:ascii="Cambria" w:hAnsi="Cambria"/>
                <w:bCs/>
                <w:color w:val="000000" w:themeColor="text1"/>
                <w:sz w:val="16"/>
                <w:szCs w:val="16"/>
                <w:lang w:val="en-US"/>
              </w:rPr>
              <w:t xml:space="preserve"> </w:t>
            </w:r>
            <w:r w:rsidR="00AB68C1" w:rsidRPr="00A43AB3">
              <w:rPr>
                <w:rFonts w:ascii="Cambria" w:hAnsi="Cambria"/>
                <w:bCs/>
                <w:color w:val="000000" w:themeColor="text1"/>
                <w:sz w:val="16"/>
                <w:szCs w:val="16"/>
                <w:lang w:val="en-US"/>
              </w:rPr>
              <w:t>novel visualization</w:t>
            </w:r>
            <w:r w:rsidRPr="00A43AB3">
              <w:rPr>
                <w:rFonts w:ascii="Cambria" w:hAnsi="Cambria"/>
                <w:bCs/>
                <w:color w:val="000000" w:themeColor="text1"/>
                <w:sz w:val="16"/>
                <w:szCs w:val="16"/>
                <w:lang w:val="en-US"/>
              </w:rPr>
              <w:t xml:space="preserve"> for medical practitioners to identify and analyze the change in the shape of COVID-19</w:t>
            </w:r>
            <w:bookmarkEnd w:id="16"/>
          </w:p>
          <w:p w14:paraId="00F75DFA" w14:textId="77777777" w:rsidR="00B7070D" w:rsidRPr="00A43AB3" w:rsidRDefault="00B7070D" w:rsidP="00B7070D">
            <w:pPr>
              <w:pStyle w:val="TableContents"/>
              <w:rPr>
                <w:rFonts w:ascii="Cambria" w:hAnsi="Cambria"/>
                <w:bCs/>
                <w:color w:val="000000" w:themeColor="text1"/>
                <w:sz w:val="16"/>
                <w:szCs w:val="16"/>
                <w:lang w:val="en-US"/>
              </w:rPr>
            </w:pPr>
          </w:p>
        </w:tc>
      </w:tr>
      <w:tr w:rsidR="004F1226" w:rsidRPr="00A43AB3" w14:paraId="14227835"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2C7C3C9" w14:textId="55B2C4C8" w:rsidR="00B7070D" w:rsidRPr="00A43AB3" w:rsidRDefault="00BC60C8" w:rsidP="00B7070D">
            <w:pPr>
              <w:pStyle w:val="TableContents"/>
              <w:widowControl w:val="0"/>
              <w:rPr>
                <w:rFonts w:ascii="Cambria" w:hAnsi="Cambria"/>
                <w:bCs/>
                <w:color w:val="000000" w:themeColor="text1"/>
                <w:sz w:val="16"/>
                <w:szCs w:val="16"/>
                <w:highlight w:val="green"/>
              </w:rPr>
            </w:pPr>
            <w:r w:rsidRPr="00A43AB3">
              <w:rPr>
                <w:rFonts w:ascii="Cambria" w:hAnsi="Cambria"/>
                <w:bCs/>
                <w:color w:val="000000" w:themeColor="text1"/>
                <w:sz w:val="16"/>
                <w:szCs w:val="16"/>
              </w:rPr>
              <w:t xml:space="preserve">Paul et al. (2020) </w:t>
            </w:r>
            <w:r w:rsidRPr="00A43AB3">
              <w:rPr>
                <w:rFonts w:ascii="Cambria" w:hAnsi="Cambria"/>
                <w:bCs/>
                <w:color w:val="000000" w:themeColor="text1"/>
                <w:sz w:val="16"/>
                <w:szCs w:val="16"/>
                <w:lang w:val="en-US"/>
              </w:rPr>
              <w:t>[</w:t>
            </w:r>
            <w:r w:rsidR="007F2825" w:rsidRPr="00A43AB3">
              <w:rPr>
                <w:rFonts w:ascii="Cambria" w:hAnsi="Cambria"/>
                <w:bCs/>
                <w:color w:val="000000" w:themeColor="text1"/>
                <w:sz w:val="16"/>
                <w:szCs w:val="16"/>
                <w:lang w:val="en-US"/>
              </w:rPr>
              <w:t>9</w:t>
            </w:r>
            <w:r w:rsidR="005A0586" w:rsidRPr="00A43AB3">
              <w:rPr>
                <w:rFonts w:ascii="Cambria" w:hAnsi="Cambria"/>
                <w:bCs/>
                <w:color w:val="000000" w:themeColor="text1"/>
                <w:sz w:val="16"/>
                <w:szCs w:val="16"/>
                <w:lang w:val="en-US"/>
              </w:rPr>
              <w:t>5</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34AEBD64" w14:textId="77777777" w:rsidR="00B7070D" w:rsidRPr="00A43AB3" w:rsidRDefault="00BC60C8" w:rsidP="00B7070D">
            <w:pPr>
              <w:pStyle w:val="TableContents"/>
              <w:rPr>
                <w:rFonts w:ascii="Cambria" w:hAnsi="Cambria"/>
                <w:bCs/>
                <w:color w:val="000000" w:themeColor="text1"/>
                <w:sz w:val="16"/>
                <w:szCs w:val="16"/>
              </w:rPr>
            </w:pPr>
            <w:r w:rsidRPr="00A43AB3">
              <w:rPr>
                <w:rFonts w:ascii="Cambria" w:hAnsi="Cambria"/>
                <w:bCs/>
                <w:color w:val="000000" w:themeColor="text1"/>
                <w:sz w:val="16"/>
                <w:szCs w:val="16"/>
                <w:lang w:val="en-US"/>
              </w:rPr>
              <w:t>Treatment</w:t>
            </w:r>
          </w:p>
          <w:p w14:paraId="3241664C"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2EA46C79"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74E2368F" w14:textId="77777777" w:rsidR="00B7070D" w:rsidRPr="00A43AB3" w:rsidRDefault="00BC60C8" w:rsidP="004A056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examine the feasibility, acceptability, and tolerability of a VR-based intervention for an adult with mild depressive disorder (MDD) during the COVID-19 pandemic</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2553F0EB"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In January 2021 in the US </w:t>
            </w:r>
          </w:p>
          <w:p w14:paraId="204E24E4" w14:textId="77777777" w:rsidR="00B7070D" w:rsidRPr="00A43AB3" w:rsidRDefault="00B7070D" w:rsidP="00B7070D">
            <w:pPr>
              <w:pStyle w:val="TableContents"/>
              <w:rPr>
                <w:rFonts w:ascii="Cambria" w:hAnsi="Cambria"/>
                <w:bCs/>
                <w:color w:val="000000" w:themeColor="text1"/>
                <w:sz w:val="16"/>
                <w:szCs w:val="16"/>
                <w:highlight w:val="yellow"/>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0E9F72C"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1 male in his early 40s with a history of depression, who had been treated with psychotherapy</w:t>
            </w:r>
          </w:p>
          <w:p w14:paraId="5ABC439A"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and medication management</w:t>
            </w:r>
          </w:p>
          <w:p w14:paraId="037A4517" w14:textId="77777777" w:rsidR="00B7070D" w:rsidRPr="00A43AB3" w:rsidRDefault="00B7070D" w:rsidP="00B7070D">
            <w:pPr>
              <w:pStyle w:val="TableContents"/>
              <w:rPr>
                <w:rFonts w:ascii="Cambria" w:hAnsi="Cambria"/>
                <w:bCs/>
                <w:color w:val="000000" w:themeColor="text1"/>
                <w:sz w:val="16"/>
                <w:szCs w:val="16"/>
                <w:lang w:val="en-US"/>
              </w:rPr>
            </w:pPr>
          </w:p>
          <w:p w14:paraId="04B9242E"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829DC57" w14:textId="4CC361AC"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 xml:space="preserve">(Case report) </w:t>
            </w:r>
          </w:p>
          <w:p w14:paraId="18F6B346" w14:textId="77777777" w:rsidR="00B7070D" w:rsidRPr="00A43AB3" w:rsidRDefault="00B7070D" w:rsidP="00B7070D">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B484AB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2F67107E"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1FF08C97"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Patient Health Questionnaire-9 (PHQ-9)</w:t>
            </w:r>
          </w:p>
          <w:p w14:paraId="6A4E3606"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Five-question telepresence scale outlined by</w:t>
            </w:r>
            <w:r w:rsidRPr="00A43AB3">
              <w:rPr>
                <w:rFonts w:ascii="Cambria" w:eastAsia="SimSun" w:hAnsi="Cambria" w:cs="Tahoma"/>
                <w:color w:val="000000" w:themeColor="text1"/>
                <w:sz w:val="16"/>
                <w:szCs w:val="16"/>
                <w:lang w:val="en-US"/>
              </w:rPr>
              <w:t xml:space="preserve"> </w:t>
            </w:r>
            <w:r w:rsidRPr="00A43AB3">
              <w:rPr>
                <w:rFonts w:ascii="Cambria" w:hAnsi="Cambria"/>
                <w:bCs/>
                <w:color w:val="000000" w:themeColor="text1"/>
                <w:sz w:val="16"/>
                <w:szCs w:val="16"/>
                <w:lang w:val="en-US"/>
              </w:rPr>
              <w:t>Nowak and Biocca</w:t>
            </w:r>
          </w:p>
          <w:p w14:paraId="557B74B9"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Simulator Sickness Questionnaire (SSQ)</w:t>
            </w:r>
          </w:p>
          <w:p w14:paraId="7C39B04D"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Adapted version of the technology acceptance model (TAM)</w:t>
            </w:r>
          </w:p>
          <w:p w14:paraId="4C2D64AC"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 xml:space="preserve">Custom quantitative questions on </w:t>
            </w:r>
            <w:r w:rsidRPr="00A43AB3">
              <w:rPr>
                <w:rFonts w:ascii="Cambria" w:eastAsia="SimSun" w:hAnsi="Cambria" w:cs="Tahoma"/>
                <w:color w:val="000000" w:themeColor="text1"/>
                <w:sz w:val="16"/>
                <w:szCs w:val="16"/>
                <w:lang w:val="en-US"/>
              </w:rPr>
              <w:t>acceptability, tolerability, and depression symptoms</w:t>
            </w:r>
          </w:p>
          <w:p w14:paraId="047BE724" w14:textId="77777777" w:rsidR="00B7070D" w:rsidRPr="00A43AB3" w:rsidRDefault="00B7070D" w:rsidP="00B7070D">
            <w:pPr>
              <w:pStyle w:val="TableContents"/>
              <w:rPr>
                <w:rFonts w:ascii="Cambria" w:hAnsi="Cambria"/>
                <w:bCs/>
                <w:color w:val="000000" w:themeColor="text1"/>
                <w:sz w:val="16"/>
                <w:szCs w:val="16"/>
                <w:lang w:val="en-US"/>
              </w:rPr>
            </w:pPr>
          </w:p>
          <w:p w14:paraId="205EFC9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mi-structured interview:</w:t>
            </w:r>
          </w:p>
          <w:p w14:paraId="770CDC48"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The Mini International Neuropsychiatric Interview (MINI) </w:t>
            </w:r>
          </w:p>
          <w:p w14:paraId="436BB589" w14:textId="77777777" w:rsidR="00B7070D" w:rsidRPr="00A43AB3" w:rsidRDefault="00B7070D" w:rsidP="00B7070D">
            <w:pPr>
              <w:pStyle w:val="TableContents"/>
              <w:rPr>
                <w:rFonts w:ascii="Cambria" w:hAnsi="Cambria"/>
                <w:bCs/>
                <w:color w:val="000000" w:themeColor="text1"/>
                <w:sz w:val="16"/>
                <w:szCs w:val="16"/>
                <w:lang w:val="en-US"/>
              </w:rPr>
            </w:pPr>
          </w:p>
          <w:p w14:paraId="16201A85"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Users’ sessions data:</w:t>
            </w:r>
          </w:p>
          <w:p w14:paraId="68A61A4F" w14:textId="77777777" w:rsidR="00B7070D" w:rsidRPr="00A43AB3" w:rsidRDefault="00BC60C8" w:rsidP="00715E50">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Acceptability was assessed using a compliance, and headset use were obtained from the headset</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74C392B"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he participant reported that the intervention was feasible, acceptable, and tolerable. His depressive symptoms decreased over a month</w:t>
            </w:r>
          </w:p>
          <w:p w14:paraId="5239F2BF" w14:textId="77777777" w:rsidR="00B7070D" w:rsidRPr="00A43AB3" w:rsidRDefault="00B7070D" w:rsidP="00B7070D">
            <w:pPr>
              <w:pStyle w:val="TableContents"/>
              <w:rPr>
                <w:rFonts w:ascii="Cambria" w:hAnsi="Cambria"/>
                <w:bCs/>
                <w:color w:val="000000" w:themeColor="text1"/>
                <w:sz w:val="16"/>
                <w:szCs w:val="16"/>
                <w:lang w:val="en-US"/>
              </w:rPr>
            </w:pPr>
          </w:p>
        </w:tc>
      </w:tr>
      <w:tr w:rsidR="004F1226" w:rsidRPr="00A43AB3" w14:paraId="5AA3B769"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96A5589" w14:textId="77777777" w:rsidR="00B7070D" w:rsidRPr="00A43AB3" w:rsidRDefault="00BC60C8" w:rsidP="00B7070D">
            <w:pPr>
              <w:pStyle w:val="TableContents"/>
              <w:widowControl w:val="0"/>
              <w:rPr>
                <w:rFonts w:ascii="Cambria" w:hAnsi="Cambria"/>
                <w:bCs/>
                <w:color w:val="000000" w:themeColor="text1"/>
                <w:sz w:val="16"/>
                <w:szCs w:val="16"/>
                <w:highlight w:val="green"/>
              </w:rPr>
            </w:pPr>
            <w:r w:rsidRPr="00A43AB3">
              <w:rPr>
                <w:rFonts w:ascii="Cambria" w:hAnsi="Cambria"/>
                <w:bCs/>
                <w:color w:val="000000" w:themeColor="text1"/>
                <w:sz w:val="16"/>
                <w:szCs w:val="16"/>
              </w:rPr>
              <w:t>P</w:t>
            </w:r>
            <w:r w:rsidR="00727CE5" w:rsidRPr="00A43AB3">
              <w:rPr>
                <w:rFonts w:ascii="Cambria" w:hAnsi="Cambria"/>
                <w:bCs/>
                <w:color w:val="000000" w:themeColor="text1"/>
                <w:sz w:val="16"/>
                <w:szCs w:val="16"/>
              </w:rPr>
              <w:t>etrica et al. (2021)</w:t>
            </w:r>
          </w:p>
          <w:p w14:paraId="4F6018CC" w14:textId="77777777" w:rsidR="00B7070D" w:rsidRPr="00A43AB3" w:rsidRDefault="00727CE5" w:rsidP="00B7070D">
            <w:pPr>
              <w:pStyle w:val="TableContents"/>
              <w:widowControl w:val="0"/>
              <w:rPr>
                <w:rFonts w:ascii="Cambria" w:hAnsi="Cambria"/>
                <w:bCs/>
                <w:color w:val="000000" w:themeColor="text1"/>
                <w:sz w:val="16"/>
                <w:szCs w:val="16"/>
                <w:highlight w:val="green"/>
              </w:rPr>
            </w:pPr>
            <w:r w:rsidRPr="00A43AB3">
              <w:rPr>
                <w:rFonts w:ascii="Cambria" w:hAnsi="Cambria"/>
                <w:bCs/>
                <w:color w:val="000000" w:themeColor="text1"/>
                <w:sz w:val="16"/>
                <w:szCs w:val="16"/>
              </w:rPr>
              <w:t>[102]</w:t>
            </w:r>
          </w:p>
        </w:tc>
        <w:tc>
          <w:tcPr>
            <w:tcW w:w="308" w:type="pct"/>
            <w:tcBorders>
              <w:top w:val="single" w:sz="4" w:space="0" w:color="000001"/>
              <w:left w:val="single" w:sz="4" w:space="0" w:color="000001"/>
              <w:bottom w:val="single" w:sz="4" w:space="0" w:color="000001"/>
            </w:tcBorders>
            <w:shd w:val="clear" w:color="auto" w:fill="FFFFFF"/>
          </w:tcPr>
          <w:p w14:paraId="34A4348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1A7F365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w:t>
            </w:r>
            <w:bookmarkStart w:id="17" w:name="_Hlk100740883"/>
            <w:r w:rsidRPr="00A43AB3">
              <w:rPr>
                <w:rFonts w:ascii="Cambria" w:hAnsi="Cambria"/>
                <w:bCs/>
                <w:color w:val="000000" w:themeColor="text1"/>
                <w:sz w:val="16"/>
                <w:szCs w:val="16"/>
                <w:lang w:val="en-US"/>
              </w:rPr>
              <w:t xml:space="preserve">o explore the adequacy of </w:t>
            </w:r>
            <w:r w:rsidR="007A0B48" w:rsidRPr="00A43AB3">
              <w:rPr>
                <w:rFonts w:ascii="Cambria" w:hAnsi="Cambria"/>
                <w:bCs/>
                <w:color w:val="000000" w:themeColor="text1"/>
                <w:sz w:val="16"/>
                <w:szCs w:val="16"/>
                <w:lang w:val="en-US"/>
              </w:rPr>
              <w:t xml:space="preserve">360° videos </w:t>
            </w:r>
            <w:r w:rsidRPr="00A43AB3">
              <w:rPr>
                <w:rFonts w:ascii="Cambria" w:hAnsi="Cambria"/>
                <w:bCs/>
                <w:color w:val="000000" w:themeColor="text1"/>
                <w:sz w:val="16"/>
                <w:szCs w:val="16"/>
                <w:lang w:val="en-US"/>
              </w:rPr>
              <w:t>for emergency medicine (EM)</w:t>
            </w:r>
            <w:r w:rsidR="00CC1957" w:rsidRPr="00A43AB3">
              <w:rPr>
                <w:rFonts w:ascii="Cambria" w:hAnsi="Cambria"/>
                <w:bCs/>
                <w:color w:val="000000" w:themeColor="text1"/>
                <w:sz w:val="16"/>
                <w:szCs w:val="16"/>
                <w:lang w:val="en-US"/>
              </w:rPr>
              <w:t xml:space="preserve"> </w:t>
            </w:r>
            <w:r w:rsidRPr="00A43AB3">
              <w:rPr>
                <w:rFonts w:ascii="Cambria" w:hAnsi="Cambria"/>
                <w:bCs/>
                <w:color w:val="000000" w:themeColor="text1"/>
                <w:sz w:val="16"/>
                <w:szCs w:val="16"/>
                <w:lang w:val="en-US"/>
              </w:rPr>
              <w:t xml:space="preserve">education during the COVID-19 pandemic </w:t>
            </w:r>
            <w:bookmarkEnd w:id="17"/>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1D559781"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uring the first semester of the academic year 2020–2021 in Romania</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7A2042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79 </w:t>
            </w:r>
            <w:r w:rsidRPr="00A43AB3">
              <w:rPr>
                <w:rFonts w:ascii="Cambria" w:eastAsia="SimSun" w:hAnsi="Cambria" w:cs="Tahoma"/>
                <w:color w:val="000000" w:themeColor="text1"/>
                <w:sz w:val="16"/>
                <w:szCs w:val="16"/>
                <w:lang w:val="en-US"/>
              </w:rPr>
              <w:t xml:space="preserve">medical students </w:t>
            </w:r>
            <w:r w:rsidRPr="00A43AB3">
              <w:rPr>
                <w:rFonts w:ascii="Cambria" w:hAnsi="Cambria"/>
                <w:bCs/>
                <w:color w:val="000000" w:themeColor="text1"/>
                <w:sz w:val="16"/>
                <w:szCs w:val="16"/>
                <w:lang w:val="en-US"/>
              </w:rPr>
              <w:t>(</w:t>
            </w:r>
            <w:r w:rsidR="005B651C" w:rsidRPr="00A43AB3">
              <w:rPr>
                <w:rFonts w:ascii="Cambria" w:hAnsi="Cambria"/>
                <w:bCs/>
                <w:color w:val="000000" w:themeColor="text1"/>
                <w:sz w:val="16"/>
                <w:szCs w:val="16"/>
                <w:lang w:val="en-US"/>
              </w:rPr>
              <w:t>67</w:t>
            </w:r>
            <w:r w:rsidRPr="00A43AB3">
              <w:rPr>
                <w:rFonts w:ascii="Cambria" w:hAnsi="Cambria"/>
                <w:bCs/>
                <w:color w:val="000000" w:themeColor="text1"/>
                <w:sz w:val="16"/>
                <w:szCs w:val="16"/>
                <w:lang w:val="en-US"/>
              </w:rPr>
              <w:t>% female, N=53; age unspecified)</w:t>
            </w:r>
          </w:p>
          <w:p w14:paraId="1D8659A3" w14:textId="77777777" w:rsidR="00B7070D" w:rsidRPr="00A43AB3" w:rsidRDefault="00B7070D" w:rsidP="00B7070D">
            <w:pPr>
              <w:pStyle w:val="TableContents"/>
              <w:rPr>
                <w:rFonts w:ascii="Cambria" w:hAnsi="Cambria"/>
                <w:bCs/>
                <w:color w:val="000000" w:themeColor="text1"/>
                <w:sz w:val="16"/>
                <w:szCs w:val="16"/>
                <w:lang w:val="en-US"/>
              </w:rPr>
            </w:pPr>
          </w:p>
          <w:p w14:paraId="4629734B"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F38DD1D" w14:textId="77777777" w:rsidR="00B7070D" w:rsidRPr="00A43AB3" w:rsidRDefault="00BC60C8" w:rsidP="00B7070D">
            <w:pPr>
              <w:pStyle w:val="Standard"/>
              <w:shd w:val="clear" w:color="auto" w:fill="FFFFFF"/>
              <w:rPr>
                <w:rFonts w:ascii="Cambria" w:hAnsi="Cambria"/>
                <w:color w:val="000000" w:themeColor="text1"/>
                <w:sz w:val="16"/>
                <w:szCs w:val="16"/>
                <w:lang w:val="fr-FR"/>
              </w:rPr>
            </w:pPr>
            <w:r w:rsidRPr="00A43AB3">
              <w:rPr>
                <w:rFonts w:ascii="Cambria" w:hAnsi="Cambria"/>
                <w:color w:val="000000" w:themeColor="text1"/>
                <w:sz w:val="16"/>
                <w:szCs w:val="16"/>
                <w:lang w:val="en-US"/>
              </w:rPr>
              <w:t>Mixed methods</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387655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7C47C991"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690CAF64"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Questionnaires, complemented with basic YouTube analytics</w:t>
            </w:r>
          </w:p>
          <w:p w14:paraId="26B188F0"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Multiple-choice questionnaires (MCQ) and oral examination, contrasting the results with those in 2019–2020</w:t>
            </w:r>
          </w:p>
        </w:tc>
        <w:tc>
          <w:tcPr>
            <w:tcW w:w="903" w:type="pct"/>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14:paraId="03DF3176" w14:textId="77777777" w:rsidR="00B7070D" w:rsidRPr="00A43AB3" w:rsidRDefault="00BC60C8" w:rsidP="00B7070D">
            <w:pPr>
              <w:pStyle w:val="TableContents"/>
              <w:rPr>
                <w:rFonts w:ascii="Cambria" w:hAnsi="Cambria"/>
                <w:bCs/>
                <w:color w:val="000000" w:themeColor="text1"/>
                <w:sz w:val="16"/>
                <w:szCs w:val="16"/>
                <w:lang w:val="en-US"/>
              </w:rPr>
            </w:pPr>
            <w:bookmarkStart w:id="18" w:name="_Hlk100740893"/>
            <w:r w:rsidRPr="00A43AB3">
              <w:rPr>
                <w:rFonts w:ascii="Cambria" w:hAnsi="Cambria"/>
                <w:bCs/>
                <w:color w:val="000000" w:themeColor="text1"/>
                <w:sz w:val="16"/>
                <w:szCs w:val="16"/>
                <w:lang w:val="en-US"/>
              </w:rPr>
              <w:t xml:space="preserve">Students' interest in and acceptance of the </w:t>
            </w:r>
            <w:r w:rsidR="007A0B48" w:rsidRPr="00A43AB3">
              <w:rPr>
                <w:rFonts w:ascii="Cambria" w:hAnsi="Cambria"/>
                <w:bCs/>
                <w:color w:val="000000" w:themeColor="text1"/>
                <w:sz w:val="16"/>
                <w:szCs w:val="16"/>
                <w:lang w:val="en-US"/>
              </w:rPr>
              <w:t xml:space="preserve">360° videos </w:t>
            </w:r>
            <w:r w:rsidRPr="00A43AB3">
              <w:rPr>
                <w:rFonts w:ascii="Cambria" w:hAnsi="Cambria"/>
                <w:bCs/>
                <w:color w:val="000000" w:themeColor="text1"/>
                <w:sz w:val="16"/>
                <w:szCs w:val="16"/>
                <w:lang w:val="en-US"/>
              </w:rPr>
              <w:t xml:space="preserve">were </w:t>
            </w:r>
            <w:r w:rsidR="007A0B48" w:rsidRPr="00A43AB3">
              <w:rPr>
                <w:rFonts w:ascii="Cambria" w:hAnsi="Cambria"/>
                <w:bCs/>
                <w:color w:val="000000" w:themeColor="text1"/>
                <w:sz w:val="16"/>
                <w:szCs w:val="16"/>
                <w:lang w:val="en-US"/>
              </w:rPr>
              <w:t>high</w:t>
            </w:r>
            <w:r w:rsidR="00CC1957" w:rsidRPr="00A43AB3">
              <w:rPr>
                <w:rFonts w:ascii="Cambria" w:hAnsi="Cambria"/>
                <w:bCs/>
                <w:color w:val="000000" w:themeColor="text1"/>
                <w:sz w:val="16"/>
                <w:szCs w:val="16"/>
                <w:lang w:val="en-US"/>
              </w:rPr>
              <w:t>. T</w:t>
            </w:r>
            <w:r w:rsidRPr="00A43AB3">
              <w:rPr>
                <w:rFonts w:ascii="Cambria" w:hAnsi="Cambria"/>
                <w:bCs/>
                <w:color w:val="000000" w:themeColor="text1"/>
                <w:sz w:val="16"/>
                <w:szCs w:val="16"/>
                <w:lang w:val="en-US"/>
              </w:rPr>
              <w:t xml:space="preserve">he </w:t>
            </w:r>
            <w:r w:rsidR="007A0B48" w:rsidRPr="00A43AB3">
              <w:rPr>
                <w:rFonts w:ascii="Cambria" w:hAnsi="Cambria"/>
                <w:bCs/>
                <w:color w:val="000000" w:themeColor="text1"/>
                <w:sz w:val="16"/>
                <w:szCs w:val="16"/>
                <w:lang w:val="en-US"/>
              </w:rPr>
              <w:t xml:space="preserve">360° videos </w:t>
            </w:r>
            <w:r w:rsidRPr="00A43AB3">
              <w:rPr>
                <w:rFonts w:ascii="Cambria" w:hAnsi="Cambria"/>
                <w:bCs/>
                <w:color w:val="000000" w:themeColor="text1"/>
                <w:sz w:val="16"/>
                <w:szCs w:val="16"/>
                <w:lang w:val="en-US"/>
              </w:rPr>
              <w:t>were effective in teaching EM</w:t>
            </w:r>
          </w:p>
          <w:bookmarkEnd w:id="18"/>
          <w:p w14:paraId="24794047" w14:textId="77777777" w:rsidR="00B7070D" w:rsidRPr="00A43AB3" w:rsidRDefault="00B7070D" w:rsidP="00B7070D">
            <w:pPr>
              <w:pStyle w:val="TableContents"/>
              <w:rPr>
                <w:rFonts w:ascii="Cambria" w:hAnsi="Cambria"/>
                <w:bCs/>
                <w:color w:val="000000" w:themeColor="text1"/>
                <w:sz w:val="16"/>
                <w:szCs w:val="16"/>
                <w:lang w:val="en-US"/>
              </w:rPr>
            </w:pPr>
          </w:p>
        </w:tc>
      </w:tr>
      <w:tr w:rsidR="004F1226" w:rsidRPr="00A43AB3" w14:paraId="371DF567" w14:textId="77777777" w:rsidTr="0045186A">
        <w:tc>
          <w:tcPr>
            <w:tcW w:w="550" w:type="pct"/>
            <w:tcBorders>
              <w:top w:val="single" w:sz="4" w:space="0" w:color="000001"/>
              <w:left w:val="single" w:sz="4" w:space="0" w:color="000001"/>
              <w:bottom w:val="single" w:sz="4" w:space="0" w:color="000001"/>
            </w:tcBorders>
            <w:shd w:val="clear" w:color="auto" w:fill="auto"/>
            <w:tcMar>
              <w:top w:w="0" w:type="dxa"/>
              <w:left w:w="108" w:type="dxa"/>
              <w:bottom w:w="0" w:type="dxa"/>
              <w:right w:w="108" w:type="dxa"/>
            </w:tcMar>
          </w:tcPr>
          <w:p w14:paraId="55C02C42" w14:textId="70F2A226" w:rsidR="00B7070D" w:rsidRPr="00A43AB3" w:rsidRDefault="00BC60C8" w:rsidP="00B7070D">
            <w:pPr>
              <w:pStyle w:val="TableContents"/>
              <w:widowControl w:val="0"/>
              <w:rPr>
                <w:rFonts w:ascii="Cambria" w:hAnsi="Cambria"/>
                <w:bCs/>
                <w:color w:val="000000" w:themeColor="text1"/>
                <w:sz w:val="16"/>
                <w:szCs w:val="16"/>
              </w:rPr>
            </w:pPr>
            <w:r w:rsidRPr="00A43AB3">
              <w:rPr>
                <w:rFonts w:ascii="Cambria" w:hAnsi="Cambria"/>
                <w:bCs/>
                <w:color w:val="000000" w:themeColor="text1"/>
                <w:sz w:val="16"/>
                <w:szCs w:val="16"/>
                <w:lang w:val="en-US"/>
              </w:rPr>
              <w:t>Rastlon et al. (2021) [</w:t>
            </w:r>
            <w:r w:rsidR="00842A69" w:rsidRPr="00A43AB3">
              <w:rPr>
                <w:rFonts w:ascii="Cambria" w:hAnsi="Cambria"/>
                <w:bCs/>
                <w:color w:val="000000" w:themeColor="text1"/>
                <w:sz w:val="16"/>
                <w:szCs w:val="16"/>
                <w:lang w:val="en-US"/>
              </w:rPr>
              <w:t>9</w:t>
            </w:r>
            <w:r w:rsidR="005A0586" w:rsidRPr="00A43AB3">
              <w:rPr>
                <w:rFonts w:ascii="Cambria" w:hAnsi="Cambria"/>
                <w:bCs/>
                <w:color w:val="000000" w:themeColor="text1"/>
                <w:sz w:val="16"/>
                <w:szCs w:val="16"/>
                <w:lang w:val="en-US"/>
              </w:rPr>
              <w:t>9</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auto"/>
          </w:tcPr>
          <w:p w14:paraId="486EB625"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auto"/>
          </w:tcPr>
          <w:p w14:paraId="5A4E7EEF" w14:textId="77777777" w:rsidR="00B7070D" w:rsidRPr="00A43AB3" w:rsidRDefault="00BC60C8" w:rsidP="00B7070D">
            <w:pPr>
              <w:pStyle w:val="TableContents"/>
              <w:rPr>
                <w:rFonts w:ascii="Cambria" w:hAnsi="Cambria"/>
                <w:bCs/>
                <w:color w:val="000000" w:themeColor="text1"/>
                <w:sz w:val="16"/>
                <w:szCs w:val="16"/>
                <w:lang w:val="en-US"/>
              </w:rPr>
            </w:pPr>
            <w:bookmarkStart w:id="19" w:name="_Hlk86822132"/>
            <w:r w:rsidRPr="00A43AB3">
              <w:rPr>
                <w:rFonts w:ascii="Cambria" w:hAnsi="Cambria"/>
                <w:bCs/>
                <w:color w:val="000000" w:themeColor="text1"/>
                <w:sz w:val="16"/>
                <w:szCs w:val="16"/>
                <w:lang w:val="en-US"/>
              </w:rPr>
              <w:t>To test the use of VR -based simulations in simulating pediatric intensive care unit (CICU) clinical scenarios</w:t>
            </w:r>
          </w:p>
          <w:bookmarkEnd w:id="19"/>
          <w:p w14:paraId="10687A55" w14:textId="77777777" w:rsidR="00B7070D" w:rsidRPr="00A43AB3" w:rsidRDefault="00B7070D" w:rsidP="00B7070D">
            <w:pPr>
              <w:pStyle w:val="TableContents"/>
              <w:rPr>
                <w:rFonts w:ascii="Cambria" w:hAnsi="Cambria"/>
                <w:bCs/>
                <w:color w:val="000000" w:themeColor="text1"/>
                <w:sz w:val="16"/>
                <w:szCs w:val="16"/>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auto"/>
          </w:tcPr>
          <w:p w14:paraId="1329CAC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uring the first year of the COVID-19 pandemic in the US</w:t>
            </w:r>
          </w:p>
          <w:p w14:paraId="4553E03F" w14:textId="77777777" w:rsidR="00B7070D" w:rsidRPr="00A43AB3" w:rsidRDefault="00B7070D" w:rsidP="00B7070D">
            <w:pPr>
              <w:pStyle w:val="TableContents"/>
              <w:rPr>
                <w:rFonts w:ascii="Cambria" w:hAnsi="Cambria"/>
                <w:bCs/>
                <w:color w:val="000000" w:themeColor="text1"/>
                <w:sz w:val="16"/>
                <w:szCs w:val="16"/>
                <w:highlight w:val="yellow"/>
                <w:lang w:val="en-US"/>
              </w:rPr>
            </w:pPr>
          </w:p>
          <w:p w14:paraId="3DCEA914" w14:textId="77777777" w:rsidR="00B7070D" w:rsidRPr="00A43AB3" w:rsidRDefault="00B7070D" w:rsidP="00B7070D">
            <w:pPr>
              <w:pStyle w:val="TableContents"/>
              <w:rPr>
                <w:rFonts w:ascii="Cambria" w:hAnsi="Cambria"/>
                <w:bCs/>
                <w:color w:val="000000" w:themeColor="text1"/>
                <w:sz w:val="16"/>
                <w:szCs w:val="16"/>
                <w:highlight w:val="yellow"/>
                <w:lang w:val="en-US"/>
              </w:rPr>
            </w:pPr>
          </w:p>
        </w:tc>
        <w:tc>
          <w:tcPr>
            <w:tcW w:w="472" w:type="pct"/>
            <w:tcBorders>
              <w:top w:val="single" w:sz="4" w:space="0" w:color="000001"/>
              <w:left w:val="single" w:sz="4" w:space="0" w:color="000001"/>
              <w:bottom w:val="single" w:sz="4" w:space="0" w:color="000001"/>
            </w:tcBorders>
            <w:shd w:val="clear" w:color="auto" w:fill="auto"/>
            <w:tcMar>
              <w:top w:w="0" w:type="dxa"/>
              <w:left w:w="108" w:type="dxa"/>
              <w:bottom w:w="0" w:type="dxa"/>
              <w:right w:w="108" w:type="dxa"/>
            </w:tcMar>
          </w:tcPr>
          <w:p w14:paraId="3C39361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6 pediatric cardiac critical care physicians </w:t>
            </w:r>
          </w:p>
          <w:p w14:paraId="79DCD15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age and gender unspecified)</w:t>
            </w:r>
          </w:p>
        </w:tc>
        <w:tc>
          <w:tcPr>
            <w:tcW w:w="677" w:type="pct"/>
            <w:tcBorders>
              <w:top w:val="single" w:sz="4" w:space="0" w:color="000001"/>
              <w:left w:val="single" w:sz="4" w:space="0" w:color="000001"/>
              <w:bottom w:val="single" w:sz="4" w:space="0" w:color="000001"/>
            </w:tcBorders>
            <w:shd w:val="clear" w:color="auto" w:fill="auto"/>
            <w:tcMar>
              <w:top w:w="0" w:type="dxa"/>
              <w:left w:w="108" w:type="dxa"/>
              <w:bottom w:w="0" w:type="dxa"/>
              <w:right w:w="108" w:type="dxa"/>
            </w:tcMar>
          </w:tcPr>
          <w:p w14:paraId="2756FCC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ixed methods </w:t>
            </w:r>
          </w:p>
          <w:p w14:paraId="4F2C0495" w14:textId="77777777" w:rsidR="00B7070D" w:rsidRPr="00A43AB3" w:rsidRDefault="00B7070D" w:rsidP="00B7070D">
            <w:pPr>
              <w:pStyle w:val="TableContents"/>
              <w:rPr>
                <w:rFonts w:ascii="Cambria" w:hAnsi="Cambria"/>
                <w:bCs/>
                <w:color w:val="000000" w:themeColor="text1"/>
                <w:sz w:val="16"/>
                <w:szCs w:val="16"/>
                <w:lang w:val="en-US"/>
              </w:rPr>
            </w:pPr>
          </w:p>
          <w:p w14:paraId="66B89AFF" w14:textId="77777777" w:rsidR="00B7070D" w:rsidRPr="00A43AB3" w:rsidRDefault="00B7070D" w:rsidP="00B7070D">
            <w:pPr>
              <w:pStyle w:val="Standard"/>
              <w:shd w:val="clear" w:color="auto" w:fill="FFFFFF"/>
              <w:rPr>
                <w:rFonts w:ascii="Times New Roman" w:hAnsi="Times New Roman"/>
                <w:color w:val="000000" w:themeColor="text1"/>
                <w:sz w:val="16"/>
                <w:szCs w:val="16"/>
                <w:lang w:val="en-US"/>
              </w:rPr>
            </w:pPr>
          </w:p>
          <w:p w14:paraId="531F24CB" w14:textId="77777777" w:rsidR="00B7070D" w:rsidRPr="00A43AB3" w:rsidRDefault="00B7070D" w:rsidP="00B7070D">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auto"/>
            <w:tcMar>
              <w:top w:w="0" w:type="dxa"/>
              <w:left w:w="108" w:type="dxa"/>
              <w:bottom w:w="0" w:type="dxa"/>
              <w:right w:w="108" w:type="dxa"/>
            </w:tcMar>
          </w:tcPr>
          <w:p w14:paraId="6CD358C2"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03010297"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58CD14EC"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Custom quantitative items on realism, engagement, usefulness, enjoyment</w:t>
            </w:r>
          </w:p>
          <w:p w14:paraId="4EA8992C"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Open-end questions on the experience</w:t>
            </w:r>
          </w:p>
        </w:tc>
        <w:tc>
          <w:tcPr>
            <w:tcW w:w="903" w:type="pct"/>
            <w:tcBorders>
              <w:top w:val="single" w:sz="4" w:space="0" w:color="000001"/>
              <w:left w:val="single" w:sz="4" w:space="0" w:color="000001"/>
              <w:bottom w:val="single" w:sz="4" w:space="0" w:color="000001"/>
              <w:right w:val="single" w:sz="4" w:space="0" w:color="000001"/>
            </w:tcBorders>
            <w:shd w:val="clear" w:color="auto" w:fill="auto"/>
            <w:tcMar>
              <w:top w:w="0" w:type="dxa"/>
              <w:left w:w="108" w:type="dxa"/>
              <w:bottom w:w="0" w:type="dxa"/>
              <w:right w:w="108" w:type="dxa"/>
            </w:tcMar>
          </w:tcPr>
          <w:p w14:paraId="35090BFF" w14:textId="77777777" w:rsidR="00B7070D" w:rsidRPr="00A43AB3" w:rsidRDefault="00BC60C8" w:rsidP="00B7070D">
            <w:pPr>
              <w:pStyle w:val="TableContents"/>
              <w:rPr>
                <w:rFonts w:ascii="Cambria" w:hAnsi="Cambria"/>
                <w:bCs/>
                <w:color w:val="000000" w:themeColor="text1"/>
                <w:sz w:val="16"/>
                <w:szCs w:val="16"/>
                <w:lang w:val="en-US"/>
              </w:rPr>
            </w:pPr>
            <w:bookmarkStart w:id="20" w:name="_Hlk86822147"/>
            <w:r w:rsidRPr="00A43AB3">
              <w:rPr>
                <w:rFonts w:ascii="Cambria" w:hAnsi="Cambria"/>
                <w:bCs/>
                <w:color w:val="000000" w:themeColor="text1"/>
                <w:sz w:val="16"/>
                <w:szCs w:val="16"/>
                <w:lang w:val="en-US"/>
              </w:rPr>
              <w:t>All clinicians successfully navigated the VR environment and met the critical endpoints of the two clinical scenarios</w:t>
            </w:r>
            <w:bookmarkEnd w:id="20"/>
          </w:p>
        </w:tc>
      </w:tr>
      <w:tr w:rsidR="004F1226" w:rsidRPr="00A43AB3" w14:paraId="4286DCAF"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35C3A00" w14:textId="7AAD0C25"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lastRenderedPageBreak/>
              <w:t>Riva et al. (2021) [</w:t>
            </w:r>
            <w:r w:rsidR="00842A69" w:rsidRPr="00A43AB3">
              <w:rPr>
                <w:rFonts w:ascii="Cambria" w:hAnsi="Cambria"/>
                <w:bCs/>
                <w:color w:val="000000" w:themeColor="text1"/>
                <w:sz w:val="16"/>
                <w:szCs w:val="16"/>
                <w:lang w:val="en-US"/>
              </w:rPr>
              <w:t>7</w:t>
            </w:r>
            <w:r w:rsidR="005A0586" w:rsidRPr="00A43AB3">
              <w:rPr>
                <w:rFonts w:ascii="Cambria" w:hAnsi="Cambria"/>
                <w:bCs/>
                <w:color w:val="000000" w:themeColor="text1"/>
                <w:sz w:val="16"/>
                <w:szCs w:val="16"/>
                <w:lang w:val="en-US"/>
              </w:rPr>
              <w:t>4</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5429D3B6" w14:textId="11FE4396"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04D67ECD"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62738587" w14:textId="77777777" w:rsidR="004F1226" w:rsidRPr="00A43AB3" w:rsidRDefault="004F1226" w:rsidP="00B7070D">
            <w:pPr>
              <w:pStyle w:val="TableContents"/>
              <w:rPr>
                <w:rFonts w:ascii="Cambria" w:hAnsi="Cambria"/>
                <w:bCs/>
                <w:color w:val="000000" w:themeColor="text1"/>
                <w:sz w:val="16"/>
                <w:szCs w:val="16"/>
                <w:lang w:val="en-US"/>
              </w:rPr>
            </w:pPr>
          </w:p>
          <w:p w14:paraId="63ABD26B"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51B442E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investigate the effectiveness of a novel self-administered at-home daily VR-based intervention (COVID Feel Good) for reducing the psychological burden experienced during the COVID-19 lockdown in Italy</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0B76ED8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June to July 2020 in Italy</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C82756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40 participants who had experienced at least two months of strict social distancing measures (62.5% female, N=25; mean age= 30.3, SD =11.7)</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E230E81" w14:textId="19F367A6" w:rsidR="00B7070D" w:rsidRPr="00A43AB3" w:rsidRDefault="00BC60C8" w:rsidP="00B7070D">
            <w:pPr>
              <w:pStyle w:val="Standard"/>
              <w:shd w:val="clear" w:color="auto" w:fill="FFFFFF"/>
              <w:rPr>
                <w:rFonts w:ascii="Cambria" w:hAnsi="Cambria"/>
                <w:color w:val="000000" w:themeColor="text1"/>
                <w:sz w:val="16"/>
                <w:szCs w:val="16"/>
              </w:rPr>
            </w:pPr>
            <w:r w:rsidRPr="00A43AB3">
              <w:rPr>
                <w:rFonts w:ascii="Cambria" w:hAnsi="Cambria"/>
                <w:color w:val="000000" w:themeColor="text1"/>
                <w:sz w:val="16"/>
                <w:szCs w:val="16"/>
              </w:rPr>
              <w:t xml:space="preserve">Quantitative </w:t>
            </w:r>
            <w:r w:rsidR="000D7806" w:rsidRPr="00A43AB3">
              <w:rPr>
                <w:rFonts w:ascii="Cambria" w:hAnsi="Cambria"/>
                <w:color w:val="000000" w:themeColor="text1"/>
                <w:sz w:val="16"/>
                <w:szCs w:val="16"/>
              </w:rPr>
              <w:br/>
            </w:r>
            <w:r w:rsidRPr="00A43AB3">
              <w:rPr>
                <w:rFonts w:ascii="Cambria" w:hAnsi="Cambria"/>
                <w:color w:val="000000" w:themeColor="text1"/>
                <w:sz w:val="16"/>
                <w:szCs w:val="16"/>
              </w:rPr>
              <w:t xml:space="preserve">non-randomized </w:t>
            </w:r>
          </w:p>
          <w:p w14:paraId="21F05DCE"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wo conditions:</w:t>
            </w:r>
          </w:p>
          <w:p w14:paraId="1D4B73E4"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360° video using the VR headset (Group Immersive modality)</w:t>
            </w:r>
          </w:p>
          <w:p w14:paraId="72A9B350" w14:textId="77777777" w:rsidR="00B7070D" w:rsidRPr="00A43AB3" w:rsidRDefault="00BC60C8" w:rsidP="00B7070D">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360° video using the YouTube app (Group Non-immersive modality)</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350FAD2" w14:textId="77777777" w:rsidR="00B7070D" w:rsidRPr="00A43AB3" w:rsidRDefault="00BC60C8" w:rsidP="00B7070D">
            <w:pPr>
              <w:pStyle w:val="TableContents"/>
              <w:rPr>
                <w:rFonts w:ascii="Cambria" w:hAnsi="Cambria"/>
                <w:bCs/>
                <w:color w:val="000000" w:themeColor="text1"/>
                <w:sz w:val="16"/>
                <w:szCs w:val="16"/>
                <w:lang w:val="fr-FR"/>
              </w:rPr>
            </w:pPr>
            <w:r w:rsidRPr="00A43AB3">
              <w:rPr>
                <w:rFonts w:ascii="Cambria" w:eastAsia="SimSun" w:hAnsi="Cambria" w:cs="Tahoma"/>
                <w:color w:val="000000" w:themeColor="text1"/>
                <w:sz w:val="16"/>
                <w:szCs w:val="16"/>
                <w:lang w:val="fr-FR"/>
              </w:rPr>
              <w:t>Self-reported questionnaires :</w:t>
            </w:r>
          </w:p>
          <w:p w14:paraId="04B346C0"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6CADDBFC"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pression Anxiety Stress Scale (DASS-21)</w:t>
            </w:r>
          </w:p>
          <w:p w14:paraId="64DD4124"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Perceived Stress Scale (PSS)</w:t>
            </w:r>
          </w:p>
          <w:p w14:paraId="1718DFD1"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Beck Hopelessness Scale (BHS)</w:t>
            </w:r>
          </w:p>
          <w:p w14:paraId="304F1152"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ocial Connectedness Scale (SCS)</w:t>
            </w:r>
          </w:p>
          <w:p w14:paraId="645839B3"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Fear of Coronavirus (FCOR)</w:t>
            </w:r>
          </w:p>
          <w:p w14:paraId="27AA69BC"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tate–Trait Anxiety Inventory (STAI)</w:t>
            </w:r>
          </w:p>
          <w:p w14:paraId="4FA725BE"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mith Relaxation State Inventory 3 (SRSI3)</w:t>
            </w:r>
          </w:p>
          <w:p w14:paraId="5A5FB8B2" w14:textId="77777777" w:rsidR="00B7070D" w:rsidRPr="00A43AB3" w:rsidRDefault="00BC60C8" w:rsidP="00B7070D">
            <w:pPr>
              <w:pStyle w:val="TableContents"/>
              <w:numPr>
                <w:ilvl w:val="0"/>
                <w:numId w:val="1"/>
              </w:numPr>
              <w:ind w:left="176" w:hanging="142"/>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ubjective Units of Distress Scale (SUDS)</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253D7A3A"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Participants exhibited improvements from baseline to post-intervention for depression, stress, general distress, social connectedness, and perceived stress but not for the perceived hopelessness and in perceived fear of coronavirus. These</w:t>
            </w:r>
            <w:r w:rsidR="00F40369" w:rsidRPr="00A43AB3">
              <w:rPr>
                <w:rFonts w:ascii="Cambria" w:hAnsi="Cambria"/>
                <w:bCs/>
                <w:color w:val="000000" w:themeColor="text1"/>
                <w:sz w:val="16"/>
                <w:szCs w:val="16"/>
                <w:lang w:val="en-US"/>
              </w:rPr>
              <w:t xml:space="preserve"> </w:t>
            </w:r>
            <w:r w:rsidRPr="00A43AB3">
              <w:rPr>
                <w:rFonts w:ascii="Cambria" w:hAnsi="Cambria"/>
                <w:bCs/>
                <w:color w:val="000000" w:themeColor="text1"/>
                <w:sz w:val="16"/>
                <w:szCs w:val="16"/>
                <w:lang w:val="en-US"/>
              </w:rPr>
              <w:t xml:space="preserve">improvements were maintained from post-intervention to the 2-week follow-up </w:t>
            </w:r>
          </w:p>
        </w:tc>
      </w:tr>
      <w:tr w:rsidR="004F1226" w:rsidRPr="00A43AB3" w14:paraId="52E96AE9"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ACD08B4" w14:textId="07077ADA"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Sadeghi et al. (2021) [</w:t>
            </w:r>
            <w:r w:rsidR="005A0586" w:rsidRPr="00A43AB3">
              <w:rPr>
                <w:rFonts w:ascii="Cambria" w:hAnsi="Cambria"/>
                <w:bCs/>
                <w:color w:val="000000" w:themeColor="text1"/>
                <w:sz w:val="16"/>
                <w:szCs w:val="16"/>
                <w:lang w:val="en-US"/>
              </w:rPr>
              <w:t>82</w:t>
            </w:r>
            <w:r w:rsidRPr="00A43AB3">
              <w:rPr>
                <w:rFonts w:ascii="Cambria" w:hAnsi="Cambria"/>
                <w:bCs/>
                <w:color w:val="000000" w:themeColor="text1"/>
                <w:sz w:val="16"/>
                <w:szCs w:val="16"/>
                <w:lang w:val="en-US"/>
              </w:rPr>
              <w:t>]</w:t>
            </w:r>
          </w:p>
          <w:p w14:paraId="36D3C725" w14:textId="77777777" w:rsidR="00B7070D" w:rsidRPr="00A43AB3" w:rsidRDefault="00B7070D" w:rsidP="00B7070D">
            <w:pPr>
              <w:pStyle w:val="TableContents"/>
              <w:widowControl w:val="0"/>
              <w:jc w:val="center"/>
              <w:rPr>
                <w:rFonts w:ascii="Cambria" w:hAnsi="Cambria"/>
                <w:bCs/>
                <w:color w:val="000000" w:themeColor="text1"/>
                <w:sz w:val="16"/>
                <w:szCs w:val="16"/>
                <w:lang w:val="en-US"/>
              </w:rPr>
            </w:pPr>
          </w:p>
          <w:p w14:paraId="758BA38A" w14:textId="77777777" w:rsidR="00B7070D" w:rsidRPr="00A43AB3" w:rsidRDefault="00B7070D" w:rsidP="00B7070D">
            <w:pPr>
              <w:pStyle w:val="TableContents"/>
              <w:widowControl w:val="0"/>
              <w:jc w:val="center"/>
              <w:rPr>
                <w:rFonts w:ascii="Cambria" w:hAnsi="Cambria"/>
                <w:bCs/>
                <w:color w:val="000000" w:themeColor="text1"/>
                <w:sz w:val="16"/>
                <w:szCs w:val="16"/>
                <w:lang w:val="en-US"/>
              </w:rPr>
            </w:pPr>
          </w:p>
          <w:p w14:paraId="090DE1D1" w14:textId="77777777" w:rsidR="00B7070D" w:rsidRPr="00A43AB3" w:rsidRDefault="00B7070D" w:rsidP="00B7070D">
            <w:pPr>
              <w:pStyle w:val="TableContents"/>
              <w:widowControl w:val="0"/>
              <w:rPr>
                <w:rFonts w:ascii="Cambria" w:hAnsi="Cambria"/>
                <w:bCs/>
                <w:color w:val="000000" w:themeColor="text1"/>
                <w:sz w:val="16"/>
                <w:szCs w:val="16"/>
                <w:lang w:val="en-US"/>
              </w:rPr>
            </w:pPr>
          </w:p>
        </w:tc>
        <w:tc>
          <w:tcPr>
            <w:tcW w:w="308" w:type="pct"/>
            <w:tcBorders>
              <w:top w:val="single" w:sz="4" w:space="0" w:color="000001"/>
              <w:left w:val="single" w:sz="4" w:space="0" w:color="000001"/>
              <w:bottom w:val="single" w:sz="4" w:space="0" w:color="000001"/>
            </w:tcBorders>
            <w:shd w:val="clear" w:color="auto" w:fill="FFFFFF"/>
          </w:tcPr>
          <w:p w14:paraId="749CCBFD"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3E4AAA89" w14:textId="77777777" w:rsidR="00B7070D" w:rsidRPr="00A43AB3" w:rsidRDefault="00BC60C8" w:rsidP="00B7070D">
            <w:pPr>
              <w:pStyle w:val="TableContents"/>
              <w:rPr>
                <w:rFonts w:ascii="Cambria" w:hAnsi="Cambria"/>
                <w:bCs/>
                <w:color w:val="000000" w:themeColor="text1"/>
                <w:sz w:val="16"/>
                <w:szCs w:val="16"/>
                <w:lang w:val="en-US"/>
              </w:rPr>
            </w:pPr>
            <w:bookmarkStart w:id="21" w:name="_Hlk86822075"/>
            <w:r w:rsidRPr="00A43AB3">
              <w:rPr>
                <w:rFonts w:ascii="Cambria" w:hAnsi="Cambria"/>
                <w:bCs/>
                <w:color w:val="000000" w:themeColor="text1"/>
                <w:sz w:val="16"/>
                <w:szCs w:val="16"/>
                <w:lang w:val="en-US"/>
              </w:rPr>
              <w:t xml:space="preserve">To study the feasibility, effectiveness, and user experience of a VR-based multidisciplinary </w:t>
            </w:r>
          </w:p>
          <w:p w14:paraId="517D2CE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heart team meeting to overcome social distancing challenges due </w:t>
            </w:r>
          </w:p>
          <w:p w14:paraId="4A30594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COVID-19</w:t>
            </w:r>
          </w:p>
          <w:bookmarkEnd w:id="21"/>
          <w:p w14:paraId="3BDEF8CD" w14:textId="77777777" w:rsidR="00B7070D" w:rsidRPr="00A43AB3" w:rsidRDefault="00B7070D" w:rsidP="00B7070D">
            <w:pPr>
              <w:pStyle w:val="TableContents"/>
              <w:rPr>
                <w:rFonts w:ascii="Cambria" w:hAnsi="Cambria"/>
                <w:bCs/>
                <w:color w:val="000000" w:themeColor="text1"/>
                <w:sz w:val="16"/>
                <w:szCs w:val="16"/>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73FBA6CA" w14:textId="77777777" w:rsidR="00B7070D" w:rsidRPr="00A43AB3" w:rsidRDefault="00BC60C8" w:rsidP="00B7070D">
            <w:pPr>
              <w:pStyle w:val="TableContents"/>
              <w:rPr>
                <w:rFonts w:ascii="Cambria" w:hAnsi="Cambria"/>
                <w:bCs/>
                <w:color w:val="000000" w:themeColor="text1"/>
                <w:sz w:val="16"/>
                <w:szCs w:val="16"/>
                <w:highlight w:val="yellow"/>
                <w:lang w:val="en-US"/>
              </w:rPr>
            </w:pPr>
            <w:r w:rsidRPr="00A43AB3">
              <w:rPr>
                <w:rFonts w:ascii="Cambria" w:hAnsi="Cambria"/>
                <w:bCs/>
                <w:color w:val="000000" w:themeColor="text1"/>
                <w:sz w:val="16"/>
                <w:szCs w:val="16"/>
                <w:lang w:val="en-US"/>
              </w:rPr>
              <w:t>During the first year of the COVID-19 pandemic in the Netherlands</w:t>
            </w:r>
          </w:p>
          <w:p w14:paraId="183A76D1" w14:textId="77777777" w:rsidR="00B7070D" w:rsidRPr="00A43AB3" w:rsidRDefault="00B7070D" w:rsidP="00B7070D">
            <w:pPr>
              <w:pStyle w:val="TableContents"/>
              <w:rPr>
                <w:rFonts w:ascii="Cambria" w:hAnsi="Cambria"/>
                <w:bCs/>
                <w:color w:val="000000" w:themeColor="text1"/>
                <w:sz w:val="16"/>
                <w:szCs w:val="16"/>
                <w:lang w:val="en-US"/>
              </w:rPr>
            </w:pPr>
          </w:p>
          <w:p w14:paraId="15ECE4E7" w14:textId="77777777" w:rsidR="00B7070D" w:rsidRPr="00A43AB3" w:rsidRDefault="00B7070D" w:rsidP="00B7070D">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C16358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10 cardiothoracic </w:t>
            </w:r>
          </w:p>
          <w:p w14:paraId="3B0F698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surgeons and cardiologists (9 male, 1 female; age unspecified)</w:t>
            </w:r>
          </w:p>
          <w:p w14:paraId="595168AA"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FA9597C" w14:textId="7C3C5D1D" w:rsidR="00B7070D" w:rsidRPr="00A43AB3" w:rsidRDefault="00BC60C8" w:rsidP="00B7070D">
            <w:pPr>
              <w:pStyle w:val="Standard"/>
              <w:shd w:val="clear" w:color="auto" w:fill="FFFFFF"/>
              <w:rPr>
                <w:rFonts w:ascii="Cambria" w:hAnsi="Cambria"/>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w:t>
            </w:r>
            <w:r w:rsidR="00004B69" w:rsidRPr="00A43AB3">
              <w:rPr>
                <w:rFonts w:ascii="Cambria" w:hAnsi="Cambria"/>
                <w:color w:val="000000" w:themeColor="text1"/>
                <w:sz w:val="16"/>
                <w:szCs w:val="16"/>
                <w:lang w:val="fr-FR"/>
              </w:rPr>
              <w:t>Case report</w:t>
            </w:r>
            <w:r w:rsidRPr="00A43AB3">
              <w:rPr>
                <w:rFonts w:ascii="Cambria" w:hAnsi="Cambria"/>
                <w:color w:val="000000" w:themeColor="text1"/>
                <w:sz w:val="16"/>
                <w:szCs w:val="16"/>
                <w:lang w:val="fr-FR"/>
              </w:rPr>
              <w:t>)</w:t>
            </w:r>
          </w:p>
          <w:p w14:paraId="1EDAF065" w14:textId="77777777" w:rsidR="00B7070D" w:rsidRPr="00A43AB3" w:rsidRDefault="00B7070D" w:rsidP="00B7070D">
            <w:pPr>
              <w:pStyle w:val="TableContents"/>
              <w:rPr>
                <w:rFonts w:ascii="Cambria" w:hAnsi="Cambria"/>
                <w:bCs/>
                <w:color w:val="000000" w:themeColor="text1"/>
                <w:sz w:val="16"/>
                <w:szCs w:val="16"/>
                <w:lang w:val="en-US"/>
              </w:rPr>
            </w:pPr>
          </w:p>
          <w:p w14:paraId="50452064" w14:textId="77777777" w:rsidR="00B7070D" w:rsidRPr="00A43AB3" w:rsidRDefault="00B7070D" w:rsidP="00B7070D">
            <w:pPr>
              <w:pStyle w:val="TableContents"/>
              <w:rPr>
                <w:rFonts w:ascii="Cambria" w:hAnsi="Cambria"/>
                <w:bCs/>
                <w:color w:val="000000" w:themeColor="text1"/>
                <w:sz w:val="16"/>
                <w:szCs w:val="16"/>
                <w:lang w:val="en-US"/>
              </w:rPr>
            </w:pPr>
          </w:p>
          <w:p w14:paraId="06F88408" w14:textId="77777777" w:rsidR="00B7070D" w:rsidRPr="00A43AB3" w:rsidRDefault="00B7070D" w:rsidP="00B7070D">
            <w:pPr>
              <w:pStyle w:val="TableContents"/>
              <w:rPr>
                <w:rFonts w:ascii="Cambria" w:hAnsi="Cambria"/>
                <w:bCs/>
                <w:color w:val="000000" w:themeColor="text1"/>
                <w:sz w:val="16"/>
                <w:szCs w:val="16"/>
                <w:lang w:val="en-US"/>
              </w:rPr>
            </w:pPr>
          </w:p>
          <w:p w14:paraId="06EDE95F" w14:textId="77777777" w:rsidR="00B7070D" w:rsidRPr="00A43AB3" w:rsidRDefault="00B7070D" w:rsidP="00B7070D">
            <w:pPr>
              <w:pStyle w:val="TableContents"/>
              <w:rPr>
                <w:rFonts w:ascii="Cambria" w:hAnsi="Cambria"/>
                <w:bCs/>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01E9968"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60F017F3"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75D3B824"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Custom quantitative items on feasibility, subjective VR experience and benefits of immersive meetings (ease-of-use, engagement, usefulness, effectiveness, attitude toward use)</w:t>
            </w:r>
          </w:p>
          <w:p w14:paraId="564C2860" w14:textId="77777777" w:rsidR="00B7070D" w:rsidRPr="00A43AB3" w:rsidRDefault="00B7070D" w:rsidP="00B7070D">
            <w:pPr>
              <w:pStyle w:val="TableContents"/>
              <w:rPr>
                <w:rFonts w:ascii="Cambria" w:eastAsia="SimSun" w:hAnsi="Cambria" w:cs="Tahoma"/>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2B5C8E9" w14:textId="77777777" w:rsidR="00B7070D" w:rsidRPr="00A43AB3" w:rsidRDefault="00BC60C8" w:rsidP="00B7070D">
            <w:pPr>
              <w:pStyle w:val="TableContents"/>
              <w:rPr>
                <w:rFonts w:ascii="Cambria" w:hAnsi="Cambria"/>
                <w:bCs/>
                <w:color w:val="000000" w:themeColor="text1"/>
                <w:sz w:val="16"/>
                <w:szCs w:val="16"/>
                <w:lang w:val="en-US"/>
              </w:rPr>
            </w:pPr>
            <w:bookmarkStart w:id="22" w:name="_Hlk86822095"/>
            <w:r w:rsidRPr="00A43AB3">
              <w:rPr>
                <w:rFonts w:ascii="Cambria" w:hAnsi="Cambria"/>
                <w:bCs/>
                <w:color w:val="000000" w:themeColor="text1"/>
                <w:sz w:val="16"/>
                <w:szCs w:val="16"/>
                <w:lang w:val="en-US"/>
              </w:rPr>
              <w:t>There was a positive attitude towards the use of VR as an alternative method for remote conferencing. The participants felt actively involved in the meetings and did not experience visual or auditory distractions from their surroundings. Communication was mentioned to be intuitive and as good as a physical meeting</w:t>
            </w:r>
            <w:bookmarkEnd w:id="22"/>
          </w:p>
        </w:tc>
      </w:tr>
      <w:tr w:rsidR="004F1226" w:rsidRPr="00A43AB3" w14:paraId="0A672EC6" w14:textId="77777777" w:rsidTr="0045186A">
        <w:trPr>
          <w:trHeight w:val="415"/>
        </w:trPr>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FB7456F" w14:textId="1DAA0B0F"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Sampaio et al. (2021) [</w:t>
            </w:r>
            <w:r w:rsidR="00884F41" w:rsidRPr="00A43AB3">
              <w:rPr>
                <w:rFonts w:ascii="Cambria" w:hAnsi="Cambria"/>
                <w:bCs/>
                <w:color w:val="000000" w:themeColor="text1"/>
                <w:sz w:val="16"/>
                <w:szCs w:val="16"/>
                <w:lang w:val="en-US"/>
              </w:rPr>
              <w:t>9</w:t>
            </w:r>
            <w:r w:rsidR="004C3CFD" w:rsidRPr="00A43AB3">
              <w:rPr>
                <w:rFonts w:ascii="Cambria" w:hAnsi="Cambria"/>
                <w:bCs/>
                <w:color w:val="000000" w:themeColor="text1"/>
                <w:sz w:val="16"/>
                <w:szCs w:val="16"/>
                <w:lang w:val="en-US"/>
              </w:rPr>
              <w:t>8</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14EF9688" w14:textId="33CB25BC"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50B6BF7D"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13737E08" w14:textId="77777777" w:rsidR="004F1226" w:rsidRPr="00A43AB3" w:rsidRDefault="004F1226" w:rsidP="00B7070D">
            <w:pPr>
              <w:pStyle w:val="TableContents"/>
              <w:rPr>
                <w:rFonts w:ascii="Cambria" w:hAnsi="Cambria"/>
                <w:bCs/>
                <w:color w:val="000000" w:themeColor="text1"/>
                <w:sz w:val="16"/>
                <w:szCs w:val="16"/>
                <w:lang w:val="en-US"/>
              </w:rPr>
            </w:pPr>
          </w:p>
          <w:p w14:paraId="466EA5C4"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1DDA193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compare therapists’ use, training with, and perceived benefits of online therapy and the use of VR before versus during COVID-19</w:t>
            </w:r>
          </w:p>
          <w:p w14:paraId="5304F6C4" w14:textId="77777777" w:rsidR="00B7070D" w:rsidRPr="00A43AB3" w:rsidRDefault="00B7070D" w:rsidP="00B7070D">
            <w:pPr>
              <w:pStyle w:val="TableContents"/>
              <w:rPr>
                <w:rFonts w:ascii="Cambria" w:hAnsi="Cambria"/>
                <w:bCs/>
                <w:color w:val="000000" w:themeColor="text1"/>
                <w:sz w:val="16"/>
                <w:szCs w:val="16"/>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007B9D1E"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April to May 2020 in Spain</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147283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50 mental health professionals (78% female, N=39; mean age=39.4)</w:t>
            </w:r>
          </w:p>
          <w:p w14:paraId="41DDC4A8" w14:textId="77777777" w:rsidR="00B7070D" w:rsidRPr="00A43AB3" w:rsidRDefault="00B7070D" w:rsidP="00B7070D">
            <w:pPr>
              <w:pStyle w:val="TableContents"/>
              <w:rPr>
                <w:rFonts w:ascii="Cambria" w:hAnsi="Cambria"/>
                <w:bCs/>
                <w:color w:val="000000" w:themeColor="text1"/>
                <w:sz w:val="16"/>
                <w:szCs w:val="16"/>
                <w:lang w:val="en-US"/>
              </w:rPr>
            </w:pPr>
          </w:p>
          <w:p w14:paraId="73CE32BD"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EC1F7C4" w14:textId="7F6985E0"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Survey)</w:t>
            </w:r>
          </w:p>
          <w:p w14:paraId="424AD0E7" w14:textId="77777777" w:rsidR="00B7070D" w:rsidRPr="00A43AB3" w:rsidRDefault="00B7070D" w:rsidP="00B7070D">
            <w:pPr>
              <w:pStyle w:val="Standard"/>
              <w:shd w:val="clear" w:color="auto" w:fill="FFFFFF"/>
              <w:rPr>
                <w:rFonts w:ascii="Cambria" w:hAnsi="Cambria"/>
                <w:color w:val="000000" w:themeColor="text1"/>
                <w:sz w:val="16"/>
                <w:szCs w:val="16"/>
                <w:highlight w:val="green"/>
                <w:lang w:val="fr-FR"/>
              </w:rPr>
            </w:pPr>
          </w:p>
          <w:p w14:paraId="4B3CF852" w14:textId="77777777" w:rsidR="00B7070D" w:rsidRPr="00A43AB3" w:rsidRDefault="00B7070D" w:rsidP="00B7070D">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D0F49C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4E8EA8B8"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51EB68B2"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ustom quantitative questions on using telehealth and VR to deliver clinical services before and after the COVID-19 pandemic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F1C43F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During the COVID-19 pandemic, mental health therapists indicated that they had used VR technology to help treat their patients</w:t>
            </w:r>
          </w:p>
        </w:tc>
      </w:tr>
      <w:tr w:rsidR="004F1226" w:rsidRPr="00A43AB3" w14:paraId="0802CFE7" w14:textId="77777777" w:rsidTr="0045186A">
        <w:trPr>
          <w:trHeight w:val="415"/>
        </w:trPr>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37A1A94" w14:textId="77777777"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Sampaio et al. (2021) [97]</w:t>
            </w:r>
          </w:p>
        </w:tc>
        <w:tc>
          <w:tcPr>
            <w:tcW w:w="308" w:type="pct"/>
            <w:tcBorders>
              <w:top w:val="single" w:sz="4" w:space="0" w:color="000001"/>
              <w:left w:val="single" w:sz="4" w:space="0" w:color="000001"/>
              <w:bottom w:val="single" w:sz="4" w:space="0" w:color="000001"/>
            </w:tcBorders>
            <w:shd w:val="clear" w:color="auto" w:fill="FFFFFF"/>
          </w:tcPr>
          <w:p w14:paraId="6E5A5F87"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0DDCFC4C"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1C0FADFD"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209284C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measure how many therapists are using online therapy before vs. during COVID-19, how much training they have received, and their knowledge about legal restrictions on using telepsychology</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2FFC6CC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April to May 2020 in the US</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1E7029E"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768 mental health professionals (92.2% female, N=</w:t>
            </w:r>
            <w:r w:rsidR="005B651C" w:rsidRPr="00A43AB3">
              <w:rPr>
                <w:rFonts w:ascii="Cambria" w:hAnsi="Cambria"/>
                <w:bCs/>
                <w:color w:val="000000" w:themeColor="text1"/>
                <w:sz w:val="16"/>
                <w:szCs w:val="16"/>
                <w:lang w:val="en-US"/>
              </w:rPr>
              <w:t>706</w:t>
            </w:r>
            <w:r w:rsidRPr="00A43AB3">
              <w:rPr>
                <w:rFonts w:ascii="Cambria" w:hAnsi="Cambria"/>
                <w:bCs/>
                <w:color w:val="000000" w:themeColor="text1"/>
                <w:sz w:val="16"/>
                <w:szCs w:val="16"/>
                <w:lang w:val="en-US"/>
              </w:rPr>
              <w:t>; mean age=43.7, SD = 10.9)</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40A515F" w14:textId="0D879D01"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Survey)</w:t>
            </w:r>
          </w:p>
          <w:p w14:paraId="7AE087B1" w14:textId="77777777" w:rsidR="00B7070D" w:rsidRPr="00A43AB3" w:rsidRDefault="00B7070D" w:rsidP="00B7070D">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2C29DD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4F2F1E32"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5DA6481E" w14:textId="77777777" w:rsidR="00B7070D" w:rsidRPr="00A43AB3" w:rsidRDefault="00BC60C8" w:rsidP="00B7070D">
            <w:pPr>
              <w:pStyle w:val="TableContents"/>
              <w:numPr>
                <w:ilvl w:val="0"/>
                <w:numId w:val="1"/>
              </w:numPr>
              <w:ind w:left="174" w:hanging="141"/>
              <w:rPr>
                <w:rFonts w:ascii="Cambria" w:hAnsi="Cambria"/>
                <w:bCs/>
                <w:color w:val="000000" w:themeColor="text1"/>
                <w:sz w:val="16"/>
                <w:szCs w:val="16"/>
                <w:lang w:val="en-US"/>
              </w:rPr>
            </w:pPr>
            <w:r w:rsidRPr="00A43AB3">
              <w:rPr>
                <w:rFonts w:ascii="Cambria" w:hAnsi="Cambria"/>
                <w:bCs/>
                <w:color w:val="000000" w:themeColor="text1"/>
                <w:sz w:val="16"/>
                <w:szCs w:val="16"/>
                <w:lang w:val="en-US"/>
              </w:rPr>
              <w:t>Custom questions on four key domains of using telehealth to deliver clinical services by professionals psychologists before the COVID-19 pandemic: providers’ use of telecommunication modalities; client population characteristics; professional, ethical, and legal/regulatory issues; and telehealth training and practice</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F298C9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Results show that before COVID-19, most therapists only saw their patients in person (e.g., at the therapist’s office), but during the COVID-19 pandemic, nearly all therapists used a wide range of telecommunication technologies to communicate with their quarantined patients, including texting, telephones, video conferences, and even </w:t>
            </w:r>
            <w:r w:rsidR="000C0891" w:rsidRPr="00A43AB3">
              <w:rPr>
                <w:rFonts w:ascii="Cambria" w:hAnsi="Cambria"/>
                <w:bCs/>
                <w:color w:val="000000" w:themeColor="text1"/>
                <w:sz w:val="16"/>
                <w:szCs w:val="16"/>
                <w:lang w:val="en-US"/>
              </w:rPr>
              <w:t>VR</w:t>
            </w:r>
          </w:p>
        </w:tc>
      </w:tr>
      <w:tr w:rsidR="004F1226" w:rsidRPr="00A43AB3" w14:paraId="772ABF49"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EEE84FE" w14:textId="57B67545"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Siani et al. (2021) [</w:t>
            </w:r>
            <w:r w:rsidR="004C401B" w:rsidRPr="00A43AB3">
              <w:rPr>
                <w:rFonts w:ascii="Cambria" w:hAnsi="Cambria"/>
                <w:bCs/>
                <w:color w:val="000000" w:themeColor="text1"/>
                <w:sz w:val="16"/>
                <w:szCs w:val="16"/>
                <w:lang w:val="en-US"/>
              </w:rPr>
              <w:t>8</w:t>
            </w:r>
            <w:r w:rsidR="004C3CFD" w:rsidRPr="00A43AB3">
              <w:rPr>
                <w:rFonts w:ascii="Cambria" w:hAnsi="Cambria"/>
                <w:bCs/>
                <w:color w:val="000000" w:themeColor="text1"/>
                <w:sz w:val="16"/>
                <w:szCs w:val="16"/>
                <w:lang w:val="en-US"/>
              </w:rPr>
              <w:t>6</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4F70E754" w14:textId="54114DB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2D4DC14F" w14:textId="1671D0D4" w:rsidR="0037401C" w:rsidRPr="00A43AB3" w:rsidRDefault="0037401C" w:rsidP="0037401C">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r w:rsidRPr="00A43AB3">
              <w:rPr>
                <w:rFonts w:ascii="Cambria" w:hAnsi="Cambria"/>
                <w:bCs/>
                <w:color w:val="000000" w:themeColor="text1"/>
                <w:sz w:val="16"/>
                <w:szCs w:val="16"/>
                <w:lang w:val="en-US"/>
              </w:rPr>
              <w:lastRenderedPageBreak/>
              <w:t xml:space="preserve">physical activity) </w:t>
            </w:r>
          </w:p>
          <w:p w14:paraId="36DF3DAC" w14:textId="77777777" w:rsidR="0037401C" w:rsidRPr="00A43AB3" w:rsidRDefault="0037401C" w:rsidP="00B7070D">
            <w:pPr>
              <w:pStyle w:val="TableContents"/>
              <w:rPr>
                <w:rFonts w:ascii="Cambria" w:hAnsi="Cambria"/>
                <w:bCs/>
                <w:color w:val="000000" w:themeColor="text1"/>
                <w:sz w:val="16"/>
                <w:szCs w:val="16"/>
                <w:lang w:val="en-US"/>
              </w:rPr>
            </w:pPr>
          </w:p>
          <w:p w14:paraId="39676073" w14:textId="77777777" w:rsidR="00B7070D" w:rsidRPr="00A43AB3" w:rsidRDefault="00B7070D" w:rsidP="00B7070D">
            <w:pPr>
              <w:pStyle w:val="TableContents"/>
              <w:rPr>
                <w:rFonts w:ascii="Cambria" w:hAnsi="Cambria"/>
                <w:bCs/>
                <w:color w:val="000000" w:themeColor="text1"/>
                <w:sz w:val="16"/>
                <w:szCs w:val="16"/>
                <w:lang w:val="en-US"/>
              </w:rPr>
            </w:pPr>
          </w:p>
          <w:p w14:paraId="4DEBFAF0"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710696E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lastRenderedPageBreak/>
              <w:t>To evaluate the impact of VR activities on users under lockdown due to the COVID-</w:t>
            </w:r>
            <w:r w:rsidRPr="00A43AB3">
              <w:rPr>
                <w:rFonts w:ascii="Cambria" w:hAnsi="Cambria"/>
                <w:bCs/>
                <w:color w:val="000000" w:themeColor="text1"/>
                <w:sz w:val="16"/>
                <w:szCs w:val="16"/>
                <w:lang w:val="en-US"/>
              </w:rPr>
              <w:lastRenderedPageBreak/>
              <w:t>19 pandemic and to compare the perceived effectiveness of VR fitness activities with that of non-VR exergames (e.g., Nintendo Wii)</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24D76A2B" w14:textId="77777777" w:rsidR="00B7070D" w:rsidRPr="00A43AB3" w:rsidRDefault="00BC60C8" w:rsidP="00B7070D">
            <w:pPr>
              <w:pStyle w:val="TableContents"/>
              <w:rPr>
                <w:rFonts w:ascii="Cambria" w:hAnsi="Cambria"/>
                <w:bCs/>
                <w:color w:val="000000" w:themeColor="text1"/>
                <w:sz w:val="16"/>
                <w:szCs w:val="16"/>
                <w:highlight w:val="yellow"/>
                <w:lang w:val="en-US"/>
              </w:rPr>
            </w:pPr>
            <w:r w:rsidRPr="00A43AB3">
              <w:rPr>
                <w:rFonts w:ascii="Cambria" w:hAnsi="Cambria"/>
                <w:bCs/>
                <w:color w:val="000000" w:themeColor="text1"/>
                <w:sz w:val="16"/>
                <w:szCs w:val="16"/>
                <w:lang w:val="en-US"/>
              </w:rPr>
              <w:lastRenderedPageBreak/>
              <w:t>During the first year of the COVID-19 pandemic in the UK</w:t>
            </w:r>
          </w:p>
          <w:p w14:paraId="7710B614" w14:textId="77777777" w:rsidR="00B7070D" w:rsidRPr="00A43AB3" w:rsidRDefault="00B7070D" w:rsidP="00B7070D">
            <w:pPr>
              <w:pStyle w:val="TableContents"/>
              <w:rPr>
                <w:rFonts w:ascii="Cambria" w:hAnsi="Cambria"/>
                <w:bCs/>
                <w:color w:val="000000" w:themeColor="text1"/>
                <w:sz w:val="16"/>
                <w:szCs w:val="16"/>
                <w:lang w:val="en-US"/>
              </w:rPr>
            </w:pPr>
          </w:p>
          <w:p w14:paraId="572621E3" w14:textId="77777777" w:rsidR="00B7070D" w:rsidRPr="00A43AB3" w:rsidRDefault="00B7070D" w:rsidP="00B7070D">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CEEEEC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lastRenderedPageBreak/>
              <w:t>646 participants</w:t>
            </w:r>
          </w:p>
          <w:p w14:paraId="254B6F6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recruited online via social media </w:t>
            </w:r>
            <w:r w:rsidRPr="00A43AB3">
              <w:rPr>
                <w:bCs/>
                <w:color w:val="000000" w:themeColor="text1"/>
                <w:sz w:val="18"/>
                <w:szCs w:val="18"/>
                <w:lang w:val="en-US"/>
              </w:rPr>
              <w:lastRenderedPageBreak/>
              <w:t>(t</w:t>
            </w:r>
            <w:r w:rsidRPr="00A43AB3">
              <w:rPr>
                <w:rFonts w:ascii="Cambria" w:hAnsi="Cambria"/>
                <w:bCs/>
                <w:color w:val="000000" w:themeColor="text1"/>
                <w:sz w:val="16"/>
                <w:szCs w:val="16"/>
                <w:lang w:val="en-US"/>
              </w:rPr>
              <w:t>he majority were male</w:t>
            </w:r>
            <w:r w:rsidRPr="00A43AB3">
              <w:rPr>
                <w:color w:val="000000" w:themeColor="text1"/>
                <w:sz w:val="18"/>
                <w:szCs w:val="18"/>
                <w:lang w:val="en-US"/>
              </w:rPr>
              <w:t>; mean age range= 30-34</w:t>
            </w:r>
            <w:r w:rsidRPr="00A43AB3">
              <w:rPr>
                <w:rFonts w:ascii="Cambria" w:hAnsi="Cambria"/>
                <w:bCs/>
                <w:color w:val="000000" w:themeColor="text1"/>
                <w:sz w:val="16"/>
                <w:szCs w:val="16"/>
                <w:lang w:val="en-US"/>
              </w:rPr>
              <w:t xml:space="preserve">) </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4FDA895" w14:textId="3B7C20BB"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lastRenderedPageBreak/>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Survey)</w:t>
            </w:r>
          </w:p>
          <w:p w14:paraId="22394B1A" w14:textId="77777777" w:rsidR="00B7070D" w:rsidRPr="00A43AB3" w:rsidRDefault="00B7070D" w:rsidP="00B7070D">
            <w:pPr>
              <w:pStyle w:val="TableContents"/>
              <w:rPr>
                <w:rFonts w:ascii="Cambria" w:hAnsi="Cambria"/>
                <w:bCs/>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B02D84D" w14:textId="77777777" w:rsidR="00B7070D" w:rsidRPr="00A43AB3" w:rsidRDefault="00BC60C8" w:rsidP="00B7070D">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lastRenderedPageBreak/>
              <w:t>Self-reported questionnaires:</w:t>
            </w:r>
          </w:p>
          <w:p w14:paraId="0730A9C3"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70ED629F"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lastRenderedPageBreak/>
              <w:t>Custom quantitative questions on the recreational use of VR during the lockdown period; its impact on their physical and mental health; the Intensity of fitness activities; body weight</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5DED643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lastRenderedPageBreak/>
              <w:t xml:space="preserve">VR use has significantly increased during the lockdown period for most participants, who expressed </w:t>
            </w:r>
            <w:r w:rsidRPr="00A43AB3">
              <w:rPr>
                <w:rFonts w:ascii="Cambria" w:hAnsi="Cambria"/>
                <w:bCs/>
                <w:color w:val="000000" w:themeColor="text1"/>
                <w:sz w:val="16"/>
                <w:szCs w:val="16"/>
                <w:lang w:val="en-US"/>
              </w:rPr>
              <w:lastRenderedPageBreak/>
              <w:t>positive opinions on the impact of VR activities on their mental and physical well-being. Self-reported intensity of physical activity was considerably more strenuous in VR users than in console users</w:t>
            </w:r>
          </w:p>
        </w:tc>
      </w:tr>
      <w:tr w:rsidR="004F1226" w:rsidRPr="00A43AB3" w14:paraId="1C301B13"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DF958E4" w14:textId="75878F5F"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lastRenderedPageBreak/>
              <w:t>Silva et al. (2021) [</w:t>
            </w:r>
            <w:r w:rsidR="004C401B" w:rsidRPr="00A43AB3">
              <w:rPr>
                <w:rFonts w:ascii="Cambria" w:hAnsi="Cambria"/>
                <w:bCs/>
                <w:color w:val="000000" w:themeColor="text1"/>
                <w:sz w:val="16"/>
                <w:szCs w:val="16"/>
                <w:lang w:val="en-US"/>
              </w:rPr>
              <w:t>7</w:t>
            </w:r>
            <w:r w:rsidR="004C3CFD" w:rsidRPr="00A43AB3">
              <w:rPr>
                <w:rFonts w:ascii="Cambria" w:hAnsi="Cambria"/>
                <w:bCs/>
                <w:color w:val="000000" w:themeColor="text1"/>
                <w:sz w:val="16"/>
                <w:szCs w:val="16"/>
                <w:lang w:val="en-US"/>
              </w:rPr>
              <w:t>9</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21D408F5" w14:textId="325814A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0F0BD80D" w14:textId="77777777" w:rsidR="0037401C" w:rsidRPr="00A43AB3" w:rsidRDefault="0037401C" w:rsidP="0037401C">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physical activity)</w:t>
            </w:r>
          </w:p>
          <w:p w14:paraId="781D1717" w14:textId="77777777" w:rsidR="0037401C" w:rsidRPr="00A43AB3" w:rsidRDefault="0037401C" w:rsidP="00B7070D">
            <w:pPr>
              <w:pStyle w:val="TableContents"/>
              <w:rPr>
                <w:rFonts w:ascii="Cambria" w:hAnsi="Cambria"/>
                <w:bCs/>
                <w:color w:val="000000" w:themeColor="text1"/>
                <w:sz w:val="16"/>
                <w:szCs w:val="16"/>
                <w:lang w:val="en-US"/>
              </w:rPr>
            </w:pPr>
          </w:p>
          <w:p w14:paraId="16350D39" w14:textId="77777777" w:rsidR="004F1226" w:rsidRPr="00A43AB3" w:rsidRDefault="004F1226" w:rsidP="00B7070D">
            <w:pPr>
              <w:pStyle w:val="TableContents"/>
              <w:rPr>
                <w:rFonts w:ascii="Cambria" w:hAnsi="Cambria"/>
                <w:bCs/>
                <w:color w:val="000000" w:themeColor="text1"/>
                <w:sz w:val="16"/>
                <w:szCs w:val="16"/>
                <w:lang w:val="en-US"/>
              </w:rPr>
            </w:pPr>
          </w:p>
          <w:p w14:paraId="5E686895" w14:textId="77777777" w:rsidR="00B7070D" w:rsidRPr="00A43AB3" w:rsidRDefault="00B7070D" w:rsidP="00B7070D">
            <w:pPr>
              <w:pStyle w:val="TableContents"/>
              <w:rPr>
                <w:rFonts w:ascii="Cambria" w:hAnsi="Cambria"/>
                <w:bCs/>
                <w:color w:val="000000" w:themeColor="text1"/>
                <w:sz w:val="16"/>
                <w:szCs w:val="16"/>
                <w:lang w:val="en-US"/>
              </w:rPr>
            </w:pPr>
          </w:p>
          <w:p w14:paraId="66810434"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7E8B243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evaluate the feasibility and potential benefits of</w:t>
            </w:r>
          </w:p>
          <w:p w14:paraId="3AF85BD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using VR</w:t>
            </w:r>
            <w:r w:rsidR="0036684C" w:rsidRPr="00A43AB3">
              <w:rPr>
                <w:rFonts w:ascii="Cambria" w:hAnsi="Cambria"/>
                <w:bCs/>
                <w:color w:val="000000" w:themeColor="text1"/>
                <w:sz w:val="16"/>
                <w:szCs w:val="16"/>
                <w:lang w:val="en-US"/>
              </w:rPr>
              <w:t xml:space="preserve"> games for </w:t>
            </w:r>
            <w:r w:rsidRPr="00A43AB3">
              <w:rPr>
                <w:rFonts w:ascii="Cambria" w:hAnsi="Cambria"/>
                <w:bCs/>
                <w:color w:val="000000" w:themeColor="text1"/>
                <w:sz w:val="16"/>
                <w:szCs w:val="16"/>
                <w:lang w:val="en-US"/>
              </w:rPr>
              <w:t xml:space="preserve"> </w:t>
            </w:r>
            <w:r w:rsidR="0036684C" w:rsidRPr="00A43AB3">
              <w:rPr>
                <w:rFonts w:ascii="Cambria" w:hAnsi="Cambria"/>
                <w:bCs/>
                <w:color w:val="000000" w:themeColor="text1"/>
                <w:sz w:val="16"/>
                <w:szCs w:val="16"/>
                <w:lang w:val="en-US"/>
              </w:rPr>
              <w:t>home-based rehabilitation of patients</w:t>
            </w:r>
            <w:r w:rsidRPr="00A43AB3">
              <w:rPr>
                <w:rFonts w:ascii="Cambria" w:hAnsi="Cambria"/>
                <w:bCs/>
                <w:color w:val="000000" w:themeColor="text1"/>
                <w:sz w:val="16"/>
                <w:szCs w:val="16"/>
                <w:lang w:val="en-US"/>
              </w:rPr>
              <w:t xml:space="preserve"> with cerebral palsy (CP) during the quarantine period for COVID-19</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64E7500B"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Between March and June 2020 in Brasil</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8F69E2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22 individuals with cerebral palsy (CP)</w:t>
            </w:r>
          </w:p>
          <w:p w14:paraId="481DDDB6"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41% female, N=9; mean age= 17.8, SD= 9.9), and 22 typically developing</w:t>
            </w:r>
          </w:p>
          <w:p w14:paraId="3CCF7B04"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individuals (41% female, N=9; mean age= 16.8, SD= 8.4)</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D3F85E4" w14:textId="417D88C0" w:rsidR="00B7070D" w:rsidRPr="00A43AB3" w:rsidRDefault="00BC60C8" w:rsidP="00B7070D">
            <w:pPr>
              <w:pStyle w:val="Standard"/>
              <w:shd w:val="clear" w:color="auto" w:fill="FFFFFF"/>
              <w:rPr>
                <w:rFonts w:ascii="Cambria" w:hAnsi="Cambria"/>
                <w:color w:val="000000" w:themeColor="text1"/>
                <w:sz w:val="16"/>
                <w:szCs w:val="16"/>
              </w:rPr>
            </w:pPr>
            <w:r w:rsidRPr="00A43AB3">
              <w:rPr>
                <w:rFonts w:ascii="Cambria" w:hAnsi="Cambria"/>
                <w:color w:val="000000" w:themeColor="text1"/>
                <w:sz w:val="16"/>
                <w:szCs w:val="16"/>
              </w:rPr>
              <w:t xml:space="preserve">Quantitative </w:t>
            </w:r>
            <w:r w:rsidR="000D7806" w:rsidRPr="00A43AB3">
              <w:rPr>
                <w:rFonts w:ascii="Cambria" w:hAnsi="Cambria"/>
                <w:color w:val="000000" w:themeColor="text1"/>
                <w:sz w:val="16"/>
                <w:szCs w:val="16"/>
              </w:rPr>
              <w:br/>
            </w:r>
            <w:r w:rsidRPr="00A43AB3">
              <w:rPr>
                <w:rFonts w:ascii="Cambria" w:hAnsi="Cambria"/>
                <w:color w:val="000000" w:themeColor="text1"/>
                <w:sz w:val="16"/>
                <w:szCs w:val="16"/>
              </w:rPr>
              <w:t xml:space="preserve">non-randomized </w:t>
            </w:r>
          </w:p>
          <w:p w14:paraId="29003167" w14:textId="77777777" w:rsidR="00B7070D" w:rsidRPr="00A43AB3" w:rsidRDefault="00B7070D" w:rsidP="00B7070D">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7741164"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0ACBDC0F"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49C5DDCD"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The Rating of Perceived Exertion </w:t>
            </w:r>
          </w:p>
          <w:p w14:paraId="46DADDB6"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Custom quantitative questions on Motivation and satisfaction</w:t>
            </w:r>
          </w:p>
          <w:p w14:paraId="55785998" w14:textId="77777777" w:rsidR="00B7070D" w:rsidRPr="00A43AB3" w:rsidRDefault="00B7070D" w:rsidP="00B7070D">
            <w:pPr>
              <w:pStyle w:val="TableContents"/>
              <w:ind w:left="33"/>
              <w:rPr>
                <w:rFonts w:ascii="Cambria" w:eastAsia="SimSun" w:hAnsi="Cambria" w:cs="Tahoma"/>
                <w:color w:val="000000" w:themeColor="text1"/>
                <w:sz w:val="16"/>
                <w:szCs w:val="16"/>
                <w:lang w:val="en-US"/>
              </w:rPr>
            </w:pPr>
          </w:p>
          <w:p w14:paraId="05120B31" w14:textId="77777777" w:rsidR="00B7070D" w:rsidRPr="00A43AB3" w:rsidRDefault="00BC60C8" w:rsidP="00B7070D">
            <w:pPr>
              <w:pStyle w:val="TableContents"/>
              <w:ind w:left="33"/>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Performance task:</w:t>
            </w:r>
          </w:p>
          <w:p w14:paraId="20440AA7"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Accuracy and precision of movement, as well as the number of hits and mistakes during the game</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6D5976D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All participants were able to engage with the VR therapy remotely, reported</w:t>
            </w:r>
            <w:r w:rsidR="0036684C" w:rsidRPr="00A43AB3">
              <w:rPr>
                <w:rFonts w:ascii="Cambria" w:hAnsi="Cambria"/>
                <w:bCs/>
                <w:color w:val="000000" w:themeColor="text1"/>
                <w:sz w:val="16"/>
                <w:szCs w:val="16"/>
                <w:lang w:val="en-US"/>
              </w:rPr>
              <w:t xml:space="preserve"> </w:t>
            </w:r>
            <w:r w:rsidRPr="00A43AB3">
              <w:rPr>
                <w:rFonts w:ascii="Cambria" w:hAnsi="Cambria"/>
                <w:bCs/>
                <w:color w:val="000000" w:themeColor="text1"/>
                <w:sz w:val="16"/>
                <w:szCs w:val="16"/>
                <w:lang w:val="en-US"/>
              </w:rPr>
              <w:t>enjoying sessions, and improved performance in some practice moments</w:t>
            </w:r>
          </w:p>
        </w:tc>
      </w:tr>
      <w:tr w:rsidR="004F1226" w:rsidRPr="00A43AB3" w14:paraId="59C97712"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C8B7826" w14:textId="4F6D2EEA"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Speidel et al. (2021) [</w:t>
            </w:r>
            <w:r w:rsidR="004C401B" w:rsidRPr="00A43AB3">
              <w:rPr>
                <w:rFonts w:ascii="Cambria" w:hAnsi="Cambria"/>
                <w:bCs/>
                <w:color w:val="000000" w:themeColor="text1"/>
                <w:sz w:val="16"/>
                <w:szCs w:val="16"/>
                <w:lang w:val="en-US"/>
              </w:rPr>
              <w:t>8</w:t>
            </w:r>
            <w:r w:rsidR="004C3CFD" w:rsidRPr="00A43AB3">
              <w:rPr>
                <w:rFonts w:ascii="Cambria" w:hAnsi="Cambria"/>
                <w:bCs/>
                <w:color w:val="000000" w:themeColor="text1"/>
                <w:sz w:val="16"/>
                <w:szCs w:val="16"/>
                <w:lang w:val="en-US"/>
              </w:rPr>
              <w:t>7</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0D8D384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7DB3BF32" w14:textId="77777777" w:rsidR="00B7070D" w:rsidRPr="00A43AB3" w:rsidRDefault="00BC60C8" w:rsidP="00B7070D">
            <w:pPr>
              <w:pStyle w:val="TableContents"/>
              <w:rPr>
                <w:rFonts w:ascii="Cambria" w:hAnsi="Cambria"/>
                <w:bCs/>
                <w:color w:val="000000" w:themeColor="text1"/>
                <w:sz w:val="16"/>
                <w:szCs w:val="16"/>
                <w:lang w:val="en-US"/>
              </w:rPr>
            </w:pPr>
            <w:bookmarkStart w:id="23" w:name="_Hlk86821955"/>
            <w:r w:rsidRPr="00A43AB3">
              <w:rPr>
                <w:rFonts w:ascii="Cambria" w:hAnsi="Cambria"/>
                <w:bCs/>
                <w:color w:val="000000" w:themeColor="text1"/>
                <w:sz w:val="16"/>
                <w:szCs w:val="16"/>
                <w:lang w:val="en-US"/>
              </w:rPr>
              <w:t>To examine how ad hoc digitization has changed the design of digital teaching, the attitudes toward and the capabilities of digital teaching and learning, and the future importance of individual digital teaching elements</w:t>
            </w:r>
            <w:bookmarkEnd w:id="23"/>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73BADA18"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Before the COVID-19 pandemic (Time 1) and during the COVID-19 pandemic (Time 2) in Germany</w:t>
            </w:r>
          </w:p>
          <w:p w14:paraId="624DD183" w14:textId="77777777" w:rsidR="00B7070D" w:rsidRPr="00A43AB3" w:rsidRDefault="00B7070D" w:rsidP="00B7070D">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E6B8619"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568 medical students and lecturers (mean age= 35.5, SD=7; gender unspecified)</w:t>
            </w:r>
          </w:p>
          <w:p w14:paraId="5E04626B" w14:textId="77777777" w:rsidR="00B7070D" w:rsidRPr="00A43AB3" w:rsidRDefault="00B7070D" w:rsidP="00B7070D">
            <w:pPr>
              <w:pStyle w:val="TableContents"/>
              <w:rPr>
                <w:rFonts w:ascii="Cambria" w:hAnsi="Cambria"/>
                <w:bCs/>
                <w:color w:val="000000" w:themeColor="text1"/>
                <w:sz w:val="16"/>
                <w:szCs w:val="16"/>
                <w:lang w:val="en-US"/>
              </w:rPr>
            </w:pPr>
          </w:p>
          <w:p w14:paraId="69408DF1"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2019: 163 medicine students </w:t>
            </w:r>
          </w:p>
          <w:p w14:paraId="6C92460B" w14:textId="77777777" w:rsidR="00B7070D" w:rsidRPr="00A43AB3" w:rsidRDefault="00B7070D" w:rsidP="00B7070D">
            <w:pPr>
              <w:pStyle w:val="TableContents"/>
              <w:rPr>
                <w:rFonts w:ascii="Cambria" w:hAnsi="Cambria"/>
                <w:bCs/>
                <w:color w:val="000000" w:themeColor="text1"/>
                <w:sz w:val="16"/>
                <w:szCs w:val="16"/>
                <w:lang w:val="en-US"/>
              </w:rPr>
            </w:pPr>
          </w:p>
          <w:p w14:paraId="4295F8A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2020: 285 medicine students </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66BB805" w14:textId="2B2A2D8B"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Pr="00A43AB3">
              <w:rPr>
                <w:rFonts w:ascii="Cambria" w:hAnsi="Cambria"/>
                <w:color w:val="000000" w:themeColor="text1"/>
                <w:sz w:val="16"/>
                <w:szCs w:val="16"/>
                <w:lang w:val="fr-FR"/>
              </w:rPr>
              <w:br/>
              <w:t xml:space="preserve">(Survey) </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D7F97D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42F209D2"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5A6FA5E3" w14:textId="77777777" w:rsidR="00B7070D" w:rsidRPr="00A43AB3" w:rsidRDefault="00BC60C8" w:rsidP="00B7070D">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Custom quantitative items regarding the effects of ad-hoc digitization (i.e., digital teaching design; attitude toward and the capabilities of digital teaching; future of digital technologies)</w:t>
            </w:r>
          </w:p>
          <w:p w14:paraId="083BE530" w14:textId="77777777" w:rsidR="00B7070D" w:rsidRPr="00A43AB3" w:rsidRDefault="00B7070D" w:rsidP="00B7070D">
            <w:pPr>
              <w:pStyle w:val="TableContents"/>
              <w:rPr>
                <w:rFonts w:ascii="Cambria" w:eastAsia="SimSun" w:hAnsi="Cambria" w:cs="Tahoma"/>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7CD40F3E" w14:textId="77777777" w:rsidR="00B7070D" w:rsidRPr="00A43AB3" w:rsidRDefault="00BC60C8" w:rsidP="00B7070D">
            <w:pPr>
              <w:pStyle w:val="TableContents"/>
              <w:rPr>
                <w:rFonts w:ascii="Cambria" w:hAnsi="Cambria"/>
                <w:bCs/>
                <w:color w:val="000000" w:themeColor="text1"/>
                <w:sz w:val="16"/>
                <w:szCs w:val="16"/>
                <w:lang w:val="en-US"/>
              </w:rPr>
            </w:pPr>
            <w:bookmarkStart w:id="24" w:name="_Hlk86821970"/>
            <w:r w:rsidRPr="00A43AB3">
              <w:rPr>
                <w:rFonts w:ascii="Cambria" w:hAnsi="Cambria"/>
                <w:bCs/>
                <w:color w:val="000000" w:themeColor="text1"/>
                <w:sz w:val="16"/>
                <w:szCs w:val="16"/>
                <w:lang w:val="en-US"/>
              </w:rPr>
              <w:t>Video-based teaching elements such as videoconferencing and lecture recordings were increasingly used after the COVID- 19 outbreak and considered more significant for future teaching. In</w:t>
            </w:r>
          </w:p>
          <w:p w14:paraId="6E59AF30"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contrast, VR, augmented reality, and 360°-videos are descriptively becoming less important</w:t>
            </w:r>
            <w:bookmarkEnd w:id="24"/>
          </w:p>
          <w:p w14:paraId="01A2B369" w14:textId="77777777" w:rsidR="00B7070D" w:rsidRPr="00A43AB3" w:rsidRDefault="00B7070D" w:rsidP="00B7070D">
            <w:pPr>
              <w:pStyle w:val="TableContents"/>
              <w:rPr>
                <w:rFonts w:ascii="Cambria" w:hAnsi="Cambria"/>
                <w:bCs/>
                <w:color w:val="000000" w:themeColor="text1"/>
                <w:sz w:val="16"/>
                <w:szCs w:val="16"/>
                <w:lang w:val="en-US"/>
              </w:rPr>
            </w:pPr>
          </w:p>
        </w:tc>
      </w:tr>
      <w:tr w:rsidR="004F1226" w:rsidRPr="00A43AB3" w14:paraId="36341029"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0E9C2A9" w14:textId="57EE6C2C" w:rsidR="00B7070D" w:rsidRPr="00A43AB3" w:rsidRDefault="00BC60C8" w:rsidP="00B7070D">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Vlake et al. (2021) [</w:t>
            </w:r>
            <w:r w:rsidR="004C401B" w:rsidRPr="00A43AB3">
              <w:rPr>
                <w:rFonts w:ascii="Cambria" w:hAnsi="Cambria"/>
                <w:bCs/>
                <w:color w:val="000000" w:themeColor="text1"/>
                <w:sz w:val="16"/>
                <w:szCs w:val="16"/>
                <w:lang w:val="en-US"/>
              </w:rPr>
              <w:t>9</w:t>
            </w:r>
            <w:r w:rsidR="004C3CFD" w:rsidRPr="00A43AB3">
              <w:rPr>
                <w:rFonts w:ascii="Cambria" w:hAnsi="Cambria"/>
                <w:bCs/>
                <w:color w:val="000000" w:themeColor="text1"/>
                <w:sz w:val="16"/>
                <w:szCs w:val="16"/>
                <w:lang w:val="en-US"/>
              </w:rPr>
              <w:t>6</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42DD9986" w14:textId="03081F0B"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11B7A0AB"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699B9BDF" w14:textId="77777777" w:rsidR="004F1226" w:rsidRPr="00A43AB3" w:rsidRDefault="004F1226" w:rsidP="00B7070D">
            <w:pPr>
              <w:pStyle w:val="TableContents"/>
              <w:rPr>
                <w:rFonts w:ascii="Cambria" w:hAnsi="Cambria"/>
                <w:bCs/>
                <w:color w:val="000000" w:themeColor="text1"/>
                <w:sz w:val="16"/>
                <w:szCs w:val="16"/>
                <w:lang w:val="en-US"/>
              </w:rPr>
            </w:pPr>
          </w:p>
          <w:p w14:paraId="4A577223" w14:textId="77777777" w:rsidR="00B7070D" w:rsidRPr="00A43AB3" w:rsidRDefault="00B7070D" w:rsidP="00B7070D">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17C274FF"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investigate the efficacy of a VR intervention in reducing posttraumatic stress disorder (PTSD), anxiety, and depression in intensive care unit (ICU) COVID-19 survivors </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1A0F0AAB" w14:textId="77777777" w:rsidR="00B7070D" w:rsidRPr="00A43AB3" w:rsidRDefault="00BC60C8" w:rsidP="00B7070D">
            <w:pPr>
              <w:pStyle w:val="TableContents"/>
              <w:rPr>
                <w:rFonts w:ascii="Cambria" w:hAnsi="Cambria"/>
                <w:bCs/>
                <w:color w:val="000000" w:themeColor="text1"/>
                <w:sz w:val="16"/>
                <w:szCs w:val="16"/>
                <w:highlight w:val="yellow"/>
                <w:lang w:val="en-US"/>
              </w:rPr>
            </w:pPr>
            <w:r w:rsidRPr="00A43AB3">
              <w:rPr>
                <w:rFonts w:ascii="Cambria" w:hAnsi="Cambria"/>
                <w:bCs/>
                <w:color w:val="000000" w:themeColor="text1"/>
                <w:sz w:val="16"/>
                <w:szCs w:val="16"/>
                <w:lang w:val="en-US"/>
              </w:rPr>
              <w:t>During the first year of the COVID-19 pandemic in the Netherlands</w:t>
            </w:r>
          </w:p>
          <w:p w14:paraId="4E190628" w14:textId="77777777" w:rsidR="00B7070D" w:rsidRPr="00A43AB3" w:rsidRDefault="00B7070D" w:rsidP="00B7070D">
            <w:pPr>
              <w:pStyle w:val="TableContents"/>
              <w:rPr>
                <w:rFonts w:ascii="Cambria" w:hAnsi="Cambria"/>
                <w:bCs/>
                <w:color w:val="000000" w:themeColor="text1"/>
                <w:sz w:val="16"/>
                <w:szCs w:val="16"/>
                <w:lang w:val="en-US"/>
              </w:rPr>
            </w:pPr>
          </w:p>
          <w:p w14:paraId="310E03AD" w14:textId="77777777" w:rsidR="00B7070D" w:rsidRPr="00A43AB3" w:rsidRDefault="00B7070D" w:rsidP="00B7070D">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1AFC0D8" w14:textId="6E081312"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A 57-year-old male treated in ICU due to COVID-19</w:t>
            </w:r>
          </w:p>
          <w:p w14:paraId="4E85CC66" w14:textId="77777777" w:rsidR="00B7070D" w:rsidRPr="00A43AB3" w:rsidRDefault="00B7070D" w:rsidP="00B7070D">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61988FA" w14:textId="366CADB2" w:rsidR="00B7070D" w:rsidRPr="00A43AB3" w:rsidRDefault="00BC60C8" w:rsidP="00B7070D">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000D7806" w:rsidRPr="00A43AB3">
              <w:rPr>
                <w:rFonts w:ascii="Cambria" w:hAnsi="Cambria"/>
                <w:color w:val="000000" w:themeColor="text1"/>
                <w:sz w:val="16"/>
                <w:szCs w:val="16"/>
                <w:lang w:val="fr-FR"/>
              </w:rPr>
              <w:br/>
            </w:r>
            <w:r w:rsidRPr="00A43AB3">
              <w:rPr>
                <w:rFonts w:ascii="Cambria" w:hAnsi="Cambria"/>
                <w:color w:val="000000" w:themeColor="text1"/>
                <w:sz w:val="16"/>
                <w:szCs w:val="16"/>
                <w:lang w:val="fr-FR"/>
              </w:rPr>
              <w:t xml:space="preserve">(Case report) </w:t>
            </w:r>
          </w:p>
          <w:p w14:paraId="5CA8AEC4" w14:textId="77777777" w:rsidR="00B7070D" w:rsidRPr="00A43AB3" w:rsidRDefault="00B7070D" w:rsidP="00B7070D">
            <w:pPr>
              <w:pStyle w:val="Standard"/>
              <w:shd w:val="clear" w:color="auto" w:fill="FFFFFF"/>
              <w:rPr>
                <w:rFonts w:ascii="Cambria" w:hAnsi="Cambria"/>
                <w:color w:val="000000" w:themeColor="text1"/>
                <w:sz w:val="16"/>
                <w:szCs w:val="16"/>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E458E23"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5D6AB4FF"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61AE8422"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Impact of Event Scale-Revised</w:t>
            </w:r>
          </w:p>
          <w:p w14:paraId="7F1002F6" w14:textId="77777777" w:rsidR="00B7070D" w:rsidRPr="00A43AB3" w:rsidRDefault="00BC60C8" w:rsidP="00B7070D">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Hospital Anxiety and Depression Scale</w:t>
            </w:r>
          </w:p>
          <w:p w14:paraId="244E85D0" w14:textId="77777777" w:rsidR="00B7070D" w:rsidRPr="00A43AB3" w:rsidRDefault="00B7070D" w:rsidP="00B7070D">
            <w:pPr>
              <w:pStyle w:val="TableContents"/>
              <w:rPr>
                <w:rFonts w:ascii="Cambria" w:eastAsia="SimSun" w:hAnsi="Cambria" w:cs="Tahoma"/>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73704C82" w14:textId="77777777" w:rsidR="00B7070D" w:rsidRPr="00A43AB3" w:rsidRDefault="00BC60C8" w:rsidP="00B7070D">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One week after receiving</w:t>
            </w:r>
            <w:r w:rsidR="00E522DA" w:rsidRPr="00A43AB3">
              <w:rPr>
                <w:rFonts w:ascii="Cambria" w:hAnsi="Cambria"/>
                <w:bCs/>
                <w:color w:val="000000" w:themeColor="text1"/>
                <w:sz w:val="16"/>
                <w:szCs w:val="16"/>
                <w:lang w:val="en-US"/>
              </w:rPr>
              <w:t xml:space="preserve"> the</w:t>
            </w:r>
            <w:r w:rsidRPr="00A43AB3">
              <w:rPr>
                <w:rFonts w:ascii="Cambria" w:hAnsi="Cambria"/>
                <w:bCs/>
                <w:color w:val="000000" w:themeColor="text1"/>
                <w:sz w:val="16"/>
                <w:szCs w:val="16"/>
                <w:lang w:val="en-US"/>
              </w:rPr>
              <w:t xml:space="preserve"> VR intervention, levels of PTSD, anxiety and depression had normalized, and stayed normalized until six months after discharge</w:t>
            </w:r>
          </w:p>
        </w:tc>
      </w:tr>
      <w:tr w:rsidR="004F1226" w:rsidRPr="00A43AB3" w14:paraId="63799B61"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A8B5FE9" w14:textId="08EEEA13" w:rsidR="005A0586" w:rsidRPr="00A43AB3" w:rsidRDefault="005A0586" w:rsidP="005A0586">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Vlake et al. (2022)</w:t>
            </w:r>
            <w:r w:rsidR="004C3CFD" w:rsidRPr="00A43AB3">
              <w:rPr>
                <w:rFonts w:ascii="Cambria" w:hAnsi="Cambria"/>
                <w:bCs/>
                <w:color w:val="000000" w:themeColor="text1"/>
                <w:sz w:val="16"/>
                <w:szCs w:val="16"/>
                <w:lang w:val="en-US"/>
              </w:rPr>
              <w:t xml:space="preserve"> [71]</w:t>
            </w:r>
          </w:p>
        </w:tc>
        <w:tc>
          <w:tcPr>
            <w:tcW w:w="308" w:type="pct"/>
            <w:tcBorders>
              <w:top w:val="single" w:sz="4" w:space="0" w:color="000001"/>
              <w:left w:val="single" w:sz="4" w:space="0" w:color="000001"/>
              <w:bottom w:val="single" w:sz="4" w:space="0" w:color="000001"/>
            </w:tcBorders>
            <w:shd w:val="clear" w:color="auto" w:fill="FFFFFF"/>
          </w:tcPr>
          <w:p w14:paraId="0540C8A4"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215DFDF7"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4FEB5EEF" w14:textId="4C9B84C1" w:rsidR="004F1226" w:rsidRPr="00A43AB3" w:rsidRDefault="004F1226" w:rsidP="005A0586">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13A5E93E" w14:textId="383E0F44"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explore the effects of </w:t>
            </w:r>
            <w:r w:rsidRPr="00A43AB3">
              <w:rPr>
                <w:rFonts w:ascii="Cambria" w:eastAsia="SimSun" w:hAnsi="Cambria" w:cs="Tahoma"/>
                <w:color w:val="000000" w:themeColor="text1"/>
                <w:sz w:val="16"/>
                <w:szCs w:val="16"/>
                <w:lang w:val="en-US"/>
              </w:rPr>
              <w:t>COVID-19 intensive care unit-specific virtual</w:t>
            </w:r>
            <w:r w:rsidRPr="00A43AB3">
              <w:rPr>
                <w:rFonts w:ascii="Cambria" w:hAnsi="Cambria"/>
                <w:color w:val="000000" w:themeColor="text1"/>
                <w:sz w:val="16"/>
                <w:szCs w:val="16"/>
                <w:lang w:val="en-US"/>
              </w:rPr>
              <w:t xml:space="preserve"> </w:t>
            </w:r>
            <w:r w:rsidRPr="00A43AB3">
              <w:rPr>
                <w:rFonts w:ascii="Cambria" w:eastAsia="SimSun" w:hAnsi="Cambria" w:cs="Tahoma"/>
                <w:color w:val="000000" w:themeColor="text1"/>
                <w:sz w:val="16"/>
                <w:szCs w:val="16"/>
                <w:lang w:val="en-US"/>
              </w:rPr>
              <w:t>reality (ICU-VR) intervention</w:t>
            </w:r>
            <w:r w:rsidRPr="00A43AB3">
              <w:rPr>
                <w:rFonts w:ascii="Cambria" w:hAnsi="Cambria"/>
                <w:bCs/>
                <w:color w:val="000000" w:themeColor="text1"/>
                <w:sz w:val="16"/>
                <w:szCs w:val="16"/>
                <w:lang w:val="en-US"/>
              </w:rPr>
              <w:t xml:space="preserve"> on mental health and quality of</w:t>
            </w:r>
            <w:r w:rsidR="008241A4" w:rsidRPr="00A43AB3">
              <w:rPr>
                <w:rFonts w:ascii="Cambria" w:hAnsi="Cambria"/>
                <w:bCs/>
                <w:color w:val="000000" w:themeColor="text1"/>
                <w:sz w:val="16"/>
                <w:szCs w:val="16"/>
                <w:lang w:val="en-US"/>
              </w:rPr>
              <w:t xml:space="preserve"> life</w:t>
            </w:r>
            <w:r w:rsidRPr="00A43AB3">
              <w:rPr>
                <w:rFonts w:ascii="Cambria" w:hAnsi="Cambria"/>
                <w:bCs/>
                <w:color w:val="000000" w:themeColor="text1"/>
                <w:sz w:val="16"/>
                <w:szCs w:val="16"/>
                <w:lang w:val="en-US"/>
              </w:rPr>
              <w:t xml:space="preserve"> among COVID-19 survivors</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05F5A1FB"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From June 2020 to February 2021 </w:t>
            </w:r>
          </w:p>
          <w:p w14:paraId="5EF1B102" w14:textId="77777777" w:rsidR="005A0586" w:rsidRPr="00A43AB3" w:rsidRDefault="005A0586" w:rsidP="005A0586">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B53C33F" w14:textId="1473D9D2"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89 patients recruited among COVID-19 ICU </w:t>
            </w:r>
            <w:r w:rsidR="008241A4" w:rsidRPr="00A43AB3">
              <w:rPr>
                <w:rFonts w:ascii="Cambria" w:hAnsi="Cambria"/>
                <w:bCs/>
                <w:color w:val="000000" w:themeColor="text1"/>
                <w:sz w:val="16"/>
                <w:szCs w:val="16"/>
                <w:lang w:val="en-US"/>
              </w:rPr>
              <w:t>patients</w:t>
            </w:r>
          </w:p>
          <w:p w14:paraId="7920907C" w14:textId="1776100C"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37% female, N=16; mean age=58, SD=11)</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7524CC4" w14:textId="77777777" w:rsidR="005A0586" w:rsidRPr="00A43AB3" w:rsidRDefault="005A0586" w:rsidP="005A0586">
            <w:pPr>
              <w:pStyle w:val="TableContents"/>
              <w:rPr>
                <w:rFonts w:ascii="Cambria" w:hAnsi="Cambria"/>
                <w:color w:val="000000" w:themeColor="text1"/>
                <w:sz w:val="16"/>
                <w:szCs w:val="16"/>
                <w:lang w:val="en-US"/>
              </w:rPr>
            </w:pPr>
            <w:r w:rsidRPr="00A43AB3">
              <w:rPr>
                <w:rFonts w:ascii="Cambria" w:hAnsi="Cambria"/>
                <w:bCs/>
                <w:color w:val="000000" w:themeColor="text1"/>
                <w:sz w:val="16"/>
                <w:szCs w:val="16"/>
                <w:lang w:val="en-US"/>
              </w:rPr>
              <w:t xml:space="preserve">Quantitative randomized controlled trial </w:t>
            </w:r>
          </w:p>
          <w:p w14:paraId="1B57BBB8" w14:textId="77777777" w:rsidR="005A0586" w:rsidRPr="00A43AB3" w:rsidRDefault="005A0586" w:rsidP="005A0586">
            <w:pPr>
              <w:pStyle w:val="TableContents"/>
              <w:rPr>
                <w:rFonts w:ascii="Cambria" w:hAnsi="Cambria"/>
                <w:color w:val="000000" w:themeColor="text1"/>
                <w:sz w:val="16"/>
                <w:szCs w:val="16"/>
                <w:lang w:val="en-US"/>
              </w:rPr>
            </w:pPr>
          </w:p>
          <w:p w14:paraId="0FC94462" w14:textId="77777777" w:rsidR="005A0586" w:rsidRPr="00A43AB3" w:rsidRDefault="005A0586" w:rsidP="005A0586">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wo conditions:</w:t>
            </w:r>
          </w:p>
          <w:p w14:paraId="0894CAB3" w14:textId="77777777" w:rsidR="008241A4" w:rsidRPr="00A43AB3" w:rsidRDefault="005A0586" w:rsidP="008241A4">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Received the ICU-VR intervention (Experimental Group)</w:t>
            </w:r>
          </w:p>
          <w:p w14:paraId="7153E16D" w14:textId="60ADDA19" w:rsidR="005A0586" w:rsidRPr="00A43AB3" w:rsidRDefault="005A0586" w:rsidP="008241A4">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olor w:val="000000" w:themeColor="text1"/>
                <w:sz w:val="16"/>
                <w:szCs w:val="16"/>
                <w:lang w:val="en-US"/>
              </w:rPr>
              <w:t>Did not receive ICU-VR (Control Group)</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8444EF5" w14:textId="77777777" w:rsidR="005A0586" w:rsidRPr="00A43AB3" w:rsidRDefault="005A0586" w:rsidP="005A0586">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2F95EDD0"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25D1121D"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Impact of Event Scale-Revised (IES-R)</w:t>
            </w:r>
          </w:p>
          <w:p w14:paraId="60B0BC4C"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Hospital Anxiety and Depression Scale (HADS)</w:t>
            </w:r>
          </w:p>
          <w:p w14:paraId="06109148" w14:textId="77777777" w:rsidR="008241A4"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hort-Form 36 (SF-36) and the European Quality of Life, 5 Dimensions (EQ-5D)</w:t>
            </w:r>
          </w:p>
          <w:p w14:paraId="39FC0085" w14:textId="46BAC47C"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lastRenderedPageBreak/>
              <w:t>Patient Satisfaction Questionnaire and Family Satisfaction with ICU Care tools</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13ACB3C7" w14:textId="46E32D9F"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lastRenderedPageBreak/>
              <w:t>ICU-VR was a feasible and acceptable method to improve satisfaction with and rating of ICU aftercare. A low prevalence of psychological distress was observed after ICU treatment for COVID-19</w:t>
            </w:r>
          </w:p>
        </w:tc>
      </w:tr>
      <w:tr w:rsidR="004F1226" w:rsidRPr="00A43AB3" w14:paraId="6A4CF518"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65CD555" w14:textId="77777777" w:rsidR="005A0586" w:rsidRPr="00A43AB3" w:rsidRDefault="005A0586" w:rsidP="005A0586">
            <w:pPr>
              <w:pStyle w:val="TableContents"/>
              <w:widowControl w:val="0"/>
              <w:rPr>
                <w:color w:val="000000" w:themeColor="text1"/>
                <w:highlight w:val="cyan"/>
              </w:rPr>
            </w:pPr>
            <w:r w:rsidRPr="00A43AB3">
              <w:rPr>
                <w:rFonts w:ascii="Cambria" w:hAnsi="Cambria"/>
                <w:bCs/>
                <w:color w:val="000000" w:themeColor="text1"/>
                <w:sz w:val="16"/>
                <w:szCs w:val="16"/>
                <w:lang w:val="en-US"/>
              </w:rPr>
              <w:t xml:space="preserve">Volodymyrovych </w:t>
            </w:r>
          </w:p>
          <w:p w14:paraId="3270C897" w14:textId="23119B2E" w:rsidR="005A0586" w:rsidRPr="00A43AB3" w:rsidRDefault="005A0586" w:rsidP="005A0586">
            <w:pPr>
              <w:pStyle w:val="TableContents"/>
              <w:widowControl w:val="0"/>
              <w:rPr>
                <w:color w:val="000000" w:themeColor="text1"/>
                <w:highlight w:val="cyan"/>
              </w:rPr>
            </w:pPr>
            <w:r w:rsidRPr="00A43AB3">
              <w:rPr>
                <w:rFonts w:ascii="Cambria" w:hAnsi="Cambria"/>
                <w:bCs/>
                <w:color w:val="000000" w:themeColor="text1"/>
                <w:sz w:val="16"/>
                <w:szCs w:val="16"/>
                <w:lang w:val="en-US"/>
              </w:rPr>
              <w:t>et al. (2021) [8</w:t>
            </w:r>
            <w:r w:rsidR="004C3CFD" w:rsidRPr="00A43AB3">
              <w:rPr>
                <w:rFonts w:ascii="Cambria" w:hAnsi="Cambria"/>
                <w:bCs/>
                <w:color w:val="000000" w:themeColor="text1"/>
                <w:sz w:val="16"/>
                <w:szCs w:val="16"/>
                <w:lang w:val="en-US"/>
              </w:rPr>
              <w:t>9</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2BCC10DD" w14:textId="77777777" w:rsidR="005A0586" w:rsidRPr="00A43AB3" w:rsidRDefault="005A0586" w:rsidP="005A0586">
            <w:pPr>
              <w:pStyle w:val="TableContents"/>
              <w:rPr>
                <w:rFonts w:ascii="Cambria" w:hAnsi="Cambria"/>
                <w:bCs/>
                <w:color w:val="000000" w:themeColor="text1"/>
                <w:sz w:val="16"/>
                <w:szCs w:val="16"/>
                <w:highlight w:val="cyan"/>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4EAFB71D" w14:textId="77777777" w:rsidR="005A0586" w:rsidRPr="00A43AB3" w:rsidRDefault="005A0586" w:rsidP="005A0586">
            <w:pPr>
              <w:pStyle w:val="TableContents"/>
              <w:rPr>
                <w:rFonts w:ascii="Cambria" w:hAnsi="Cambria"/>
                <w:bCs/>
                <w:color w:val="000000" w:themeColor="text1"/>
                <w:sz w:val="16"/>
                <w:szCs w:val="16"/>
                <w:lang w:val="en-US"/>
              </w:rPr>
            </w:pPr>
            <w:bookmarkStart w:id="25" w:name="_Hlk100740773"/>
            <w:r w:rsidRPr="00A43AB3">
              <w:rPr>
                <w:rFonts w:ascii="Cambria" w:hAnsi="Cambria"/>
                <w:bCs/>
                <w:color w:val="000000" w:themeColor="text1"/>
                <w:sz w:val="16"/>
                <w:szCs w:val="16"/>
                <w:lang w:val="en-US"/>
              </w:rPr>
              <w:t>To evaluate the use of VR and online teaching system among medical students in Ukraine during COVID-19 pandemic.</w:t>
            </w:r>
            <w:bookmarkEnd w:id="25"/>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4610C2A7"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During the first year of the COVID-19 pandemic in Ukraine </w:t>
            </w:r>
          </w:p>
          <w:p w14:paraId="0C0868D2" w14:textId="77777777" w:rsidR="005A0586" w:rsidRPr="00A43AB3" w:rsidRDefault="005A0586" w:rsidP="005A0586">
            <w:pPr>
              <w:pStyle w:val="TableContents"/>
              <w:rPr>
                <w:rFonts w:ascii="Cambria" w:hAnsi="Cambria"/>
                <w:bCs/>
                <w:color w:val="000000" w:themeColor="text1"/>
                <w:sz w:val="16"/>
                <w:szCs w:val="16"/>
                <w:lang w:val="en-US"/>
              </w:rPr>
            </w:pPr>
          </w:p>
          <w:p w14:paraId="39AA0633" w14:textId="77777777" w:rsidR="005A0586" w:rsidRPr="00A43AB3" w:rsidRDefault="005A0586" w:rsidP="005A0586">
            <w:pPr>
              <w:pStyle w:val="TableContents"/>
              <w:rPr>
                <w:rFonts w:ascii="Cambria" w:hAnsi="Cambria"/>
                <w:bCs/>
                <w:color w:val="000000" w:themeColor="text1"/>
                <w:sz w:val="16"/>
                <w:szCs w:val="16"/>
                <w:highlight w:val="cyan"/>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ABC980F"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226 medical students </w:t>
            </w:r>
          </w:p>
          <w:p w14:paraId="402266DE"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82.5% female, N=185; mean age range 22-25 years old)</w:t>
            </w:r>
          </w:p>
          <w:p w14:paraId="02D13050" w14:textId="77777777" w:rsidR="005A0586" w:rsidRPr="00A43AB3" w:rsidRDefault="005A0586" w:rsidP="005A0586">
            <w:pPr>
              <w:pStyle w:val="TableContents"/>
              <w:rPr>
                <w:rFonts w:ascii="Cambria" w:hAnsi="Cambria"/>
                <w:bCs/>
                <w:color w:val="000000" w:themeColor="text1"/>
                <w:sz w:val="16"/>
                <w:szCs w:val="16"/>
                <w:highlight w:val="cyan"/>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432DC73" w14:textId="5D113034" w:rsidR="005A0586" w:rsidRPr="00A43AB3" w:rsidRDefault="005A0586" w:rsidP="005A0586">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Pr="00A43AB3">
              <w:rPr>
                <w:rFonts w:ascii="Cambria" w:hAnsi="Cambria"/>
                <w:color w:val="000000" w:themeColor="text1"/>
                <w:sz w:val="16"/>
                <w:szCs w:val="16"/>
                <w:lang w:val="fr-FR"/>
              </w:rPr>
              <w:br/>
              <w:t>(Survey)</w:t>
            </w:r>
          </w:p>
          <w:p w14:paraId="7E3FD362" w14:textId="77777777" w:rsidR="005A0586" w:rsidRPr="00A43AB3" w:rsidRDefault="005A0586" w:rsidP="005A0586">
            <w:pPr>
              <w:pStyle w:val="Standard"/>
              <w:shd w:val="clear" w:color="auto" w:fill="FFFFFF"/>
              <w:rPr>
                <w:rFonts w:ascii="Cambria" w:hAnsi="Cambria"/>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19D4BDD"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3A744177"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19004687"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Custom questions with 5 options to comprehensively evaluate VR and online teaching system</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A9E69C8" w14:textId="77777777" w:rsidR="005A0586" w:rsidRPr="00A43AB3" w:rsidRDefault="005A0586" w:rsidP="005A0586">
            <w:pPr>
              <w:pStyle w:val="TableContents"/>
              <w:rPr>
                <w:rFonts w:ascii="Cambria" w:hAnsi="Cambria"/>
                <w:bCs/>
                <w:color w:val="000000" w:themeColor="text1"/>
                <w:sz w:val="16"/>
                <w:szCs w:val="16"/>
                <w:lang w:val="en-US"/>
              </w:rPr>
            </w:pPr>
            <w:bookmarkStart w:id="26" w:name="_Hlk100740791"/>
            <w:r w:rsidRPr="00A43AB3">
              <w:rPr>
                <w:rFonts w:ascii="Cambria" w:hAnsi="Cambria"/>
                <w:bCs/>
                <w:color w:val="000000" w:themeColor="text1"/>
                <w:sz w:val="16"/>
                <w:szCs w:val="16"/>
                <w:lang w:val="en-US"/>
              </w:rPr>
              <w:t xml:space="preserve">Mostly students agreed that VR and online teaching compensated the suspension of face-to-face medical education during the COVID-19 and reported that these technologies are best alternatives to physical learning </w:t>
            </w:r>
            <w:bookmarkEnd w:id="26"/>
          </w:p>
        </w:tc>
      </w:tr>
      <w:tr w:rsidR="004F1226" w:rsidRPr="00A43AB3" w14:paraId="473B37C3"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56398F3" w14:textId="2C4D50EB" w:rsidR="005A0586" w:rsidRPr="00A43AB3" w:rsidRDefault="005A0586" w:rsidP="005A0586">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rPr>
              <w:t xml:space="preserve">Wagner et al. (2021) </w:t>
            </w:r>
            <w:r w:rsidRPr="00A43AB3">
              <w:rPr>
                <w:rFonts w:ascii="Cambria" w:hAnsi="Cambria"/>
                <w:bCs/>
                <w:color w:val="000000" w:themeColor="text1"/>
                <w:sz w:val="16"/>
                <w:szCs w:val="16"/>
                <w:lang w:val="en-US"/>
              </w:rPr>
              <w:t>[8</w:t>
            </w:r>
            <w:r w:rsidR="004C3CFD" w:rsidRPr="00A43AB3">
              <w:rPr>
                <w:rFonts w:ascii="Cambria" w:hAnsi="Cambria"/>
                <w:bCs/>
                <w:color w:val="000000" w:themeColor="text1"/>
                <w:sz w:val="16"/>
                <w:szCs w:val="16"/>
                <w:lang w:val="en-US"/>
              </w:rPr>
              <w:t>8</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78EF6616"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132C4298"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survey pediatric healthcare providers (HCPs) on their preparation for simulation-based medical education of COVID-19 cases </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24038A93"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Between April and May 2020 in nineteen English-speaking countries </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6E7FC93"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234 individual members of the </w:t>
            </w:r>
          </w:p>
          <w:p w14:paraId="7CD15EB4"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hree largest international pediatric simulation societies from 19 countries (age and gender unspecified)</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9CFD9C4" w14:textId="158D4B80" w:rsidR="005A0586" w:rsidRPr="00A43AB3" w:rsidRDefault="005A0586" w:rsidP="005A0586">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Pr="00A43AB3">
              <w:rPr>
                <w:rFonts w:ascii="Cambria" w:hAnsi="Cambria"/>
                <w:color w:val="000000" w:themeColor="text1"/>
                <w:sz w:val="16"/>
                <w:szCs w:val="16"/>
                <w:lang w:val="fr-FR"/>
              </w:rPr>
              <w:br/>
              <w:t>(Survey)</w:t>
            </w:r>
          </w:p>
          <w:p w14:paraId="55E20679" w14:textId="77777777" w:rsidR="005A0586" w:rsidRPr="00A43AB3" w:rsidRDefault="005A0586" w:rsidP="005A0586">
            <w:pPr>
              <w:pStyle w:val="Standard"/>
              <w:shd w:val="clear" w:color="auto" w:fill="FFFFFF"/>
              <w:rPr>
                <w:rFonts w:ascii="Cambria" w:hAnsi="Cambria"/>
                <w:color w:val="000000" w:themeColor="text1"/>
                <w:sz w:val="16"/>
                <w:szCs w:val="16"/>
                <w:lang w:val="en-US"/>
              </w:rPr>
            </w:pPr>
          </w:p>
          <w:p w14:paraId="5B1F3ABB" w14:textId="77777777" w:rsidR="005A0586" w:rsidRPr="00A43AB3" w:rsidRDefault="005A0586" w:rsidP="005A0586">
            <w:pPr>
              <w:pStyle w:val="Standard"/>
              <w:shd w:val="clear" w:color="auto" w:fill="FFFFFF"/>
              <w:rPr>
                <w:rFonts w:ascii="Cambria" w:hAnsi="Cambria"/>
                <w:color w:val="000000" w:themeColor="text1"/>
                <w:sz w:val="16"/>
                <w:szCs w:val="16"/>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81CEB8D" w14:textId="77777777" w:rsidR="005A0586" w:rsidRPr="00A43AB3" w:rsidRDefault="005A0586" w:rsidP="005A0586">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68857555"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62F33A68"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ustom quantitative questions on the COVID-19 specific simulation training, </w:t>
            </w:r>
          </w:p>
          <w:p w14:paraId="2814A3A4"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modalities for COVID-19 simulation-based </w:t>
            </w:r>
          </w:p>
          <w:p w14:paraId="3AD687B8" w14:textId="77777777" w:rsidR="005A0586" w:rsidRPr="00A43AB3" w:rsidRDefault="005A0586" w:rsidP="005A0586">
            <w:pPr>
              <w:pStyle w:val="TableContents"/>
              <w:ind w:left="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education, non-COVID-19 simulation-based education, and use of telesimulation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53218013"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he swift incorporation of disease-specific sessions and the transition of standard education to virtual or hybrid simulation training modes occurred frequently. Frequent modifications to existing simulation programs included the use of VR training</w:t>
            </w:r>
          </w:p>
        </w:tc>
      </w:tr>
      <w:tr w:rsidR="004F1226" w:rsidRPr="00A43AB3" w14:paraId="214F0759"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5D70C08" w14:textId="262335D6" w:rsidR="005A0586" w:rsidRPr="00A43AB3" w:rsidRDefault="005A0586" w:rsidP="005A0586">
            <w:pPr>
              <w:pStyle w:val="TableContents"/>
              <w:widowControl w:val="0"/>
              <w:rPr>
                <w:rFonts w:ascii="Cambria" w:hAnsi="Cambria"/>
                <w:bCs/>
                <w:color w:val="000000" w:themeColor="text1"/>
                <w:sz w:val="16"/>
                <w:szCs w:val="16"/>
              </w:rPr>
            </w:pPr>
            <w:r w:rsidRPr="00A43AB3">
              <w:rPr>
                <w:rFonts w:ascii="Cambria" w:hAnsi="Cambria"/>
                <w:bCs/>
                <w:color w:val="000000" w:themeColor="text1"/>
                <w:sz w:val="16"/>
                <w:szCs w:val="16"/>
                <w:lang w:val="en-US"/>
              </w:rPr>
              <w:t>Xing et al. (2021) [7</w:t>
            </w:r>
            <w:r w:rsidR="004C3CFD" w:rsidRPr="00A43AB3">
              <w:rPr>
                <w:rFonts w:ascii="Cambria" w:hAnsi="Cambria"/>
                <w:bCs/>
                <w:color w:val="000000" w:themeColor="text1"/>
                <w:sz w:val="16"/>
                <w:szCs w:val="16"/>
                <w:lang w:val="en-US"/>
              </w:rPr>
              <w:t>6</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65F560BA"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118CA6E6" w14:textId="77777777" w:rsidR="005A0586" w:rsidRPr="00A43AB3" w:rsidRDefault="005A0586" w:rsidP="005A0586">
            <w:pPr>
              <w:pStyle w:val="TableContents"/>
              <w:rPr>
                <w:rFonts w:ascii="Cambria" w:hAnsi="Cambria"/>
                <w:bCs/>
                <w:color w:val="000000" w:themeColor="text1"/>
                <w:sz w:val="16"/>
                <w:szCs w:val="16"/>
                <w:lang w:val="en-US"/>
              </w:rPr>
            </w:pPr>
            <w:bookmarkStart w:id="27" w:name="_Hlk100740670"/>
            <w:r w:rsidRPr="00A43AB3">
              <w:rPr>
                <w:rFonts w:ascii="Cambria" w:hAnsi="Cambria"/>
                <w:bCs/>
                <w:color w:val="000000" w:themeColor="text1"/>
                <w:sz w:val="16"/>
                <w:szCs w:val="16"/>
                <w:lang w:val="en-US"/>
              </w:rPr>
              <w:t>To analyze how to use VR technology to improve</w:t>
            </w:r>
          </w:p>
          <w:p w14:paraId="5BEB8B89"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public education on the COVID-19</w:t>
            </w:r>
            <w:bookmarkEnd w:id="27"/>
            <w:r w:rsidRPr="00A43AB3">
              <w:rPr>
                <w:rFonts w:ascii="Cambria" w:hAnsi="Cambria"/>
                <w:bCs/>
                <w:color w:val="000000" w:themeColor="text1"/>
                <w:sz w:val="16"/>
                <w:szCs w:val="16"/>
                <w:lang w:val="en-US"/>
              </w:rPr>
              <w:t xml:space="preserve"> pandemic</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7654F9A2" w14:textId="77777777" w:rsidR="005A0586" w:rsidRPr="00A43AB3" w:rsidRDefault="005A0586" w:rsidP="005A0586">
            <w:pPr>
              <w:pStyle w:val="TableContents"/>
              <w:rPr>
                <w:rFonts w:ascii="Cambria" w:hAnsi="Cambria"/>
                <w:bCs/>
                <w:color w:val="000000" w:themeColor="text1"/>
                <w:sz w:val="16"/>
                <w:szCs w:val="16"/>
                <w:highlight w:val="yellow"/>
                <w:lang w:val="en-US"/>
              </w:rPr>
            </w:pPr>
            <w:r w:rsidRPr="00A43AB3">
              <w:rPr>
                <w:rFonts w:ascii="Cambria" w:hAnsi="Cambria"/>
                <w:bCs/>
                <w:color w:val="000000" w:themeColor="text1"/>
                <w:sz w:val="16"/>
                <w:szCs w:val="16"/>
                <w:lang w:val="en-US"/>
              </w:rPr>
              <w:t>During the first year of the COVID-19 pandemic in China</w:t>
            </w:r>
          </w:p>
          <w:p w14:paraId="34F9A726" w14:textId="77777777" w:rsidR="005A0586" w:rsidRPr="00A43AB3" w:rsidRDefault="005A0586" w:rsidP="005A0586">
            <w:pPr>
              <w:pStyle w:val="TableContents"/>
              <w:rPr>
                <w:rFonts w:ascii="Cambria" w:hAnsi="Cambria"/>
                <w:bCs/>
                <w:color w:val="000000" w:themeColor="text1"/>
                <w:sz w:val="16"/>
                <w:szCs w:val="16"/>
                <w:highlight w:val="yellow"/>
                <w:lang w:val="en-US"/>
              </w:rPr>
            </w:pPr>
          </w:p>
          <w:p w14:paraId="688E3AD6" w14:textId="77777777" w:rsidR="005A0586" w:rsidRPr="00A43AB3" w:rsidRDefault="005A0586" w:rsidP="005A0586">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374225F"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80 university students (gender and age unspecified)</w:t>
            </w:r>
          </w:p>
          <w:p w14:paraId="09576F4E" w14:textId="77777777" w:rsidR="005A0586" w:rsidRPr="00A43AB3" w:rsidRDefault="005A0586" w:rsidP="005A0586">
            <w:pPr>
              <w:pStyle w:val="TableContents"/>
              <w:rPr>
                <w:rFonts w:ascii="Cambria" w:hAnsi="Cambria"/>
                <w:bCs/>
                <w:color w:val="000000" w:themeColor="text1"/>
                <w:sz w:val="16"/>
                <w:szCs w:val="16"/>
                <w:lang w:val="en-US"/>
              </w:rPr>
            </w:pPr>
          </w:p>
          <w:p w14:paraId="7A55C02D" w14:textId="77777777" w:rsidR="005A0586" w:rsidRPr="00A43AB3" w:rsidRDefault="005A0586" w:rsidP="005A0586">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8AA5A97" w14:textId="6195F2D6" w:rsidR="005A0586" w:rsidRPr="00A43AB3" w:rsidRDefault="005A0586" w:rsidP="005A0586">
            <w:pPr>
              <w:pStyle w:val="Standard"/>
              <w:shd w:val="clear" w:color="auto" w:fill="FFFFFF"/>
              <w:rPr>
                <w:rFonts w:ascii="Cambria" w:hAnsi="Cambria"/>
                <w:color w:val="000000" w:themeColor="text1"/>
                <w:sz w:val="16"/>
                <w:szCs w:val="16"/>
                <w:lang w:val="fr-FR"/>
              </w:rPr>
            </w:pPr>
            <w:r w:rsidRPr="00A43AB3">
              <w:rPr>
                <w:rFonts w:ascii="Cambria" w:hAnsi="Cambria"/>
                <w:color w:val="000000" w:themeColor="text1"/>
                <w:sz w:val="16"/>
                <w:szCs w:val="16"/>
                <w:lang w:val="fr-FR"/>
              </w:rPr>
              <w:t xml:space="preserve">Quantitative </w:t>
            </w:r>
            <w:r w:rsidRPr="00A43AB3">
              <w:rPr>
                <w:rFonts w:ascii="Cambria" w:hAnsi="Cambria"/>
                <w:color w:val="000000" w:themeColor="text1"/>
                <w:sz w:val="16"/>
                <w:szCs w:val="16"/>
                <w:lang w:val="fr-FR"/>
              </w:rPr>
              <w:br/>
              <w:t xml:space="preserve">non-randomized </w:t>
            </w:r>
          </w:p>
          <w:p w14:paraId="3A6256E1" w14:textId="77777777" w:rsidR="005A0586" w:rsidRPr="00A43AB3" w:rsidRDefault="005A0586" w:rsidP="005A0586">
            <w:pPr>
              <w:pStyle w:val="TableContents"/>
              <w:rPr>
                <w:rFonts w:ascii="Cambria" w:hAnsi="Cambria"/>
                <w:bCs/>
                <w:color w:val="000000" w:themeColor="text1"/>
                <w:sz w:val="16"/>
                <w:szCs w:val="16"/>
                <w:lang w:val="fr-FR"/>
              </w:rPr>
            </w:pPr>
            <w:r w:rsidRPr="00A43AB3">
              <w:rPr>
                <w:rFonts w:ascii="Cambria" w:hAnsi="Cambria"/>
                <w:bCs/>
                <w:color w:val="000000" w:themeColor="text1"/>
                <w:sz w:val="16"/>
                <w:szCs w:val="16"/>
                <w:lang w:val="fr-FR"/>
              </w:rPr>
              <w:t>Four conditions:</w:t>
            </w:r>
          </w:p>
          <w:p w14:paraId="69ABD1AC" w14:textId="77777777" w:rsidR="005A0586" w:rsidRPr="00A43AB3" w:rsidRDefault="005A0586" w:rsidP="005A0586">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color w:val="000000" w:themeColor="text1"/>
                <w:sz w:val="16"/>
                <w:szCs w:val="16"/>
                <w:lang w:val="en-US"/>
              </w:rPr>
              <w:t>Group A (Immersive VR)</w:t>
            </w:r>
          </w:p>
          <w:p w14:paraId="7F97AED0" w14:textId="77777777" w:rsidR="005A0586" w:rsidRPr="00A43AB3" w:rsidRDefault="005A0586" w:rsidP="005A0586">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color w:val="000000" w:themeColor="text1"/>
                <w:sz w:val="16"/>
                <w:szCs w:val="16"/>
                <w:lang w:val="en-US"/>
              </w:rPr>
              <w:t>Group B (Desktop VR)</w:t>
            </w:r>
          </w:p>
          <w:p w14:paraId="791A6103" w14:textId="77777777" w:rsidR="005A0586" w:rsidRPr="00A43AB3" w:rsidRDefault="005A0586" w:rsidP="005A0586">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color w:val="000000" w:themeColor="text1"/>
                <w:sz w:val="16"/>
                <w:szCs w:val="16"/>
                <w:lang w:val="en-US"/>
              </w:rPr>
              <w:t>Group C (Traditional education group)</w:t>
            </w:r>
          </w:p>
          <w:p w14:paraId="0408AF3F" w14:textId="77777777" w:rsidR="005A0586" w:rsidRPr="00A43AB3" w:rsidRDefault="005A0586" w:rsidP="005A0586">
            <w:pPr>
              <w:pStyle w:val="TableContents"/>
              <w:numPr>
                <w:ilvl w:val="0"/>
                <w:numId w:val="2"/>
              </w:numPr>
              <w:ind w:left="174" w:hanging="174"/>
              <w:rPr>
                <w:rFonts w:ascii="Cambria" w:hAnsi="Cambria"/>
                <w:bCs/>
                <w:color w:val="000000" w:themeColor="text1"/>
                <w:sz w:val="16"/>
                <w:szCs w:val="16"/>
                <w:lang w:val="en-US"/>
              </w:rPr>
            </w:pPr>
            <w:r w:rsidRPr="00A43AB3">
              <w:rPr>
                <w:rFonts w:ascii="Cambria" w:hAnsi="Cambria"/>
                <w:bCs/>
                <w:color w:val="000000" w:themeColor="text1"/>
                <w:sz w:val="16"/>
                <w:szCs w:val="16"/>
                <w:lang w:val="en-US"/>
              </w:rPr>
              <w:t>Group D (Control group)</w:t>
            </w:r>
            <w:r w:rsidRPr="00A43AB3">
              <w:rPr>
                <w:rFonts w:ascii="Cambria" w:hAnsi="Cambria"/>
                <w:color w:val="000000" w:themeColor="text1"/>
                <w:sz w:val="16"/>
                <w:szCs w:val="16"/>
                <w:lang w:val="en-US"/>
              </w:rPr>
              <w:t xml:space="preserve"> </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C37C0CD"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61EC6C29"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45FE4C1E"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Single choice, multiple choice and judgment questions on </w:t>
            </w:r>
            <w:r w:rsidRPr="00A43AB3">
              <w:rPr>
                <w:rFonts w:ascii="Cambria" w:hAnsi="Cambria"/>
                <w:color w:val="000000" w:themeColor="text1"/>
                <w:sz w:val="16"/>
                <w:szCs w:val="16"/>
                <w:lang w:val="en-US"/>
              </w:rPr>
              <w:t>COVID-19 knowledge</w:t>
            </w:r>
          </w:p>
          <w:p w14:paraId="47BAF1F7" w14:textId="77777777" w:rsidR="005A0586" w:rsidRPr="00A43AB3" w:rsidRDefault="005A0586" w:rsidP="005A0586">
            <w:pPr>
              <w:pStyle w:val="TableContents"/>
              <w:rPr>
                <w:rFonts w:ascii="Cambria" w:eastAsia="SimSun" w:hAnsi="Cambria" w:cs="Tahoma"/>
                <w:color w:val="000000" w:themeColor="text1"/>
                <w:sz w:val="16"/>
                <w:szCs w:val="16"/>
                <w:lang w:val="en-US"/>
              </w:rPr>
            </w:pPr>
          </w:p>
          <w:p w14:paraId="69E16D1D" w14:textId="77777777" w:rsidR="005A0586" w:rsidRPr="00A43AB3" w:rsidRDefault="005A0586" w:rsidP="005A0586">
            <w:pPr>
              <w:pStyle w:val="TableContents"/>
              <w:rPr>
                <w:rFonts w:ascii="Cambria" w:eastAsia="SimSun" w:hAnsi="Cambria" w:cs="Tahoma"/>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0823F051" w14:textId="77777777" w:rsidR="005A0586" w:rsidRPr="00A43AB3" w:rsidRDefault="005A0586" w:rsidP="005A0586">
            <w:pPr>
              <w:pStyle w:val="TableContents"/>
              <w:rPr>
                <w:rFonts w:ascii="Cambria" w:hAnsi="Cambria"/>
                <w:bCs/>
                <w:color w:val="000000" w:themeColor="text1"/>
                <w:sz w:val="16"/>
                <w:szCs w:val="16"/>
                <w:lang w:val="en-US"/>
              </w:rPr>
            </w:pPr>
            <w:bookmarkStart w:id="28" w:name="_Hlk100740692"/>
            <w:r w:rsidRPr="00A43AB3">
              <w:rPr>
                <w:rFonts w:ascii="Cambria" w:hAnsi="Cambria"/>
                <w:bCs/>
                <w:color w:val="000000" w:themeColor="text1"/>
                <w:sz w:val="16"/>
                <w:szCs w:val="16"/>
                <w:lang w:val="en-US"/>
              </w:rPr>
              <w:t>VR was an effective educational tool for the COVID-19 crisis fundamental knowledge</w:t>
            </w:r>
            <w:bookmarkEnd w:id="28"/>
          </w:p>
          <w:p w14:paraId="65C713CA" w14:textId="77777777" w:rsidR="005A0586" w:rsidRPr="00A43AB3" w:rsidRDefault="005A0586" w:rsidP="005A0586">
            <w:pPr>
              <w:pStyle w:val="TableContents"/>
              <w:rPr>
                <w:rFonts w:ascii="Cambria" w:hAnsi="Cambria"/>
                <w:bCs/>
                <w:color w:val="000000" w:themeColor="text1"/>
                <w:sz w:val="16"/>
                <w:szCs w:val="16"/>
                <w:lang w:val="en-US"/>
              </w:rPr>
            </w:pPr>
          </w:p>
        </w:tc>
      </w:tr>
      <w:tr w:rsidR="004F1226" w:rsidRPr="00A43AB3" w14:paraId="0D5B96C4"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FD9A870" w14:textId="07DFBC67" w:rsidR="005A0586" w:rsidRPr="00A43AB3" w:rsidRDefault="005A0586" w:rsidP="005A0586">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Yahara et al. (2021) [</w:t>
            </w:r>
            <w:r w:rsidR="004C3CFD" w:rsidRPr="00A43AB3">
              <w:rPr>
                <w:rFonts w:ascii="Cambria" w:hAnsi="Cambria"/>
                <w:bCs/>
                <w:color w:val="000000" w:themeColor="text1"/>
                <w:sz w:val="16"/>
                <w:szCs w:val="16"/>
                <w:lang w:val="en-US"/>
              </w:rPr>
              <w:t>91</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0C1FB8FE" w14:textId="2DE4C406"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20A22F3A"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3C40E51C" w14:textId="77777777" w:rsidR="004F1226" w:rsidRPr="00A43AB3" w:rsidRDefault="004F1226" w:rsidP="005A0586">
            <w:pPr>
              <w:pStyle w:val="TableContents"/>
              <w:rPr>
                <w:rFonts w:ascii="Cambria" w:hAnsi="Cambria"/>
                <w:bCs/>
                <w:color w:val="000000" w:themeColor="text1"/>
                <w:sz w:val="16"/>
                <w:szCs w:val="16"/>
                <w:lang w:val="en-US"/>
              </w:rPr>
            </w:pPr>
          </w:p>
          <w:p w14:paraId="380895C1" w14:textId="77777777" w:rsidR="005A0586" w:rsidRPr="00A43AB3" w:rsidRDefault="005A0586" w:rsidP="005A0586">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3C65F0C5"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examine the effectiveness and safety of reminiscence using immersive VR in patients with mild cognitive impairment (MCI)</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2DD27F5F"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February to April 2020 in Japan</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F6D3620"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2 patients with MCI (a 80-yr-old male and a 92-yr-old female)</w:t>
            </w:r>
          </w:p>
          <w:p w14:paraId="1BC268EE" w14:textId="77777777" w:rsidR="005A0586" w:rsidRPr="00A43AB3" w:rsidRDefault="005A0586" w:rsidP="005A0586">
            <w:pPr>
              <w:pStyle w:val="TableContents"/>
              <w:rPr>
                <w:rFonts w:ascii="Cambria" w:hAnsi="Cambria"/>
                <w:bCs/>
                <w:color w:val="000000" w:themeColor="text1"/>
                <w:sz w:val="16"/>
                <w:szCs w:val="16"/>
                <w:lang w:val="en-US"/>
              </w:rPr>
            </w:pPr>
          </w:p>
          <w:p w14:paraId="0C403D51" w14:textId="77777777" w:rsidR="005A0586" w:rsidRPr="00A43AB3" w:rsidRDefault="005A0586" w:rsidP="005A0586">
            <w:pPr>
              <w:pStyle w:val="TableContents"/>
              <w:rPr>
                <w:rFonts w:ascii="Cambria" w:hAnsi="Cambria"/>
                <w:bCs/>
                <w:color w:val="000000" w:themeColor="text1"/>
                <w:sz w:val="16"/>
                <w:szCs w:val="16"/>
                <w:lang w:val="en-US"/>
              </w:rPr>
            </w:pP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4159433" w14:textId="09142044" w:rsidR="005A0586" w:rsidRPr="00A43AB3" w:rsidRDefault="005A0586" w:rsidP="005A0586">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Pr="00A43AB3">
              <w:rPr>
                <w:rFonts w:ascii="Cambria" w:hAnsi="Cambria"/>
                <w:color w:val="000000" w:themeColor="text1"/>
                <w:sz w:val="16"/>
                <w:szCs w:val="16"/>
                <w:lang w:val="fr-FR"/>
              </w:rPr>
              <w:br/>
              <w:t xml:space="preserve">(Case report) </w:t>
            </w:r>
          </w:p>
          <w:p w14:paraId="3AE3388D" w14:textId="77777777" w:rsidR="005A0586" w:rsidRPr="00A43AB3" w:rsidRDefault="005A0586" w:rsidP="005A0586">
            <w:pPr>
              <w:pStyle w:val="Standard"/>
              <w:shd w:val="clear" w:color="auto" w:fill="FFFFFF"/>
              <w:rPr>
                <w:rFonts w:ascii="Cambria" w:hAnsi="Cambria"/>
                <w:color w:val="000000" w:themeColor="text1"/>
                <w:sz w:val="16"/>
                <w:szCs w:val="16"/>
                <w:lang w:val="en-US"/>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9FD52C3"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465CDF00"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73E3ECDF"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tate-Trait Anxiety Inventory (STAI)</w:t>
            </w:r>
          </w:p>
          <w:p w14:paraId="0A031A1B"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Numerical Rating Scale (NRS) on the degree of side effects (nausea, dizziness, and headache) and satisfaction with the VR session </w:t>
            </w:r>
          </w:p>
          <w:p w14:paraId="340D3149"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Zarit Caregiver Burden Interview </w:t>
            </w:r>
          </w:p>
          <w:p w14:paraId="79288F30"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J-ZBI_8)</w:t>
            </w:r>
          </w:p>
          <w:p w14:paraId="240A2431"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entia Behavior Disturbance Scale (DBD13)</w:t>
            </w:r>
          </w:p>
          <w:p w14:paraId="341B3A1A"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Apathy scale</w:t>
            </w:r>
          </w:p>
          <w:p w14:paraId="1390CA2B"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okyo University Style Observation Rating Scale (TORS)</w:t>
            </w:r>
          </w:p>
          <w:p w14:paraId="34A89B7A"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fr-FR"/>
              </w:rPr>
            </w:pPr>
            <w:r w:rsidRPr="00A43AB3">
              <w:rPr>
                <w:rFonts w:ascii="Cambria" w:eastAsia="SimSun" w:hAnsi="Cambria" w:cs="Tahoma"/>
                <w:color w:val="000000" w:themeColor="text1"/>
                <w:sz w:val="16"/>
                <w:szCs w:val="16"/>
                <w:lang w:val="fr-FR"/>
              </w:rPr>
              <w:lastRenderedPageBreak/>
              <w:t>Pittsburgh Rehabilitation Participation Scale (PRPS)</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3617894"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lastRenderedPageBreak/>
              <w:t>Immersive VR reminiscence could reduce anxiety and the burden of care without serious side effects. Its effect might be almost as effective as those of face-to-face one</w:t>
            </w:r>
          </w:p>
        </w:tc>
      </w:tr>
      <w:tr w:rsidR="004F1226" w:rsidRPr="00A43AB3" w14:paraId="4B3397CC"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DB39E3F" w14:textId="7E654BF0" w:rsidR="005A0586" w:rsidRPr="00A43AB3" w:rsidRDefault="005A0586" w:rsidP="005A0586">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Yang et al. (2021) [</w:t>
            </w:r>
            <w:r w:rsidR="004C3CFD" w:rsidRPr="00A43AB3">
              <w:rPr>
                <w:rFonts w:ascii="Cambria" w:hAnsi="Cambria"/>
                <w:bCs/>
                <w:color w:val="000000" w:themeColor="text1"/>
                <w:sz w:val="16"/>
                <w:szCs w:val="16"/>
                <w:lang w:val="en-US"/>
              </w:rPr>
              <w:t>92</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3ECA7D7A" w14:textId="08FA8590"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47A21F59"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0DE28F5A" w14:textId="77777777" w:rsidR="004F1226" w:rsidRPr="00A43AB3" w:rsidRDefault="004F1226" w:rsidP="005A0586">
            <w:pPr>
              <w:pStyle w:val="TableContents"/>
              <w:rPr>
                <w:rFonts w:ascii="Cambria" w:hAnsi="Cambria"/>
                <w:bCs/>
                <w:color w:val="000000" w:themeColor="text1"/>
                <w:sz w:val="16"/>
                <w:szCs w:val="16"/>
                <w:lang w:val="en-US"/>
              </w:rPr>
            </w:pPr>
          </w:p>
          <w:p w14:paraId="793C79B3" w14:textId="77777777" w:rsidR="005A0586" w:rsidRPr="00A43AB3" w:rsidRDefault="005A0586" w:rsidP="005A0586">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2015B3B4"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examine how 360° virtual tours can help to reduce people’s psychological stress during the COVID-19 pandemic</w:t>
            </w:r>
          </w:p>
          <w:p w14:paraId="7B9BB49D" w14:textId="77777777" w:rsidR="005A0586" w:rsidRPr="00A43AB3" w:rsidRDefault="005A0586" w:rsidP="005A0586">
            <w:pPr>
              <w:pStyle w:val="TableContents"/>
              <w:rPr>
                <w:rFonts w:ascii="Cambria" w:hAnsi="Cambria"/>
                <w:bCs/>
                <w:color w:val="000000" w:themeColor="text1"/>
                <w:sz w:val="16"/>
                <w:szCs w:val="16"/>
                <w:lang w:val="en-US"/>
              </w:rPr>
            </w:pPr>
          </w:p>
          <w:p w14:paraId="1F6CDC08" w14:textId="77777777" w:rsidR="005A0586" w:rsidRPr="00A43AB3" w:rsidRDefault="005A0586" w:rsidP="005A0586">
            <w:pPr>
              <w:pStyle w:val="TableContents"/>
              <w:rPr>
                <w:rFonts w:ascii="Cambria" w:hAnsi="Cambria"/>
                <w:bCs/>
                <w:color w:val="000000" w:themeColor="text1"/>
                <w:sz w:val="16"/>
                <w:szCs w:val="16"/>
                <w:lang w:val="en-US"/>
              </w:rPr>
            </w:pPr>
          </w:p>
          <w:p w14:paraId="2E41CF16" w14:textId="77777777" w:rsidR="005A0586" w:rsidRPr="00A43AB3" w:rsidRDefault="005A0586" w:rsidP="005A0586">
            <w:pPr>
              <w:pStyle w:val="TableContents"/>
              <w:rPr>
                <w:rFonts w:ascii="Cambria" w:hAnsi="Cambria"/>
                <w:bCs/>
                <w:color w:val="000000" w:themeColor="text1"/>
                <w:sz w:val="16"/>
                <w:szCs w:val="16"/>
                <w:lang w:val="en-US"/>
              </w:rPr>
            </w:pP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2DB250F7" w14:textId="77777777" w:rsidR="005A0586" w:rsidRPr="00A43AB3" w:rsidRDefault="005A0586" w:rsidP="005A0586">
            <w:pPr>
              <w:pStyle w:val="TableContents"/>
              <w:rPr>
                <w:rFonts w:ascii="Cambria" w:hAnsi="Cambria"/>
                <w:bCs/>
                <w:color w:val="000000" w:themeColor="text1"/>
                <w:sz w:val="16"/>
                <w:szCs w:val="16"/>
                <w:highlight w:val="yellow"/>
                <w:lang w:val="en-US"/>
              </w:rPr>
            </w:pPr>
            <w:r w:rsidRPr="00A43AB3">
              <w:rPr>
                <w:rFonts w:ascii="Cambria" w:hAnsi="Cambria"/>
                <w:bCs/>
                <w:color w:val="000000" w:themeColor="text1"/>
                <w:sz w:val="16"/>
                <w:szCs w:val="16"/>
                <w:lang w:val="en-US"/>
              </w:rPr>
              <w:t>During the first year of the COVID-19 pandemic in China</w:t>
            </w:r>
          </w:p>
          <w:p w14:paraId="2CD8E2A2" w14:textId="77777777" w:rsidR="005A0586" w:rsidRPr="00A43AB3" w:rsidRDefault="005A0586" w:rsidP="005A0586">
            <w:pPr>
              <w:pStyle w:val="TableContents"/>
              <w:rPr>
                <w:rFonts w:ascii="Cambria" w:hAnsi="Cambria"/>
                <w:bCs/>
                <w:color w:val="000000" w:themeColor="text1"/>
                <w:sz w:val="16"/>
                <w:szCs w:val="16"/>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77B1E98"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235 participants who were collected face-to-face at shopping </w:t>
            </w:r>
          </w:p>
          <w:p w14:paraId="69517A78" w14:textId="487220B6"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alls </w:t>
            </w:r>
            <w:r w:rsidRPr="00A43AB3">
              <w:rPr>
                <w:bCs/>
                <w:color w:val="000000" w:themeColor="text1"/>
                <w:sz w:val="18"/>
                <w:szCs w:val="18"/>
                <w:lang w:val="en-US"/>
              </w:rPr>
              <w:t>(</w:t>
            </w:r>
            <w:r w:rsidRPr="00A43AB3">
              <w:rPr>
                <w:rFonts w:ascii="Cambria" w:hAnsi="Cambria"/>
                <w:bCs/>
                <w:color w:val="000000" w:themeColor="text1"/>
                <w:sz w:val="16"/>
                <w:szCs w:val="16"/>
                <w:lang w:val="en-US"/>
              </w:rPr>
              <w:t xml:space="preserve">majority female; mean age range= </w:t>
            </w:r>
            <w:r w:rsidRPr="00A43AB3">
              <w:rPr>
                <w:rFonts w:ascii="Cambria" w:hAnsi="Cambria"/>
                <w:bCs/>
                <w:color w:val="000000" w:themeColor="text1"/>
                <w:sz w:val="16"/>
                <w:szCs w:val="16"/>
                <w:lang w:val="en-US"/>
              </w:rPr>
              <w:br/>
              <w:t>18-25)</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8892D05" w14:textId="34872BF0" w:rsidR="005A0586" w:rsidRPr="00A43AB3" w:rsidRDefault="005A0586" w:rsidP="005A0586">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Pr="00A43AB3">
              <w:rPr>
                <w:rFonts w:ascii="Cambria" w:hAnsi="Cambria"/>
                <w:color w:val="000000" w:themeColor="text1"/>
                <w:sz w:val="16"/>
                <w:szCs w:val="16"/>
                <w:lang w:val="fr-FR"/>
              </w:rPr>
              <w:br/>
              <w:t xml:space="preserve">(Survey) </w:t>
            </w:r>
          </w:p>
          <w:p w14:paraId="7190F4E7" w14:textId="77777777" w:rsidR="005A0586" w:rsidRPr="00A43AB3" w:rsidRDefault="005A0586" w:rsidP="005A0586">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11024D2"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43618380"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0EFE9EF8"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Sense of presence</w:t>
            </w:r>
          </w:p>
          <w:p w14:paraId="59253EEC"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Enjoyment</w:t>
            </w:r>
          </w:p>
          <w:p w14:paraId="04EBD1BC"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elepresence</w:t>
            </w:r>
          </w:p>
          <w:p w14:paraId="65D9BF49"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Involvement </w:t>
            </w:r>
          </w:p>
          <w:p w14:paraId="6D8C30E1"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360°</w:t>
            </w:r>
            <w:r w:rsidRPr="00A43AB3">
              <w:rPr>
                <w:rFonts w:ascii="Cambria" w:eastAsia="SimSun" w:hAnsi="Cambria" w:cs="Tahoma"/>
                <w:color w:val="000000" w:themeColor="text1"/>
                <w:sz w:val="16"/>
                <w:szCs w:val="16"/>
                <w:lang w:val="en-US"/>
              </w:rPr>
              <w:t xml:space="preserve"> virtual tour experience </w:t>
            </w:r>
          </w:p>
          <w:p w14:paraId="363C0E04"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Symptoms of stress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8F2870C"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Among the factors, enjoyment shows the highest effect on satisfaction with the 360° virtual tour experience and stress reduction</w:t>
            </w:r>
          </w:p>
        </w:tc>
      </w:tr>
      <w:tr w:rsidR="004F1226" w:rsidRPr="00A43AB3" w14:paraId="168259B7"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5534F0B" w14:textId="77777777" w:rsidR="005A0586" w:rsidRPr="00A43AB3" w:rsidRDefault="005A0586" w:rsidP="005A0586">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Yang et al. (2022)</w:t>
            </w:r>
          </w:p>
          <w:p w14:paraId="380C1BFC" w14:textId="4978A84B" w:rsidR="005A0586" w:rsidRPr="00A43AB3" w:rsidRDefault="005A0586" w:rsidP="005A0586">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9</w:t>
            </w:r>
            <w:r w:rsidR="004C3CFD" w:rsidRPr="00A43AB3">
              <w:rPr>
                <w:rFonts w:ascii="Cambria" w:hAnsi="Cambria"/>
                <w:bCs/>
                <w:color w:val="000000" w:themeColor="text1"/>
                <w:sz w:val="16"/>
                <w:szCs w:val="16"/>
                <w:lang w:val="en-US"/>
              </w:rPr>
              <w:t>4</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439A54DC" w14:textId="214ED1CE"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37F5EFAA" w14:textId="6ED6BB1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physical activity, mental health) </w:t>
            </w:r>
          </w:p>
          <w:p w14:paraId="67D38082" w14:textId="77777777" w:rsidR="004F1226" w:rsidRPr="00A43AB3" w:rsidRDefault="004F1226" w:rsidP="005A0586">
            <w:pPr>
              <w:pStyle w:val="TableContents"/>
              <w:rPr>
                <w:rFonts w:ascii="Cambria" w:hAnsi="Cambria"/>
                <w:bCs/>
                <w:color w:val="000000" w:themeColor="text1"/>
                <w:sz w:val="16"/>
                <w:szCs w:val="16"/>
                <w:lang w:val="en-US"/>
              </w:rPr>
            </w:pPr>
          </w:p>
          <w:p w14:paraId="12B64C40" w14:textId="77777777" w:rsidR="005A0586" w:rsidRPr="00A43AB3" w:rsidRDefault="005A0586" w:rsidP="005A0586">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7697DBEF"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his research aimed to find out the role of virtual reality fitness (VRF) for </w:t>
            </w:r>
          </w:p>
          <w:p w14:paraId="3ADD51DE"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behavior management during the COVID-19 pandemic</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579A76CE" w14:textId="77777777" w:rsidR="005A0586" w:rsidRPr="00A43AB3" w:rsidRDefault="005A0586" w:rsidP="005A0586">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Between January and March 2020 in China</w:t>
            </w:r>
          </w:p>
          <w:p w14:paraId="5BCCAFC6" w14:textId="77777777" w:rsidR="005A0586" w:rsidRPr="00A43AB3" w:rsidRDefault="005A0586" w:rsidP="005A0586">
            <w:pPr>
              <w:pStyle w:val="TableContents"/>
              <w:rPr>
                <w:rFonts w:ascii="Cambria" w:hAnsi="Cambria"/>
                <w:bCs/>
                <w:color w:val="000000" w:themeColor="text1"/>
                <w:sz w:val="16"/>
                <w:szCs w:val="16"/>
                <w:highlight w:val="yellow"/>
                <w:lang w:val="en-US"/>
              </w:rPr>
            </w:pP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6803132" w14:textId="30C63FAB" w:rsidR="005A0586" w:rsidRPr="00A43AB3" w:rsidRDefault="005A0586" w:rsidP="005A0586">
            <w:pPr>
              <w:pStyle w:val="TableContents"/>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 xml:space="preserve">4300 participants who were </w:t>
            </w:r>
            <w:r w:rsidRPr="00A43AB3">
              <w:rPr>
                <w:rFonts w:ascii="Cambria" w:eastAsia="SimSun" w:hAnsi="Cambria" w:cs="Tahoma"/>
                <w:color w:val="000000" w:themeColor="text1"/>
                <w:sz w:val="16"/>
                <w:szCs w:val="16"/>
                <w:lang w:val="en-US"/>
              </w:rPr>
              <w:t xml:space="preserve">Chinese residents who </w:t>
            </w:r>
          </w:p>
          <w:p w14:paraId="0EEC2515"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 xml:space="preserve">were in home isolation during the early pandemic in China </w:t>
            </w:r>
            <w:r w:rsidRPr="00A43AB3">
              <w:rPr>
                <w:rFonts w:ascii="Cambria" w:hAnsi="Cambria"/>
                <w:bCs/>
                <w:color w:val="000000" w:themeColor="text1"/>
                <w:sz w:val="16"/>
                <w:szCs w:val="16"/>
                <w:lang w:val="en-US"/>
              </w:rPr>
              <w:t xml:space="preserve">(51% female, N=2195; mean age range </w:t>
            </w:r>
          </w:p>
          <w:p w14:paraId="7394C18C" w14:textId="4085594A"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20–29 years old)</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142C2F6" w14:textId="5487FE10" w:rsidR="005A0586" w:rsidRPr="00A43AB3" w:rsidRDefault="005A0586" w:rsidP="005A0586">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Pr="00A43AB3">
              <w:rPr>
                <w:rFonts w:ascii="Cambria" w:hAnsi="Cambria"/>
                <w:color w:val="000000" w:themeColor="text1"/>
                <w:sz w:val="16"/>
                <w:szCs w:val="16"/>
                <w:lang w:val="fr-FR"/>
              </w:rPr>
              <w:br/>
              <w:t>(Survey)</w:t>
            </w:r>
          </w:p>
          <w:p w14:paraId="493E15B5" w14:textId="77777777" w:rsidR="005A0586" w:rsidRPr="00A43AB3" w:rsidRDefault="005A0586" w:rsidP="005A0586">
            <w:pPr>
              <w:pStyle w:val="Standard"/>
              <w:shd w:val="clear" w:color="auto" w:fill="FFFFFF"/>
              <w:rPr>
                <w:rFonts w:ascii="Cambria" w:hAnsi="Cambria"/>
                <w:color w:val="000000" w:themeColor="text1"/>
                <w:sz w:val="16"/>
                <w:szCs w:val="16"/>
                <w:lang w:val="fr-FR"/>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DD39F63"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6A96829D"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2B1D9F5F"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Physical activity-related questions (e.g., frequency of physical activity during the COVID-19 lockdown)</w:t>
            </w:r>
          </w:p>
          <w:p w14:paraId="2A77CD4A"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VRF for behavior and attitude management during the COVID-19 questions (e.g., if VRF is helpful to maintain psychological well-being)</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510B5830" w14:textId="77777777" w:rsidR="005A0586" w:rsidRPr="00A43AB3" w:rsidRDefault="005A0586" w:rsidP="005A0586">
            <w:pPr>
              <w:pStyle w:val="TableContents"/>
              <w:rPr>
                <w:rFonts w:ascii="Cambria" w:hAnsi="Cambria"/>
                <w:bCs/>
                <w:color w:val="000000" w:themeColor="text1"/>
                <w:sz w:val="16"/>
                <w:szCs w:val="16"/>
                <w:lang w:val="en-US"/>
              </w:rPr>
            </w:pPr>
            <w:bookmarkStart w:id="29" w:name="_Hlk100731532"/>
            <w:r w:rsidRPr="00A43AB3">
              <w:rPr>
                <w:rFonts w:ascii="Cambria" w:hAnsi="Cambria"/>
                <w:bCs/>
                <w:color w:val="000000" w:themeColor="text1"/>
                <w:sz w:val="16"/>
                <w:szCs w:val="16"/>
                <w:lang w:val="en-US"/>
              </w:rPr>
              <w:t xml:space="preserve">VRF play a substantial role in </w:t>
            </w:r>
          </w:p>
          <w:p w14:paraId="3B430E24"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improving the overall quality of life and positively influencing behavior and attitude during the COVID-19 crisis</w:t>
            </w:r>
            <w:bookmarkEnd w:id="29"/>
          </w:p>
        </w:tc>
      </w:tr>
      <w:tr w:rsidR="004F1226" w:rsidRPr="00A43AB3" w14:paraId="13D1A9E5"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1B884C5" w14:textId="52A2AECC" w:rsidR="005A0586" w:rsidRPr="00A43AB3" w:rsidRDefault="005A0586" w:rsidP="005A0586">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Zhang et al. (2021) [7</w:t>
            </w:r>
            <w:r w:rsidR="004C3CFD" w:rsidRPr="00A43AB3">
              <w:rPr>
                <w:rFonts w:ascii="Cambria" w:hAnsi="Cambria"/>
                <w:bCs/>
                <w:color w:val="000000" w:themeColor="text1"/>
                <w:sz w:val="16"/>
                <w:szCs w:val="16"/>
                <w:lang w:val="en-US"/>
              </w:rPr>
              <w:t>5</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3ECA3163"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Education and training</w:t>
            </w: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6DD5892A" w14:textId="680E2AF2"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To develop a VR-based training program and further verify the effect of the program on improving the response capacity of emergency reserve nurses </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33FC072C"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From May to July 2020 in China</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6ABE0A6"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120 nurses (91.7% female, N=55; most aged under 30) </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5874EA7" w14:textId="7E8EF8B6" w:rsidR="005A0586" w:rsidRPr="00A43AB3" w:rsidRDefault="005A0586" w:rsidP="005A0586">
            <w:pPr>
              <w:pStyle w:val="Standard"/>
              <w:shd w:val="clear" w:color="auto" w:fill="FFFFFF"/>
              <w:rPr>
                <w:rFonts w:ascii="Cambria" w:hAnsi="Cambria"/>
                <w:color w:val="000000" w:themeColor="text1"/>
                <w:sz w:val="16"/>
                <w:szCs w:val="16"/>
              </w:rPr>
            </w:pPr>
            <w:r w:rsidRPr="00A43AB3">
              <w:rPr>
                <w:rFonts w:ascii="Cambria" w:hAnsi="Cambria"/>
                <w:color w:val="000000" w:themeColor="text1"/>
                <w:sz w:val="16"/>
                <w:szCs w:val="16"/>
              </w:rPr>
              <w:t xml:space="preserve">Quantitative </w:t>
            </w:r>
            <w:r w:rsidRPr="00A43AB3">
              <w:rPr>
                <w:rFonts w:ascii="Cambria" w:hAnsi="Cambria"/>
                <w:color w:val="000000" w:themeColor="text1"/>
                <w:sz w:val="16"/>
                <w:szCs w:val="16"/>
              </w:rPr>
              <w:br/>
              <w:t xml:space="preserve">non-randomized </w:t>
            </w:r>
          </w:p>
          <w:p w14:paraId="22E1378F" w14:textId="77777777" w:rsidR="005A0586" w:rsidRPr="00A43AB3" w:rsidRDefault="005A0586" w:rsidP="005A0586">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Two conditions:</w:t>
            </w:r>
          </w:p>
          <w:p w14:paraId="351D2917" w14:textId="77777777" w:rsidR="005A0586" w:rsidRPr="00A43AB3" w:rsidRDefault="005A0586" w:rsidP="005A0586">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VR training in combination with skills training</w:t>
            </w:r>
          </w:p>
          <w:p w14:paraId="3ABE1D6A" w14:textId="77777777" w:rsidR="005A0586" w:rsidRPr="00A43AB3" w:rsidRDefault="005A0586" w:rsidP="005A0586">
            <w:pPr>
              <w:pStyle w:val="TableContents"/>
              <w:ind w:left="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Experimental Group)</w:t>
            </w:r>
          </w:p>
          <w:p w14:paraId="2A7B3EFB" w14:textId="77777777" w:rsidR="005A0586" w:rsidRPr="00A43AB3" w:rsidRDefault="005A0586" w:rsidP="005A0586">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Conventional training of emergency response </w:t>
            </w:r>
          </w:p>
          <w:p w14:paraId="552BE3FF" w14:textId="77777777" w:rsidR="005A0586" w:rsidRPr="00A43AB3" w:rsidRDefault="005A0586" w:rsidP="005A0586">
            <w:pPr>
              <w:pStyle w:val="TableContents"/>
              <w:numPr>
                <w:ilvl w:val="0"/>
                <w:numId w:val="4"/>
              </w:numPr>
              <w:ind w:left="130" w:hanging="130"/>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Control Group)</w:t>
            </w: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FD68C0D"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34C77D1B"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Demographic information </w:t>
            </w:r>
          </w:p>
          <w:p w14:paraId="641738FE" w14:textId="77777777" w:rsidR="005A0586" w:rsidRPr="00A43AB3" w:rsidRDefault="005A0586" w:rsidP="005A0586">
            <w:pPr>
              <w:pStyle w:val="TableContents"/>
              <w:numPr>
                <w:ilvl w:val="0"/>
                <w:numId w:val="1"/>
              </w:numPr>
              <w:ind w:left="174" w:hanging="141"/>
              <w:rPr>
                <w:rFonts w:ascii="Cambria" w:eastAsia="SimSun" w:hAnsi="Cambria" w:cs="Tahoma"/>
                <w:color w:val="000000" w:themeColor="text1"/>
                <w:sz w:val="16"/>
                <w:szCs w:val="16"/>
                <w:lang w:val="en-US"/>
              </w:rPr>
            </w:pPr>
            <w:r w:rsidRPr="00A43AB3">
              <w:rPr>
                <w:rFonts w:ascii="Cambria" w:hAnsi="Cambria"/>
                <w:bCs/>
                <w:color w:val="000000" w:themeColor="text1"/>
                <w:sz w:val="16"/>
                <w:szCs w:val="16"/>
                <w:lang w:val="en-US"/>
              </w:rPr>
              <w:t xml:space="preserve">Disaster Preparedness Evaluation Tool  </w:t>
            </w:r>
          </w:p>
          <w:p w14:paraId="69F24D59" w14:textId="77777777" w:rsidR="005A0586" w:rsidRPr="00A43AB3" w:rsidRDefault="005A0586" w:rsidP="005A0586">
            <w:pPr>
              <w:pStyle w:val="TableContents"/>
              <w:ind w:left="174"/>
              <w:rPr>
                <w:rFonts w:ascii="Cambria" w:eastAsia="SimSun" w:hAnsi="Cambria" w:cs="Tahoma"/>
                <w:color w:val="000000" w:themeColor="text1"/>
                <w:sz w:val="16"/>
                <w:szCs w:val="16"/>
                <w:lang w:val="en-US"/>
              </w:rPr>
            </w:pPr>
          </w:p>
          <w:p w14:paraId="0F8E50D0" w14:textId="77777777" w:rsidR="005A0586" w:rsidRPr="00A43AB3" w:rsidRDefault="005A0586" w:rsidP="005A0586">
            <w:pPr>
              <w:pStyle w:val="TableContents"/>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 xml:space="preserve">Knowledge assessment: </w:t>
            </w:r>
          </w:p>
          <w:p w14:paraId="61BEEA3E" w14:textId="77777777" w:rsidR="005A0586" w:rsidRPr="00A43AB3" w:rsidRDefault="005A0586" w:rsidP="005A0586">
            <w:pPr>
              <w:pStyle w:val="TableContents"/>
              <w:numPr>
                <w:ilvl w:val="0"/>
                <w:numId w:val="1"/>
              </w:numPr>
              <w:ind w:left="174" w:hanging="141"/>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K</w:t>
            </w:r>
            <w:r w:rsidRPr="00A43AB3">
              <w:rPr>
                <w:rFonts w:ascii="Cambria" w:hAnsi="Cambria"/>
                <w:bCs/>
                <w:color w:val="000000" w:themeColor="text1"/>
                <w:sz w:val="16"/>
                <w:szCs w:val="16"/>
                <w:lang w:val="en-US"/>
              </w:rPr>
              <w:t>nowledge and technical skills regarding responses to fulminate respiratory infectious diseases, as well as the capacity of emergency care</w:t>
            </w:r>
          </w:p>
          <w:p w14:paraId="742D2C94" w14:textId="77777777" w:rsidR="005A0586" w:rsidRPr="00A43AB3" w:rsidRDefault="005A0586" w:rsidP="005A0586">
            <w:pPr>
              <w:pStyle w:val="TableContents"/>
              <w:numPr>
                <w:ilvl w:val="0"/>
                <w:numId w:val="1"/>
              </w:numPr>
              <w:ind w:left="174" w:hanging="141"/>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Assessment of theories and skills </w:t>
            </w: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041424BA"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he VR simulation training in combination with technical skills training can improve the response capacity of emergency reserve nurses as compared with the conventional training</w:t>
            </w:r>
          </w:p>
        </w:tc>
      </w:tr>
      <w:tr w:rsidR="004F1226" w:rsidRPr="00A43AB3" w14:paraId="5ADA6845" w14:textId="77777777" w:rsidTr="0045186A">
        <w:tc>
          <w:tcPr>
            <w:tcW w:w="550"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D6F841D" w14:textId="425373F6" w:rsidR="005A0586" w:rsidRPr="00A43AB3" w:rsidRDefault="005A0586" w:rsidP="005A0586">
            <w:pPr>
              <w:pStyle w:val="TableContents"/>
              <w:widowControl w:val="0"/>
              <w:rPr>
                <w:rFonts w:ascii="Cambria" w:hAnsi="Cambria"/>
                <w:bCs/>
                <w:color w:val="000000" w:themeColor="text1"/>
                <w:sz w:val="16"/>
                <w:szCs w:val="16"/>
                <w:lang w:val="en-US"/>
              </w:rPr>
            </w:pPr>
            <w:r w:rsidRPr="00A43AB3">
              <w:rPr>
                <w:rFonts w:ascii="Cambria" w:hAnsi="Cambria"/>
                <w:bCs/>
                <w:color w:val="000000" w:themeColor="text1"/>
                <w:sz w:val="16"/>
                <w:szCs w:val="16"/>
                <w:lang w:val="en-US"/>
              </w:rPr>
              <w:t>Zhang et al. (2020) [8</w:t>
            </w:r>
            <w:r w:rsidR="004C3CFD" w:rsidRPr="00A43AB3">
              <w:rPr>
                <w:rFonts w:ascii="Cambria" w:hAnsi="Cambria"/>
                <w:bCs/>
                <w:color w:val="000000" w:themeColor="text1"/>
                <w:sz w:val="16"/>
                <w:szCs w:val="16"/>
                <w:lang w:val="en-US"/>
              </w:rPr>
              <w:t>5</w:t>
            </w:r>
            <w:r w:rsidRPr="00A43AB3">
              <w:rPr>
                <w:rFonts w:ascii="Cambria" w:hAnsi="Cambria"/>
                <w:bCs/>
                <w:color w:val="000000" w:themeColor="text1"/>
                <w:sz w:val="16"/>
                <w:szCs w:val="16"/>
                <w:lang w:val="en-US"/>
              </w:rPr>
              <w:t>]</w:t>
            </w:r>
          </w:p>
        </w:tc>
        <w:tc>
          <w:tcPr>
            <w:tcW w:w="308" w:type="pct"/>
            <w:tcBorders>
              <w:top w:val="single" w:sz="4" w:space="0" w:color="000001"/>
              <w:left w:val="single" w:sz="4" w:space="0" w:color="000001"/>
              <w:bottom w:val="single" w:sz="4" w:space="0" w:color="000001"/>
            </w:tcBorders>
            <w:shd w:val="clear" w:color="auto" w:fill="FFFFFF"/>
          </w:tcPr>
          <w:p w14:paraId="6A2C4923" w14:textId="31998741"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reatment</w:t>
            </w:r>
          </w:p>
          <w:p w14:paraId="4CE2511E" w14:textId="77777777" w:rsidR="004F1226" w:rsidRPr="00A43AB3" w:rsidRDefault="004F1226" w:rsidP="004F122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mental health) </w:t>
            </w:r>
          </w:p>
          <w:p w14:paraId="69E68DFF" w14:textId="77777777" w:rsidR="004F1226" w:rsidRPr="00A43AB3" w:rsidRDefault="004F1226" w:rsidP="005A0586">
            <w:pPr>
              <w:pStyle w:val="TableContents"/>
              <w:rPr>
                <w:rFonts w:ascii="Cambria" w:hAnsi="Cambria"/>
                <w:bCs/>
                <w:color w:val="000000" w:themeColor="text1"/>
                <w:sz w:val="16"/>
                <w:szCs w:val="16"/>
                <w:lang w:val="en-US"/>
              </w:rPr>
            </w:pPr>
          </w:p>
          <w:p w14:paraId="3FFEC69D" w14:textId="77777777" w:rsidR="005A0586" w:rsidRPr="00A43AB3" w:rsidRDefault="005A0586" w:rsidP="005A0586">
            <w:pPr>
              <w:pStyle w:val="TableContents"/>
              <w:rPr>
                <w:rFonts w:ascii="Cambria" w:hAnsi="Cambria"/>
                <w:bCs/>
                <w:color w:val="000000" w:themeColor="text1"/>
                <w:sz w:val="16"/>
                <w:szCs w:val="16"/>
                <w:lang w:val="en-US"/>
              </w:rPr>
            </w:pPr>
          </w:p>
        </w:tc>
        <w:tc>
          <w:tcPr>
            <w:tcW w:w="688" w:type="pct"/>
            <w:tcBorders>
              <w:top w:val="single" w:sz="4" w:space="0" w:color="000001"/>
              <w:left w:val="single" w:sz="4" w:space="0" w:color="000001"/>
              <w:bottom w:val="single" w:sz="4" w:space="0" w:color="000001"/>
              <w:right w:val="single" w:sz="4" w:space="0" w:color="000001"/>
            </w:tcBorders>
            <w:shd w:val="clear" w:color="auto" w:fill="FFFFFF"/>
          </w:tcPr>
          <w:p w14:paraId="2C165B64" w14:textId="61AE002C"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To explore the role of VR exposure therapy (VRET) in the intervention of psychiatric illnesses with chief complaints of fear of COVID-19</w:t>
            </w:r>
          </w:p>
        </w:tc>
        <w:tc>
          <w:tcPr>
            <w:tcW w:w="502" w:type="pct"/>
            <w:tcBorders>
              <w:top w:val="single" w:sz="4" w:space="0" w:color="000001"/>
              <w:left w:val="single" w:sz="4" w:space="0" w:color="000001"/>
              <w:bottom w:val="single" w:sz="4" w:space="0" w:color="000001"/>
              <w:right w:val="single" w:sz="4" w:space="0" w:color="000001"/>
            </w:tcBorders>
            <w:shd w:val="clear" w:color="auto" w:fill="FFFFFF"/>
          </w:tcPr>
          <w:p w14:paraId="70BCC372"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In June 2020 in China</w:t>
            </w:r>
          </w:p>
        </w:tc>
        <w:tc>
          <w:tcPr>
            <w:tcW w:w="47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4A2EE7E" w14:textId="2B39903A"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 xml:space="preserve">3 patients with chief complaints of fear of COVID-19 (two 41-yr-old males and a 55-yr-old female) </w:t>
            </w:r>
          </w:p>
        </w:tc>
        <w:tc>
          <w:tcPr>
            <w:tcW w:w="677"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7335232" w14:textId="64272A90" w:rsidR="005A0586" w:rsidRPr="00A43AB3" w:rsidRDefault="005A0586" w:rsidP="005A0586">
            <w:pPr>
              <w:pStyle w:val="Standard"/>
              <w:shd w:val="clear" w:color="auto" w:fill="FFFFFF"/>
              <w:rPr>
                <w:rFonts w:ascii="Times New Roman" w:hAnsi="Times New Roman"/>
                <w:color w:val="000000" w:themeColor="text1"/>
                <w:sz w:val="16"/>
                <w:szCs w:val="16"/>
                <w:lang w:val="fr-FR"/>
              </w:rPr>
            </w:pPr>
            <w:r w:rsidRPr="00A43AB3">
              <w:rPr>
                <w:rFonts w:ascii="Cambria" w:hAnsi="Cambria"/>
                <w:color w:val="000000" w:themeColor="text1"/>
                <w:sz w:val="16"/>
                <w:szCs w:val="16"/>
                <w:lang w:val="fr-FR"/>
              </w:rPr>
              <w:t>Quantitative descriptive</w:t>
            </w:r>
            <w:r w:rsidRPr="00A43AB3">
              <w:rPr>
                <w:rFonts w:ascii="Cambria" w:hAnsi="Cambria"/>
                <w:color w:val="000000" w:themeColor="text1"/>
                <w:sz w:val="16"/>
                <w:szCs w:val="16"/>
                <w:lang w:val="fr-FR"/>
              </w:rPr>
              <w:br/>
              <w:t xml:space="preserve">(Case report) </w:t>
            </w:r>
          </w:p>
          <w:p w14:paraId="46E51FC1" w14:textId="77777777" w:rsidR="005A0586" w:rsidRPr="00A43AB3" w:rsidRDefault="005A0586" w:rsidP="005A0586">
            <w:pPr>
              <w:pStyle w:val="Standard"/>
              <w:shd w:val="clear" w:color="auto" w:fill="FFFFFF"/>
              <w:rPr>
                <w:rFonts w:ascii="Cambria" w:hAnsi="Cambria"/>
                <w:color w:val="000000" w:themeColor="text1"/>
                <w:sz w:val="16"/>
                <w:szCs w:val="16"/>
              </w:rPr>
            </w:pPr>
          </w:p>
        </w:tc>
        <w:tc>
          <w:tcPr>
            <w:tcW w:w="902" w:type="pct"/>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F0015EA" w14:textId="77777777" w:rsidR="005A0586" w:rsidRPr="00A43AB3" w:rsidRDefault="005A0586" w:rsidP="005A0586">
            <w:pPr>
              <w:pStyle w:val="TableContents"/>
              <w:rPr>
                <w:rFonts w:ascii="Cambria" w:hAnsi="Cambria"/>
                <w:bCs/>
                <w:color w:val="000000" w:themeColor="text1"/>
                <w:sz w:val="16"/>
                <w:szCs w:val="16"/>
                <w:lang w:val="en-US"/>
              </w:rPr>
            </w:pPr>
            <w:r w:rsidRPr="00A43AB3">
              <w:rPr>
                <w:rFonts w:ascii="Cambria" w:eastAsia="SimSun" w:hAnsi="Cambria" w:cs="Tahoma"/>
                <w:color w:val="000000" w:themeColor="text1"/>
                <w:sz w:val="16"/>
                <w:szCs w:val="16"/>
                <w:lang w:val="en-US"/>
              </w:rPr>
              <w:t>Self-reported questionnaires:</w:t>
            </w:r>
          </w:p>
          <w:p w14:paraId="215593F1"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Demographic information</w:t>
            </w:r>
          </w:p>
          <w:p w14:paraId="6B194789"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Hamilton Anxiety Rating Scale (HAMA)</w:t>
            </w:r>
          </w:p>
          <w:p w14:paraId="43DA3B72" w14:textId="77777777" w:rsidR="005A0586" w:rsidRPr="00A43AB3" w:rsidRDefault="005A0586" w:rsidP="005A0586">
            <w:pPr>
              <w:pStyle w:val="TableContents"/>
              <w:numPr>
                <w:ilvl w:val="0"/>
                <w:numId w:val="1"/>
              </w:numPr>
              <w:ind w:left="174" w:hanging="174"/>
              <w:rPr>
                <w:rFonts w:ascii="Cambria" w:eastAsia="SimSun" w:hAnsi="Cambria" w:cs="Tahoma"/>
                <w:color w:val="000000" w:themeColor="text1"/>
                <w:sz w:val="16"/>
                <w:szCs w:val="16"/>
                <w:lang w:val="en-US"/>
              </w:rPr>
            </w:pPr>
            <w:r w:rsidRPr="00A43AB3">
              <w:rPr>
                <w:rFonts w:ascii="Cambria" w:eastAsia="SimSun" w:hAnsi="Cambria" w:cs="Tahoma"/>
                <w:color w:val="000000" w:themeColor="text1"/>
                <w:sz w:val="16"/>
                <w:szCs w:val="16"/>
                <w:lang w:val="en-US"/>
              </w:rPr>
              <w:t>Fear of COVID-19 Scale (FCV-19S)</w:t>
            </w:r>
          </w:p>
          <w:p w14:paraId="262754D0" w14:textId="77777777" w:rsidR="005A0586" w:rsidRPr="00A43AB3" w:rsidRDefault="005A0586" w:rsidP="005A0586">
            <w:pPr>
              <w:pStyle w:val="TableContents"/>
              <w:rPr>
                <w:rFonts w:ascii="Cambria" w:eastAsia="SimSun" w:hAnsi="Cambria" w:cs="Tahoma"/>
                <w:color w:val="000000" w:themeColor="text1"/>
                <w:sz w:val="16"/>
                <w:szCs w:val="16"/>
                <w:lang w:val="en-US"/>
              </w:rPr>
            </w:pPr>
          </w:p>
        </w:tc>
        <w:tc>
          <w:tcPr>
            <w:tcW w:w="903" w:type="pct"/>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DED8594" w14:textId="2C4D8E8F" w:rsidR="005A0586" w:rsidRPr="00A43AB3" w:rsidRDefault="005A0586" w:rsidP="005A0586">
            <w:pPr>
              <w:pStyle w:val="TableContents"/>
              <w:rPr>
                <w:rFonts w:ascii="Cambria" w:hAnsi="Cambria"/>
                <w:bCs/>
                <w:color w:val="000000" w:themeColor="text1"/>
                <w:sz w:val="16"/>
                <w:szCs w:val="16"/>
                <w:lang w:val="en-US"/>
              </w:rPr>
            </w:pPr>
            <w:r w:rsidRPr="00A43AB3">
              <w:rPr>
                <w:rFonts w:ascii="Cambria" w:hAnsi="Cambria"/>
                <w:bCs/>
                <w:color w:val="000000" w:themeColor="text1"/>
                <w:sz w:val="16"/>
                <w:szCs w:val="16"/>
                <w:lang w:val="en-US"/>
              </w:rPr>
              <w:t>VRET intervention significantly reduced the related symptoms caused by fear of COVID-19</w:t>
            </w:r>
          </w:p>
          <w:p w14:paraId="2C2A6CB0" w14:textId="77777777" w:rsidR="005A0586" w:rsidRPr="00A43AB3" w:rsidRDefault="005A0586" w:rsidP="005A0586">
            <w:pPr>
              <w:pStyle w:val="TableContents"/>
              <w:rPr>
                <w:rFonts w:ascii="Cambria" w:hAnsi="Cambria"/>
                <w:bCs/>
                <w:color w:val="000000" w:themeColor="text1"/>
                <w:sz w:val="16"/>
                <w:szCs w:val="16"/>
                <w:lang w:val="en-US"/>
              </w:rPr>
            </w:pPr>
          </w:p>
          <w:p w14:paraId="72986151" w14:textId="77777777" w:rsidR="005A0586" w:rsidRPr="00A43AB3" w:rsidRDefault="005A0586" w:rsidP="005A0586">
            <w:pPr>
              <w:pStyle w:val="TableContents"/>
              <w:rPr>
                <w:rFonts w:ascii="Cambria" w:hAnsi="Cambria"/>
                <w:bCs/>
                <w:color w:val="000000" w:themeColor="text1"/>
                <w:sz w:val="16"/>
                <w:szCs w:val="16"/>
                <w:lang w:val="en-US"/>
              </w:rPr>
            </w:pPr>
          </w:p>
        </w:tc>
      </w:tr>
    </w:tbl>
    <w:p w14:paraId="07DF050C" w14:textId="77777777" w:rsidR="00036C14" w:rsidRPr="00153180" w:rsidRDefault="00036C14">
      <w:pPr>
        <w:pStyle w:val="Standard"/>
        <w:rPr>
          <w:lang w:val="en-US"/>
        </w:rPr>
      </w:pPr>
    </w:p>
    <w:sectPr w:rsidR="00036C14" w:rsidRPr="00153180">
      <w:pgSz w:w="16838" w:h="11906" w:orient="landscape"/>
      <w:pgMar w:top="1134" w:right="1417" w:bottom="1134"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87530"/>
    <w:multiLevelType w:val="hybridMultilevel"/>
    <w:tmpl w:val="E50461D0"/>
    <w:lvl w:ilvl="0" w:tplc="97783BD8">
      <w:start w:val="1"/>
      <w:numFmt w:val="bullet"/>
      <w:lvlText w:val=""/>
      <w:lvlJc w:val="left"/>
      <w:pPr>
        <w:ind w:left="720" w:hanging="360"/>
      </w:pPr>
      <w:rPr>
        <w:rFonts w:ascii="Symbol" w:hAnsi="Symbol" w:hint="default"/>
      </w:rPr>
    </w:lvl>
    <w:lvl w:ilvl="1" w:tplc="50ECBFEA" w:tentative="1">
      <w:start w:val="1"/>
      <w:numFmt w:val="bullet"/>
      <w:lvlText w:val="o"/>
      <w:lvlJc w:val="left"/>
      <w:pPr>
        <w:ind w:left="1440" w:hanging="360"/>
      </w:pPr>
      <w:rPr>
        <w:rFonts w:ascii="Courier New" w:hAnsi="Courier New" w:cs="Courier New" w:hint="default"/>
      </w:rPr>
    </w:lvl>
    <w:lvl w:ilvl="2" w:tplc="EF44A96A" w:tentative="1">
      <w:start w:val="1"/>
      <w:numFmt w:val="bullet"/>
      <w:lvlText w:val=""/>
      <w:lvlJc w:val="left"/>
      <w:pPr>
        <w:ind w:left="2160" w:hanging="360"/>
      </w:pPr>
      <w:rPr>
        <w:rFonts w:ascii="Wingdings" w:hAnsi="Wingdings" w:hint="default"/>
      </w:rPr>
    </w:lvl>
    <w:lvl w:ilvl="3" w:tplc="E4867372" w:tentative="1">
      <w:start w:val="1"/>
      <w:numFmt w:val="bullet"/>
      <w:lvlText w:val=""/>
      <w:lvlJc w:val="left"/>
      <w:pPr>
        <w:ind w:left="2880" w:hanging="360"/>
      </w:pPr>
      <w:rPr>
        <w:rFonts w:ascii="Symbol" w:hAnsi="Symbol" w:hint="default"/>
      </w:rPr>
    </w:lvl>
    <w:lvl w:ilvl="4" w:tplc="46105424" w:tentative="1">
      <w:start w:val="1"/>
      <w:numFmt w:val="bullet"/>
      <w:lvlText w:val="o"/>
      <w:lvlJc w:val="left"/>
      <w:pPr>
        <w:ind w:left="3600" w:hanging="360"/>
      </w:pPr>
      <w:rPr>
        <w:rFonts w:ascii="Courier New" w:hAnsi="Courier New" w:cs="Courier New" w:hint="default"/>
      </w:rPr>
    </w:lvl>
    <w:lvl w:ilvl="5" w:tplc="5E8A6100" w:tentative="1">
      <w:start w:val="1"/>
      <w:numFmt w:val="bullet"/>
      <w:lvlText w:val=""/>
      <w:lvlJc w:val="left"/>
      <w:pPr>
        <w:ind w:left="4320" w:hanging="360"/>
      </w:pPr>
      <w:rPr>
        <w:rFonts w:ascii="Wingdings" w:hAnsi="Wingdings" w:hint="default"/>
      </w:rPr>
    </w:lvl>
    <w:lvl w:ilvl="6" w:tplc="A0487226" w:tentative="1">
      <w:start w:val="1"/>
      <w:numFmt w:val="bullet"/>
      <w:lvlText w:val=""/>
      <w:lvlJc w:val="left"/>
      <w:pPr>
        <w:ind w:left="5040" w:hanging="360"/>
      </w:pPr>
      <w:rPr>
        <w:rFonts w:ascii="Symbol" w:hAnsi="Symbol" w:hint="default"/>
      </w:rPr>
    </w:lvl>
    <w:lvl w:ilvl="7" w:tplc="9252F5BC" w:tentative="1">
      <w:start w:val="1"/>
      <w:numFmt w:val="bullet"/>
      <w:lvlText w:val="o"/>
      <w:lvlJc w:val="left"/>
      <w:pPr>
        <w:ind w:left="5760" w:hanging="360"/>
      </w:pPr>
      <w:rPr>
        <w:rFonts w:ascii="Courier New" w:hAnsi="Courier New" w:cs="Courier New" w:hint="default"/>
      </w:rPr>
    </w:lvl>
    <w:lvl w:ilvl="8" w:tplc="DE8E7662" w:tentative="1">
      <w:start w:val="1"/>
      <w:numFmt w:val="bullet"/>
      <w:lvlText w:val=""/>
      <w:lvlJc w:val="left"/>
      <w:pPr>
        <w:ind w:left="6480" w:hanging="360"/>
      </w:pPr>
      <w:rPr>
        <w:rFonts w:ascii="Wingdings" w:hAnsi="Wingdings" w:hint="default"/>
      </w:rPr>
    </w:lvl>
  </w:abstractNum>
  <w:abstractNum w:abstractNumId="1" w15:restartNumberingAfterBreak="0">
    <w:nsid w:val="0A725A7D"/>
    <w:multiLevelType w:val="hybridMultilevel"/>
    <w:tmpl w:val="BD04F5A0"/>
    <w:lvl w:ilvl="0" w:tplc="9B023CCA">
      <w:start w:val="40"/>
      <w:numFmt w:val="decimal"/>
      <w:lvlText w:val="(%1)"/>
      <w:lvlJc w:val="left"/>
      <w:pPr>
        <w:ind w:left="720" w:hanging="360"/>
      </w:pPr>
      <w:rPr>
        <w:rFonts w:hint="default"/>
      </w:rPr>
    </w:lvl>
    <w:lvl w:ilvl="1" w:tplc="5D060DAA" w:tentative="1">
      <w:start w:val="1"/>
      <w:numFmt w:val="lowerLetter"/>
      <w:lvlText w:val="%2."/>
      <w:lvlJc w:val="left"/>
      <w:pPr>
        <w:ind w:left="1440" w:hanging="360"/>
      </w:pPr>
    </w:lvl>
    <w:lvl w:ilvl="2" w:tplc="A32EBBC2" w:tentative="1">
      <w:start w:val="1"/>
      <w:numFmt w:val="lowerRoman"/>
      <w:lvlText w:val="%3."/>
      <w:lvlJc w:val="right"/>
      <w:pPr>
        <w:ind w:left="2160" w:hanging="180"/>
      </w:pPr>
    </w:lvl>
    <w:lvl w:ilvl="3" w:tplc="88163CE4" w:tentative="1">
      <w:start w:val="1"/>
      <w:numFmt w:val="decimal"/>
      <w:lvlText w:val="%4."/>
      <w:lvlJc w:val="left"/>
      <w:pPr>
        <w:ind w:left="2880" w:hanging="360"/>
      </w:pPr>
    </w:lvl>
    <w:lvl w:ilvl="4" w:tplc="52CA8B82" w:tentative="1">
      <w:start w:val="1"/>
      <w:numFmt w:val="lowerLetter"/>
      <w:lvlText w:val="%5."/>
      <w:lvlJc w:val="left"/>
      <w:pPr>
        <w:ind w:left="3600" w:hanging="360"/>
      </w:pPr>
    </w:lvl>
    <w:lvl w:ilvl="5" w:tplc="690A39F0" w:tentative="1">
      <w:start w:val="1"/>
      <w:numFmt w:val="lowerRoman"/>
      <w:lvlText w:val="%6."/>
      <w:lvlJc w:val="right"/>
      <w:pPr>
        <w:ind w:left="4320" w:hanging="180"/>
      </w:pPr>
    </w:lvl>
    <w:lvl w:ilvl="6" w:tplc="3662A974" w:tentative="1">
      <w:start w:val="1"/>
      <w:numFmt w:val="decimal"/>
      <w:lvlText w:val="%7."/>
      <w:lvlJc w:val="left"/>
      <w:pPr>
        <w:ind w:left="5040" w:hanging="360"/>
      </w:pPr>
    </w:lvl>
    <w:lvl w:ilvl="7" w:tplc="723CC214" w:tentative="1">
      <w:start w:val="1"/>
      <w:numFmt w:val="lowerLetter"/>
      <w:lvlText w:val="%8."/>
      <w:lvlJc w:val="left"/>
      <w:pPr>
        <w:ind w:left="5760" w:hanging="360"/>
      </w:pPr>
    </w:lvl>
    <w:lvl w:ilvl="8" w:tplc="07221726" w:tentative="1">
      <w:start w:val="1"/>
      <w:numFmt w:val="lowerRoman"/>
      <w:lvlText w:val="%9."/>
      <w:lvlJc w:val="right"/>
      <w:pPr>
        <w:ind w:left="6480" w:hanging="180"/>
      </w:pPr>
    </w:lvl>
  </w:abstractNum>
  <w:abstractNum w:abstractNumId="2" w15:restartNumberingAfterBreak="0">
    <w:nsid w:val="26CB7D58"/>
    <w:multiLevelType w:val="hybridMultilevel"/>
    <w:tmpl w:val="74EE5288"/>
    <w:lvl w:ilvl="0" w:tplc="E6667D8C">
      <w:start w:val="1"/>
      <w:numFmt w:val="bullet"/>
      <w:lvlText w:val=""/>
      <w:lvlJc w:val="left"/>
      <w:pPr>
        <w:ind w:left="502" w:hanging="360"/>
      </w:pPr>
      <w:rPr>
        <w:rFonts w:ascii="Symbol" w:hAnsi="Symbol" w:hint="default"/>
      </w:rPr>
    </w:lvl>
    <w:lvl w:ilvl="1" w:tplc="D160F50C" w:tentative="1">
      <w:start w:val="1"/>
      <w:numFmt w:val="bullet"/>
      <w:lvlText w:val="o"/>
      <w:lvlJc w:val="left"/>
      <w:pPr>
        <w:ind w:left="1440" w:hanging="360"/>
      </w:pPr>
      <w:rPr>
        <w:rFonts w:ascii="Courier New" w:hAnsi="Courier New" w:cs="Courier New" w:hint="default"/>
      </w:rPr>
    </w:lvl>
    <w:lvl w:ilvl="2" w:tplc="6D48F016" w:tentative="1">
      <w:start w:val="1"/>
      <w:numFmt w:val="bullet"/>
      <w:lvlText w:val=""/>
      <w:lvlJc w:val="left"/>
      <w:pPr>
        <w:ind w:left="2160" w:hanging="360"/>
      </w:pPr>
      <w:rPr>
        <w:rFonts w:ascii="Wingdings" w:hAnsi="Wingdings" w:hint="default"/>
      </w:rPr>
    </w:lvl>
    <w:lvl w:ilvl="3" w:tplc="29420FFA" w:tentative="1">
      <w:start w:val="1"/>
      <w:numFmt w:val="bullet"/>
      <w:lvlText w:val=""/>
      <w:lvlJc w:val="left"/>
      <w:pPr>
        <w:ind w:left="2880" w:hanging="360"/>
      </w:pPr>
      <w:rPr>
        <w:rFonts w:ascii="Symbol" w:hAnsi="Symbol" w:hint="default"/>
      </w:rPr>
    </w:lvl>
    <w:lvl w:ilvl="4" w:tplc="333CD5C8" w:tentative="1">
      <w:start w:val="1"/>
      <w:numFmt w:val="bullet"/>
      <w:lvlText w:val="o"/>
      <w:lvlJc w:val="left"/>
      <w:pPr>
        <w:ind w:left="3600" w:hanging="360"/>
      </w:pPr>
      <w:rPr>
        <w:rFonts w:ascii="Courier New" w:hAnsi="Courier New" w:cs="Courier New" w:hint="default"/>
      </w:rPr>
    </w:lvl>
    <w:lvl w:ilvl="5" w:tplc="00BC6F8E" w:tentative="1">
      <w:start w:val="1"/>
      <w:numFmt w:val="bullet"/>
      <w:lvlText w:val=""/>
      <w:lvlJc w:val="left"/>
      <w:pPr>
        <w:ind w:left="4320" w:hanging="360"/>
      </w:pPr>
      <w:rPr>
        <w:rFonts w:ascii="Wingdings" w:hAnsi="Wingdings" w:hint="default"/>
      </w:rPr>
    </w:lvl>
    <w:lvl w:ilvl="6" w:tplc="FCB0725A" w:tentative="1">
      <w:start w:val="1"/>
      <w:numFmt w:val="bullet"/>
      <w:lvlText w:val=""/>
      <w:lvlJc w:val="left"/>
      <w:pPr>
        <w:ind w:left="5040" w:hanging="360"/>
      </w:pPr>
      <w:rPr>
        <w:rFonts w:ascii="Symbol" w:hAnsi="Symbol" w:hint="default"/>
      </w:rPr>
    </w:lvl>
    <w:lvl w:ilvl="7" w:tplc="51188510" w:tentative="1">
      <w:start w:val="1"/>
      <w:numFmt w:val="bullet"/>
      <w:lvlText w:val="o"/>
      <w:lvlJc w:val="left"/>
      <w:pPr>
        <w:ind w:left="5760" w:hanging="360"/>
      </w:pPr>
      <w:rPr>
        <w:rFonts w:ascii="Courier New" w:hAnsi="Courier New" w:cs="Courier New" w:hint="default"/>
      </w:rPr>
    </w:lvl>
    <w:lvl w:ilvl="8" w:tplc="5882EB66" w:tentative="1">
      <w:start w:val="1"/>
      <w:numFmt w:val="bullet"/>
      <w:lvlText w:val=""/>
      <w:lvlJc w:val="left"/>
      <w:pPr>
        <w:ind w:left="6480" w:hanging="360"/>
      </w:pPr>
      <w:rPr>
        <w:rFonts w:ascii="Wingdings" w:hAnsi="Wingdings" w:hint="default"/>
      </w:rPr>
    </w:lvl>
  </w:abstractNum>
  <w:abstractNum w:abstractNumId="3" w15:restartNumberingAfterBreak="0">
    <w:nsid w:val="3480429A"/>
    <w:multiLevelType w:val="hybridMultilevel"/>
    <w:tmpl w:val="051666C4"/>
    <w:lvl w:ilvl="0" w:tplc="7A5EE930">
      <w:start w:val="1"/>
      <w:numFmt w:val="bullet"/>
      <w:lvlText w:val=""/>
      <w:lvlJc w:val="left"/>
      <w:pPr>
        <w:ind w:left="674" w:hanging="360"/>
      </w:pPr>
      <w:rPr>
        <w:rFonts w:ascii="Symbol" w:hAnsi="Symbol" w:hint="default"/>
      </w:rPr>
    </w:lvl>
    <w:lvl w:ilvl="1" w:tplc="679EB386" w:tentative="1">
      <w:start w:val="1"/>
      <w:numFmt w:val="bullet"/>
      <w:lvlText w:val="o"/>
      <w:lvlJc w:val="left"/>
      <w:pPr>
        <w:ind w:left="1394" w:hanging="360"/>
      </w:pPr>
      <w:rPr>
        <w:rFonts w:ascii="Courier New" w:hAnsi="Courier New" w:cs="Courier New" w:hint="default"/>
      </w:rPr>
    </w:lvl>
    <w:lvl w:ilvl="2" w:tplc="901AD44A" w:tentative="1">
      <w:start w:val="1"/>
      <w:numFmt w:val="bullet"/>
      <w:lvlText w:val=""/>
      <w:lvlJc w:val="left"/>
      <w:pPr>
        <w:ind w:left="2114" w:hanging="360"/>
      </w:pPr>
      <w:rPr>
        <w:rFonts w:ascii="Wingdings" w:hAnsi="Wingdings" w:hint="default"/>
      </w:rPr>
    </w:lvl>
    <w:lvl w:ilvl="3" w:tplc="CD06EDC0" w:tentative="1">
      <w:start w:val="1"/>
      <w:numFmt w:val="bullet"/>
      <w:lvlText w:val=""/>
      <w:lvlJc w:val="left"/>
      <w:pPr>
        <w:ind w:left="2834" w:hanging="360"/>
      </w:pPr>
      <w:rPr>
        <w:rFonts w:ascii="Symbol" w:hAnsi="Symbol" w:hint="default"/>
      </w:rPr>
    </w:lvl>
    <w:lvl w:ilvl="4" w:tplc="7DF45C0C" w:tentative="1">
      <w:start w:val="1"/>
      <w:numFmt w:val="bullet"/>
      <w:lvlText w:val="o"/>
      <w:lvlJc w:val="left"/>
      <w:pPr>
        <w:ind w:left="3554" w:hanging="360"/>
      </w:pPr>
      <w:rPr>
        <w:rFonts w:ascii="Courier New" w:hAnsi="Courier New" w:cs="Courier New" w:hint="default"/>
      </w:rPr>
    </w:lvl>
    <w:lvl w:ilvl="5" w:tplc="B58E8346" w:tentative="1">
      <w:start w:val="1"/>
      <w:numFmt w:val="bullet"/>
      <w:lvlText w:val=""/>
      <w:lvlJc w:val="left"/>
      <w:pPr>
        <w:ind w:left="4274" w:hanging="360"/>
      </w:pPr>
      <w:rPr>
        <w:rFonts w:ascii="Wingdings" w:hAnsi="Wingdings" w:hint="default"/>
      </w:rPr>
    </w:lvl>
    <w:lvl w:ilvl="6" w:tplc="A1CC893E" w:tentative="1">
      <w:start w:val="1"/>
      <w:numFmt w:val="bullet"/>
      <w:lvlText w:val=""/>
      <w:lvlJc w:val="left"/>
      <w:pPr>
        <w:ind w:left="4994" w:hanging="360"/>
      </w:pPr>
      <w:rPr>
        <w:rFonts w:ascii="Symbol" w:hAnsi="Symbol" w:hint="default"/>
      </w:rPr>
    </w:lvl>
    <w:lvl w:ilvl="7" w:tplc="9938907E" w:tentative="1">
      <w:start w:val="1"/>
      <w:numFmt w:val="bullet"/>
      <w:lvlText w:val="o"/>
      <w:lvlJc w:val="left"/>
      <w:pPr>
        <w:ind w:left="5714" w:hanging="360"/>
      </w:pPr>
      <w:rPr>
        <w:rFonts w:ascii="Courier New" w:hAnsi="Courier New" w:cs="Courier New" w:hint="default"/>
      </w:rPr>
    </w:lvl>
    <w:lvl w:ilvl="8" w:tplc="D3A4C6F6" w:tentative="1">
      <w:start w:val="1"/>
      <w:numFmt w:val="bullet"/>
      <w:lvlText w:val=""/>
      <w:lvlJc w:val="left"/>
      <w:pPr>
        <w:ind w:left="6434" w:hanging="360"/>
      </w:pPr>
      <w:rPr>
        <w:rFonts w:ascii="Wingdings" w:hAnsi="Wingdings" w:hint="default"/>
      </w:rPr>
    </w:lvl>
  </w:abstractNum>
  <w:abstractNum w:abstractNumId="4" w15:restartNumberingAfterBreak="0">
    <w:nsid w:val="3B6C687E"/>
    <w:multiLevelType w:val="hybridMultilevel"/>
    <w:tmpl w:val="0B14380A"/>
    <w:lvl w:ilvl="0" w:tplc="37029564">
      <w:start w:val="1"/>
      <w:numFmt w:val="bullet"/>
      <w:lvlText w:val=""/>
      <w:lvlJc w:val="left"/>
      <w:pPr>
        <w:ind w:left="720" w:hanging="360"/>
      </w:pPr>
      <w:rPr>
        <w:rFonts w:ascii="Symbol" w:hAnsi="Symbol" w:hint="default"/>
      </w:rPr>
    </w:lvl>
    <w:lvl w:ilvl="1" w:tplc="90A45D7E" w:tentative="1">
      <w:start w:val="1"/>
      <w:numFmt w:val="bullet"/>
      <w:lvlText w:val="o"/>
      <w:lvlJc w:val="left"/>
      <w:pPr>
        <w:ind w:left="1440" w:hanging="360"/>
      </w:pPr>
      <w:rPr>
        <w:rFonts w:ascii="Courier New" w:hAnsi="Courier New" w:cs="Courier New" w:hint="default"/>
      </w:rPr>
    </w:lvl>
    <w:lvl w:ilvl="2" w:tplc="1D6883D0" w:tentative="1">
      <w:start w:val="1"/>
      <w:numFmt w:val="bullet"/>
      <w:lvlText w:val=""/>
      <w:lvlJc w:val="left"/>
      <w:pPr>
        <w:ind w:left="2160" w:hanging="360"/>
      </w:pPr>
      <w:rPr>
        <w:rFonts w:ascii="Wingdings" w:hAnsi="Wingdings" w:hint="default"/>
      </w:rPr>
    </w:lvl>
    <w:lvl w:ilvl="3" w:tplc="5272786C" w:tentative="1">
      <w:start w:val="1"/>
      <w:numFmt w:val="bullet"/>
      <w:lvlText w:val=""/>
      <w:lvlJc w:val="left"/>
      <w:pPr>
        <w:ind w:left="2880" w:hanging="360"/>
      </w:pPr>
      <w:rPr>
        <w:rFonts w:ascii="Symbol" w:hAnsi="Symbol" w:hint="default"/>
      </w:rPr>
    </w:lvl>
    <w:lvl w:ilvl="4" w:tplc="2D42BABC" w:tentative="1">
      <w:start w:val="1"/>
      <w:numFmt w:val="bullet"/>
      <w:lvlText w:val="o"/>
      <w:lvlJc w:val="left"/>
      <w:pPr>
        <w:ind w:left="3600" w:hanging="360"/>
      </w:pPr>
      <w:rPr>
        <w:rFonts w:ascii="Courier New" w:hAnsi="Courier New" w:cs="Courier New" w:hint="default"/>
      </w:rPr>
    </w:lvl>
    <w:lvl w:ilvl="5" w:tplc="37308B4C" w:tentative="1">
      <w:start w:val="1"/>
      <w:numFmt w:val="bullet"/>
      <w:lvlText w:val=""/>
      <w:lvlJc w:val="left"/>
      <w:pPr>
        <w:ind w:left="4320" w:hanging="360"/>
      </w:pPr>
      <w:rPr>
        <w:rFonts w:ascii="Wingdings" w:hAnsi="Wingdings" w:hint="default"/>
      </w:rPr>
    </w:lvl>
    <w:lvl w:ilvl="6" w:tplc="68424640" w:tentative="1">
      <w:start w:val="1"/>
      <w:numFmt w:val="bullet"/>
      <w:lvlText w:val=""/>
      <w:lvlJc w:val="left"/>
      <w:pPr>
        <w:ind w:left="5040" w:hanging="360"/>
      </w:pPr>
      <w:rPr>
        <w:rFonts w:ascii="Symbol" w:hAnsi="Symbol" w:hint="default"/>
      </w:rPr>
    </w:lvl>
    <w:lvl w:ilvl="7" w:tplc="8066535C" w:tentative="1">
      <w:start w:val="1"/>
      <w:numFmt w:val="bullet"/>
      <w:lvlText w:val="o"/>
      <w:lvlJc w:val="left"/>
      <w:pPr>
        <w:ind w:left="5760" w:hanging="360"/>
      </w:pPr>
      <w:rPr>
        <w:rFonts w:ascii="Courier New" w:hAnsi="Courier New" w:cs="Courier New" w:hint="default"/>
      </w:rPr>
    </w:lvl>
    <w:lvl w:ilvl="8" w:tplc="5FD4CE5E" w:tentative="1">
      <w:start w:val="1"/>
      <w:numFmt w:val="bullet"/>
      <w:lvlText w:val=""/>
      <w:lvlJc w:val="left"/>
      <w:pPr>
        <w:ind w:left="6480" w:hanging="360"/>
      </w:pPr>
      <w:rPr>
        <w:rFonts w:ascii="Wingdings" w:hAnsi="Wingdings" w:hint="default"/>
      </w:rPr>
    </w:lvl>
  </w:abstractNum>
  <w:abstractNum w:abstractNumId="5" w15:restartNumberingAfterBreak="0">
    <w:nsid w:val="41B16CBC"/>
    <w:multiLevelType w:val="hybridMultilevel"/>
    <w:tmpl w:val="1BA03048"/>
    <w:lvl w:ilvl="0" w:tplc="ACF6CE36">
      <w:start w:val="1"/>
      <w:numFmt w:val="bullet"/>
      <w:lvlText w:val=""/>
      <w:lvlJc w:val="left"/>
      <w:pPr>
        <w:ind w:left="720" w:hanging="360"/>
      </w:pPr>
      <w:rPr>
        <w:rFonts w:ascii="Symbol" w:hAnsi="Symbol" w:hint="default"/>
      </w:rPr>
    </w:lvl>
    <w:lvl w:ilvl="1" w:tplc="6BE0CE76" w:tentative="1">
      <w:start w:val="1"/>
      <w:numFmt w:val="bullet"/>
      <w:lvlText w:val="o"/>
      <w:lvlJc w:val="left"/>
      <w:pPr>
        <w:ind w:left="1440" w:hanging="360"/>
      </w:pPr>
      <w:rPr>
        <w:rFonts w:ascii="Courier New" w:hAnsi="Courier New" w:cs="Courier New" w:hint="default"/>
      </w:rPr>
    </w:lvl>
    <w:lvl w:ilvl="2" w:tplc="0B2E5FF6" w:tentative="1">
      <w:start w:val="1"/>
      <w:numFmt w:val="bullet"/>
      <w:lvlText w:val=""/>
      <w:lvlJc w:val="left"/>
      <w:pPr>
        <w:ind w:left="2160" w:hanging="360"/>
      </w:pPr>
      <w:rPr>
        <w:rFonts w:ascii="Wingdings" w:hAnsi="Wingdings" w:hint="default"/>
      </w:rPr>
    </w:lvl>
    <w:lvl w:ilvl="3" w:tplc="C5B673DE" w:tentative="1">
      <w:start w:val="1"/>
      <w:numFmt w:val="bullet"/>
      <w:lvlText w:val=""/>
      <w:lvlJc w:val="left"/>
      <w:pPr>
        <w:ind w:left="2880" w:hanging="360"/>
      </w:pPr>
      <w:rPr>
        <w:rFonts w:ascii="Symbol" w:hAnsi="Symbol" w:hint="default"/>
      </w:rPr>
    </w:lvl>
    <w:lvl w:ilvl="4" w:tplc="A82ABF8E" w:tentative="1">
      <w:start w:val="1"/>
      <w:numFmt w:val="bullet"/>
      <w:lvlText w:val="o"/>
      <w:lvlJc w:val="left"/>
      <w:pPr>
        <w:ind w:left="3600" w:hanging="360"/>
      </w:pPr>
      <w:rPr>
        <w:rFonts w:ascii="Courier New" w:hAnsi="Courier New" w:cs="Courier New" w:hint="default"/>
      </w:rPr>
    </w:lvl>
    <w:lvl w:ilvl="5" w:tplc="3C723000" w:tentative="1">
      <w:start w:val="1"/>
      <w:numFmt w:val="bullet"/>
      <w:lvlText w:val=""/>
      <w:lvlJc w:val="left"/>
      <w:pPr>
        <w:ind w:left="4320" w:hanging="360"/>
      </w:pPr>
      <w:rPr>
        <w:rFonts w:ascii="Wingdings" w:hAnsi="Wingdings" w:hint="default"/>
      </w:rPr>
    </w:lvl>
    <w:lvl w:ilvl="6" w:tplc="E8FE0842" w:tentative="1">
      <w:start w:val="1"/>
      <w:numFmt w:val="bullet"/>
      <w:lvlText w:val=""/>
      <w:lvlJc w:val="left"/>
      <w:pPr>
        <w:ind w:left="5040" w:hanging="360"/>
      </w:pPr>
      <w:rPr>
        <w:rFonts w:ascii="Symbol" w:hAnsi="Symbol" w:hint="default"/>
      </w:rPr>
    </w:lvl>
    <w:lvl w:ilvl="7" w:tplc="171CE0F6" w:tentative="1">
      <w:start w:val="1"/>
      <w:numFmt w:val="bullet"/>
      <w:lvlText w:val="o"/>
      <w:lvlJc w:val="left"/>
      <w:pPr>
        <w:ind w:left="5760" w:hanging="360"/>
      </w:pPr>
      <w:rPr>
        <w:rFonts w:ascii="Courier New" w:hAnsi="Courier New" w:cs="Courier New" w:hint="default"/>
      </w:rPr>
    </w:lvl>
    <w:lvl w:ilvl="8" w:tplc="EB90AFF8" w:tentative="1">
      <w:start w:val="1"/>
      <w:numFmt w:val="bullet"/>
      <w:lvlText w:val=""/>
      <w:lvlJc w:val="left"/>
      <w:pPr>
        <w:ind w:left="6480" w:hanging="360"/>
      </w:pPr>
      <w:rPr>
        <w:rFonts w:ascii="Wingdings" w:hAnsi="Wingdings" w:hint="default"/>
      </w:rPr>
    </w:lvl>
  </w:abstractNum>
  <w:abstractNum w:abstractNumId="6" w15:restartNumberingAfterBreak="0">
    <w:nsid w:val="5E1F157B"/>
    <w:multiLevelType w:val="hybridMultilevel"/>
    <w:tmpl w:val="FED4B30C"/>
    <w:lvl w:ilvl="0" w:tplc="9E8864A8">
      <w:start w:val="1"/>
      <w:numFmt w:val="bullet"/>
      <w:lvlText w:val=""/>
      <w:lvlJc w:val="left"/>
      <w:pPr>
        <w:ind w:left="720" w:hanging="360"/>
      </w:pPr>
      <w:rPr>
        <w:rFonts w:ascii="Symbol" w:hAnsi="Symbol" w:hint="default"/>
      </w:rPr>
    </w:lvl>
    <w:lvl w:ilvl="1" w:tplc="1A3CEE2E" w:tentative="1">
      <w:start w:val="1"/>
      <w:numFmt w:val="bullet"/>
      <w:lvlText w:val="o"/>
      <w:lvlJc w:val="left"/>
      <w:pPr>
        <w:ind w:left="1440" w:hanging="360"/>
      </w:pPr>
      <w:rPr>
        <w:rFonts w:ascii="Courier New" w:hAnsi="Courier New" w:cs="Courier New" w:hint="default"/>
      </w:rPr>
    </w:lvl>
    <w:lvl w:ilvl="2" w:tplc="16029A5C" w:tentative="1">
      <w:start w:val="1"/>
      <w:numFmt w:val="bullet"/>
      <w:lvlText w:val=""/>
      <w:lvlJc w:val="left"/>
      <w:pPr>
        <w:ind w:left="2160" w:hanging="360"/>
      </w:pPr>
      <w:rPr>
        <w:rFonts w:ascii="Wingdings" w:hAnsi="Wingdings" w:hint="default"/>
      </w:rPr>
    </w:lvl>
    <w:lvl w:ilvl="3" w:tplc="54D61E64" w:tentative="1">
      <w:start w:val="1"/>
      <w:numFmt w:val="bullet"/>
      <w:lvlText w:val=""/>
      <w:lvlJc w:val="left"/>
      <w:pPr>
        <w:ind w:left="2880" w:hanging="360"/>
      </w:pPr>
      <w:rPr>
        <w:rFonts w:ascii="Symbol" w:hAnsi="Symbol" w:hint="default"/>
      </w:rPr>
    </w:lvl>
    <w:lvl w:ilvl="4" w:tplc="54268AD0" w:tentative="1">
      <w:start w:val="1"/>
      <w:numFmt w:val="bullet"/>
      <w:lvlText w:val="o"/>
      <w:lvlJc w:val="left"/>
      <w:pPr>
        <w:ind w:left="3600" w:hanging="360"/>
      </w:pPr>
      <w:rPr>
        <w:rFonts w:ascii="Courier New" w:hAnsi="Courier New" w:cs="Courier New" w:hint="default"/>
      </w:rPr>
    </w:lvl>
    <w:lvl w:ilvl="5" w:tplc="D302A000" w:tentative="1">
      <w:start w:val="1"/>
      <w:numFmt w:val="bullet"/>
      <w:lvlText w:val=""/>
      <w:lvlJc w:val="left"/>
      <w:pPr>
        <w:ind w:left="4320" w:hanging="360"/>
      </w:pPr>
      <w:rPr>
        <w:rFonts w:ascii="Wingdings" w:hAnsi="Wingdings" w:hint="default"/>
      </w:rPr>
    </w:lvl>
    <w:lvl w:ilvl="6" w:tplc="AC1AD2D8" w:tentative="1">
      <w:start w:val="1"/>
      <w:numFmt w:val="bullet"/>
      <w:lvlText w:val=""/>
      <w:lvlJc w:val="left"/>
      <w:pPr>
        <w:ind w:left="5040" w:hanging="360"/>
      </w:pPr>
      <w:rPr>
        <w:rFonts w:ascii="Symbol" w:hAnsi="Symbol" w:hint="default"/>
      </w:rPr>
    </w:lvl>
    <w:lvl w:ilvl="7" w:tplc="5CF4699E" w:tentative="1">
      <w:start w:val="1"/>
      <w:numFmt w:val="bullet"/>
      <w:lvlText w:val="o"/>
      <w:lvlJc w:val="left"/>
      <w:pPr>
        <w:ind w:left="5760" w:hanging="360"/>
      </w:pPr>
      <w:rPr>
        <w:rFonts w:ascii="Courier New" w:hAnsi="Courier New" w:cs="Courier New" w:hint="default"/>
      </w:rPr>
    </w:lvl>
    <w:lvl w:ilvl="8" w:tplc="47F4CEAC" w:tentative="1">
      <w:start w:val="1"/>
      <w:numFmt w:val="bullet"/>
      <w:lvlText w:val=""/>
      <w:lvlJc w:val="left"/>
      <w:pPr>
        <w:ind w:left="6480" w:hanging="360"/>
      </w:pPr>
      <w:rPr>
        <w:rFonts w:ascii="Wingdings" w:hAnsi="Wingdings" w:hint="default"/>
      </w:rPr>
    </w:lvl>
  </w:abstractNum>
  <w:abstractNum w:abstractNumId="7" w15:restartNumberingAfterBreak="0">
    <w:nsid w:val="5E663D9E"/>
    <w:multiLevelType w:val="hybridMultilevel"/>
    <w:tmpl w:val="48206DA6"/>
    <w:lvl w:ilvl="0" w:tplc="E9A4FE34">
      <w:start w:val="1"/>
      <w:numFmt w:val="bullet"/>
      <w:lvlText w:val=""/>
      <w:lvlJc w:val="left"/>
      <w:pPr>
        <w:ind w:left="720" w:hanging="360"/>
      </w:pPr>
      <w:rPr>
        <w:rFonts w:ascii="Symbol" w:hAnsi="Symbol" w:hint="default"/>
      </w:rPr>
    </w:lvl>
    <w:lvl w:ilvl="1" w:tplc="B25E3E30" w:tentative="1">
      <w:start w:val="1"/>
      <w:numFmt w:val="bullet"/>
      <w:lvlText w:val="o"/>
      <w:lvlJc w:val="left"/>
      <w:pPr>
        <w:ind w:left="1440" w:hanging="360"/>
      </w:pPr>
      <w:rPr>
        <w:rFonts w:ascii="Courier New" w:hAnsi="Courier New" w:cs="Courier New" w:hint="default"/>
      </w:rPr>
    </w:lvl>
    <w:lvl w:ilvl="2" w:tplc="0D6432E2" w:tentative="1">
      <w:start w:val="1"/>
      <w:numFmt w:val="bullet"/>
      <w:lvlText w:val=""/>
      <w:lvlJc w:val="left"/>
      <w:pPr>
        <w:ind w:left="2160" w:hanging="360"/>
      </w:pPr>
      <w:rPr>
        <w:rFonts w:ascii="Wingdings" w:hAnsi="Wingdings" w:hint="default"/>
      </w:rPr>
    </w:lvl>
    <w:lvl w:ilvl="3" w:tplc="778CC1DA" w:tentative="1">
      <w:start w:val="1"/>
      <w:numFmt w:val="bullet"/>
      <w:lvlText w:val=""/>
      <w:lvlJc w:val="left"/>
      <w:pPr>
        <w:ind w:left="2880" w:hanging="360"/>
      </w:pPr>
      <w:rPr>
        <w:rFonts w:ascii="Symbol" w:hAnsi="Symbol" w:hint="default"/>
      </w:rPr>
    </w:lvl>
    <w:lvl w:ilvl="4" w:tplc="5E30F61C" w:tentative="1">
      <w:start w:val="1"/>
      <w:numFmt w:val="bullet"/>
      <w:lvlText w:val="o"/>
      <w:lvlJc w:val="left"/>
      <w:pPr>
        <w:ind w:left="3600" w:hanging="360"/>
      </w:pPr>
      <w:rPr>
        <w:rFonts w:ascii="Courier New" w:hAnsi="Courier New" w:cs="Courier New" w:hint="default"/>
      </w:rPr>
    </w:lvl>
    <w:lvl w:ilvl="5" w:tplc="3ACC1724" w:tentative="1">
      <w:start w:val="1"/>
      <w:numFmt w:val="bullet"/>
      <w:lvlText w:val=""/>
      <w:lvlJc w:val="left"/>
      <w:pPr>
        <w:ind w:left="4320" w:hanging="360"/>
      </w:pPr>
      <w:rPr>
        <w:rFonts w:ascii="Wingdings" w:hAnsi="Wingdings" w:hint="default"/>
      </w:rPr>
    </w:lvl>
    <w:lvl w:ilvl="6" w:tplc="3AFEA730" w:tentative="1">
      <w:start w:val="1"/>
      <w:numFmt w:val="bullet"/>
      <w:lvlText w:val=""/>
      <w:lvlJc w:val="left"/>
      <w:pPr>
        <w:ind w:left="5040" w:hanging="360"/>
      </w:pPr>
      <w:rPr>
        <w:rFonts w:ascii="Symbol" w:hAnsi="Symbol" w:hint="default"/>
      </w:rPr>
    </w:lvl>
    <w:lvl w:ilvl="7" w:tplc="5770E45C" w:tentative="1">
      <w:start w:val="1"/>
      <w:numFmt w:val="bullet"/>
      <w:lvlText w:val="o"/>
      <w:lvlJc w:val="left"/>
      <w:pPr>
        <w:ind w:left="5760" w:hanging="360"/>
      </w:pPr>
      <w:rPr>
        <w:rFonts w:ascii="Courier New" w:hAnsi="Courier New" w:cs="Courier New" w:hint="default"/>
      </w:rPr>
    </w:lvl>
    <w:lvl w:ilvl="8" w:tplc="5A5CD460" w:tentative="1">
      <w:start w:val="1"/>
      <w:numFmt w:val="bullet"/>
      <w:lvlText w:val=""/>
      <w:lvlJc w:val="left"/>
      <w:pPr>
        <w:ind w:left="6480" w:hanging="360"/>
      </w:pPr>
      <w:rPr>
        <w:rFonts w:ascii="Wingdings" w:hAnsi="Wingdings" w:hint="default"/>
      </w:rPr>
    </w:lvl>
  </w:abstractNum>
  <w:num w:numId="1" w16cid:durableId="1964001187">
    <w:abstractNumId w:val="2"/>
  </w:num>
  <w:num w:numId="2" w16cid:durableId="535511943">
    <w:abstractNumId w:val="3"/>
  </w:num>
  <w:num w:numId="3" w16cid:durableId="1813907245">
    <w:abstractNumId w:val="7"/>
  </w:num>
  <w:num w:numId="4" w16cid:durableId="1790120548">
    <w:abstractNumId w:val="0"/>
  </w:num>
  <w:num w:numId="5" w16cid:durableId="721905245">
    <w:abstractNumId w:val="4"/>
  </w:num>
  <w:num w:numId="6" w16cid:durableId="76480692">
    <w:abstractNumId w:val="1"/>
  </w:num>
  <w:num w:numId="7" w16cid:durableId="590773833">
    <w:abstractNumId w:val="6"/>
  </w:num>
  <w:num w:numId="8" w16cid:durableId="10353464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defaultTabStop w:val="708"/>
  <w:autoHyphenation/>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C14"/>
    <w:rsid w:val="0000160E"/>
    <w:rsid w:val="00001749"/>
    <w:rsid w:val="00001FAD"/>
    <w:rsid w:val="00002DB4"/>
    <w:rsid w:val="00004819"/>
    <w:rsid w:val="00004B69"/>
    <w:rsid w:val="000063D1"/>
    <w:rsid w:val="000064AA"/>
    <w:rsid w:val="00012ABB"/>
    <w:rsid w:val="0001445D"/>
    <w:rsid w:val="0001580C"/>
    <w:rsid w:val="00020AA8"/>
    <w:rsid w:val="00020CC4"/>
    <w:rsid w:val="000220F9"/>
    <w:rsid w:val="00024883"/>
    <w:rsid w:val="000257CF"/>
    <w:rsid w:val="00025932"/>
    <w:rsid w:val="00026790"/>
    <w:rsid w:val="00030DB5"/>
    <w:rsid w:val="000310CA"/>
    <w:rsid w:val="0003198B"/>
    <w:rsid w:val="00035DC1"/>
    <w:rsid w:val="0003695F"/>
    <w:rsid w:val="00036C14"/>
    <w:rsid w:val="00042954"/>
    <w:rsid w:val="00042A6B"/>
    <w:rsid w:val="00043203"/>
    <w:rsid w:val="00043B72"/>
    <w:rsid w:val="00045B47"/>
    <w:rsid w:val="00046D65"/>
    <w:rsid w:val="00050191"/>
    <w:rsid w:val="00050790"/>
    <w:rsid w:val="00050C87"/>
    <w:rsid w:val="0005359C"/>
    <w:rsid w:val="000555B3"/>
    <w:rsid w:val="00055BBC"/>
    <w:rsid w:val="0005639F"/>
    <w:rsid w:val="00057AD2"/>
    <w:rsid w:val="0006176F"/>
    <w:rsid w:val="000623AC"/>
    <w:rsid w:val="0006490D"/>
    <w:rsid w:val="000727CD"/>
    <w:rsid w:val="00072C54"/>
    <w:rsid w:val="000740AA"/>
    <w:rsid w:val="00080DD3"/>
    <w:rsid w:val="00082C2F"/>
    <w:rsid w:val="0008348D"/>
    <w:rsid w:val="0008375B"/>
    <w:rsid w:val="000846AF"/>
    <w:rsid w:val="000860C4"/>
    <w:rsid w:val="0008751E"/>
    <w:rsid w:val="00094AE1"/>
    <w:rsid w:val="000A16F1"/>
    <w:rsid w:val="000A373D"/>
    <w:rsid w:val="000A41A5"/>
    <w:rsid w:val="000A455B"/>
    <w:rsid w:val="000B0A42"/>
    <w:rsid w:val="000B50B1"/>
    <w:rsid w:val="000B5316"/>
    <w:rsid w:val="000B554E"/>
    <w:rsid w:val="000B5AC0"/>
    <w:rsid w:val="000B6686"/>
    <w:rsid w:val="000B6759"/>
    <w:rsid w:val="000B678E"/>
    <w:rsid w:val="000B680A"/>
    <w:rsid w:val="000B6CE4"/>
    <w:rsid w:val="000B715E"/>
    <w:rsid w:val="000C0891"/>
    <w:rsid w:val="000C0A8B"/>
    <w:rsid w:val="000C365B"/>
    <w:rsid w:val="000C4DAA"/>
    <w:rsid w:val="000C586B"/>
    <w:rsid w:val="000C7A47"/>
    <w:rsid w:val="000D208F"/>
    <w:rsid w:val="000D2646"/>
    <w:rsid w:val="000D593D"/>
    <w:rsid w:val="000D5956"/>
    <w:rsid w:val="000D779F"/>
    <w:rsid w:val="000D7806"/>
    <w:rsid w:val="000D7C0C"/>
    <w:rsid w:val="000E0FCB"/>
    <w:rsid w:val="000E139F"/>
    <w:rsid w:val="000E1B8E"/>
    <w:rsid w:val="000E2D9A"/>
    <w:rsid w:val="000E335F"/>
    <w:rsid w:val="000E462B"/>
    <w:rsid w:val="000E5CE7"/>
    <w:rsid w:val="000E7E43"/>
    <w:rsid w:val="000F0877"/>
    <w:rsid w:val="000F157B"/>
    <w:rsid w:val="000F1A3D"/>
    <w:rsid w:val="000F2915"/>
    <w:rsid w:val="000F3114"/>
    <w:rsid w:val="000F3C74"/>
    <w:rsid w:val="000F467C"/>
    <w:rsid w:val="000F5032"/>
    <w:rsid w:val="000F5215"/>
    <w:rsid w:val="001004F9"/>
    <w:rsid w:val="00103873"/>
    <w:rsid w:val="00104C87"/>
    <w:rsid w:val="00106071"/>
    <w:rsid w:val="00106106"/>
    <w:rsid w:val="00107756"/>
    <w:rsid w:val="001100CE"/>
    <w:rsid w:val="00111486"/>
    <w:rsid w:val="001118DE"/>
    <w:rsid w:val="001132A7"/>
    <w:rsid w:val="00114394"/>
    <w:rsid w:val="00114961"/>
    <w:rsid w:val="00114ABB"/>
    <w:rsid w:val="00117D3E"/>
    <w:rsid w:val="001202BA"/>
    <w:rsid w:val="00120D2D"/>
    <w:rsid w:val="00123142"/>
    <w:rsid w:val="001257DB"/>
    <w:rsid w:val="00127956"/>
    <w:rsid w:val="00127A34"/>
    <w:rsid w:val="00132B36"/>
    <w:rsid w:val="001354EA"/>
    <w:rsid w:val="001355DB"/>
    <w:rsid w:val="00144A8B"/>
    <w:rsid w:val="00147861"/>
    <w:rsid w:val="0015027E"/>
    <w:rsid w:val="001515B5"/>
    <w:rsid w:val="00151B13"/>
    <w:rsid w:val="0015239B"/>
    <w:rsid w:val="00153180"/>
    <w:rsid w:val="001536E1"/>
    <w:rsid w:val="0015381F"/>
    <w:rsid w:val="00154310"/>
    <w:rsid w:val="00154D88"/>
    <w:rsid w:val="00160E1B"/>
    <w:rsid w:val="00162EC6"/>
    <w:rsid w:val="001636EF"/>
    <w:rsid w:val="00166530"/>
    <w:rsid w:val="00166678"/>
    <w:rsid w:val="00166E54"/>
    <w:rsid w:val="0016701E"/>
    <w:rsid w:val="0017131C"/>
    <w:rsid w:val="00171F75"/>
    <w:rsid w:val="001731C7"/>
    <w:rsid w:val="001769B8"/>
    <w:rsid w:val="00176C37"/>
    <w:rsid w:val="00181E80"/>
    <w:rsid w:val="00183761"/>
    <w:rsid w:val="0018468E"/>
    <w:rsid w:val="00184A72"/>
    <w:rsid w:val="00186DB1"/>
    <w:rsid w:val="001918A2"/>
    <w:rsid w:val="00192185"/>
    <w:rsid w:val="00192EBA"/>
    <w:rsid w:val="0019341F"/>
    <w:rsid w:val="00195366"/>
    <w:rsid w:val="00195FF1"/>
    <w:rsid w:val="001A06D9"/>
    <w:rsid w:val="001A1363"/>
    <w:rsid w:val="001A35A4"/>
    <w:rsid w:val="001A41C1"/>
    <w:rsid w:val="001A59A6"/>
    <w:rsid w:val="001A5F8F"/>
    <w:rsid w:val="001A6633"/>
    <w:rsid w:val="001A6821"/>
    <w:rsid w:val="001A6A94"/>
    <w:rsid w:val="001A7541"/>
    <w:rsid w:val="001A7C48"/>
    <w:rsid w:val="001B1535"/>
    <w:rsid w:val="001B205C"/>
    <w:rsid w:val="001B2302"/>
    <w:rsid w:val="001B239E"/>
    <w:rsid w:val="001B2C4B"/>
    <w:rsid w:val="001B4664"/>
    <w:rsid w:val="001B6858"/>
    <w:rsid w:val="001C1D7A"/>
    <w:rsid w:val="001C1F69"/>
    <w:rsid w:val="001C20A2"/>
    <w:rsid w:val="001C2A39"/>
    <w:rsid w:val="001C30A6"/>
    <w:rsid w:val="001C50EC"/>
    <w:rsid w:val="001C5DDA"/>
    <w:rsid w:val="001C5FE1"/>
    <w:rsid w:val="001C6082"/>
    <w:rsid w:val="001C77E8"/>
    <w:rsid w:val="001C7C9A"/>
    <w:rsid w:val="001D051B"/>
    <w:rsid w:val="001D6A15"/>
    <w:rsid w:val="001D6BC5"/>
    <w:rsid w:val="001E15C8"/>
    <w:rsid w:val="001E1D18"/>
    <w:rsid w:val="001E29CE"/>
    <w:rsid w:val="001E2EA1"/>
    <w:rsid w:val="001E30C4"/>
    <w:rsid w:val="001E3C8F"/>
    <w:rsid w:val="001E3CF2"/>
    <w:rsid w:val="001E41C5"/>
    <w:rsid w:val="001E76D8"/>
    <w:rsid w:val="001F0D99"/>
    <w:rsid w:val="001F1040"/>
    <w:rsid w:val="001F2051"/>
    <w:rsid w:val="001F3002"/>
    <w:rsid w:val="001F45EC"/>
    <w:rsid w:val="001F62D4"/>
    <w:rsid w:val="001F676C"/>
    <w:rsid w:val="00200D3B"/>
    <w:rsid w:val="00205518"/>
    <w:rsid w:val="002055B3"/>
    <w:rsid w:val="002056C4"/>
    <w:rsid w:val="002076D5"/>
    <w:rsid w:val="00207C49"/>
    <w:rsid w:val="00213197"/>
    <w:rsid w:val="00213668"/>
    <w:rsid w:val="002150FF"/>
    <w:rsid w:val="0021518D"/>
    <w:rsid w:val="00221E8A"/>
    <w:rsid w:val="0022584B"/>
    <w:rsid w:val="0022656C"/>
    <w:rsid w:val="00226790"/>
    <w:rsid w:val="00226D6A"/>
    <w:rsid w:val="00231097"/>
    <w:rsid w:val="00231743"/>
    <w:rsid w:val="00231C01"/>
    <w:rsid w:val="002334B2"/>
    <w:rsid w:val="00234CAB"/>
    <w:rsid w:val="00234F9A"/>
    <w:rsid w:val="0024214A"/>
    <w:rsid w:val="0024328F"/>
    <w:rsid w:val="00244548"/>
    <w:rsid w:val="00244AC6"/>
    <w:rsid w:val="002465CB"/>
    <w:rsid w:val="002479CC"/>
    <w:rsid w:val="00253F7A"/>
    <w:rsid w:val="00254750"/>
    <w:rsid w:val="0026017F"/>
    <w:rsid w:val="00261B89"/>
    <w:rsid w:val="00262FCE"/>
    <w:rsid w:val="00265179"/>
    <w:rsid w:val="0026532E"/>
    <w:rsid w:val="00265BB8"/>
    <w:rsid w:val="00266790"/>
    <w:rsid w:val="00266E40"/>
    <w:rsid w:val="002672A7"/>
    <w:rsid w:val="00270A6B"/>
    <w:rsid w:val="00271586"/>
    <w:rsid w:val="002716D3"/>
    <w:rsid w:val="00271EA6"/>
    <w:rsid w:val="002757C0"/>
    <w:rsid w:val="00276C15"/>
    <w:rsid w:val="00276FED"/>
    <w:rsid w:val="00277010"/>
    <w:rsid w:val="002777C4"/>
    <w:rsid w:val="00277981"/>
    <w:rsid w:val="00277EE3"/>
    <w:rsid w:val="00280E3B"/>
    <w:rsid w:val="0028124B"/>
    <w:rsid w:val="00282768"/>
    <w:rsid w:val="00283A09"/>
    <w:rsid w:val="002850B1"/>
    <w:rsid w:val="00291232"/>
    <w:rsid w:val="0029245E"/>
    <w:rsid w:val="00295DF2"/>
    <w:rsid w:val="002A1BA4"/>
    <w:rsid w:val="002A2F2A"/>
    <w:rsid w:val="002A35E5"/>
    <w:rsid w:val="002A3A9E"/>
    <w:rsid w:val="002A431D"/>
    <w:rsid w:val="002B0012"/>
    <w:rsid w:val="002B120C"/>
    <w:rsid w:val="002B17AA"/>
    <w:rsid w:val="002B1824"/>
    <w:rsid w:val="002B1F78"/>
    <w:rsid w:val="002B2224"/>
    <w:rsid w:val="002B2A3F"/>
    <w:rsid w:val="002B6B90"/>
    <w:rsid w:val="002B7934"/>
    <w:rsid w:val="002C0AD7"/>
    <w:rsid w:val="002C1322"/>
    <w:rsid w:val="002C17BF"/>
    <w:rsid w:val="002C1A26"/>
    <w:rsid w:val="002C3612"/>
    <w:rsid w:val="002C3699"/>
    <w:rsid w:val="002C3935"/>
    <w:rsid w:val="002C40C1"/>
    <w:rsid w:val="002C5C3B"/>
    <w:rsid w:val="002C6C1D"/>
    <w:rsid w:val="002D27F1"/>
    <w:rsid w:val="002D317B"/>
    <w:rsid w:val="002D6A70"/>
    <w:rsid w:val="002D742A"/>
    <w:rsid w:val="002E04A3"/>
    <w:rsid w:val="002E7366"/>
    <w:rsid w:val="002F3CBD"/>
    <w:rsid w:val="002F4695"/>
    <w:rsid w:val="002F6C5D"/>
    <w:rsid w:val="003005EF"/>
    <w:rsid w:val="0030383B"/>
    <w:rsid w:val="003075A8"/>
    <w:rsid w:val="003113E7"/>
    <w:rsid w:val="003118D4"/>
    <w:rsid w:val="00312D10"/>
    <w:rsid w:val="00313221"/>
    <w:rsid w:val="00313550"/>
    <w:rsid w:val="00314691"/>
    <w:rsid w:val="0032155F"/>
    <w:rsid w:val="00322CEF"/>
    <w:rsid w:val="003235B3"/>
    <w:rsid w:val="003337E0"/>
    <w:rsid w:val="00337502"/>
    <w:rsid w:val="00343090"/>
    <w:rsid w:val="00343989"/>
    <w:rsid w:val="0034428E"/>
    <w:rsid w:val="00351C69"/>
    <w:rsid w:val="00352BB3"/>
    <w:rsid w:val="00354AEC"/>
    <w:rsid w:val="00356284"/>
    <w:rsid w:val="00362609"/>
    <w:rsid w:val="00362B31"/>
    <w:rsid w:val="00364A7F"/>
    <w:rsid w:val="00365F64"/>
    <w:rsid w:val="00365F7E"/>
    <w:rsid w:val="0036684C"/>
    <w:rsid w:val="00366F4A"/>
    <w:rsid w:val="00367705"/>
    <w:rsid w:val="00371DA0"/>
    <w:rsid w:val="00373E9E"/>
    <w:rsid w:val="0037401C"/>
    <w:rsid w:val="0037431E"/>
    <w:rsid w:val="0037493B"/>
    <w:rsid w:val="00376006"/>
    <w:rsid w:val="0037700A"/>
    <w:rsid w:val="003848E9"/>
    <w:rsid w:val="00386A8E"/>
    <w:rsid w:val="00391C61"/>
    <w:rsid w:val="00393A01"/>
    <w:rsid w:val="003949AE"/>
    <w:rsid w:val="003950CC"/>
    <w:rsid w:val="003965E6"/>
    <w:rsid w:val="00396813"/>
    <w:rsid w:val="003A2471"/>
    <w:rsid w:val="003A2862"/>
    <w:rsid w:val="003A4DD4"/>
    <w:rsid w:val="003A63C0"/>
    <w:rsid w:val="003A6D3A"/>
    <w:rsid w:val="003B0084"/>
    <w:rsid w:val="003B1252"/>
    <w:rsid w:val="003B204D"/>
    <w:rsid w:val="003B2649"/>
    <w:rsid w:val="003B5F81"/>
    <w:rsid w:val="003B75BF"/>
    <w:rsid w:val="003B7C54"/>
    <w:rsid w:val="003C03FA"/>
    <w:rsid w:val="003C0CB4"/>
    <w:rsid w:val="003C1216"/>
    <w:rsid w:val="003C1683"/>
    <w:rsid w:val="003C20DA"/>
    <w:rsid w:val="003C25C8"/>
    <w:rsid w:val="003C2CAF"/>
    <w:rsid w:val="003C3161"/>
    <w:rsid w:val="003C5FEB"/>
    <w:rsid w:val="003C65D1"/>
    <w:rsid w:val="003C6602"/>
    <w:rsid w:val="003C6DEA"/>
    <w:rsid w:val="003D07BB"/>
    <w:rsid w:val="003D1BBB"/>
    <w:rsid w:val="003D2559"/>
    <w:rsid w:val="003D34AB"/>
    <w:rsid w:val="003D5072"/>
    <w:rsid w:val="003D5560"/>
    <w:rsid w:val="003D59FE"/>
    <w:rsid w:val="003D6277"/>
    <w:rsid w:val="003D694B"/>
    <w:rsid w:val="003D69EC"/>
    <w:rsid w:val="003D6EB0"/>
    <w:rsid w:val="003D74A2"/>
    <w:rsid w:val="003E1B8C"/>
    <w:rsid w:val="003E2B36"/>
    <w:rsid w:val="003E2BE6"/>
    <w:rsid w:val="003E5795"/>
    <w:rsid w:val="003E754E"/>
    <w:rsid w:val="003F0565"/>
    <w:rsid w:val="003F16BB"/>
    <w:rsid w:val="003F19A1"/>
    <w:rsid w:val="003F75C8"/>
    <w:rsid w:val="003F7BBE"/>
    <w:rsid w:val="0040203B"/>
    <w:rsid w:val="00405763"/>
    <w:rsid w:val="0040629F"/>
    <w:rsid w:val="0041133A"/>
    <w:rsid w:val="00412AAA"/>
    <w:rsid w:val="00415B11"/>
    <w:rsid w:val="004163B7"/>
    <w:rsid w:val="00421B36"/>
    <w:rsid w:val="00422B50"/>
    <w:rsid w:val="0042317C"/>
    <w:rsid w:val="0042354A"/>
    <w:rsid w:val="00424A20"/>
    <w:rsid w:val="00425D83"/>
    <w:rsid w:val="00426D4F"/>
    <w:rsid w:val="0042717C"/>
    <w:rsid w:val="00430847"/>
    <w:rsid w:val="00432459"/>
    <w:rsid w:val="00435030"/>
    <w:rsid w:val="004408BB"/>
    <w:rsid w:val="00441781"/>
    <w:rsid w:val="00441826"/>
    <w:rsid w:val="004418F9"/>
    <w:rsid w:val="0044487A"/>
    <w:rsid w:val="004506C2"/>
    <w:rsid w:val="0045186A"/>
    <w:rsid w:val="00453A23"/>
    <w:rsid w:val="00460115"/>
    <w:rsid w:val="00461210"/>
    <w:rsid w:val="004616FE"/>
    <w:rsid w:val="004636CE"/>
    <w:rsid w:val="00465227"/>
    <w:rsid w:val="0046657E"/>
    <w:rsid w:val="00466E19"/>
    <w:rsid w:val="0047194B"/>
    <w:rsid w:val="00472210"/>
    <w:rsid w:val="00473D3B"/>
    <w:rsid w:val="00475D22"/>
    <w:rsid w:val="00482B14"/>
    <w:rsid w:val="00482C29"/>
    <w:rsid w:val="004831CD"/>
    <w:rsid w:val="0048625E"/>
    <w:rsid w:val="004864A2"/>
    <w:rsid w:val="00490719"/>
    <w:rsid w:val="00491044"/>
    <w:rsid w:val="0049131D"/>
    <w:rsid w:val="00491D97"/>
    <w:rsid w:val="00493132"/>
    <w:rsid w:val="00495122"/>
    <w:rsid w:val="00496EA0"/>
    <w:rsid w:val="004A056D"/>
    <w:rsid w:val="004A0CFE"/>
    <w:rsid w:val="004A0D53"/>
    <w:rsid w:val="004A2CD1"/>
    <w:rsid w:val="004A3CC8"/>
    <w:rsid w:val="004A4D7B"/>
    <w:rsid w:val="004A52C5"/>
    <w:rsid w:val="004A54EF"/>
    <w:rsid w:val="004A5DE0"/>
    <w:rsid w:val="004B150F"/>
    <w:rsid w:val="004B2FC1"/>
    <w:rsid w:val="004B465B"/>
    <w:rsid w:val="004B502B"/>
    <w:rsid w:val="004B507F"/>
    <w:rsid w:val="004B652A"/>
    <w:rsid w:val="004C3CFD"/>
    <w:rsid w:val="004C401B"/>
    <w:rsid w:val="004C4BC9"/>
    <w:rsid w:val="004C5D55"/>
    <w:rsid w:val="004D0D3D"/>
    <w:rsid w:val="004D1A03"/>
    <w:rsid w:val="004D2327"/>
    <w:rsid w:val="004D3AFE"/>
    <w:rsid w:val="004D68ED"/>
    <w:rsid w:val="004E2DC5"/>
    <w:rsid w:val="004E44C1"/>
    <w:rsid w:val="004E4F3C"/>
    <w:rsid w:val="004E5BEB"/>
    <w:rsid w:val="004F0EAC"/>
    <w:rsid w:val="004F1226"/>
    <w:rsid w:val="004F13A0"/>
    <w:rsid w:val="004F1B65"/>
    <w:rsid w:val="004F222C"/>
    <w:rsid w:val="004F375A"/>
    <w:rsid w:val="004F4D8C"/>
    <w:rsid w:val="004F63F1"/>
    <w:rsid w:val="004F6785"/>
    <w:rsid w:val="00502135"/>
    <w:rsid w:val="0050360A"/>
    <w:rsid w:val="0050528C"/>
    <w:rsid w:val="005056A6"/>
    <w:rsid w:val="00506F69"/>
    <w:rsid w:val="005140F8"/>
    <w:rsid w:val="00514875"/>
    <w:rsid w:val="00516058"/>
    <w:rsid w:val="00516133"/>
    <w:rsid w:val="0051638A"/>
    <w:rsid w:val="005175CC"/>
    <w:rsid w:val="00523C48"/>
    <w:rsid w:val="00523FA7"/>
    <w:rsid w:val="005260B1"/>
    <w:rsid w:val="0052658F"/>
    <w:rsid w:val="005302B5"/>
    <w:rsid w:val="0053062E"/>
    <w:rsid w:val="00530A9A"/>
    <w:rsid w:val="00534E0C"/>
    <w:rsid w:val="0053539C"/>
    <w:rsid w:val="00540A5E"/>
    <w:rsid w:val="00540FA0"/>
    <w:rsid w:val="00541C7E"/>
    <w:rsid w:val="005438E6"/>
    <w:rsid w:val="00543B5E"/>
    <w:rsid w:val="00543EC0"/>
    <w:rsid w:val="0054427C"/>
    <w:rsid w:val="00545913"/>
    <w:rsid w:val="00545C50"/>
    <w:rsid w:val="00546492"/>
    <w:rsid w:val="00551323"/>
    <w:rsid w:val="00551414"/>
    <w:rsid w:val="0055189F"/>
    <w:rsid w:val="00552DE4"/>
    <w:rsid w:val="00553EE1"/>
    <w:rsid w:val="00554478"/>
    <w:rsid w:val="00557B44"/>
    <w:rsid w:val="00562CD8"/>
    <w:rsid w:val="005654CA"/>
    <w:rsid w:val="0056602A"/>
    <w:rsid w:val="0056644C"/>
    <w:rsid w:val="00567002"/>
    <w:rsid w:val="00567560"/>
    <w:rsid w:val="005702B7"/>
    <w:rsid w:val="00570444"/>
    <w:rsid w:val="0057307B"/>
    <w:rsid w:val="00573E64"/>
    <w:rsid w:val="0057428C"/>
    <w:rsid w:val="00577C99"/>
    <w:rsid w:val="00582AB4"/>
    <w:rsid w:val="005836B7"/>
    <w:rsid w:val="00583A7E"/>
    <w:rsid w:val="005842A4"/>
    <w:rsid w:val="00584A71"/>
    <w:rsid w:val="005909B0"/>
    <w:rsid w:val="00591637"/>
    <w:rsid w:val="00592664"/>
    <w:rsid w:val="0059390A"/>
    <w:rsid w:val="005939CE"/>
    <w:rsid w:val="0059400A"/>
    <w:rsid w:val="00595E7B"/>
    <w:rsid w:val="00596676"/>
    <w:rsid w:val="00596B4C"/>
    <w:rsid w:val="0059731D"/>
    <w:rsid w:val="005976A9"/>
    <w:rsid w:val="00597B6D"/>
    <w:rsid w:val="00597F1B"/>
    <w:rsid w:val="00597F99"/>
    <w:rsid w:val="005A0586"/>
    <w:rsid w:val="005A0C3E"/>
    <w:rsid w:val="005A3117"/>
    <w:rsid w:val="005A3610"/>
    <w:rsid w:val="005A3819"/>
    <w:rsid w:val="005A472E"/>
    <w:rsid w:val="005A4790"/>
    <w:rsid w:val="005A5C25"/>
    <w:rsid w:val="005B0B00"/>
    <w:rsid w:val="005B2781"/>
    <w:rsid w:val="005B3443"/>
    <w:rsid w:val="005B4D41"/>
    <w:rsid w:val="005B53E8"/>
    <w:rsid w:val="005B5B00"/>
    <w:rsid w:val="005B651C"/>
    <w:rsid w:val="005B678E"/>
    <w:rsid w:val="005B6B8B"/>
    <w:rsid w:val="005C04CC"/>
    <w:rsid w:val="005C0DB2"/>
    <w:rsid w:val="005C1F0E"/>
    <w:rsid w:val="005C208B"/>
    <w:rsid w:val="005D01E5"/>
    <w:rsid w:val="005D0496"/>
    <w:rsid w:val="005D1E75"/>
    <w:rsid w:val="005D44D7"/>
    <w:rsid w:val="005D493B"/>
    <w:rsid w:val="005E0CC9"/>
    <w:rsid w:val="005E3EB9"/>
    <w:rsid w:val="005E6E73"/>
    <w:rsid w:val="005E7DF9"/>
    <w:rsid w:val="005F040F"/>
    <w:rsid w:val="005F0B8A"/>
    <w:rsid w:val="005F1674"/>
    <w:rsid w:val="005F1BBB"/>
    <w:rsid w:val="005F1CEE"/>
    <w:rsid w:val="005F2437"/>
    <w:rsid w:val="005F2ACC"/>
    <w:rsid w:val="005F42A1"/>
    <w:rsid w:val="005F42D3"/>
    <w:rsid w:val="005F6231"/>
    <w:rsid w:val="005F715F"/>
    <w:rsid w:val="00603E48"/>
    <w:rsid w:val="006056A7"/>
    <w:rsid w:val="00606480"/>
    <w:rsid w:val="00606D94"/>
    <w:rsid w:val="0060744A"/>
    <w:rsid w:val="006077E7"/>
    <w:rsid w:val="00612124"/>
    <w:rsid w:val="00612771"/>
    <w:rsid w:val="00612B21"/>
    <w:rsid w:val="00612BBE"/>
    <w:rsid w:val="006144BE"/>
    <w:rsid w:val="00614687"/>
    <w:rsid w:val="0061682A"/>
    <w:rsid w:val="00616830"/>
    <w:rsid w:val="0061717E"/>
    <w:rsid w:val="00617A13"/>
    <w:rsid w:val="00617C96"/>
    <w:rsid w:val="0062155B"/>
    <w:rsid w:val="00621F23"/>
    <w:rsid w:val="00622285"/>
    <w:rsid w:val="0062348A"/>
    <w:rsid w:val="00623AAD"/>
    <w:rsid w:val="006262E6"/>
    <w:rsid w:val="0063021B"/>
    <w:rsid w:val="006303E3"/>
    <w:rsid w:val="0063056B"/>
    <w:rsid w:val="00635E1C"/>
    <w:rsid w:val="00636D81"/>
    <w:rsid w:val="00644AD8"/>
    <w:rsid w:val="00645FFC"/>
    <w:rsid w:val="00656DBC"/>
    <w:rsid w:val="00657109"/>
    <w:rsid w:val="00657DA0"/>
    <w:rsid w:val="0066148C"/>
    <w:rsid w:val="00662067"/>
    <w:rsid w:val="00664653"/>
    <w:rsid w:val="00667ABD"/>
    <w:rsid w:val="006713E5"/>
    <w:rsid w:val="00671758"/>
    <w:rsid w:val="006718B1"/>
    <w:rsid w:val="0067365F"/>
    <w:rsid w:val="0067502E"/>
    <w:rsid w:val="00675E9E"/>
    <w:rsid w:val="006815EC"/>
    <w:rsid w:val="00682E00"/>
    <w:rsid w:val="00684A62"/>
    <w:rsid w:val="006852B5"/>
    <w:rsid w:val="0068554D"/>
    <w:rsid w:val="0068590D"/>
    <w:rsid w:val="00685B0E"/>
    <w:rsid w:val="006861E6"/>
    <w:rsid w:val="00686F3B"/>
    <w:rsid w:val="0068725A"/>
    <w:rsid w:val="006873B9"/>
    <w:rsid w:val="00687E91"/>
    <w:rsid w:val="00690F5F"/>
    <w:rsid w:val="00691998"/>
    <w:rsid w:val="00692335"/>
    <w:rsid w:val="00694865"/>
    <w:rsid w:val="00694CC1"/>
    <w:rsid w:val="006963ED"/>
    <w:rsid w:val="00697F38"/>
    <w:rsid w:val="006A10BF"/>
    <w:rsid w:val="006A10E2"/>
    <w:rsid w:val="006A1352"/>
    <w:rsid w:val="006A228A"/>
    <w:rsid w:val="006A2748"/>
    <w:rsid w:val="006A2958"/>
    <w:rsid w:val="006A2F63"/>
    <w:rsid w:val="006A30AC"/>
    <w:rsid w:val="006A337F"/>
    <w:rsid w:val="006A6DDE"/>
    <w:rsid w:val="006B0DB9"/>
    <w:rsid w:val="006B108C"/>
    <w:rsid w:val="006B4DC6"/>
    <w:rsid w:val="006B6689"/>
    <w:rsid w:val="006C2079"/>
    <w:rsid w:val="006C3635"/>
    <w:rsid w:val="006C417E"/>
    <w:rsid w:val="006C418F"/>
    <w:rsid w:val="006C620E"/>
    <w:rsid w:val="006D1494"/>
    <w:rsid w:val="006D5A4A"/>
    <w:rsid w:val="006D7041"/>
    <w:rsid w:val="006D7DB8"/>
    <w:rsid w:val="006E1F82"/>
    <w:rsid w:val="006E580C"/>
    <w:rsid w:val="006E6A93"/>
    <w:rsid w:val="006F21B2"/>
    <w:rsid w:val="006F3CF3"/>
    <w:rsid w:val="006F559C"/>
    <w:rsid w:val="006F5741"/>
    <w:rsid w:val="006F6B35"/>
    <w:rsid w:val="00700F19"/>
    <w:rsid w:val="007013F5"/>
    <w:rsid w:val="007041C9"/>
    <w:rsid w:val="00704932"/>
    <w:rsid w:val="00706BE0"/>
    <w:rsid w:val="00707749"/>
    <w:rsid w:val="00707D50"/>
    <w:rsid w:val="00707EE5"/>
    <w:rsid w:val="00711087"/>
    <w:rsid w:val="00712312"/>
    <w:rsid w:val="0071300B"/>
    <w:rsid w:val="00713EC6"/>
    <w:rsid w:val="00715CB3"/>
    <w:rsid w:val="00715E50"/>
    <w:rsid w:val="00725213"/>
    <w:rsid w:val="007264CE"/>
    <w:rsid w:val="00726529"/>
    <w:rsid w:val="0072674E"/>
    <w:rsid w:val="007273B6"/>
    <w:rsid w:val="00727CE5"/>
    <w:rsid w:val="00731A10"/>
    <w:rsid w:val="0073203A"/>
    <w:rsid w:val="0073434C"/>
    <w:rsid w:val="00734765"/>
    <w:rsid w:val="0073493A"/>
    <w:rsid w:val="00735237"/>
    <w:rsid w:val="007353D0"/>
    <w:rsid w:val="007369EA"/>
    <w:rsid w:val="00737781"/>
    <w:rsid w:val="00740365"/>
    <w:rsid w:val="007430ED"/>
    <w:rsid w:val="00744D0B"/>
    <w:rsid w:val="00744F6E"/>
    <w:rsid w:val="007470F6"/>
    <w:rsid w:val="00750483"/>
    <w:rsid w:val="00751A6B"/>
    <w:rsid w:val="00751E67"/>
    <w:rsid w:val="00752195"/>
    <w:rsid w:val="00752A25"/>
    <w:rsid w:val="007534D6"/>
    <w:rsid w:val="00753EAA"/>
    <w:rsid w:val="00755FBC"/>
    <w:rsid w:val="00760679"/>
    <w:rsid w:val="00761778"/>
    <w:rsid w:val="00767DDF"/>
    <w:rsid w:val="007711DE"/>
    <w:rsid w:val="00771AF0"/>
    <w:rsid w:val="00774353"/>
    <w:rsid w:val="007743B2"/>
    <w:rsid w:val="00775902"/>
    <w:rsid w:val="00776E8F"/>
    <w:rsid w:val="0078161A"/>
    <w:rsid w:val="007818C5"/>
    <w:rsid w:val="00781A44"/>
    <w:rsid w:val="007821B9"/>
    <w:rsid w:val="00783B5B"/>
    <w:rsid w:val="00786C2D"/>
    <w:rsid w:val="00787009"/>
    <w:rsid w:val="00792C04"/>
    <w:rsid w:val="007938BF"/>
    <w:rsid w:val="0079428D"/>
    <w:rsid w:val="007A043D"/>
    <w:rsid w:val="007A0B48"/>
    <w:rsid w:val="007A1E43"/>
    <w:rsid w:val="007A3641"/>
    <w:rsid w:val="007A454E"/>
    <w:rsid w:val="007A52E4"/>
    <w:rsid w:val="007A679B"/>
    <w:rsid w:val="007A6FF7"/>
    <w:rsid w:val="007A7542"/>
    <w:rsid w:val="007B0E7C"/>
    <w:rsid w:val="007B1658"/>
    <w:rsid w:val="007B1E14"/>
    <w:rsid w:val="007B211D"/>
    <w:rsid w:val="007B57EC"/>
    <w:rsid w:val="007B7696"/>
    <w:rsid w:val="007B7974"/>
    <w:rsid w:val="007B7D37"/>
    <w:rsid w:val="007C06BF"/>
    <w:rsid w:val="007C2662"/>
    <w:rsid w:val="007C36A2"/>
    <w:rsid w:val="007C3F59"/>
    <w:rsid w:val="007D0777"/>
    <w:rsid w:val="007D1DB0"/>
    <w:rsid w:val="007D2C94"/>
    <w:rsid w:val="007D4145"/>
    <w:rsid w:val="007D4979"/>
    <w:rsid w:val="007D4E95"/>
    <w:rsid w:val="007D6F79"/>
    <w:rsid w:val="007D77C9"/>
    <w:rsid w:val="007E091F"/>
    <w:rsid w:val="007E0FD4"/>
    <w:rsid w:val="007E160E"/>
    <w:rsid w:val="007E1623"/>
    <w:rsid w:val="007E194B"/>
    <w:rsid w:val="007E22C3"/>
    <w:rsid w:val="007E31B3"/>
    <w:rsid w:val="007E3D2D"/>
    <w:rsid w:val="007E4D22"/>
    <w:rsid w:val="007F2825"/>
    <w:rsid w:val="007F315C"/>
    <w:rsid w:val="007F3C49"/>
    <w:rsid w:val="007F3FCA"/>
    <w:rsid w:val="007F60AB"/>
    <w:rsid w:val="007F617E"/>
    <w:rsid w:val="007F7A16"/>
    <w:rsid w:val="007F7FB9"/>
    <w:rsid w:val="008003C0"/>
    <w:rsid w:val="0080096B"/>
    <w:rsid w:val="00802059"/>
    <w:rsid w:val="008040C0"/>
    <w:rsid w:val="00804134"/>
    <w:rsid w:val="008105F5"/>
    <w:rsid w:val="00813E25"/>
    <w:rsid w:val="008164B5"/>
    <w:rsid w:val="0082153A"/>
    <w:rsid w:val="00822D3A"/>
    <w:rsid w:val="008241A4"/>
    <w:rsid w:val="00824D3A"/>
    <w:rsid w:val="008255A8"/>
    <w:rsid w:val="00827253"/>
    <w:rsid w:val="00830140"/>
    <w:rsid w:val="00833699"/>
    <w:rsid w:val="008361EF"/>
    <w:rsid w:val="00842A69"/>
    <w:rsid w:val="00844374"/>
    <w:rsid w:val="0085164B"/>
    <w:rsid w:val="00851CF0"/>
    <w:rsid w:val="008561D1"/>
    <w:rsid w:val="008565DB"/>
    <w:rsid w:val="00860D8C"/>
    <w:rsid w:val="008612FC"/>
    <w:rsid w:val="008634D8"/>
    <w:rsid w:val="00864ADA"/>
    <w:rsid w:val="00870F3E"/>
    <w:rsid w:val="0087104E"/>
    <w:rsid w:val="00871448"/>
    <w:rsid w:val="00871824"/>
    <w:rsid w:val="00872835"/>
    <w:rsid w:val="00873486"/>
    <w:rsid w:val="00874DD4"/>
    <w:rsid w:val="00874E32"/>
    <w:rsid w:val="00874FFD"/>
    <w:rsid w:val="00877DBB"/>
    <w:rsid w:val="0088026D"/>
    <w:rsid w:val="00880578"/>
    <w:rsid w:val="00882025"/>
    <w:rsid w:val="00882D54"/>
    <w:rsid w:val="008840A2"/>
    <w:rsid w:val="00884F41"/>
    <w:rsid w:val="00885352"/>
    <w:rsid w:val="00886930"/>
    <w:rsid w:val="00886960"/>
    <w:rsid w:val="00890C22"/>
    <w:rsid w:val="008A285D"/>
    <w:rsid w:val="008A4659"/>
    <w:rsid w:val="008A5E11"/>
    <w:rsid w:val="008A6E11"/>
    <w:rsid w:val="008B0678"/>
    <w:rsid w:val="008B0D70"/>
    <w:rsid w:val="008B1F15"/>
    <w:rsid w:val="008B2AC8"/>
    <w:rsid w:val="008B4BD6"/>
    <w:rsid w:val="008B4D87"/>
    <w:rsid w:val="008B70C2"/>
    <w:rsid w:val="008B7667"/>
    <w:rsid w:val="008B78D5"/>
    <w:rsid w:val="008C072F"/>
    <w:rsid w:val="008C231F"/>
    <w:rsid w:val="008C2621"/>
    <w:rsid w:val="008C2AD8"/>
    <w:rsid w:val="008C3906"/>
    <w:rsid w:val="008C3A8B"/>
    <w:rsid w:val="008C3B93"/>
    <w:rsid w:val="008C3D66"/>
    <w:rsid w:val="008C706A"/>
    <w:rsid w:val="008D0191"/>
    <w:rsid w:val="008D0927"/>
    <w:rsid w:val="008D18B5"/>
    <w:rsid w:val="008D2900"/>
    <w:rsid w:val="008D3980"/>
    <w:rsid w:val="008D3F59"/>
    <w:rsid w:val="008D3F81"/>
    <w:rsid w:val="008D6F0E"/>
    <w:rsid w:val="008D702E"/>
    <w:rsid w:val="008E08EF"/>
    <w:rsid w:val="008E0B16"/>
    <w:rsid w:val="008E1320"/>
    <w:rsid w:val="008E36EF"/>
    <w:rsid w:val="008E3BBE"/>
    <w:rsid w:val="008E3C30"/>
    <w:rsid w:val="008E3D18"/>
    <w:rsid w:val="008E45AB"/>
    <w:rsid w:val="008E4788"/>
    <w:rsid w:val="008E4953"/>
    <w:rsid w:val="008E6137"/>
    <w:rsid w:val="008E7C79"/>
    <w:rsid w:val="008F08F8"/>
    <w:rsid w:val="008F1052"/>
    <w:rsid w:val="008F26B0"/>
    <w:rsid w:val="008F412A"/>
    <w:rsid w:val="008F537B"/>
    <w:rsid w:val="008F546A"/>
    <w:rsid w:val="008F6EF5"/>
    <w:rsid w:val="008F7B2F"/>
    <w:rsid w:val="00900233"/>
    <w:rsid w:val="00900A39"/>
    <w:rsid w:val="00900B8C"/>
    <w:rsid w:val="00901481"/>
    <w:rsid w:val="00902DA5"/>
    <w:rsid w:val="00903497"/>
    <w:rsid w:val="00903A24"/>
    <w:rsid w:val="00903E43"/>
    <w:rsid w:val="00904FC4"/>
    <w:rsid w:val="00911077"/>
    <w:rsid w:val="00911C41"/>
    <w:rsid w:val="00912561"/>
    <w:rsid w:val="00912FB4"/>
    <w:rsid w:val="00913FFA"/>
    <w:rsid w:val="009141F2"/>
    <w:rsid w:val="00916888"/>
    <w:rsid w:val="009215F6"/>
    <w:rsid w:val="00921924"/>
    <w:rsid w:val="009243DC"/>
    <w:rsid w:val="00924652"/>
    <w:rsid w:val="00925723"/>
    <w:rsid w:val="00925919"/>
    <w:rsid w:val="009274A6"/>
    <w:rsid w:val="00930BE9"/>
    <w:rsid w:val="00930FD6"/>
    <w:rsid w:val="00931199"/>
    <w:rsid w:val="009314DA"/>
    <w:rsid w:val="00931E58"/>
    <w:rsid w:val="009339A8"/>
    <w:rsid w:val="00937307"/>
    <w:rsid w:val="0093775F"/>
    <w:rsid w:val="00940CAB"/>
    <w:rsid w:val="00943DE2"/>
    <w:rsid w:val="00947B7B"/>
    <w:rsid w:val="00961297"/>
    <w:rsid w:val="00971A0B"/>
    <w:rsid w:val="00971A97"/>
    <w:rsid w:val="009723C5"/>
    <w:rsid w:val="00974157"/>
    <w:rsid w:val="0097478D"/>
    <w:rsid w:val="00977B42"/>
    <w:rsid w:val="009806FD"/>
    <w:rsid w:val="00982677"/>
    <w:rsid w:val="00983271"/>
    <w:rsid w:val="00983D89"/>
    <w:rsid w:val="009841B3"/>
    <w:rsid w:val="009855F8"/>
    <w:rsid w:val="0098609C"/>
    <w:rsid w:val="009864EF"/>
    <w:rsid w:val="00986888"/>
    <w:rsid w:val="009908E6"/>
    <w:rsid w:val="00990FA4"/>
    <w:rsid w:val="00990FD4"/>
    <w:rsid w:val="00992510"/>
    <w:rsid w:val="00993692"/>
    <w:rsid w:val="00993B04"/>
    <w:rsid w:val="009950B6"/>
    <w:rsid w:val="00995807"/>
    <w:rsid w:val="009966A7"/>
    <w:rsid w:val="00997577"/>
    <w:rsid w:val="009A1B21"/>
    <w:rsid w:val="009A7929"/>
    <w:rsid w:val="009B03A1"/>
    <w:rsid w:val="009B6BEE"/>
    <w:rsid w:val="009C0855"/>
    <w:rsid w:val="009C1A9D"/>
    <w:rsid w:val="009C22D2"/>
    <w:rsid w:val="009C38B8"/>
    <w:rsid w:val="009C4AA8"/>
    <w:rsid w:val="009C71E5"/>
    <w:rsid w:val="009C758C"/>
    <w:rsid w:val="009C7A35"/>
    <w:rsid w:val="009D10C4"/>
    <w:rsid w:val="009D59E9"/>
    <w:rsid w:val="009E0ECA"/>
    <w:rsid w:val="009E19B6"/>
    <w:rsid w:val="009E50B8"/>
    <w:rsid w:val="009E5691"/>
    <w:rsid w:val="009E74AC"/>
    <w:rsid w:val="009F0A38"/>
    <w:rsid w:val="009F2639"/>
    <w:rsid w:val="009F27AD"/>
    <w:rsid w:val="009F2D49"/>
    <w:rsid w:val="009F3A09"/>
    <w:rsid w:val="009F4669"/>
    <w:rsid w:val="009F51D1"/>
    <w:rsid w:val="009F52E8"/>
    <w:rsid w:val="009F5676"/>
    <w:rsid w:val="009F6655"/>
    <w:rsid w:val="009F7796"/>
    <w:rsid w:val="009F7FA2"/>
    <w:rsid w:val="00A0183B"/>
    <w:rsid w:val="00A01F7D"/>
    <w:rsid w:val="00A02139"/>
    <w:rsid w:val="00A02E42"/>
    <w:rsid w:val="00A02FB0"/>
    <w:rsid w:val="00A03235"/>
    <w:rsid w:val="00A06EC2"/>
    <w:rsid w:val="00A11D0F"/>
    <w:rsid w:val="00A133D6"/>
    <w:rsid w:val="00A1569F"/>
    <w:rsid w:val="00A16057"/>
    <w:rsid w:val="00A16723"/>
    <w:rsid w:val="00A16E66"/>
    <w:rsid w:val="00A20DEF"/>
    <w:rsid w:val="00A21256"/>
    <w:rsid w:val="00A21564"/>
    <w:rsid w:val="00A21780"/>
    <w:rsid w:val="00A22926"/>
    <w:rsid w:val="00A24A43"/>
    <w:rsid w:val="00A24D49"/>
    <w:rsid w:val="00A26EDE"/>
    <w:rsid w:val="00A27771"/>
    <w:rsid w:val="00A32142"/>
    <w:rsid w:val="00A37E42"/>
    <w:rsid w:val="00A40755"/>
    <w:rsid w:val="00A41275"/>
    <w:rsid w:val="00A42C2A"/>
    <w:rsid w:val="00A42CE6"/>
    <w:rsid w:val="00A43AB3"/>
    <w:rsid w:val="00A4419A"/>
    <w:rsid w:val="00A44AA7"/>
    <w:rsid w:val="00A454F1"/>
    <w:rsid w:val="00A521D5"/>
    <w:rsid w:val="00A5260C"/>
    <w:rsid w:val="00A52B41"/>
    <w:rsid w:val="00A561E0"/>
    <w:rsid w:val="00A567B4"/>
    <w:rsid w:val="00A611EE"/>
    <w:rsid w:val="00A6149F"/>
    <w:rsid w:val="00A62250"/>
    <w:rsid w:val="00A62E15"/>
    <w:rsid w:val="00A65074"/>
    <w:rsid w:val="00A721A1"/>
    <w:rsid w:val="00A738D2"/>
    <w:rsid w:val="00A74540"/>
    <w:rsid w:val="00A75509"/>
    <w:rsid w:val="00A8333C"/>
    <w:rsid w:val="00A83A9D"/>
    <w:rsid w:val="00A84A0F"/>
    <w:rsid w:val="00A85A51"/>
    <w:rsid w:val="00A8662F"/>
    <w:rsid w:val="00A916CF"/>
    <w:rsid w:val="00A91C10"/>
    <w:rsid w:val="00A930C6"/>
    <w:rsid w:val="00A9458C"/>
    <w:rsid w:val="00A956D6"/>
    <w:rsid w:val="00A95EBE"/>
    <w:rsid w:val="00A967B5"/>
    <w:rsid w:val="00A96858"/>
    <w:rsid w:val="00AA030F"/>
    <w:rsid w:val="00AA2D97"/>
    <w:rsid w:val="00AA3024"/>
    <w:rsid w:val="00AA517A"/>
    <w:rsid w:val="00AA738A"/>
    <w:rsid w:val="00AB16B0"/>
    <w:rsid w:val="00AB3060"/>
    <w:rsid w:val="00AB3B9A"/>
    <w:rsid w:val="00AB68C1"/>
    <w:rsid w:val="00AC078C"/>
    <w:rsid w:val="00AC11B8"/>
    <w:rsid w:val="00AC2764"/>
    <w:rsid w:val="00AC6099"/>
    <w:rsid w:val="00AD0510"/>
    <w:rsid w:val="00AD57EB"/>
    <w:rsid w:val="00AD7CD9"/>
    <w:rsid w:val="00AD7CF6"/>
    <w:rsid w:val="00AE1294"/>
    <w:rsid w:val="00AE169F"/>
    <w:rsid w:val="00AE3FA1"/>
    <w:rsid w:val="00AE4693"/>
    <w:rsid w:val="00AE5F61"/>
    <w:rsid w:val="00AE6312"/>
    <w:rsid w:val="00AF1DBA"/>
    <w:rsid w:val="00AF260D"/>
    <w:rsid w:val="00AF2B4F"/>
    <w:rsid w:val="00AF30DF"/>
    <w:rsid w:val="00AF313B"/>
    <w:rsid w:val="00AF484B"/>
    <w:rsid w:val="00AF4895"/>
    <w:rsid w:val="00B0172E"/>
    <w:rsid w:val="00B0294A"/>
    <w:rsid w:val="00B03345"/>
    <w:rsid w:val="00B06973"/>
    <w:rsid w:val="00B103D5"/>
    <w:rsid w:val="00B12204"/>
    <w:rsid w:val="00B12CB5"/>
    <w:rsid w:val="00B13FC6"/>
    <w:rsid w:val="00B148B9"/>
    <w:rsid w:val="00B15F9C"/>
    <w:rsid w:val="00B163D8"/>
    <w:rsid w:val="00B203A4"/>
    <w:rsid w:val="00B20AB1"/>
    <w:rsid w:val="00B231D1"/>
    <w:rsid w:val="00B23A4C"/>
    <w:rsid w:val="00B254DE"/>
    <w:rsid w:val="00B25A74"/>
    <w:rsid w:val="00B267F5"/>
    <w:rsid w:val="00B274B6"/>
    <w:rsid w:val="00B27E24"/>
    <w:rsid w:val="00B31A31"/>
    <w:rsid w:val="00B31D9C"/>
    <w:rsid w:val="00B332E4"/>
    <w:rsid w:val="00B341D9"/>
    <w:rsid w:val="00B34690"/>
    <w:rsid w:val="00B36179"/>
    <w:rsid w:val="00B36FE3"/>
    <w:rsid w:val="00B37A7F"/>
    <w:rsid w:val="00B41434"/>
    <w:rsid w:val="00B428A9"/>
    <w:rsid w:val="00B444B8"/>
    <w:rsid w:val="00B466FE"/>
    <w:rsid w:val="00B47B97"/>
    <w:rsid w:val="00B504BB"/>
    <w:rsid w:val="00B5127F"/>
    <w:rsid w:val="00B55D9F"/>
    <w:rsid w:val="00B56DCF"/>
    <w:rsid w:val="00B57BF0"/>
    <w:rsid w:val="00B61EFC"/>
    <w:rsid w:val="00B64DF8"/>
    <w:rsid w:val="00B65E83"/>
    <w:rsid w:val="00B67042"/>
    <w:rsid w:val="00B6779C"/>
    <w:rsid w:val="00B67BEE"/>
    <w:rsid w:val="00B7070D"/>
    <w:rsid w:val="00B70EE2"/>
    <w:rsid w:val="00B717A2"/>
    <w:rsid w:val="00B71932"/>
    <w:rsid w:val="00B71FFA"/>
    <w:rsid w:val="00B730C3"/>
    <w:rsid w:val="00B737D9"/>
    <w:rsid w:val="00B75449"/>
    <w:rsid w:val="00B76BDF"/>
    <w:rsid w:val="00B8097C"/>
    <w:rsid w:val="00B8634F"/>
    <w:rsid w:val="00B873AA"/>
    <w:rsid w:val="00B92F8F"/>
    <w:rsid w:val="00B9356E"/>
    <w:rsid w:val="00B93E7F"/>
    <w:rsid w:val="00B966D2"/>
    <w:rsid w:val="00B9762E"/>
    <w:rsid w:val="00BA0088"/>
    <w:rsid w:val="00BA1626"/>
    <w:rsid w:val="00BA1FB7"/>
    <w:rsid w:val="00BA2792"/>
    <w:rsid w:val="00BA2A56"/>
    <w:rsid w:val="00BA443F"/>
    <w:rsid w:val="00BA470F"/>
    <w:rsid w:val="00BA4BE4"/>
    <w:rsid w:val="00BA6C20"/>
    <w:rsid w:val="00BA7F75"/>
    <w:rsid w:val="00BB1818"/>
    <w:rsid w:val="00BB188F"/>
    <w:rsid w:val="00BB1E2F"/>
    <w:rsid w:val="00BB1E72"/>
    <w:rsid w:val="00BB2549"/>
    <w:rsid w:val="00BB33C3"/>
    <w:rsid w:val="00BB4D71"/>
    <w:rsid w:val="00BB675E"/>
    <w:rsid w:val="00BC03F0"/>
    <w:rsid w:val="00BC0544"/>
    <w:rsid w:val="00BC09BE"/>
    <w:rsid w:val="00BC0B9D"/>
    <w:rsid w:val="00BC0BBC"/>
    <w:rsid w:val="00BC233F"/>
    <w:rsid w:val="00BC398A"/>
    <w:rsid w:val="00BC46F1"/>
    <w:rsid w:val="00BC4ACC"/>
    <w:rsid w:val="00BC60C8"/>
    <w:rsid w:val="00BD0C37"/>
    <w:rsid w:val="00BD3027"/>
    <w:rsid w:val="00BD3BEB"/>
    <w:rsid w:val="00BD52FA"/>
    <w:rsid w:val="00BD6DBF"/>
    <w:rsid w:val="00BE262C"/>
    <w:rsid w:val="00BE2694"/>
    <w:rsid w:val="00BE3DE0"/>
    <w:rsid w:val="00BF3646"/>
    <w:rsid w:val="00BF6567"/>
    <w:rsid w:val="00BF7060"/>
    <w:rsid w:val="00BF7322"/>
    <w:rsid w:val="00BF7928"/>
    <w:rsid w:val="00C005E9"/>
    <w:rsid w:val="00C00AF8"/>
    <w:rsid w:val="00C0194B"/>
    <w:rsid w:val="00C07578"/>
    <w:rsid w:val="00C105D0"/>
    <w:rsid w:val="00C120A4"/>
    <w:rsid w:val="00C12449"/>
    <w:rsid w:val="00C1311E"/>
    <w:rsid w:val="00C14001"/>
    <w:rsid w:val="00C168CA"/>
    <w:rsid w:val="00C16A82"/>
    <w:rsid w:val="00C17B31"/>
    <w:rsid w:val="00C20C5E"/>
    <w:rsid w:val="00C24E0C"/>
    <w:rsid w:val="00C25A0F"/>
    <w:rsid w:val="00C3061D"/>
    <w:rsid w:val="00C310FF"/>
    <w:rsid w:val="00C33789"/>
    <w:rsid w:val="00C337CE"/>
    <w:rsid w:val="00C34C0A"/>
    <w:rsid w:val="00C356BC"/>
    <w:rsid w:val="00C36213"/>
    <w:rsid w:val="00C36C60"/>
    <w:rsid w:val="00C36EEF"/>
    <w:rsid w:val="00C404BA"/>
    <w:rsid w:val="00C410BE"/>
    <w:rsid w:val="00C41B33"/>
    <w:rsid w:val="00C4303A"/>
    <w:rsid w:val="00C439B2"/>
    <w:rsid w:val="00C43B10"/>
    <w:rsid w:val="00C44553"/>
    <w:rsid w:val="00C44992"/>
    <w:rsid w:val="00C44CC0"/>
    <w:rsid w:val="00C46986"/>
    <w:rsid w:val="00C47EAE"/>
    <w:rsid w:val="00C50BD4"/>
    <w:rsid w:val="00C50E18"/>
    <w:rsid w:val="00C51AD4"/>
    <w:rsid w:val="00C523D1"/>
    <w:rsid w:val="00C52492"/>
    <w:rsid w:val="00C526A1"/>
    <w:rsid w:val="00C53D00"/>
    <w:rsid w:val="00C55DE5"/>
    <w:rsid w:val="00C564A5"/>
    <w:rsid w:val="00C573A9"/>
    <w:rsid w:val="00C57BCE"/>
    <w:rsid w:val="00C57C7C"/>
    <w:rsid w:val="00C64EBB"/>
    <w:rsid w:val="00C651EA"/>
    <w:rsid w:val="00C65681"/>
    <w:rsid w:val="00C67360"/>
    <w:rsid w:val="00C720A2"/>
    <w:rsid w:val="00C72C97"/>
    <w:rsid w:val="00C7448B"/>
    <w:rsid w:val="00C74839"/>
    <w:rsid w:val="00C74F7E"/>
    <w:rsid w:val="00C75C43"/>
    <w:rsid w:val="00C75D6D"/>
    <w:rsid w:val="00C7607D"/>
    <w:rsid w:val="00C76A50"/>
    <w:rsid w:val="00C77025"/>
    <w:rsid w:val="00C80BA2"/>
    <w:rsid w:val="00C816CC"/>
    <w:rsid w:val="00C844A5"/>
    <w:rsid w:val="00C858C8"/>
    <w:rsid w:val="00C85CCF"/>
    <w:rsid w:val="00C86199"/>
    <w:rsid w:val="00C87C08"/>
    <w:rsid w:val="00C94142"/>
    <w:rsid w:val="00C96374"/>
    <w:rsid w:val="00C96E1C"/>
    <w:rsid w:val="00C97765"/>
    <w:rsid w:val="00C977D6"/>
    <w:rsid w:val="00CA0BD7"/>
    <w:rsid w:val="00CA1E27"/>
    <w:rsid w:val="00CA2515"/>
    <w:rsid w:val="00CA31EE"/>
    <w:rsid w:val="00CA40AB"/>
    <w:rsid w:val="00CA43AC"/>
    <w:rsid w:val="00CA4A74"/>
    <w:rsid w:val="00CA53B1"/>
    <w:rsid w:val="00CA689F"/>
    <w:rsid w:val="00CA69D2"/>
    <w:rsid w:val="00CA7954"/>
    <w:rsid w:val="00CB0C72"/>
    <w:rsid w:val="00CC0000"/>
    <w:rsid w:val="00CC1957"/>
    <w:rsid w:val="00CC1AB7"/>
    <w:rsid w:val="00CC1AF4"/>
    <w:rsid w:val="00CC3C2C"/>
    <w:rsid w:val="00CC3D47"/>
    <w:rsid w:val="00CC6D35"/>
    <w:rsid w:val="00CC7CB8"/>
    <w:rsid w:val="00CD0B29"/>
    <w:rsid w:val="00CD0D03"/>
    <w:rsid w:val="00CD0F38"/>
    <w:rsid w:val="00CD1694"/>
    <w:rsid w:val="00CD1A12"/>
    <w:rsid w:val="00CD1CBA"/>
    <w:rsid w:val="00CD2B7D"/>
    <w:rsid w:val="00CD2C17"/>
    <w:rsid w:val="00CD3005"/>
    <w:rsid w:val="00CD3045"/>
    <w:rsid w:val="00CD7900"/>
    <w:rsid w:val="00CD7BF8"/>
    <w:rsid w:val="00CE2646"/>
    <w:rsid w:val="00CE4A31"/>
    <w:rsid w:val="00CE55CB"/>
    <w:rsid w:val="00CE70C5"/>
    <w:rsid w:val="00CE7273"/>
    <w:rsid w:val="00CF01EE"/>
    <w:rsid w:val="00CF06CC"/>
    <w:rsid w:val="00CF1039"/>
    <w:rsid w:val="00CF174F"/>
    <w:rsid w:val="00CF248F"/>
    <w:rsid w:val="00CF2CB6"/>
    <w:rsid w:val="00CF2D5A"/>
    <w:rsid w:val="00CF3515"/>
    <w:rsid w:val="00CF4AC6"/>
    <w:rsid w:val="00CF53E1"/>
    <w:rsid w:val="00CF66B9"/>
    <w:rsid w:val="00D021EF"/>
    <w:rsid w:val="00D04E66"/>
    <w:rsid w:val="00D04EC6"/>
    <w:rsid w:val="00D06DD4"/>
    <w:rsid w:val="00D06EAF"/>
    <w:rsid w:val="00D10ABD"/>
    <w:rsid w:val="00D11398"/>
    <w:rsid w:val="00D125BC"/>
    <w:rsid w:val="00D12956"/>
    <w:rsid w:val="00D13C62"/>
    <w:rsid w:val="00D14634"/>
    <w:rsid w:val="00D1788D"/>
    <w:rsid w:val="00D22100"/>
    <w:rsid w:val="00D23144"/>
    <w:rsid w:val="00D24CBE"/>
    <w:rsid w:val="00D25661"/>
    <w:rsid w:val="00D27966"/>
    <w:rsid w:val="00D27E9A"/>
    <w:rsid w:val="00D30777"/>
    <w:rsid w:val="00D32120"/>
    <w:rsid w:val="00D34916"/>
    <w:rsid w:val="00D34A81"/>
    <w:rsid w:val="00D37970"/>
    <w:rsid w:val="00D40FC5"/>
    <w:rsid w:val="00D44510"/>
    <w:rsid w:val="00D448A8"/>
    <w:rsid w:val="00D463A6"/>
    <w:rsid w:val="00D4649C"/>
    <w:rsid w:val="00D47612"/>
    <w:rsid w:val="00D500F1"/>
    <w:rsid w:val="00D50FAA"/>
    <w:rsid w:val="00D51E3B"/>
    <w:rsid w:val="00D52ECE"/>
    <w:rsid w:val="00D5354D"/>
    <w:rsid w:val="00D541AC"/>
    <w:rsid w:val="00D544F4"/>
    <w:rsid w:val="00D54CF0"/>
    <w:rsid w:val="00D575AA"/>
    <w:rsid w:val="00D602EA"/>
    <w:rsid w:val="00D622F6"/>
    <w:rsid w:val="00D630B4"/>
    <w:rsid w:val="00D67DA4"/>
    <w:rsid w:val="00D72A01"/>
    <w:rsid w:val="00D733D9"/>
    <w:rsid w:val="00D73996"/>
    <w:rsid w:val="00D82249"/>
    <w:rsid w:val="00D828F4"/>
    <w:rsid w:val="00D829A5"/>
    <w:rsid w:val="00D83EFA"/>
    <w:rsid w:val="00D85041"/>
    <w:rsid w:val="00D90387"/>
    <w:rsid w:val="00D912A7"/>
    <w:rsid w:val="00D9216C"/>
    <w:rsid w:val="00D926D3"/>
    <w:rsid w:val="00D934B4"/>
    <w:rsid w:val="00D941E2"/>
    <w:rsid w:val="00D97EF6"/>
    <w:rsid w:val="00DA0395"/>
    <w:rsid w:val="00DA05BB"/>
    <w:rsid w:val="00DA0790"/>
    <w:rsid w:val="00DA1E9A"/>
    <w:rsid w:val="00DA304C"/>
    <w:rsid w:val="00DB2141"/>
    <w:rsid w:val="00DB2302"/>
    <w:rsid w:val="00DB27CC"/>
    <w:rsid w:val="00DB373D"/>
    <w:rsid w:val="00DB3D99"/>
    <w:rsid w:val="00DB50FF"/>
    <w:rsid w:val="00DB6E4C"/>
    <w:rsid w:val="00DC03B1"/>
    <w:rsid w:val="00DC124D"/>
    <w:rsid w:val="00DC2276"/>
    <w:rsid w:val="00DC306B"/>
    <w:rsid w:val="00DC39C2"/>
    <w:rsid w:val="00DC469D"/>
    <w:rsid w:val="00DC57F0"/>
    <w:rsid w:val="00DC6653"/>
    <w:rsid w:val="00DC6841"/>
    <w:rsid w:val="00DC6B07"/>
    <w:rsid w:val="00DD01A7"/>
    <w:rsid w:val="00DD04A6"/>
    <w:rsid w:val="00DD0722"/>
    <w:rsid w:val="00DD0D05"/>
    <w:rsid w:val="00DD111C"/>
    <w:rsid w:val="00DD19B0"/>
    <w:rsid w:val="00DD5A1C"/>
    <w:rsid w:val="00DD5AEC"/>
    <w:rsid w:val="00DD73A6"/>
    <w:rsid w:val="00DD7BE1"/>
    <w:rsid w:val="00DE3303"/>
    <w:rsid w:val="00DF0FCF"/>
    <w:rsid w:val="00DF2C4B"/>
    <w:rsid w:val="00DF7A97"/>
    <w:rsid w:val="00E03E7F"/>
    <w:rsid w:val="00E0493C"/>
    <w:rsid w:val="00E04A61"/>
    <w:rsid w:val="00E054F6"/>
    <w:rsid w:val="00E05E86"/>
    <w:rsid w:val="00E06B08"/>
    <w:rsid w:val="00E07F4A"/>
    <w:rsid w:val="00E1157D"/>
    <w:rsid w:val="00E14B66"/>
    <w:rsid w:val="00E2076E"/>
    <w:rsid w:val="00E22153"/>
    <w:rsid w:val="00E2492F"/>
    <w:rsid w:val="00E25C4C"/>
    <w:rsid w:val="00E26EDF"/>
    <w:rsid w:val="00E3063A"/>
    <w:rsid w:val="00E31E82"/>
    <w:rsid w:val="00E33198"/>
    <w:rsid w:val="00E334ED"/>
    <w:rsid w:val="00E35FAB"/>
    <w:rsid w:val="00E37ECE"/>
    <w:rsid w:val="00E40560"/>
    <w:rsid w:val="00E405B7"/>
    <w:rsid w:val="00E43D31"/>
    <w:rsid w:val="00E43FA4"/>
    <w:rsid w:val="00E44499"/>
    <w:rsid w:val="00E44A53"/>
    <w:rsid w:val="00E45BDB"/>
    <w:rsid w:val="00E46FA7"/>
    <w:rsid w:val="00E522DA"/>
    <w:rsid w:val="00E540A6"/>
    <w:rsid w:val="00E54314"/>
    <w:rsid w:val="00E64521"/>
    <w:rsid w:val="00E6507E"/>
    <w:rsid w:val="00E67C2A"/>
    <w:rsid w:val="00E67F79"/>
    <w:rsid w:val="00E702A3"/>
    <w:rsid w:val="00E715F8"/>
    <w:rsid w:val="00E73928"/>
    <w:rsid w:val="00E758DA"/>
    <w:rsid w:val="00E75F61"/>
    <w:rsid w:val="00E80573"/>
    <w:rsid w:val="00E8182D"/>
    <w:rsid w:val="00E82995"/>
    <w:rsid w:val="00E84722"/>
    <w:rsid w:val="00E84978"/>
    <w:rsid w:val="00E87695"/>
    <w:rsid w:val="00E87AF7"/>
    <w:rsid w:val="00E904A1"/>
    <w:rsid w:val="00E90872"/>
    <w:rsid w:val="00E96BAB"/>
    <w:rsid w:val="00EA03DE"/>
    <w:rsid w:val="00EA30F5"/>
    <w:rsid w:val="00EA402C"/>
    <w:rsid w:val="00EA46B4"/>
    <w:rsid w:val="00EA4912"/>
    <w:rsid w:val="00EA582F"/>
    <w:rsid w:val="00EA62DE"/>
    <w:rsid w:val="00EB1126"/>
    <w:rsid w:val="00EB3F78"/>
    <w:rsid w:val="00EC05C5"/>
    <w:rsid w:val="00EC1FCA"/>
    <w:rsid w:val="00EC291A"/>
    <w:rsid w:val="00EC30FD"/>
    <w:rsid w:val="00EC54CA"/>
    <w:rsid w:val="00ED208D"/>
    <w:rsid w:val="00ED288F"/>
    <w:rsid w:val="00ED4653"/>
    <w:rsid w:val="00ED491E"/>
    <w:rsid w:val="00EE0860"/>
    <w:rsid w:val="00EF06F3"/>
    <w:rsid w:val="00EF28E6"/>
    <w:rsid w:val="00EF2F1B"/>
    <w:rsid w:val="00EF3244"/>
    <w:rsid w:val="00EF446F"/>
    <w:rsid w:val="00EF60D8"/>
    <w:rsid w:val="00F00347"/>
    <w:rsid w:val="00F00B7F"/>
    <w:rsid w:val="00F03136"/>
    <w:rsid w:val="00F031EA"/>
    <w:rsid w:val="00F047AF"/>
    <w:rsid w:val="00F06EBC"/>
    <w:rsid w:val="00F06F2B"/>
    <w:rsid w:val="00F115D7"/>
    <w:rsid w:val="00F224A0"/>
    <w:rsid w:val="00F229B5"/>
    <w:rsid w:val="00F238A2"/>
    <w:rsid w:val="00F30DB3"/>
    <w:rsid w:val="00F30F0B"/>
    <w:rsid w:val="00F33701"/>
    <w:rsid w:val="00F3566B"/>
    <w:rsid w:val="00F40369"/>
    <w:rsid w:val="00F415BC"/>
    <w:rsid w:val="00F4353F"/>
    <w:rsid w:val="00F44BC0"/>
    <w:rsid w:val="00F44DFD"/>
    <w:rsid w:val="00F450F7"/>
    <w:rsid w:val="00F45398"/>
    <w:rsid w:val="00F45871"/>
    <w:rsid w:val="00F46102"/>
    <w:rsid w:val="00F46ABB"/>
    <w:rsid w:val="00F46CC6"/>
    <w:rsid w:val="00F50677"/>
    <w:rsid w:val="00F51024"/>
    <w:rsid w:val="00F51621"/>
    <w:rsid w:val="00F51AF3"/>
    <w:rsid w:val="00F52018"/>
    <w:rsid w:val="00F5236C"/>
    <w:rsid w:val="00F53D56"/>
    <w:rsid w:val="00F55CBD"/>
    <w:rsid w:val="00F56954"/>
    <w:rsid w:val="00F56EEB"/>
    <w:rsid w:val="00F5719B"/>
    <w:rsid w:val="00F6335E"/>
    <w:rsid w:val="00F633D1"/>
    <w:rsid w:val="00F63EE7"/>
    <w:rsid w:val="00F664B6"/>
    <w:rsid w:val="00F7202A"/>
    <w:rsid w:val="00F734D7"/>
    <w:rsid w:val="00F74444"/>
    <w:rsid w:val="00F751C8"/>
    <w:rsid w:val="00F7542B"/>
    <w:rsid w:val="00F76BBB"/>
    <w:rsid w:val="00F77575"/>
    <w:rsid w:val="00F81317"/>
    <w:rsid w:val="00F82502"/>
    <w:rsid w:val="00F835AE"/>
    <w:rsid w:val="00F83826"/>
    <w:rsid w:val="00F838CB"/>
    <w:rsid w:val="00F83EC1"/>
    <w:rsid w:val="00F84C33"/>
    <w:rsid w:val="00F8727D"/>
    <w:rsid w:val="00F87D1B"/>
    <w:rsid w:val="00F90574"/>
    <w:rsid w:val="00F907FD"/>
    <w:rsid w:val="00F92228"/>
    <w:rsid w:val="00F9258C"/>
    <w:rsid w:val="00F92D90"/>
    <w:rsid w:val="00F94110"/>
    <w:rsid w:val="00F94973"/>
    <w:rsid w:val="00F962DC"/>
    <w:rsid w:val="00F9643C"/>
    <w:rsid w:val="00F97776"/>
    <w:rsid w:val="00FA2341"/>
    <w:rsid w:val="00FA4932"/>
    <w:rsid w:val="00FA7B87"/>
    <w:rsid w:val="00FB09FA"/>
    <w:rsid w:val="00FB12CB"/>
    <w:rsid w:val="00FB40D3"/>
    <w:rsid w:val="00FB4BB4"/>
    <w:rsid w:val="00FB6A3E"/>
    <w:rsid w:val="00FB788B"/>
    <w:rsid w:val="00FB7D4A"/>
    <w:rsid w:val="00FC0EB9"/>
    <w:rsid w:val="00FC16D9"/>
    <w:rsid w:val="00FC19AE"/>
    <w:rsid w:val="00FC1DCF"/>
    <w:rsid w:val="00FC45D7"/>
    <w:rsid w:val="00FC4813"/>
    <w:rsid w:val="00FC4CE4"/>
    <w:rsid w:val="00FC682A"/>
    <w:rsid w:val="00FC7031"/>
    <w:rsid w:val="00FC704D"/>
    <w:rsid w:val="00FC724C"/>
    <w:rsid w:val="00FC7A48"/>
    <w:rsid w:val="00FD092C"/>
    <w:rsid w:val="00FD1FB5"/>
    <w:rsid w:val="00FD2CAE"/>
    <w:rsid w:val="00FD311E"/>
    <w:rsid w:val="00FD3660"/>
    <w:rsid w:val="00FD3C95"/>
    <w:rsid w:val="00FD5691"/>
    <w:rsid w:val="00FD6B81"/>
    <w:rsid w:val="00FE2CEB"/>
    <w:rsid w:val="00FE2E77"/>
    <w:rsid w:val="00FE3A46"/>
    <w:rsid w:val="00FE4724"/>
    <w:rsid w:val="00FE5740"/>
    <w:rsid w:val="00FE578F"/>
    <w:rsid w:val="00FE7523"/>
    <w:rsid w:val="00FE7672"/>
    <w:rsid w:val="00FF0955"/>
    <w:rsid w:val="00FF1C1C"/>
    <w:rsid w:val="00FF2EA5"/>
    <w:rsid w:val="00FF3178"/>
    <w:rsid w:val="00FF40C4"/>
    <w:rsid w:val="00FF4D7B"/>
    <w:rsid w:val="00FF5B5A"/>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04552"/>
  <w15:docId w15:val="{A9AF4EA3-4D3B-4CAB-AF35-28010C179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ahoma"/>
        <w:kern w:val="3"/>
        <w:sz w:val="22"/>
        <w:szCs w:val="22"/>
        <w:lang w:val="it-IT" w:eastAsia="en-US" w:bidi="ar-SA"/>
      </w:rPr>
    </w:rPrDefault>
    <w:pPrDefault>
      <w:pPr>
        <w:widowControl w:val="0"/>
        <w:suppressAutoHyphens/>
        <w:autoSpaceDN w:val="0"/>
        <w:spacing w:after="160" w:line="259"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spacing w:line="254" w:lineRule="auto"/>
    </w:pPr>
    <w:rPr>
      <w:lang w:eastAsia="ar-SA"/>
    </w:rPr>
  </w:style>
  <w:style w:type="paragraph" w:customStyle="1" w:styleId="Heading">
    <w:name w:val="Heading"/>
    <w:basedOn w:val="Standard"/>
    <w:next w:val="Textbody"/>
    <w:pPr>
      <w:keepNext/>
      <w:spacing w:before="240" w:after="120"/>
    </w:pPr>
    <w:rPr>
      <w:rFonts w:ascii="Arial" w:eastAsia="Microsoft YaHei" w:hAnsi="Arial" w:cs="Lucida Sans"/>
      <w:sz w:val="28"/>
      <w:szCs w:val="28"/>
    </w:rPr>
  </w:style>
  <w:style w:type="paragraph" w:customStyle="1" w:styleId="Textbody">
    <w:name w:val="Text body"/>
    <w:basedOn w:val="Standard"/>
    <w:pPr>
      <w:spacing w:after="120" w:line="100" w:lineRule="atLeast"/>
    </w:pPr>
    <w:rPr>
      <w:rFonts w:ascii="Times New Roman" w:eastAsia="Times New Roman" w:hAnsi="Times New Roman" w:cs="Times New Roman"/>
      <w:sz w:val="24"/>
      <w:szCs w:val="24"/>
    </w:rPr>
  </w:style>
  <w:style w:type="paragraph" w:styleId="List">
    <w:name w:val="List"/>
    <w:basedOn w:val="Textbody"/>
    <w:rPr>
      <w:rFonts w:cs="Lucida Sans"/>
    </w:rPr>
  </w:style>
  <w:style w:type="paragraph" w:styleId="Caption">
    <w:name w:val="caption"/>
    <w:basedOn w:val="Standard"/>
    <w:pPr>
      <w:suppressLineNumbers/>
      <w:spacing w:before="120" w:after="120"/>
    </w:pPr>
    <w:rPr>
      <w:rFonts w:cs="Lucida Sans"/>
      <w:i/>
      <w:iCs/>
      <w:sz w:val="24"/>
      <w:szCs w:val="24"/>
    </w:rPr>
  </w:style>
  <w:style w:type="paragraph" w:customStyle="1" w:styleId="Index">
    <w:name w:val="Index"/>
    <w:basedOn w:val="Standard"/>
    <w:pPr>
      <w:suppressLineNumbers/>
    </w:pPr>
    <w:rPr>
      <w:rFonts w:cs="Lucida Sans"/>
    </w:rPr>
  </w:style>
  <w:style w:type="paragraph" w:customStyle="1" w:styleId="TableContents">
    <w:name w:val="Table Contents"/>
    <w:basedOn w:val="Standard"/>
    <w:pPr>
      <w:suppressLineNumbers/>
      <w:spacing w:after="0" w:line="100" w:lineRule="atLeast"/>
    </w:pPr>
    <w:rPr>
      <w:rFonts w:ascii="Times New Roman" w:eastAsia="Times New Roman" w:hAnsi="Times New Roman" w:cs="Times New Roman"/>
      <w:sz w:val="24"/>
      <w:szCs w:val="24"/>
    </w:rPr>
  </w:style>
  <w:style w:type="paragraph" w:customStyle="1" w:styleId="textbox">
    <w:name w:val="textbox"/>
    <w:basedOn w:val="Standard"/>
    <w:pPr>
      <w:spacing w:before="100" w:after="100" w:line="100" w:lineRule="atLeast"/>
    </w:pPr>
    <w:rPr>
      <w:rFonts w:ascii="Times New Roman" w:eastAsia="Times New Roman" w:hAnsi="Times New Roman" w:cs="Times New Roman"/>
      <w:sz w:val="24"/>
      <w:szCs w:val="24"/>
    </w:rPr>
  </w:style>
  <w:style w:type="paragraph" w:styleId="BalloonText">
    <w:name w:val="Balloon Text"/>
    <w:basedOn w:val="Standard"/>
    <w:pPr>
      <w:spacing w:after="0" w:line="240" w:lineRule="auto"/>
    </w:pPr>
    <w:rPr>
      <w:rFonts w:ascii="Segoe UI" w:hAnsi="Segoe UI" w:cs="Segoe UI"/>
      <w:sz w:val="18"/>
      <w:szCs w:val="18"/>
    </w:rPr>
  </w:style>
  <w:style w:type="character" w:customStyle="1" w:styleId="CorpotestoCarattere">
    <w:name w:val="Corpo testo Carattere"/>
    <w:basedOn w:val="DefaultParagraphFont"/>
    <w:rPr>
      <w:rFonts w:ascii="Times New Roman" w:eastAsia="Times New Roman" w:hAnsi="Times New Roman" w:cs="Times New Roman"/>
      <w:sz w:val="24"/>
      <w:szCs w:val="24"/>
      <w:lang w:eastAsia="ar-SA"/>
    </w:rPr>
  </w:style>
  <w:style w:type="character" w:customStyle="1" w:styleId="Carpredefinitoparagrafo1">
    <w:name w:val="Car. predefinito paragrafo1"/>
  </w:style>
  <w:style w:type="character" w:customStyle="1" w:styleId="TestofumettoCarattere">
    <w:name w:val="Testo fumetto Carattere"/>
    <w:basedOn w:val="DefaultParagraphFont"/>
    <w:rPr>
      <w:rFonts w:ascii="Segoe UI" w:eastAsia="SimSun" w:hAnsi="Segoe UI" w:cs="Segoe UI"/>
      <w:sz w:val="18"/>
      <w:szCs w:val="18"/>
      <w:lang w:eastAsia="ar-SA"/>
    </w:rPr>
  </w:style>
  <w:style w:type="paragraph" w:styleId="Header">
    <w:name w:val="header"/>
    <w:basedOn w:val="Normal"/>
    <w:link w:val="HeaderChar"/>
    <w:uiPriority w:val="99"/>
    <w:unhideWhenUsed/>
    <w:rsid w:val="00BB33C3"/>
    <w:pPr>
      <w:tabs>
        <w:tab w:val="center" w:pos="4819"/>
        <w:tab w:val="right" w:pos="9638"/>
      </w:tabs>
      <w:spacing w:after="0" w:line="240" w:lineRule="auto"/>
    </w:pPr>
  </w:style>
  <w:style w:type="character" w:customStyle="1" w:styleId="HeaderChar">
    <w:name w:val="Header Char"/>
    <w:basedOn w:val="DefaultParagraphFont"/>
    <w:link w:val="Header"/>
    <w:uiPriority w:val="99"/>
    <w:rsid w:val="00BB33C3"/>
  </w:style>
  <w:style w:type="paragraph" w:styleId="Footer">
    <w:name w:val="footer"/>
    <w:basedOn w:val="Normal"/>
    <w:link w:val="FooterChar"/>
    <w:uiPriority w:val="99"/>
    <w:unhideWhenUsed/>
    <w:rsid w:val="00BB33C3"/>
    <w:pPr>
      <w:tabs>
        <w:tab w:val="center" w:pos="4819"/>
        <w:tab w:val="right" w:pos="9638"/>
      </w:tabs>
      <w:spacing w:after="0" w:line="240" w:lineRule="auto"/>
    </w:pPr>
  </w:style>
  <w:style w:type="character" w:customStyle="1" w:styleId="FooterChar">
    <w:name w:val="Footer Char"/>
    <w:basedOn w:val="DefaultParagraphFont"/>
    <w:link w:val="Footer"/>
    <w:uiPriority w:val="99"/>
    <w:rsid w:val="00BB33C3"/>
  </w:style>
  <w:style w:type="paragraph" w:styleId="ListParagraph">
    <w:name w:val="List Paragraph"/>
    <w:basedOn w:val="Normal"/>
    <w:uiPriority w:val="34"/>
    <w:qFormat/>
    <w:rsid w:val="00C844A5"/>
    <w:pPr>
      <w:ind w:left="720"/>
      <w:contextualSpacing/>
    </w:pPr>
  </w:style>
  <w:style w:type="character" w:customStyle="1" w:styleId="html-italic">
    <w:name w:val="html-italic"/>
    <w:basedOn w:val="DefaultParagraphFont"/>
    <w:rsid w:val="007267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777</Words>
  <Characters>27235</Characters>
  <Application>Microsoft Office Word</Application>
  <DocSecurity>0</DocSecurity>
  <Lines>226</Lines>
  <Paragraphs>6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a pallavicini</dc:creator>
  <cp:lastModifiedBy>Monisha Swaminathan</cp:lastModifiedBy>
  <cp:revision>8</cp:revision>
  <cp:lastPrinted>2017-09-26T13:16:00Z</cp:lastPrinted>
  <dcterms:created xsi:type="dcterms:W3CDTF">2022-08-03T08:01:00Z</dcterms:created>
  <dcterms:modified xsi:type="dcterms:W3CDTF">2022-10-18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